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6539AF" w14:textId="54C9BBFA" w:rsidR="002B4A78" w:rsidRPr="004F0EDF" w:rsidRDefault="002B4A78" w:rsidP="00BD7F44">
      <w:pPr>
        <w:tabs>
          <w:tab w:val="left" w:pos="3196"/>
        </w:tabs>
        <w:spacing w:line="480" w:lineRule="auto"/>
        <w:jc w:val="center"/>
        <w:rPr>
          <w:rFonts w:ascii="Times New Roman" w:hAnsi="Times New Roman"/>
          <w:b/>
          <w:lang w:val="en-US"/>
        </w:rPr>
      </w:pPr>
      <w:r w:rsidRPr="004F0EDF">
        <w:rPr>
          <w:rFonts w:ascii="Times New Roman" w:hAnsi="Times New Roman"/>
          <w:b/>
          <w:lang w:val="en-US"/>
        </w:rPr>
        <w:t>SUPPLEMANTARY MATERIAL</w:t>
      </w:r>
    </w:p>
    <w:p w14:paraId="1A4EA39B" w14:textId="6D86B8B9" w:rsidR="00EE1ECA" w:rsidRPr="004F0EDF" w:rsidRDefault="005B5289" w:rsidP="00BD7F44">
      <w:pPr>
        <w:tabs>
          <w:tab w:val="left" w:pos="3196"/>
        </w:tabs>
        <w:spacing w:line="480" w:lineRule="auto"/>
        <w:jc w:val="center"/>
        <w:rPr>
          <w:rFonts w:ascii="Times New Roman" w:hAnsi="Times New Roman"/>
          <w:b/>
          <w:lang w:val="en-US"/>
        </w:rPr>
      </w:pPr>
      <w:r w:rsidRPr="004F0EDF">
        <w:rPr>
          <w:rFonts w:ascii="Times New Roman" w:hAnsi="Times New Roman"/>
          <w:b/>
          <w:lang w:val="en-US"/>
        </w:rPr>
        <w:t xml:space="preserve">Supplementary </w:t>
      </w:r>
      <w:r w:rsidR="00642CB0" w:rsidRPr="004F0EDF">
        <w:rPr>
          <w:rFonts w:ascii="Times New Roman" w:hAnsi="Times New Roman"/>
          <w:b/>
          <w:lang w:val="en-US"/>
        </w:rPr>
        <w:t>Experiment</w:t>
      </w:r>
      <w:r w:rsidR="002A5DE5" w:rsidRPr="004F0EDF">
        <w:rPr>
          <w:rFonts w:ascii="Times New Roman" w:hAnsi="Times New Roman"/>
          <w:b/>
          <w:lang w:val="en-US"/>
        </w:rPr>
        <w:t xml:space="preserve"> with </w:t>
      </w:r>
      <w:r w:rsidRPr="004F0EDF">
        <w:rPr>
          <w:rFonts w:ascii="Times New Roman" w:hAnsi="Times New Roman"/>
          <w:b/>
          <w:lang w:val="en-US"/>
        </w:rPr>
        <w:t>U</w:t>
      </w:r>
      <w:r w:rsidR="002A5DE5" w:rsidRPr="004F0EDF">
        <w:rPr>
          <w:rFonts w:ascii="Times New Roman" w:hAnsi="Times New Roman"/>
          <w:b/>
          <w:lang w:val="en-US"/>
        </w:rPr>
        <w:t xml:space="preserve">nilateral </w:t>
      </w:r>
      <w:r w:rsidRPr="004F0EDF">
        <w:rPr>
          <w:rFonts w:ascii="Times New Roman" w:hAnsi="Times New Roman"/>
          <w:b/>
          <w:lang w:val="en-US"/>
        </w:rPr>
        <w:t>S</w:t>
      </w:r>
      <w:r w:rsidR="002A5DE5" w:rsidRPr="004F0EDF">
        <w:rPr>
          <w:rFonts w:ascii="Times New Roman" w:hAnsi="Times New Roman"/>
          <w:b/>
          <w:lang w:val="en-US"/>
        </w:rPr>
        <w:t>timulation</w:t>
      </w:r>
    </w:p>
    <w:p w14:paraId="55E73C63" w14:textId="195A5CC9" w:rsidR="00AC2CCF" w:rsidRPr="004F0EDF" w:rsidRDefault="00225ACE" w:rsidP="00BD7F44">
      <w:pPr>
        <w:spacing w:line="480" w:lineRule="auto"/>
        <w:ind w:firstLine="708"/>
        <w:rPr>
          <w:rFonts w:ascii="Times New Roman" w:hAnsi="Times New Roman"/>
          <w:lang w:val="en-US"/>
        </w:rPr>
      </w:pPr>
      <w:r w:rsidRPr="004F0EDF">
        <w:rPr>
          <w:rFonts w:ascii="Times New Roman" w:hAnsi="Times New Roman"/>
          <w:lang w:val="en-US"/>
        </w:rPr>
        <w:t>W</w:t>
      </w:r>
      <w:r w:rsidR="00AC2CCF" w:rsidRPr="004F0EDF">
        <w:rPr>
          <w:rFonts w:ascii="Times New Roman" w:hAnsi="Times New Roman"/>
          <w:lang w:val="en-US"/>
        </w:rPr>
        <w:t xml:space="preserve">e ran </w:t>
      </w:r>
      <w:r w:rsidR="005B5289" w:rsidRPr="004F0EDF">
        <w:rPr>
          <w:rFonts w:ascii="Times New Roman" w:hAnsi="Times New Roman"/>
          <w:lang w:val="en-US"/>
        </w:rPr>
        <w:t xml:space="preserve">an </w:t>
      </w:r>
      <w:r w:rsidR="00AC2CCF" w:rsidRPr="004F0EDF">
        <w:rPr>
          <w:rFonts w:ascii="Times New Roman" w:hAnsi="Times New Roman"/>
          <w:lang w:val="en-US"/>
        </w:rPr>
        <w:t xml:space="preserve">experiment in which participants were required to detect the presence or the absence of </w:t>
      </w:r>
      <w:r w:rsidR="005B5289" w:rsidRPr="004F0EDF">
        <w:rPr>
          <w:rFonts w:ascii="Times New Roman" w:hAnsi="Times New Roman"/>
          <w:lang w:val="en-US"/>
        </w:rPr>
        <w:t xml:space="preserve">a single </w:t>
      </w:r>
      <w:r w:rsidR="00AC2CCF" w:rsidRPr="004F0EDF">
        <w:rPr>
          <w:rFonts w:ascii="Times New Roman" w:hAnsi="Times New Roman"/>
          <w:lang w:val="en-US"/>
        </w:rPr>
        <w:t xml:space="preserve">emotional vocal signal. </w:t>
      </w:r>
      <w:r w:rsidR="00DD28DC" w:rsidRPr="004F0EDF">
        <w:rPr>
          <w:rFonts w:ascii="Times New Roman" w:hAnsi="Times New Roman"/>
          <w:lang w:val="en-US"/>
        </w:rPr>
        <w:t>Based on</w:t>
      </w:r>
      <w:r w:rsidR="00AC2CCF" w:rsidRPr="004F0EDF">
        <w:rPr>
          <w:rFonts w:ascii="Times New Roman" w:hAnsi="Times New Roman"/>
          <w:lang w:val="en-US"/>
        </w:rPr>
        <w:t xml:space="preserve"> the “threat-capture hypothesis” </w:t>
      </w:r>
      <w:r w:rsidR="006B50F7" w:rsidRPr="004F0EDF">
        <w:rPr>
          <w:rFonts w:ascii="Times New Roman" w:hAnsi="Times New Roman"/>
          <w:lang w:val="en-US"/>
        </w:rPr>
        <w:fldChar w:fldCharType="begin"/>
      </w:r>
      <w:r w:rsidR="00B0359E">
        <w:rPr>
          <w:rFonts w:ascii="Times New Roman" w:hAnsi="Times New Roman"/>
          <w:lang w:val="en-US"/>
        </w:rPr>
        <w:instrText xml:space="preserve"> ADDIN EN.CITE &lt;EndNote&gt;&lt;Cite&gt;&lt;Author&gt;Ohman&lt;/Author&gt;&lt;Year&gt;2001&lt;/Year&gt;&lt;RecNum&gt;1&lt;/RecNum&gt;&lt;DisplayText&gt;(Öhman &amp;amp; Mineka, 2001)&lt;/DisplayText&gt;&lt;record&gt;&lt;rec-number&gt;1&lt;/rec-number&gt;&lt;foreign-keys&gt;&lt;key app="EN" db-id="axrew909bz9ax6e2xap5rterf0fa5afssxrs" timestamp="1483438784"&gt;1&lt;/key&gt;&lt;/foreign-keys&gt;&lt;ref-type name="Journal Article"&gt;17&lt;/ref-type&gt;&lt;contributors&gt;&lt;authors&gt;&lt;author&gt;Öhman, A.&lt;/author&gt;&lt;author&gt;Mineka, S.&lt;/author&gt;&lt;/authors&gt;&lt;/contributors&gt;&lt;auth-address&gt;Department of Clinical Neuroscience, Karolinska Institutet, Karolinska Hospital, Stockholm, Sweden. arne.ohman@cns.ki.se&lt;/auth-address&gt;&lt;titles&gt;&lt;title&gt;Fears, phobias, and preparedness: toward an evolved module of fear and fear learning&lt;/title&gt;&lt;secondary-title&gt;Psychol Rev&lt;/secondary-title&gt;&lt;/titles&gt;&lt;periodical&gt;&lt;full-title&gt;Psychol Rev&lt;/full-title&gt;&lt;/periodical&gt;&lt;pages&gt;483-522&lt;/pages&gt;&lt;volume&gt;108&lt;/volume&gt;&lt;number&gt;3&lt;/number&gt;&lt;edition&gt;2001/08/08&lt;/edition&gt;&lt;keywords&gt;&lt;keyword&gt;Animals&lt;/keyword&gt;&lt;keyword&gt;*Biological Evolution&lt;/keyword&gt;&lt;keyword&gt;Fear/*physiology/psychology&lt;/keyword&gt;&lt;keyword&gt;Humans&lt;/keyword&gt;&lt;keyword&gt;Learning/*physiology&lt;/keyword&gt;&lt;keyword&gt;Mammals/*physiology&lt;/keyword&gt;&lt;keyword&gt;Models, Biological&lt;/keyword&gt;&lt;keyword&gt;Phobic Disorders/*physiopathology/psychology&lt;/keyword&gt;&lt;/keywords&gt;&lt;dates&gt;&lt;year&gt;2001&lt;/year&gt;&lt;pub-dates&gt;&lt;date&gt;Jul&lt;/date&gt;&lt;/pub-dates&gt;&lt;/dates&gt;&lt;isbn&gt;0033-295X (Print)&amp;#xD;0033-295X (Linking)&lt;/isbn&gt;&lt;accession-num&gt;11488376&lt;/accession-num&gt;&lt;urls&gt;&lt;related-urls&gt;&lt;url&gt;&lt;style face="underline" font="default" size="100%"&gt;https://www.ncbi.nlm.nih.gov/pubmed/11488376&lt;/style&gt;&lt;/url&gt;&lt;/related-urls&gt;&lt;/urls&gt;&lt;/record&gt;&lt;/Cite&gt;&lt;/EndNote&gt;</w:instrText>
      </w:r>
      <w:r w:rsidR="006B50F7" w:rsidRPr="004F0EDF">
        <w:rPr>
          <w:rFonts w:ascii="Times New Roman" w:hAnsi="Times New Roman"/>
          <w:lang w:val="en-US"/>
        </w:rPr>
        <w:fldChar w:fldCharType="separate"/>
      </w:r>
      <w:r w:rsidR="00B0359E">
        <w:rPr>
          <w:rFonts w:ascii="Times New Roman" w:hAnsi="Times New Roman"/>
          <w:noProof/>
          <w:lang w:val="en-US"/>
        </w:rPr>
        <w:t>(Öhman &amp; Mineka, 2001)</w:t>
      </w:r>
      <w:r w:rsidR="006B50F7" w:rsidRPr="004F0EDF">
        <w:rPr>
          <w:rFonts w:ascii="Times New Roman" w:hAnsi="Times New Roman"/>
          <w:lang w:val="en-US"/>
        </w:rPr>
        <w:fldChar w:fldCharType="end"/>
      </w:r>
      <w:r w:rsidR="00AC2CCF" w:rsidRPr="004F0EDF">
        <w:rPr>
          <w:rFonts w:ascii="Times New Roman" w:hAnsi="Times New Roman"/>
          <w:lang w:val="en-US"/>
        </w:rPr>
        <w:t xml:space="preserve">, we predicted faster detection </w:t>
      </w:r>
      <w:r w:rsidR="00DD28DC" w:rsidRPr="004F0EDF">
        <w:rPr>
          <w:rFonts w:ascii="Times New Roman" w:hAnsi="Times New Roman"/>
          <w:lang w:val="en-US"/>
        </w:rPr>
        <w:t xml:space="preserve">responses with </w:t>
      </w:r>
      <w:r w:rsidR="00AC2CCF" w:rsidRPr="004F0EDF">
        <w:rPr>
          <w:rFonts w:ascii="Times New Roman" w:hAnsi="Times New Roman"/>
          <w:lang w:val="en-US"/>
        </w:rPr>
        <w:t>aggressive compared to happy targets. Stimuli were presented unilaterally, with</w:t>
      </w:r>
      <w:r w:rsidR="00DD28DC" w:rsidRPr="004F0EDF">
        <w:rPr>
          <w:rFonts w:ascii="Times New Roman" w:hAnsi="Times New Roman"/>
          <w:lang w:val="en-US"/>
        </w:rPr>
        <w:t xml:space="preserve">out </w:t>
      </w:r>
      <w:r w:rsidR="00AC2CCF" w:rsidRPr="004F0EDF">
        <w:rPr>
          <w:rFonts w:ascii="Times New Roman" w:hAnsi="Times New Roman"/>
          <w:lang w:val="en-US"/>
        </w:rPr>
        <w:t>neutral distractor.</w:t>
      </w:r>
    </w:p>
    <w:p w14:paraId="7E141F3F" w14:textId="77777777" w:rsidR="00EE1ECA" w:rsidRPr="004F0EDF" w:rsidRDefault="00EE1ECA" w:rsidP="00BD7F44">
      <w:pPr>
        <w:spacing w:line="480" w:lineRule="auto"/>
        <w:jc w:val="center"/>
        <w:rPr>
          <w:rFonts w:ascii="Times New Roman" w:hAnsi="Times New Roman"/>
          <w:lang w:val="en-US"/>
        </w:rPr>
      </w:pPr>
      <w:r w:rsidRPr="004F0EDF">
        <w:rPr>
          <w:rFonts w:ascii="Times New Roman" w:hAnsi="Times New Roman"/>
          <w:b/>
          <w:lang w:val="en-US"/>
        </w:rPr>
        <w:t>Materials and Method</w:t>
      </w:r>
    </w:p>
    <w:p w14:paraId="64FFAB65" w14:textId="157CE914" w:rsidR="00EE1ECA" w:rsidRPr="004F0EDF" w:rsidRDefault="00EE1ECA" w:rsidP="00BD7F44">
      <w:pPr>
        <w:tabs>
          <w:tab w:val="left" w:pos="3196"/>
        </w:tabs>
        <w:spacing w:line="480" w:lineRule="auto"/>
        <w:rPr>
          <w:rFonts w:ascii="Times New Roman" w:hAnsi="Times New Roman"/>
          <w:b/>
          <w:lang w:val="en-US"/>
        </w:rPr>
      </w:pPr>
      <w:r w:rsidRPr="004F0EDF">
        <w:rPr>
          <w:rFonts w:ascii="Times New Roman" w:hAnsi="Times New Roman"/>
          <w:b/>
          <w:lang w:val="en-US"/>
        </w:rPr>
        <w:t>Participants</w:t>
      </w:r>
      <w:r w:rsidRPr="004F0EDF">
        <w:rPr>
          <w:rFonts w:ascii="Times New Roman" w:hAnsi="Times New Roman"/>
          <w:b/>
          <w:lang w:val="en-US"/>
        </w:rPr>
        <w:tab/>
      </w:r>
    </w:p>
    <w:p w14:paraId="42D1D27C" w14:textId="4D394A68" w:rsidR="00EE1ECA" w:rsidRPr="004F0EDF" w:rsidRDefault="005B5289" w:rsidP="00BD7F44">
      <w:pPr>
        <w:spacing w:line="480" w:lineRule="auto"/>
        <w:ind w:firstLine="708"/>
        <w:rPr>
          <w:rFonts w:ascii="Times New Roman" w:hAnsi="Times New Roman"/>
          <w:lang w:val="en-US"/>
        </w:rPr>
      </w:pPr>
      <w:r w:rsidRPr="004F0EDF">
        <w:rPr>
          <w:rFonts w:ascii="Times New Roman" w:hAnsi="Times New Roman"/>
          <w:lang w:val="en-US"/>
        </w:rPr>
        <w:t>There were</w:t>
      </w:r>
      <w:r w:rsidR="00EE1ECA" w:rsidRPr="004F0EDF">
        <w:rPr>
          <w:rFonts w:ascii="Times New Roman" w:hAnsi="Times New Roman"/>
          <w:lang w:val="en-US"/>
        </w:rPr>
        <w:t xml:space="preserve"> 17 healthy </w:t>
      </w:r>
      <w:r w:rsidRPr="004F0EDF">
        <w:rPr>
          <w:rFonts w:ascii="Times New Roman" w:hAnsi="Times New Roman"/>
          <w:lang w:val="en-US"/>
        </w:rPr>
        <w:t xml:space="preserve">participants </w:t>
      </w:r>
      <w:r w:rsidR="00EE1ECA" w:rsidRPr="004F0EDF">
        <w:rPr>
          <w:rFonts w:ascii="Times New Roman" w:hAnsi="Times New Roman"/>
          <w:lang w:val="en-US"/>
        </w:rPr>
        <w:t>(6 male, mean age: 25.88 ± 3.9 years</w:t>
      </w:r>
      <w:r w:rsidRPr="004F0EDF">
        <w:rPr>
          <w:rFonts w:ascii="Times New Roman" w:hAnsi="Times New Roman"/>
          <w:lang w:val="en-US"/>
        </w:rPr>
        <w:t>, ranging from</w:t>
      </w:r>
      <w:r w:rsidRPr="004F0EDF" w:rsidDel="005B5289">
        <w:rPr>
          <w:rFonts w:ascii="Times New Roman" w:hAnsi="Times New Roman"/>
          <w:lang w:val="en-US"/>
        </w:rPr>
        <w:t xml:space="preserve"> </w:t>
      </w:r>
      <w:r w:rsidR="00EE1ECA" w:rsidRPr="004F0EDF">
        <w:rPr>
          <w:rFonts w:ascii="Times New Roman" w:hAnsi="Times New Roman"/>
          <w:lang w:val="en-US"/>
        </w:rPr>
        <w:t>20</w:t>
      </w:r>
      <w:r w:rsidRPr="004F0EDF">
        <w:rPr>
          <w:rFonts w:ascii="Times New Roman" w:hAnsi="Times New Roman"/>
          <w:lang w:val="en-US"/>
        </w:rPr>
        <w:t xml:space="preserve"> to </w:t>
      </w:r>
      <w:r w:rsidR="00EE1ECA" w:rsidRPr="004F0EDF">
        <w:rPr>
          <w:rFonts w:ascii="Times New Roman" w:hAnsi="Times New Roman"/>
          <w:lang w:val="en-US"/>
        </w:rPr>
        <w:t>33</w:t>
      </w:r>
      <w:r w:rsidRPr="004F0EDF">
        <w:rPr>
          <w:rFonts w:ascii="Times New Roman" w:hAnsi="Times New Roman"/>
          <w:lang w:val="en-US"/>
        </w:rPr>
        <w:t xml:space="preserve"> years</w:t>
      </w:r>
      <w:r w:rsidR="00EE1ECA" w:rsidRPr="004F0EDF">
        <w:rPr>
          <w:rFonts w:ascii="Times New Roman" w:hAnsi="Times New Roman"/>
          <w:lang w:val="en-US"/>
        </w:rPr>
        <w:t xml:space="preserve">). All participants reported normal or corrected-to-normal vision, normal hearing and no neurological or psychiatric problems. Informed consent was obtained from all participants before testing. The experiment was approved </w:t>
      </w:r>
      <w:r w:rsidR="00EE1ECA" w:rsidRPr="004F0EDF">
        <w:rPr>
          <w:rFonts w:ascii="Times New Roman" w:hAnsi="Times New Roman"/>
          <w:shd w:val="clear" w:color="auto" w:fill="FFFFFF"/>
          <w:lang w:val="en-US"/>
        </w:rPr>
        <w:t>by the Institutional Review Board (Ethics Committee) of</w:t>
      </w:r>
      <w:r w:rsidR="00EE1ECA" w:rsidRPr="004F0EDF">
        <w:rPr>
          <w:rFonts w:ascii="Times New Roman" w:hAnsi="Times New Roman"/>
          <w:lang w:val="en-US"/>
        </w:rPr>
        <w:t xml:space="preserve"> the University of Geneva.</w:t>
      </w:r>
    </w:p>
    <w:p w14:paraId="0684CA6C" w14:textId="77777777" w:rsidR="00EE1ECA" w:rsidRPr="004F0EDF" w:rsidRDefault="00EE1ECA" w:rsidP="00BD7F44">
      <w:pPr>
        <w:spacing w:line="480" w:lineRule="auto"/>
        <w:outlineLvl w:val="0"/>
        <w:rPr>
          <w:rFonts w:ascii="Times New Roman" w:hAnsi="Times New Roman"/>
          <w:b/>
          <w:lang w:val="en-US"/>
        </w:rPr>
      </w:pPr>
      <w:r w:rsidRPr="004F0EDF">
        <w:rPr>
          <w:rFonts w:ascii="Times New Roman" w:hAnsi="Times New Roman"/>
          <w:b/>
          <w:lang w:val="en-US"/>
        </w:rPr>
        <w:t>Stimuli</w:t>
      </w:r>
    </w:p>
    <w:p w14:paraId="1D431886" w14:textId="29E85212" w:rsidR="00EE1ECA" w:rsidRPr="004F0EDF" w:rsidRDefault="003C454C" w:rsidP="00BD7F44">
      <w:pPr>
        <w:shd w:val="clear" w:color="auto" w:fill="FFFFFF" w:themeFill="background1"/>
        <w:spacing w:line="480" w:lineRule="auto"/>
        <w:ind w:firstLine="709"/>
        <w:rPr>
          <w:rFonts w:ascii="Times New Roman" w:hAnsi="Times New Roman"/>
          <w:lang w:val="en-US"/>
        </w:rPr>
      </w:pPr>
      <w:r w:rsidRPr="004F0EDF">
        <w:rPr>
          <w:rFonts w:ascii="Times New Roman" w:hAnsi="Times New Roman"/>
          <w:shd w:val="clear" w:color="auto" w:fill="FFFFFF" w:themeFill="background1"/>
          <w:lang w:val="en-US"/>
        </w:rPr>
        <w:t>We used the s</w:t>
      </w:r>
      <w:r w:rsidR="006D78A8" w:rsidRPr="004F0EDF">
        <w:rPr>
          <w:rFonts w:ascii="Times New Roman" w:hAnsi="Times New Roman"/>
          <w:shd w:val="clear" w:color="auto" w:fill="FFFFFF" w:themeFill="background1"/>
          <w:lang w:val="en-US"/>
        </w:rPr>
        <w:t xml:space="preserve">ame </w:t>
      </w:r>
      <w:r w:rsidRPr="004F0EDF">
        <w:rPr>
          <w:rFonts w:ascii="Times New Roman" w:hAnsi="Times New Roman"/>
          <w:shd w:val="clear" w:color="auto" w:fill="FFFFFF" w:themeFill="background1"/>
          <w:lang w:val="en-US"/>
        </w:rPr>
        <w:t xml:space="preserve">stimuli </w:t>
      </w:r>
      <w:r w:rsidR="00954708" w:rsidRPr="004F0EDF">
        <w:rPr>
          <w:rFonts w:ascii="Times New Roman" w:hAnsi="Times New Roman"/>
          <w:shd w:val="clear" w:color="auto" w:fill="FFFFFF" w:themeFill="background1"/>
          <w:lang w:val="en-US"/>
        </w:rPr>
        <w:t xml:space="preserve">as </w:t>
      </w:r>
      <w:r w:rsidR="00DD28DC" w:rsidRPr="004F0EDF">
        <w:rPr>
          <w:rFonts w:ascii="Times New Roman" w:hAnsi="Times New Roman"/>
          <w:shd w:val="clear" w:color="auto" w:fill="FFFFFF" w:themeFill="background1"/>
          <w:lang w:val="en-US"/>
        </w:rPr>
        <w:t xml:space="preserve">in </w:t>
      </w:r>
      <w:r w:rsidR="00954708" w:rsidRPr="004F0EDF">
        <w:rPr>
          <w:rFonts w:ascii="Times New Roman" w:hAnsi="Times New Roman"/>
          <w:shd w:val="clear" w:color="auto" w:fill="FFFFFF" w:themeFill="background1"/>
          <w:lang w:val="en-US"/>
        </w:rPr>
        <w:t>the EEG experiment</w:t>
      </w:r>
      <w:r w:rsidR="006D78A8" w:rsidRPr="004F0EDF">
        <w:rPr>
          <w:rFonts w:ascii="Times New Roman" w:hAnsi="Times New Roman"/>
          <w:shd w:val="clear" w:color="auto" w:fill="FFFFFF"/>
          <w:lang w:val="en-US"/>
        </w:rPr>
        <w:t>.</w:t>
      </w:r>
    </w:p>
    <w:p w14:paraId="32107F7B" w14:textId="77777777" w:rsidR="00EE1ECA" w:rsidRPr="004F0EDF" w:rsidRDefault="00EE1ECA" w:rsidP="00BD7F44">
      <w:pPr>
        <w:spacing w:line="480" w:lineRule="auto"/>
        <w:outlineLvl w:val="0"/>
        <w:rPr>
          <w:rFonts w:ascii="Times New Roman" w:hAnsi="Times New Roman"/>
          <w:b/>
          <w:lang w:val="en-US"/>
        </w:rPr>
      </w:pPr>
      <w:r w:rsidRPr="004F0EDF">
        <w:rPr>
          <w:rFonts w:ascii="Times New Roman" w:hAnsi="Times New Roman"/>
          <w:b/>
          <w:lang w:val="en-US"/>
        </w:rPr>
        <w:t>Procedure</w:t>
      </w:r>
    </w:p>
    <w:p w14:paraId="58C4FB43" w14:textId="6BF8E7F8" w:rsidR="00EE1ECA" w:rsidRPr="004F0EDF" w:rsidRDefault="00954708" w:rsidP="00BD7F44">
      <w:pPr>
        <w:spacing w:line="480" w:lineRule="auto"/>
        <w:ind w:firstLine="709"/>
        <w:rPr>
          <w:rFonts w:ascii="Times New Roman" w:hAnsi="Times New Roman"/>
          <w:shd w:val="clear" w:color="auto" w:fill="FFFFFF"/>
          <w:lang w:val="en-US"/>
        </w:rPr>
      </w:pPr>
      <w:r w:rsidRPr="004F0EDF">
        <w:rPr>
          <w:rFonts w:ascii="Times New Roman" w:hAnsi="Times New Roman"/>
          <w:shd w:val="clear" w:color="auto" w:fill="FFFFFF"/>
          <w:lang w:val="en-US"/>
        </w:rPr>
        <w:t>The procedure wa</w:t>
      </w:r>
      <w:r w:rsidR="00276A39" w:rsidRPr="004F0EDF">
        <w:rPr>
          <w:rFonts w:ascii="Times New Roman" w:hAnsi="Times New Roman"/>
          <w:shd w:val="clear" w:color="auto" w:fill="FFFFFF"/>
          <w:lang w:val="en-US"/>
        </w:rPr>
        <w:t xml:space="preserve">s similar to the EEG experiment, </w:t>
      </w:r>
      <w:r w:rsidR="008A04F6" w:rsidRPr="004F0EDF">
        <w:rPr>
          <w:rFonts w:ascii="Times New Roman" w:hAnsi="Times New Roman"/>
          <w:shd w:val="clear" w:color="auto" w:fill="FFFFFF"/>
          <w:lang w:val="en-US"/>
        </w:rPr>
        <w:t>except</w:t>
      </w:r>
      <w:r w:rsidR="00276A39" w:rsidRPr="004F0EDF">
        <w:rPr>
          <w:rFonts w:ascii="Times New Roman" w:hAnsi="Times New Roman"/>
          <w:shd w:val="clear" w:color="auto" w:fill="FFFFFF"/>
          <w:lang w:val="en-US"/>
        </w:rPr>
        <w:t xml:space="preserve"> that s</w:t>
      </w:r>
      <w:r w:rsidR="00F328C2" w:rsidRPr="004F0EDF">
        <w:rPr>
          <w:rFonts w:ascii="Times New Roman" w:hAnsi="Times New Roman"/>
          <w:shd w:val="clear" w:color="auto" w:fill="FFFFFF"/>
          <w:lang w:val="en-US"/>
        </w:rPr>
        <w:t xml:space="preserve">ounds were </w:t>
      </w:r>
      <w:r w:rsidR="007F651C" w:rsidRPr="004F0EDF">
        <w:rPr>
          <w:rFonts w:ascii="Times New Roman" w:hAnsi="Times New Roman"/>
          <w:shd w:val="clear" w:color="auto" w:fill="FFFFFF"/>
          <w:lang w:val="en-US"/>
        </w:rPr>
        <w:t>presented</w:t>
      </w:r>
      <w:r w:rsidR="00F328C2" w:rsidRPr="004F0EDF">
        <w:rPr>
          <w:rFonts w:ascii="Times New Roman" w:hAnsi="Times New Roman"/>
          <w:shd w:val="clear" w:color="auto" w:fill="FFFFFF"/>
          <w:lang w:val="en-US"/>
        </w:rPr>
        <w:t xml:space="preserve"> </w:t>
      </w:r>
      <w:r w:rsidR="0055781A" w:rsidRPr="004F0EDF">
        <w:rPr>
          <w:rFonts w:ascii="Times New Roman" w:hAnsi="Times New Roman"/>
          <w:shd w:val="clear" w:color="auto" w:fill="FFFFFF"/>
          <w:lang w:val="en-US"/>
        </w:rPr>
        <w:t>unilaterally</w:t>
      </w:r>
      <w:r w:rsidR="00F328C2" w:rsidRPr="004F0EDF">
        <w:rPr>
          <w:rFonts w:ascii="Times New Roman" w:hAnsi="Times New Roman"/>
          <w:shd w:val="clear" w:color="auto" w:fill="FFFFFF"/>
          <w:lang w:val="en-US"/>
        </w:rPr>
        <w:t xml:space="preserve">. </w:t>
      </w:r>
      <w:r w:rsidR="00EE1ECA" w:rsidRPr="004F0EDF">
        <w:rPr>
          <w:rFonts w:ascii="Times New Roman" w:hAnsi="Times New Roman"/>
          <w:lang w:val="en-US"/>
        </w:rPr>
        <w:t xml:space="preserve">Participants were requested to detect the presence of an emotional target (aggressive or happy). Target-present and target-absent trials were equally likely. On target-absent trials, a neutral vocal sound was played. The stimulus was equally likely to be </w:t>
      </w:r>
      <w:r w:rsidR="005B5289" w:rsidRPr="004F0EDF">
        <w:rPr>
          <w:rFonts w:ascii="Times New Roman" w:hAnsi="Times New Roman"/>
          <w:lang w:val="en-US"/>
        </w:rPr>
        <w:t xml:space="preserve">played </w:t>
      </w:r>
      <w:r w:rsidR="00EE1ECA" w:rsidRPr="004F0EDF">
        <w:rPr>
          <w:rFonts w:ascii="Times New Roman" w:hAnsi="Times New Roman"/>
          <w:lang w:val="en-US"/>
        </w:rPr>
        <w:t>by the left and right loudspeaker. In order to control for the potential e</w:t>
      </w:r>
      <w:r w:rsidR="00BC5FD4" w:rsidRPr="004F0EDF">
        <w:rPr>
          <w:rFonts w:ascii="Times New Roman" w:hAnsi="Times New Roman"/>
          <w:lang w:val="en-US"/>
        </w:rPr>
        <w:t xml:space="preserve">ffects of target </w:t>
      </w:r>
      <w:r w:rsidR="00DD28DC" w:rsidRPr="004F0EDF">
        <w:rPr>
          <w:rFonts w:ascii="Times New Roman" w:hAnsi="Times New Roman"/>
          <w:lang w:val="en-US"/>
        </w:rPr>
        <w:t xml:space="preserve">predictability </w:t>
      </w:r>
      <w:r w:rsidR="005E64F4" w:rsidRPr="004F0EDF">
        <w:rPr>
          <w:rFonts w:ascii="Times New Roman" w:hAnsi="Times New Roman"/>
          <w:lang w:val="en-US"/>
        </w:rPr>
        <w:fldChar w:fldCharType="begin"/>
      </w:r>
      <w:r w:rsidR="00C31C29" w:rsidRPr="004F0EDF">
        <w:rPr>
          <w:rFonts w:ascii="Times New Roman" w:hAnsi="Times New Roman"/>
          <w:lang w:val="en-US"/>
        </w:rPr>
        <w:instrText xml:space="preserve"> ADDIN EN.CITE &lt;EndNote&gt;&lt;Cite&gt;&lt;Author&gt;Burra&lt;/Author&gt;&lt;Year&gt;2013&lt;/Year&gt;&lt;RecNum&gt;59&lt;/RecNum&gt;&lt;DisplayText&gt;(Burra &amp;amp; Kerzel, 2013)&lt;/DisplayText&gt;&lt;record&gt;&lt;rec-number&gt;59&lt;/rec-number&gt;&lt;foreign-keys&gt;&lt;key app="EN" db-id="axrew909bz9ax6e2xap5rterf0fa5afssxrs" timestamp="1511283078"&gt;59&lt;/key&gt;&lt;/foreign-keys&gt;&lt;ref-type name="Journal Article"&gt;17&lt;/ref-type&gt;&lt;contributors&gt;&lt;authors&gt;&lt;author&gt;Burra, N.&lt;/author&gt;&lt;author&gt;Kerzel, D.&lt;/author&gt;&lt;/authors&gt;&lt;/contributors&gt;&lt;auth-address&gt;Faculte de Psychologie et des Sciences de l&amp;apos;Education, University of Geneva, Geneva, Switzerland. Nicolas.Burra@unige.ch&lt;/auth-address&gt;&lt;titles&gt;&lt;title&gt;Attentional capture during visual search is attenuated by target predictability: evidence from the N2pc, Pd, and topographic segmentation&lt;/title&gt;&lt;secondary-title&gt;Psychophysiology&lt;/secondary-title&gt;&lt;/titles&gt;&lt;periodical&gt;&lt;full-title&gt;Psychophysiology&lt;/full-title&gt;&lt;/periodical&gt;&lt;pages&gt;422-30&lt;/pages&gt;&lt;volume&gt;50&lt;/volume&gt;&lt;number&gt;5&lt;/number&gt;&lt;edition&gt;2013/02/20&lt;/edition&gt;&lt;keywords&gt;&lt;keyword&gt;Adult&lt;/keyword&gt;&lt;keyword&gt;Attention/*physiology&lt;/keyword&gt;&lt;keyword&gt;Cues&lt;/keyword&gt;&lt;keyword&gt;Discrimination (Psychology)&lt;/keyword&gt;&lt;keyword&gt;*Electroencephalography&lt;/keyword&gt;&lt;keyword&gt;Evoked Potentials/*physiology&lt;/keyword&gt;&lt;keyword&gt;Female&lt;/keyword&gt;&lt;keyword&gt;Humans&lt;/keyword&gt;&lt;keyword&gt;Male&lt;/keyword&gt;&lt;keyword&gt;Photic Stimulation&lt;/keyword&gt;&lt;keyword&gt;Psychomotor Performance/*physiology&lt;/keyword&gt;&lt;keyword&gt;Visual Perception/*physiology&lt;/keyword&gt;&lt;keyword&gt;Young Adult&lt;/keyword&gt;&lt;/keywords&gt;&lt;dates&gt;&lt;year&gt;2013&lt;/year&gt;&lt;pub-dates&gt;&lt;date&gt;May&lt;/date&gt;&lt;/pub-dates&gt;&lt;/dates&gt;&lt;isbn&gt;1540-5958 (Electronic)&amp;#xD;0048-5772 (Linking)&lt;/isbn&gt;&lt;accession-num&gt;23418888&lt;/accession-num&gt;&lt;urls&gt;&lt;related-urls&gt;&lt;url&gt;https://www.ncbi.nlm.nih.gov/pubmed/23418888&lt;/url&gt;&lt;/related-urls&gt;&lt;/urls&gt;&lt;electronic-resource-num&gt;10.1111/psyp.12019&lt;/electronic-resource-num&gt;&lt;/record&gt;&lt;/Cite&gt;&lt;/EndNote&gt;</w:instrText>
      </w:r>
      <w:r w:rsidR="005E64F4" w:rsidRPr="004F0EDF">
        <w:rPr>
          <w:rFonts w:ascii="Times New Roman" w:hAnsi="Times New Roman"/>
          <w:lang w:val="en-US"/>
        </w:rPr>
        <w:fldChar w:fldCharType="separate"/>
      </w:r>
      <w:r w:rsidR="00527134" w:rsidRPr="004F0EDF">
        <w:rPr>
          <w:rFonts w:ascii="Times New Roman" w:hAnsi="Times New Roman"/>
          <w:noProof/>
          <w:lang w:val="en-US"/>
        </w:rPr>
        <w:t>(Burra &amp; Kerzel, 2013)</w:t>
      </w:r>
      <w:r w:rsidR="005E64F4" w:rsidRPr="004F0EDF">
        <w:rPr>
          <w:rFonts w:ascii="Times New Roman" w:hAnsi="Times New Roman"/>
          <w:lang w:val="en-US"/>
        </w:rPr>
        <w:fldChar w:fldCharType="end"/>
      </w:r>
      <w:r w:rsidR="00EE1ECA" w:rsidRPr="004F0EDF">
        <w:rPr>
          <w:rFonts w:ascii="Times New Roman" w:hAnsi="Times New Roman"/>
          <w:lang w:val="en-US"/>
        </w:rPr>
        <w:t xml:space="preserve">, the target category (aggressive or happy) was fixed during 64 trials in the blocked version of the task. In the mixed version, the target category alternated randomly. The experiment consisted of 6 blocks of 64 trials subdivided into 2 mini-blocks of 32 trials, </w:t>
      </w:r>
      <w:r w:rsidR="00EE1ECA" w:rsidRPr="004F0EDF">
        <w:rPr>
          <w:rFonts w:ascii="Times New Roman" w:hAnsi="Times New Roman"/>
          <w:shd w:val="clear" w:color="auto" w:fill="FFFFFF"/>
          <w:lang w:val="en-US"/>
        </w:rPr>
        <w:t xml:space="preserve">with a rest period of </w:t>
      </w:r>
      <w:r w:rsidR="008F0E3B" w:rsidRPr="004F0EDF">
        <w:rPr>
          <w:rFonts w:ascii="Times New Roman" w:hAnsi="Times New Roman"/>
          <w:shd w:val="clear" w:color="auto" w:fill="FFFFFF"/>
          <w:lang w:val="en-US"/>
        </w:rPr>
        <w:lastRenderedPageBreak/>
        <w:t>minimum</w:t>
      </w:r>
      <w:r w:rsidR="00EE1ECA" w:rsidRPr="004F0EDF">
        <w:rPr>
          <w:rFonts w:ascii="Times New Roman" w:hAnsi="Times New Roman"/>
          <w:shd w:val="clear" w:color="auto" w:fill="FFFFFF"/>
          <w:lang w:val="en-US"/>
        </w:rPr>
        <w:t xml:space="preserve"> 10 s.</w:t>
      </w:r>
      <w:r w:rsidR="00EE1ECA" w:rsidRPr="004F0EDF">
        <w:rPr>
          <w:rFonts w:ascii="Times New Roman" w:hAnsi="Times New Roman"/>
          <w:lang w:val="en-US"/>
        </w:rPr>
        <w:t xml:space="preserve"> </w:t>
      </w:r>
      <w:r w:rsidR="00EE1ECA" w:rsidRPr="004F0EDF">
        <w:rPr>
          <w:rFonts w:ascii="Times New Roman" w:hAnsi="Times New Roman"/>
          <w:shd w:val="clear" w:color="auto" w:fill="FFFFFF"/>
          <w:lang w:val="en-US"/>
        </w:rPr>
        <w:t xml:space="preserve">The order </w:t>
      </w:r>
      <w:r w:rsidR="005B5289" w:rsidRPr="004F0EDF">
        <w:rPr>
          <w:rFonts w:ascii="Times New Roman" w:hAnsi="Times New Roman"/>
          <w:shd w:val="clear" w:color="auto" w:fill="FFFFFF"/>
          <w:lang w:val="en-US"/>
        </w:rPr>
        <w:t xml:space="preserve">of aggressive and happy </w:t>
      </w:r>
      <w:r w:rsidR="00EE1ECA" w:rsidRPr="004F0EDF">
        <w:rPr>
          <w:rFonts w:ascii="Times New Roman" w:hAnsi="Times New Roman"/>
          <w:shd w:val="clear" w:color="auto" w:fill="FFFFFF"/>
          <w:lang w:val="en-US"/>
        </w:rPr>
        <w:t>was counterbalanced across participants</w:t>
      </w:r>
      <w:r w:rsidR="005B5289" w:rsidRPr="004F0EDF">
        <w:rPr>
          <w:rFonts w:ascii="Times New Roman" w:hAnsi="Times New Roman"/>
          <w:shd w:val="clear" w:color="auto" w:fill="FFFFFF"/>
          <w:lang w:val="en-US"/>
        </w:rPr>
        <w:t>, but was always followed by a mixed block</w:t>
      </w:r>
      <w:r w:rsidR="00EE1ECA" w:rsidRPr="004F0EDF">
        <w:rPr>
          <w:rFonts w:ascii="Times New Roman" w:hAnsi="Times New Roman"/>
          <w:shd w:val="clear" w:color="auto" w:fill="FFFFFF"/>
          <w:lang w:val="en-US"/>
        </w:rPr>
        <w:t>. Shortly before the experiment, all stimuli were shown once to familiarize participants with the stimuli.</w:t>
      </w:r>
    </w:p>
    <w:p w14:paraId="17E82A8F" w14:textId="29DDCC03" w:rsidR="00EE1ECA" w:rsidRPr="004F0EDF" w:rsidRDefault="0051120E" w:rsidP="00BD7F44">
      <w:pPr>
        <w:pStyle w:val="p"/>
        <w:spacing w:before="166" w:beforeAutospacing="0" w:after="166" w:afterAutospacing="0" w:line="480" w:lineRule="auto"/>
        <w:jc w:val="center"/>
        <w:rPr>
          <w:b/>
          <w:lang w:val="en-US"/>
        </w:rPr>
      </w:pPr>
      <w:r w:rsidRPr="004F0EDF">
        <w:rPr>
          <w:b/>
          <w:bdr w:val="none" w:sz="0" w:space="0" w:color="auto" w:frame="1"/>
          <w:shd w:val="clear" w:color="auto" w:fill="FFFFFF"/>
          <w:lang w:val="en-US"/>
        </w:rPr>
        <w:t>R</w:t>
      </w:r>
      <w:r w:rsidR="005B5289" w:rsidRPr="004F0EDF">
        <w:rPr>
          <w:b/>
          <w:bdr w:val="none" w:sz="0" w:space="0" w:color="auto" w:frame="1"/>
          <w:shd w:val="clear" w:color="auto" w:fill="FFFFFF"/>
          <w:lang w:val="en-US"/>
        </w:rPr>
        <w:t>esults</w:t>
      </w:r>
    </w:p>
    <w:p w14:paraId="40B57509" w14:textId="07E48036" w:rsidR="00EE1ECA" w:rsidRPr="004F0EDF" w:rsidRDefault="00337D0F" w:rsidP="00BD7F44">
      <w:pPr>
        <w:pStyle w:val="p"/>
        <w:spacing w:before="166" w:beforeAutospacing="0" w:after="166" w:afterAutospacing="0" w:line="480" w:lineRule="auto"/>
        <w:ind w:firstLine="708"/>
        <w:rPr>
          <w:lang w:val="en-GB"/>
        </w:rPr>
      </w:pPr>
      <w:r w:rsidRPr="004F0EDF">
        <w:rPr>
          <w:lang w:val="en-GB"/>
        </w:rPr>
        <w:t>T</w:t>
      </w:r>
      <w:r w:rsidR="00F166A3" w:rsidRPr="004F0EDF">
        <w:rPr>
          <w:lang w:val="en-GB"/>
        </w:rPr>
        <w:t>he analys</w:t>
      </w:r>
      <w:r w:rsidRPr="004F0EDF">
        <w:rPr>
          <w:lang w:val="en-GB"/>
        </w:rPr>
        <w:t>e</w:t>
      </w:r>
      <w:r w:rsidR="00F166A3" w:rsidRPr="004F0EDF">
        <w:rPr>
          <w:lang w:val="en-GB"/>
        </w:rPr>
        <w:t>s were similar to the EEG experiment.</w:t>
      </w:r>
      <w:r w:rsidR="00EE1ECA" w:rsidRPr="004F0EDF">
        <w:rPr>
          <w:lang w:val="en-GB"/>
        </w:rPr>
        <w:t xml:space="preserve"> For the sake of clarity, we reported the raw data in millisecond in the </w:t>
      </w:r>
      <w:r w:rsidR="00FA756E" w:rsidRPr="004F0EDF">
        <w:rPr>
          <w:lang w:val="en-GB"/>
        </w:rPr>
        <w:t>S</w:t>
      </w:r>
      <w:r w:rsidR="00EE1ECA" w:rsidRPr="004F0EDF">
        <w:rPr>
          <w:lang w:val="en-GB"/>
        </w:rPr>
        <w:t xml:space="preserve">upplementary Table </w:t>
      </w:r>
      <w:r w:rsidR="00B96E41" w:rsidRPr="004F0EDF">
        <w:rPr>
          <w:lang w:val="en-GB"/>
        </w:rPr>
        <w:t>3</w:t>
      </w:r>
      <w:r w:rsidR="00A028CB" w:rsidRPr="004F0EDF">
        <w:rPr>
          <w:lang w:val="en-GB"/>
        </w:rPr>
        <w:t xml:space="preserve"> even though the log of </w:t>
      </w:r>
      <w:r w:rsidR="00902682" w:rsidRPr="004F0EDF">
        <w:rPr>
          <w:lang w:val="en-GB"/>
        </w:rPr>
        <w:t xml:space="preserve">the </w:t>
      </w:r>
      <w:r w:rsidR="00A028CB" w:rsidRPr="004F0EDF">
        <w:rPr>
          <w:lang w:val="en-GB"/>
        </w:rPr>
        <w:t xml:space="preserve">reaction times was used </w:t>
      </w:r>
      <w:r w:rsidR="00FD04F2" w:rsidRPr="004F0EDF">
        <w:rPr>
          <w:lang w:val="en-GB"/>
        </w:rPr>
        <w:t>in the analysis</w:t>
      </w:r>
      <w:r w:rsidR="00EE1ECA" w:rsidRPr="004F0EDF">
        <w:rPr>
          <w:lang w:val="en-GB"/>
        </w:rPr>
        <w:t>.</w:t>
      </w:r>
    </w:p>
    <w:p w14:paraId="5F7ECBD2" w14:textId="589B7DAF" w:rsidR="0051120E" w:rsidRPr="004F0EDF" w:rsidRDefault="00EE1ECA" w:rsidP="00BD7F44">
      <w:pPr>
        <w:spacing w:line="480" w:lineRule="auto"/>
        <w:rPr>
          <w:rFonts w:ascii="Times New Roman" w:hAnsi="Times New Roman"/>
          <w:lang w:val="en-US"/>
        </w:rPr>
      </w:pPr>
      <w:r w:rsidRPr="004F0EDF">
        <w:rPr>
          <w:rFonts w:ascii="Times New Roman" w:hAnsi="Times New Roman"/>
          <w:b/>
          <w:lang w:val="en-US"/>
        </w:rPr>
        <w:t>Response time</w:t>
      </w:r>
    </w:p>
    <w:p w14:paraId="189D4AC4" w14:textId="61F1A8EC" w:rsidR="00EE1ECA" w:rsidRPr="004F0EDF" w:rsidRDefault="00EE1ECA" w:rsidP="00BD7F44">
      <w:pPr>
        <w:spacing w:line="480" w:lineRule="auto"/>
        <w:ind w:firstLine="708"/>
        <w:rPr>
          <w:rFonts w:ascii="Times New Roman" w:hAnsi="Times New Roman"/>
          <w:lang w:val="en-US"/>
        </w:rPr>
      </w:pPr>
      <w:r w:rsidRPr="004F0EDF">
        <w:rPr>
          <w:rFonts w:ascii="Times New Roman" w:hAnsi="Times New Roman"/>
          <w:lang w:val="en-US"/>
        </w:rPr>
        <w:t xml:space="preserve">We found a main effect of emotional expression, </w:t>
      </w:r>
      <w:proofErr w:type="gramStart"/>
      <w:r w:rsidRPr="004F0EDF">
        <w:rPr>
          <w:rFonts w:ascii="Times New Roman" w:hAnsi="Times New Roman"/>
          <w:i/>
          <w:lang w:val="en-GB"/>
        </w:rPr>
        <w:t>F</w:t>
      </w:r>
      <w:r w:rsidRPr="004F0EDF">
        <w:rPr>
          <w:rFonts w:ascii="Times New Roman" w:hAnsi="Times New Roman"/>
          <w:lang w:val="en-GB"/>
        </w:rPr>
        <w:t>(</w:t>
      </w:r>
      <w:proofErr w:type="gramEnd"/>
      <w:r w:rsidRPr="004F0EDF">
        <w:rPr>
          <w:rFonts w:ascii="Times New Roman" w:hAnsi="Times New Roman"/>
          <w:lang w:val="en-GB"/>
        </w:rPr>
        <w:t xml:space="preserve">2, 3559.1) = 38.75, </w:t>
      </w:r>
      <w:r w:rsidRPr="004F0EDF">
        <w:rPr>
          <w:rFonts w:ascii="Times New Roman" w:hAnsi="Times New Roman"/>
          <w:i/>
          <w:lang w:val="en-GB"/>
        </w:rPr>
        <w:t>p</w:t>
      </w:r>
      <w:r w:rsidRPr="004F0EDF">
        <w:rPr>
          <w:rFonts w:ascii="Times New Roman" w:hAnsi="Times New Roman"/>
          <w:lang w:val="en-GB"/>
        </w:rPr>
        <w:t xml:space="preserve"> &lt; </w:t>
      </w:r>
      <w:r w:rsidR="00337D0F" w:rsidRPr="004F0EDF">
        <w:rPr>
          <w:rFonts w:ascii="Times New Roman" w:hAnsi="Times New Roman"/>
          <w:lang w:val="en-GB"/>
        </w:rPr>
        <w:t>.001</w:t>
      </w:r>
      <w:r w:rsidR="00FD04F2" w:rsidRPr="004F0EDF">
        <w:rPr>
          <w:rFonts w:ascii="Times New Roman" w:hAnsi="Times New Roman"/>
          <w:lang w:val="en-GB"/>
        </w:rPr>
        <w:t>,</w:t>
      </w:r>
      <w:r w:rsidR="006A4F43" w:rsidRPr="004F0EDF">
        <w:rPr>
          <w:rFonts w:ascii="Times New Roman" w:hAnsi="Times New Roman"/>
          <w:lang w:val="en-GB"/>
        </w:rPr>
        <w:t xml:space="preserve"> </w:t>
      </w:r>
      <w:r w:rsidR="000B5183" w:rsidRPr="004F0EDF">
        <w:rPr>
          <w:rFonts w:ascii="Times New Roman" w:hAnsi="Times New Roman"/>
          <w:lang w:val="en-GB"/>
        </w:rPr>
        <w:t xml:space="preserve">but no </w:t>
      </w:r>
      <w:r w:rsidRPr="004F0EDF">
        <w:rPr>
          <w:rFonts w:ascii="Times New Roman" w:hAnsi="Times New Roman"/>
          <w:lang w:val="en-GB"/>
        </w:rPr>
        <w:t xml:space="preserve">effect </w:t>
      </w:r>
      <w:r w:rsidR="00FD04F2" w:rsidRPr="004F0EDF">
        <w:rPr>
          <w:rFonts w:ascii="Times New Roman" w:hAnsi="Times New Roman"/>
          <w:lang w:val="en-GB"/>
        </w:rPr>
        <w:t>of g</w:t>
      </w:r>
      <w:r w:rsidR="00197C08" w:rsidRPr="004F0EDF">
        <w:rPr>
          <w:rFonts w:ascii="Times New Roman" w:hAnsi="Times New Roman"/>
          <w:lang w:val="en-GB"/>
        </w:rPr>
        <w:t>ender</w:t>
      </w:r>
      <w:r w:rsidR="00FD04F2" w:rsidRPr="004F0EDF">
        <w:rPr>
          <w:rFonts w:ascii="Times New Roman" w:hAnsi="Times New Roman"/>
          <w:lang w:val="en-GB"/>
        </w:rPr>
        <w:t>,</w:t>
      </w:r>
      <w:r w:rsidR="00197C08" w:rsidRPr="004F0EDF">
        <w:rPr>
          <w:rFonts w:ascii="Times New Roman" w:hAnsi="Times New Roman"/>
          <w:i/>
          <w:lang w:val="en-GB"/>
        </w:rPr>
        <w:t xml:space="preserve"> p</w:t>
      </w:r>
      <w:r w:rsidR="00FD04F2" w:rsidRPr="004F0EDF">
        <w:rPr>
          <w:rFonts w:ascii="Times New Roman" w:hAnsi="Times New Roman"/>
          <w:i/>
          <w:lang w:val="en-GB"/>
        </w:rPr>
        <w:t xml:space="preserve"> </w:t>
      </w:r>
      <w:r w:rsidR="00197C08" w:rsidRPr="004F0EDF">
        <w:rPr>
          <w:rFonts w:ascii="Times New Roman" w:hAnsi="Times New Roman"/>
          <w:i/>
          <w:lang w:val="en-GB"/>
        </w:rPr>
        <w:t>=</w:t>
      </w:r>
      <w:r w:rsidR="00FD04F2" w:rsidRPr="004F0EDF">
        <w:rPr>
          <w:rFonts w:ascii="Times New Roman" w:hAnsi="Times New Roman"/>
          <w:i/>
          <w:lang w:val="en-GB"/>
        </w:rPr>
        <w:t xml:space="preserve"> </w:t>
      </w:r>
      <w:r w:rsidR="00197C08" w:rsidRPr="004F0EDF">
        <w:rPr>
          <w:rFonts w:ascii="Times New Roman" w:hAnsi="Times New Roman"/>
          <w:lang w:val="en-GB"/>
        </w:rPr>
        <w:t>.225</w:t>
      </w:r>
      <w:r w:rsidR="00FD04F2" w:rsidRPr="004F0EDF">
        <w:rPr>
          <w:rFonts w:ascii="Times New Roman" w:hAnsi="Times New Roman"/>
          <w:lang w:val="en-GB"/>
        </w:rPr>
        <w:t>,</w:t>
      </w:r>
      <w:r w:rsidR="00B94CD1" w:rsidRPr="004F0EDF">
        <w:rPr>
          <w:rFonts w:ascii="Times New Roman" w:hAnsi="Times New Roman"/>
          <w:lang w:val="en-GB"/>
        </w:rPr>
        <w:t xml:space="preserve"> and no interaction</w:t>
      </w:r>
      <w:r w:rsidR="00FD04F2" w:rsidRPr="004F0EDF">
        <w:rPr>
          <w:rFonts w:ascii="Times New Roman" w:hAnsi="Times New Roman"/>
          <w:lang w:val="en-GB"/>
        </w:rPr>
        <w:t>,</w:t>
      </w:r>
      <w:r w:rsidR="00B94CD1" w:rsidRPr="004F0EDF">
        <w:rPr>
          <w:rFonts w:ascii="Times New Roman" w:hAnsi="Times New Roman"/>
          <w:lang w:val="en-GB"/>
        </w:rPr>
        <w:t xml:space="preserve"> </w:t>
      </w:r>
      <w:r w:rsidR="00B94CD1" w:rsidRPr="004F0EDF">
        <w:rPr>
          <w:rFonts w:ascii="Times New Roman" w:hAnsi="Times New Roman"/>
          <w:i/>
          <w:lang w:val="en-GB"/>
        </w:rPr>
        <w:t>p</w:t>
      </w:r>
      <w:r w:rsidR="00FD04F2" w:rsidRPr="004F0EDF">
        <w:rPr>
          <w:rFonts w:ascii="Times New Roman" w:hAnsi="Times New Roman"/>
          <w:i/>
          <w:lang w:val="en-GB"/>
        </w:rPr>
        <w:t xml:space="preserve"> </w:t>
      </w:r>
      <w:r w:rsidR="00B94CD1" w:rsidRPr="004F0EDF">
        <w:rPr>
          <w:rFonts w:ascii="Times New Roman" w:hAnsi="Times New Roman"/>
          <w:lang w:val="en-GB"/>
        </w:rPr>
        <w:t>&gt;</w:t>
      </w:r>
      <w:r w:rsidR="00FD04F2" w:rsidRPr="004F0EDF">
        <w:rPr>
          <w:rFonts w:ascii="Times New Roman" w:hAnsi="Times New Roman"/>
          <w:lang w:val="en-GB"/>
        </w:rPr>
        <w:t xml:space="preserve"> </w:t>
      </w:r>
      <w:r w:rsidR="00B94CD1" w:rsidRPr="004F0EDF">
        <w:rPr>
          <w:rFonts w:ascii="Times New Roman" w:hAnsi="Times New Roman"/>
          <w:lang w:val="en-GB"/>
        </w:rPr>
        <w:t>.5</w:t>
      </w:r>
      <w:r w:rsidR="00A15565" w:rsidRPr="004F0EDF">
        <w:rPr>
          <w:rFonts w:ascii="Times New Roman" w:hAnsi="Times New Roman"/>
          <w:lang w:val="en-GB"/>
        </w:rPr>
        <w:t>0</w:t>
      </w:r>
      <w:r w:rsidRPr="004F0EDF">
        <w:rPr>
          <w:rFonts w:ascii="Times New Roman" w:hAnsi="Times New Roman"/>
          <w:lang w:val="en-US"/>
        </w:rPr>
        <w:t>. Participants were faster at detecting aggressive compared to neutral</w:t>
      </w:r>
      <w:r w:rsidR="00FD04F2" w:rsidRPr="004F0EDF">
        <w:rPr>
          <w:rFonts w:ascii="Times New Roman" w:hAnsi="Times New Roman"/>
          <w:lang w:val="en-US"/>
        </w:rPr>
        <w:t xml:space="preserve">, </w:t>
      </w:r>
      <w:r w:rsidR="000256F7" w:rsidRPr="004F0EDF">
        <w:rPr>
          <w:rFonts w:ascii="Times New Roman" w:hAnsi="Times New Roman"/>
          <w:i/>
          <w:lang w:val="en-US"/>
        </w:rPr>
        <w:t>b</w:t>
      </w:r>
      <w:r w:rsidRPr="004F0EDF">
        <w:rPr>
          <w:rFonts w:ascii="Times New Roman" w:hAnsi="Times New Roman"/>
          <w:lang w:val="en-US"/>
        </w:rPr>
        <w:t xml:space="preserve"> </w:t>
      </w:r>
      <w:r w:rsidR="003F17BA" w:rsidRPr="004F0EDF">
        <w:rPr>
          <w:rFonts w:ascii="Times New Roman" w:hAnsi="Times New Roman"/>
          <w:lang w:val="en-US"/>
        </w:rPr>
        <w:t>= -0.096</w:t>
      </w:r>
      <w:r w:rsidRPr="004F0EDF">
        <w:rPr>
          <w:rFonts w:ascii="Times New Roman" w:hAnsi="Times New Roman"/>
          <w:lang w:val="en-US"/>
        </w:rPr>
        <w:t xml:space="preserve">, </w:t>
      </w:r>
      <w:r w:rsidR="003F17BA" w:rsidRPr="004F0EDF">
        <w:rPr>
          <w:rFonts w:ascii="Times New Roman" w:hAnsi="Times New Roman"/>
          <w:i/>
          <w:lang w:val="en-US"/>
        </w:rPr>
        <w:t>SE</w:t>
      </w:r>
      <w:r w:rsidR="00461EB7" w:rsidRPr="004F0EDF">
        <w:rPr>
          <w:rFonts w:ascii="Times New Roman" w:hAnsi="Times New Roman"/>
          <w:lang w:val="en-US"/>
        </w:rPr>
        <w:t xml:space="preserve"> </w:t>
      </w:r>
      <w:r w:rsidR="003F17BA" w:rsidRPr="004F0EDF">
        <w:rPr>
          <w:rFonts w:ascii="Times New Roman" w:hAnsi="Times New Roman"/>
          <w:lang w:val="en-US"/>
        </w:rPr>
        <w:t>=</w:t>
      </w:r>
      <w:r w:rsidR="00461EB7" w:rsidRPr="004F0EDF">
        <w:rPr>
          <w:rFonts w:ascii="Times New Roman" w:hAnsi="Times New Roman"/>
          <w:lang w:val="en-US"/>
        </w:rPr>
        <w:t xml:space="preserve"> </w:t>
      </w:r>
      <w:r w:rsidR="00DA66DA" w:rsidRPr="004F0EDF">
        <w:rPr>
          <w:rFonts w:ascii="Times New Roman" w:hAnsi="Times New Roman"/>
          <w:lang w:val="en-US"/>
        </w:rPr>
        <w:t>0.0024</w:t>
      </w:r>
      <w:r w:rsidRPr="004F0EDF">
        <w:rPr>
          <w:rFonts w:ascii="Times New Roman" w:hAnsi="Times New Roman"/>
          <w:lang w:val="en-US"/>
        </w:rPr>
        <w:t xml:space="preserve">, </w:t>
      </w:r>
      <w:r w:rsidRPr="004F0EDF">
        <w:rPr>
          <w:rFonts w:ascii="Times New Roman" w:hAnsi="Times New Roman"/>
          <w:i/>
          <w:lang w:val="en-US"/>
        </w:rPr>
        <w:t>p</w:t>
      </w:r>
      <w:r w:rsidR="003F17BA" w:rsidRPr="004F0EDF">
        <w:rPr>
          <w:rFonts w:ascii="Times New Roman" w:hAnsi="Times New Roman"/>
          <w:lang w:val="en-US"/>
        </w:rPr>
        <w:t xml:space="preserve"> &lt;.0001</w:t>
      </w:r>
      <w:r w:rsidR="00FD04F2" w:rsidRPr="004F0EDF">
        <w:rPr>
          <w:rFonts w:ascii="Times New Roman" w:hAnsi="Times New Roman"/>
          <w:lang w:val="en-US"/>
        </w:rPr>
        <w:t>,</w:t>
      </w:r>
      <w:r w:rsidRPr="004F0EDF">
        <w:rPr>
          <w:rFonts w:ascii="Times New Roman" w:hAnsi="Times New Roman"/>
          <w:lang w:val="en-US"/>
        </w:rPr>
        <w:t xml:space="preserve"> and happy compared to neutral voices</w:t>
      </w:r>
      <w:r w:rsidR="00FD04F2" w:rsidRPr="004F0EDF">
        <w:rPr>
          <w:rFonts w:ascii="Times New Roman" w:hAnsi="Times New Roman"/>
          <w:lang w:val="en-US"/>
        </w:rPr>
        <w:t>,</w:t>
      </w:r>
      <w:r w:rsidRPr="004F0EDF">
        <w:rPr>
          <w:rFonts w:ascii="Times New Roman" w:hAnsi="Times New Roman"/>
          <w:lang w:val="en-US"/>
        </w:rPr>
        <w:t xml:space="preserve"> </w:t>
      </w:r>
      <w:r w:rsidR="00170B27" w:rsidRPr="004F0EDF">
        <w:rPr>
          <w:rFonts w:ascii="Times New Roman" w:hAnsi="Times New Roman"/>
          <w:i/>
          <w:lang w:val="en-US"/>
        </w:rPr>
        <w:t>b</w:t>
      </w:r>
      <w:r w:rsidRPr="004F0EDF">
        <w:rPr>
          <w:rFonts w:ascii="Times New Roman" w:hAnsi="Times New Roman"/>
          <w:lang w:val="en-US"/>
        </w:rPr>
        <w:t xml:space="preserve"> = -</w:t>
      </w:r>
      <w:r w:rsidR="00170B27" w:rsidRPr="004F0EDF">
        <w:rPr>
          <w:rFonts w:ascii="Times New Roman" w:hAnsi="Times New Roman"/>
          <w:lang w:val="en-US"/>
        </w:rPr>
        <w:t xml:space="preserve">0.050, </w:t>
      </w:r>
      <w:r w:rsidR="00170B27" w:rsidRPr="004F0EDF">
        <w:rPr>
          <w:rFonts w:ascii="Times New Roman" w:hAnsi="Times New Roman"/>
          <w:i/>
          <w:lang w:val="en-US"/>
        </w:rPr>
        <w:t>SE</w:t>
      </w:r>
      <w:r w:rsidR="00461EB7" w:rsidRPr="004F0EDF">
        <w:rPr>
          <w:rFonts w:ascii="Times New Roman" w:hAnsi="Times New Roman"/>
          <w:lang w:val="en-US"/>
        </w:rPr>
        <w:t xml:space="preserve"> </w:t>
      </w:r>
      <w:r w:rsidR="00DA66DA" w:rsidRPr="004F0EDF">
        <w:rPr>
          <w:rFonts w:ascii="Times New Roman" w:hAnsi="Times New Roman"/>
          <w:lang w:val="en-US"/>
        </w:rPr>
        <w:t>=</w:t>
      </w:r>
      <w:r w:rsidR="00461EB7" w:rsidRPr="004F0EDF">
        <w:rPr>
          <w:rFonts w:ascii="Times New Roman" w:hAnsi="Times New Roman"/>
          <w:lang w:val="en-US"/>
        </w:rPr>
        <w:t xml:space="preserve"> </w:t>
      </w:r>
      <w:r w:rsidR="00DA66DA" w:rsidRPr="004F0EDF">
        <w:rPr>
          <w:rFonts w:ascii="Times New Roman" w:hAnsi="Times New Roman"/>
          <w:lang w:val="en-US"/>
        </w:rPr>
        <w:t>0.0030</w:t>
      </w:r>
      <w:r w:rsidRPr="004F0EDF">
        <w:rPr>
          <w:rFonts w:ascii="Times New Roman" w:hAnsi="Times New Roman"/>
          <w:lang w:val="en-US"/>
        </w:rPr>
        <w:t xml:space="preserve">, </w:t>
      </w:r>
      <w:r w:rsidRPr="004F0EDF">
        <w:rPr>
          <w:rFonts w:ascii="Times New Roman" w:hAnsi="Times New Roman"/>
          <w:i/>
          <w:lang w:val="en-US"/>
        </w:rPr>
        <w:t>p</w:t>
      </w:r>
      <w:r w:rsidR="00170B27" w:rsidRPr="004F0EDF">
        <w:rPr>
          <w:rFonts w:ascii="Times New Roman" w:hAnsi="Times New Roman"/>
          <w:lang w:val="en-US"/>
        </w:rPr>
        <w:t xml:space="preserve"> &lt; .0001</w:t>
      </w:r>
      <w:r w:rsidRPr="004F0EDF">
        <w:rPr>
          <w:rFonts w:ascii="Times New Roman" w:hAnsi="Times New Roman"/>
          <w:lang w:val="en-US"/>
        </w:rPr>
        <w:t>. Importantly, they were also faster to detect aggressive than happy voices</w:t>
      </w:r>
      <w:r w:rsidR="00FD04F2" w:rsidRPr="004F0EDF">
        <w:rPr>
          <w:rFonts w:ascii="Times New Roman" w:hAnsi="Times New Roman"/>
          <w:lang w:val="en-US"/>
        </w:rPr>
        <w:t xml:space="preserve">, </w:t>
      </w:r>
      <w:r w:rsidR="00E402CD" w:rsidRPr="004F0EDF">
        <w:rPr>
          <w:rFonts w:ascii="Times New Roman" w:hAnsi="Times New Roman"/>
          <w:i/>
          <w:lang w:val="en-US"/>
        </w:rPr>
        <w:t>b</w:t>
      </w:r>
      <w:r w:rsidRPr="004F0EDF">
        <w:rPr>
          <w:rFonts w:ascii="Times New Roman" w:hAnsi="Times New Roman"/>
          <w:lang w:val="en-US"/>
        </w:rPr>
        <w:t xml:space="preserve"> </w:t>
      </w:r>
      <w:r w:rsidR="00E402CD" w:rsidRPr="004F0EDF">
        <w:rPr>
          <w:rFonts w:ascii="Times New Roman" w:hAnsi="Times New Roman"/>
          <w:lang w:val="en-US"/>
        </w:rPr>
        <w:t xml:space="preserve">= -0.046, </w:t>
      </w:r>
      <w:r w:rsidR="00E402CD" w:rsidRPr="004F0EDF">
        <w:rPr>
          <w:rFonts w:ascii="Times New Roman" w:hAnsi="Times New Roman"/>
          <w:i/>
          <w:lang w:val="en-US"/>
        </w:rPr>
        <w:t>SE</w:t>
      </w:r>
      <w:r w:rsidR="00461EB7" w:rsidRPr="004F0EDF">
        <w:rPr>
          <w:rFonts w:ascii="Times New Roman" w:hAnsi="Times New Roman"/>
          <w:lang w:val="en-US"/>
        </w:rPr>
        <w:t xml:space="preserve"> </w:t>
      </w:r>
      <w:r w:rsidR="00DA66DA" w:rsidRPr="004F0EDF">
        <w:rPr>
          <w:rFonts w:ascii="Times New Roman" w:hAnsi="Times New Roman"/>
          <w:lang w:val="en-US"/>
        </w:rPr>
        <w:t>=</w:t>
      </w:r>
      <w:r w:rsidR="00461EB7" w:rsidRPr="004F0EDF">
        <w:rPr>
          <w:rFonts w:ascii="Times New Roman" w:hAnsi="Times New Roman"/>
          <w:lang w:val="en-US"/>
        </w:rPr>
        <w:t xml:space="preserve"> </w:t>
      </w:r>
      <w:r w:rsidR="00DA66DA" w:rsidRPr="004F0EDF">
        <w:rPr>
          <w:rFonts w:ascii="Times New Roman" w:hAnsi="Times New Roman"/>
          <w:lang w:val="en-US"/>
        </w:rPr>
        <w:t>.0028</w:t>
      </w:r>
      <w:r w:rsidRPr="004F0EDF">
        <w:rPr>
          <w:rFonts w:ascii="Times New Roman" w:hAnsi="Times New Roman"/>
          <w:lang w:val="en-US"/>
        </w:rPr>
        <w:t xml:space="preserve">, </w:t>
      </w:r>
      <w:r w:rsidRPr="004F0EDF">
        <w:rPr>
          <w:rFonts w:ascii="Times New Roman" w:hAnsi="Times New Roman"/>
          <w:i/>
          <w:lang w:val="en-US"/>
        </w:rPr>
        <w:t>p</w:t>
      </w:r>
      <w:r w:rsidR="00E402CD" w:rsidRPr="004F0EDF">
        <w:rPr>
          <w:rFonts w:ascii="Times New Roman" w:hAnsi="Times New Roman"/>
          <w:lang w:val="en-US"/>
        </w:rPr>
        <w:t xml:space="preserve"> = .0003</w:t>
      </w:r>
      <w:r w:rsidRPr="004F0EDF">
        <w:rPr>
          <w:rFonts w:ascii="Times New Roman" w:hAnsi="Times New Roman"/>
          <w:lang w:val="en-US"/>
        </w:rPr>
        <w:t>, and generally fa</w:t>
      </w:r>
      <w:r w:rsidR="000256F7" w:rsidRPr="004F0EDF">
        <w:rPr>
          <w:rFonts w:ascii="Times New Roman" w:hAnsi="Times New Roman"/>
          <w:lang w:val="en-US"/>
        </w:rPr>
        <w:t>ster for emotional (aggressive &amp;</w:t>
      </w:r>
      <w:r w:rsidRPr="004F0EDF">
        <w:rPr>
          <w:rFonts w:ascii="Times New Roman" w:hAnsi="Times New Roman"/>
          <w:lang w:val="en-US"/>
        </w:rPr>
        <w:t xml:space="preserve"> happy) as compared to neutral voices</w:t>
      </w:r>
      <w:r w:rsidR="00FD04F2" w:rsidRPr="004F0EDF">
        <w:rPr>
          <w:rFonts w:ascii="Times New Roman" w:hAnsi="Times New Roman"/>
          <w:lang w:val="en-US"/>
        </w:rPr>
        <w:t xml:space="preserve">, </w:t>
      </w:r>
      <w:r w:rsidR="00711E70" w:rsidRPr="004F0EDF">
        <w:rPr>
          <w:rFonts w:ascii="Times New Roman" w:hAnsi="Times New Roman"/>
          <w:i/>
          <w:lang w:val="en-US"/>
        </w:rPr>
        <w:t>b</w:t>
      </w:r>
      <w:r w:rsidRPr="004F0EDF">
        <w:rPr>
          <w:rFonts w:ascii="Times New Roman" w:hAnsi="Times New Roman"/>
          <w:lang w:val="en-US"/>
        </w:rPr>
        <w:t xml:space="preserve"> =</w:t>
      </w:r>
      <w:r w:rsidR="00461EB7" w:rsidRPr="004F0EDF">
        <w:rPr>
          <w:rFonts w:ascii="Times New Roman" w:hAnsi="Times New Roman"/>
          <w:lang w:val="en-US"/>
        </w:rPr>
        <w:t xml:space="preserve"> </w:t>
      </w:r>
      <w:r w:rsidR="00DA66DA" w:rsidRPr="004F0EDF">
        <w:rPr>
          <w:rFonts w:ascii="Times New Roman" w:hAnsi="Times New Roman"/>
          <w:lang w:val="en-US"/>
        </w:rPr>
        <w:t>-</w:t>
      </w:r>
      <w:r w:rsidR="00711E70" w:rsidRPr="004F0EDF">
        <w:rPr>
          <w:rFonts w:ascii="Times New Roman" w:hAnsi="Times New Roman"/>
          <w:lang w:val="en-US"/>
        </w:rPr>
        <w:t>0.146</w:t>
      </w:r>
      <w:r w:rsidRPr="004F0EDF">
        <w:rPr>
          <w:rFonts w:ascii="Times New Roman" w:hAnsi="Times New Roman"/>
          <w:lang w:val="en-US"/>
        </w:rPr>
        <w:t xml:space="preserve">, </w:t>
      </w:r>
      <w:r w:rsidR="00711E70" w:rsidRPr="004F0EDF">
        <w:rPr>
          <w:rFonts w:ascii="Times New Roman" w:hAnsi="Times New Roman"/>
          <w:i/>
          <w:lang w:val="en-US"/>
        </w:rPr>
        <w:t>SE</w:t>
      </w:r>
      <w:r w:rsidR="001617DD" w:rsidRPr="004F0EDF">
        <w:rPr>
          <w:rFonts w:ascii="Times New Roman" w:hAnsi="Times New Roman"/>
          <w:lang w:val="en-US"/>
        </w:rPr>
        <w:t xml:space="preserve"> =</w:t>
      </w:r>
      <w:r w:rsidR="00461EB7" w:rsidRPr="004F0EDF">
        <w:rPr>
          <w:rFonts w:ascii="Times New Roman" w:hAnsi="Times New Roman"/>
          <w:lang w:val="en-US"/>
        </w:rPr>
        <w:t xml:space="preserve"> </w:t>
      </w:r>
      <w:r w:rsidR="001617DD" w:rsidRPr="004F0EDF">
        <w:rPr>
          <w:rFonts w:ascii="Times New Roman" w:hAnsi="Times New Roman"/>
          <w:lang w:val="en-US"/>
        </w:rPr>
        <w:t>.0012</w:t>
      </w:r>
      <w:r w:rsidRPr="004F0EDF">
        <w:rPr>
          <w:rFonts w:ascii="Times New Roman" w:hAnsi="Times New Roman"/>
          <w:lang w:val="en-US"/>
        </w:rPr>
        <w:t xml:space="preserve">, </w:t>
      </w:r>
      <w:r w:rsidRPr="004F0EDF">
        <w:rPr>
          <w:rFonts w:ascii="Times New Roman" w:hAnsi="Times New Roman"/>
          <w:i/>
          <w:lang w:val="en-US"/>
        </w:rPr>
        <w:t>p</w:t>
      </w:r>
      <w:r w:rsidRPr="004F0EDF">
        <w:rPr>
          <w:rFonts w:ascii="Times New Roman" w:hAnsi="Times New Roman"/>
          <w:lang w:val="en-US"/>
        </w:rPr>
        <w:t xml:space="preserve"> &lt; .0</w:t>
      </w:r>
      <w:r w:rsidR="00711E70" w:rsidRPr="004F0EDF">
        <w:rPr>
          <w:rFonts w:ascii="Times New Roman" w:hAnsi="Times New Roman"/>
          <w:lang w:val="en-US"/>
        </w:rPr>
        <w:t>0</w:t>
      </w:r>
      <w:r w:rsidRPr="004F0EDF">
        <w:rPr>
          <w:rFonts w:ascii="Times New Roman" w:hAnsi="Times New Roman"/>
          <w:lang w:val="en-US"/>
        </w:rPr>
        <w:t xml:space="preserve">01. </w:t>
      </w:r>
    </w:p>
    <w:p w14:paraId="6593B8EC" w14:textId="17803C03" w:rsidR="0051120E" w:rsidRPr="004F0EDF" w:rsidRDefault="00EE1ECA" w:rsidP="00BD7F44">
      <w:pPr>
        <w:spacing w:line="480" w:lineRule="auto"/>
        <w:rPr>
          <w:rFonts w:ascii="Times New Roman" w:hAnsi="Times New Roman"/>
          <w:lang w:val="en-US"/>
        </w:rPr>
      </w:pPr>
      <w:r w:rsidRPr="004F0EDF">
        <w:rPr>
          <w:rFonts w:ascii="Times New Roman" w:hAnsi="Times New Roman"/>
          <w:b/>
          <w:lang w:val="en-US"/>
        </w:rPr>
        <w:t>Accuracy</w:t>
      </w:r>
      <w:r w:rsidRPr="004F0EDF">
        <w:rPr>
          <w:rFonts w:ascii="Times New Roman" w:hAnsi="Times New Roman"/>
          <w:lang w:val="en-US"/>
        </w:rPr>
        <w:t xml:space="preserve"> </w:t>
      </w:r>
    </w:p>
    <w:p w14:paraId="61310966" w14:textId="41037937" w:rsidR="00EE1ECA" w:rsidRPr="004F0EDF" w:rsidRDefault="00EE1ECA" w:rsidP="00BD7F44">
      <w:pPr>
        <w:spacing w:line="480" w:lineRule="auto"/>
        <w:ind w:firstLine="708"/>
        <w:rPr>
          <w:rFonts w:ascii="Times New Roman" w:hAnsi="Times New Roman"/>
          <w:lang w:val="en-US"/>
        </w:rPr>
      </w:pPr>
      <w:r w:rsidRPr="004F0EDF">
        <w:rPr>
          <w:rFonts w:ascii="Times New Roman" w:hAnsi="Times New Roman"/>
          <w:lang w:val="en-US"/>
        </w:rPr>
        <w:t>No significant difference was observed</w:t>
      </w:r>
      <w:r w:rsidR="00461EB7" w:rsidRPr="004F0EDF">
        <w:rPr>
          <w:rFonts w:ascii="Times New Roman" w:hAnsi="Times New Roman"/>
          <w:lang w:val="en-US"/>
        </w:rPr>
        <w:t xml:space="preserve">, </w:t>
      </w:r>
      <w:proofErr w:type="spellStart"/>
      <w:r w:rsidRPr="004F0EDF">
        <w:rPr>
          <w:rFonts w:ascii="Times New Roman" w:hAnsi="Times New Roman"/>
          <w:i/>
          <w:lang w:val="en-US"/>
        </w:rPr>
        <w:t>p</w:t>
      </w:r>
      <w:r w:rsidR="00337D0F" w:rsidRPr="004F0EDF">
        <w:rPr>
          <w:rFonts w:ascii="Times New Roman" w:hAnsi="Times New Roman"/>
          <w:lang w:val="en-US"/>
        </w:rPr>
        <w:t>s</w:t>
      </w:r>
      <w:proofErr w:type="spellEnd"/>
      <w:r w:rsidR="00461EB7" w:rsidRPr="004F0EDF">
        <w:rPr>
          <w:rFonts w:ascii="Times New Roman" w:hAnsi="Times New Roman"/>
          <w:lang w:val="en-US"/>
        </w:rPr>
        <w:t xml:space="preserve"> </w:t>
      </w:r>
      <w:r w:rsidR="000256F7" w:rsidRPr="004F0EDF">
        <w:rPr>
          <w:rFonts w:ascii="Times New Roman" w:hAnsi="Times New Roman"/>
          <w:lang w:val="en-US"/>
        </w:rPr>
        <w:t>&gt; .2</w:t>
      </w:r>
      <w:r w:rsidRPr="004F0EDF">
        <w:rPr>
          <w:rFonts w:ascii="Times New Roman" w:hAnsi="Times New Roman"/>
          <w:lang w:val="en-US"/>
        </w:rPr>
        <w:t>5.</w:t>
      </w:r>
    </w:p>
    <w:p w14:paraId="314277EE" w14:textId="26C8EA85" w:rsidR="00EE1ECA" w:rsidRPr="004F0EDF" w:rsidRDefault="00823088" w:rsidP="00BD7F44">
      <w:pPr>
        <w:spacing w:line="480" w:lineRule="auto"/>
        <w:jc w:val="center"/>
        <w:rPr>
          <w:rFonts w:ascii="Times New Roman" w:hAnsi="Times New Roman"/>
          <w:b/>
          <w:lang w:val="en-US"/>
        </w:rPr>
      </w:pPr>
      <w:r w:rsidRPr="004F0EDF">
        <w:rPr>
          <w:rFonts w:ascii="Times New Roman" w:hAnsi="Times New Roman"/>
          <w:b/>
          <w:lang w:val="en-US"/>
        </w:rPr>
        <w:t xml:space="preserve">Discussion </w:t>
      </w:r>
    </w:p>
    <w:p w14:paraId="5DFFB230" w14:textId="183D0833" w:rsidR="00EE1ECA" w:rsidRPr="004F0EDF" w:rsidRDefault="00EE1ECA" w:rsidP="00BD7F44">
      <w:pPr>
        <w:spacing w:line="480" w:lineRule="auto"/>
        <w:ind w:firstLine="709"/>
        <w:rPr>
          <w:rStyle w:val="apple-converted-space"/>
          <w:rFonts w:ascii="Times New Roman" w:hAnsi="Times New Roman"/>
          <w:shd w:val="clear" w:color="auto" w:fill="FFFFFF"/>
          <w:lang w:val="en-US"/>
        </w:rPr>
      </w:pPr>
      <w:r w:rsidRPr="004F0EDF">
        <w:rPr>
          <w:rStyle w:val="apple-converted-space"/>
          <w:rFonts w:ascii="Times New Roman" w:hAnsi="Times New Roman"/>
          <w:shd w:val="clear" w:color="auto" w:fill="FFFFFF"/>
          <w:lang w:val="en-US"/>
        </w:rPr>
        <w:t xml:space="preserve">Participants were faster to detect the presence of </w:t>
      </w:r>
      <w:proofErr w:type="spellStart"/>
      <w:r w:rsidR="00063E0F">
        <w:rPr>
          <w:rStyle w:val="apple-converted-space"/>
          <w:rFonts w:ascii="Times New Roman" w:hAnsi="Times New Roman"/>
          <w:shd w:val="clear" w:color="auto" w:fill="FFFFFF"/>
          <w:lang w:val="en-US"/>
        </w:rPr>
        <w:t>agressive</w:t>
      </w:r>
      <w:proofErr w:type="spellEnd"/>
      <w:r w:rsidRPr="004F0EDF">
        <w:rPr>
          <w:rStyle w:val="apple-converted-space"/>
          <w:rFonts w:ascii="Times New Roman" w:hAnsi="Times New Roman"/>
          <w:shd w:val="clear" w:color="auto" w:fill="FFFFFF"/>
          <w:lang w:val="en-US"/>
        </w:rPr>
        <w:t xml:space="preserve"> compared to happy or neutral voices. These results are consistent with the anger superiority effect </w:t>
      </w:r>
      <w:r w:rsidR="006B50F7" w:rsidRPr="004F0EDF">
        <w:rPr>
          <w:rStyle w:val="apple-converted-space"/>
          <w:rFonts w:ascii="Times New Roman" w:hAnsi="Times New Roman"/>
          <w:shd w:val="clear" w:color="auto" w:fill="FFFFFF"/>
          <w:lang w:val="en-US"/>
        </w:rPr>
        <w:fldChar w:fldCharType="begin">
          <w:fldData xml:space="preserve">PEVuZE5vdGU+PENpdGU+PEF1dGhvcj5IYW5zZW48L0F1dGhvcj48WWVhcj4xOTg4PC9ZZWFyPjxS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==
</w:fldData>
        </w:fldChar>
      </w:r>
      <w:r w:rsidR="00C31C29" w:rsidRPr="004F0EDF">
        <w:rPr>
          <w:rStyle w:val="apple-converted-space"/>
          <w:rFonts w:ascii="Times New Roman" w:hAnsi="Times New Roman"/>
          <w:shd w:val="clear" w:color="auto" w:fill="FFFFFF"/>
          <w:lang w:val="en-US"/>
        </w:rPr>
        <w:instrText xml:space="preserve"> ADDIN EN.CITE </w:instrText>
      </w:r>
      <w:r w:rsidR="00C31C29" w:rsidRPr="004F0EDF">
        <w:rPr>
          <w:rStyle w:val="apple-converted-space"/>
          <w:rFonts w:ascii="Times New Roman" w:hAnsi="Times New Roman"/>
          <w:shd w:val="clear" w:color="auto" w:fill="FFFFFF"/>
          <w:lang w:val="en-US"/>
        </w:rPr>
        <w:fldChar w:fldCharType="begin">
          <w:fldData xml:space="preserve">PEVuZE5vdGU+PENpdGU+PEF1dGhvcj5IYW5zZW48L0F1dGhvcj48WWVhcj4xOTg4PC9ZZWFyPjxS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==
</w:fldData>
        </w:fldChar>
      </w:r>
      <w:r w:rsidR="00C31C29" w:rsidRPr="004F0EDF">
        <w:rPr>
          <w:rStyle w:val="apple-converted-space"/>
          <w:rFonts w:ascii="Times New Roman" w:hAnsi="Times New Roman"/>
          <w:shd w:val="clear" w:color="auto" w:fill="FFFFFF"/>
          <w:lang w:val="en-US"/>
        </w:rPr>
        <w:instrText xml:space="preserve"> ADDIN EN.CITE.DATA </w:instrText>
      </w:r>
      <w:r w:rsidR="00C31C29" w:rsidRPr="004F0EDF">
        <w:rPr>
          <w:rStyle w:val="apple-converted-space"/>
          <w:rFonts w:ascii="Times New Roman" w:hAnsi="Times New Roman"/>
          <w:shd w:val="clear" w:color="auto" w:fill="FFFFFF"/>
          <w:lang w:val="en-US"/>
        </w:rPr>
      </w:r>
      <w:r w:rsidR="00C31C29" w:rsidRPr="004F0EDF">
        <w:rPr>
          <w:rStyle w:val="apple-converted-space"/>
          <w:rFonts w:ascii="Times New Roman" w:hAnsi="Times New Roman"/>
          <w:shd w:val="clear" w:color="auto" w:fill="FFFFFF"/>
          <w:lang w:val="en-US"/>
        </w:rPr>
        <w:fldChar w:fldCharType="end"/>
      </w:r>
      <w:r w:rsidR="006B50F7" w:rsidRPr="004F0EDF">
        <w:rPr>
          <w:rStyle w:val="apple-converted-space"/>
          <w:rFonts w:ascii="Times New Roman" w:hAnsi="Times New Roman"/>
          <w:shd w:val="clear" w:color="auto" w:fill="FFFFFF"/>
          <w:lang w:val="en-US"/>
        </w:rPr>
      </w:r>
      <w:r w:rsidR="006B50F7" w:rsidRPr="004F0EDF">
        <w:rPr>
          <w:rStyle w:val="apple-converted-space"/>
          <w:rFonts w:ascii="Times New Roman" w:hAnsi="Times New Roman"/>
          <w:shd w:val="clear" w:color="auto" w:fill="FFFFFF"/>
          <w:lang w:val="en-US"/>
        </w:rPr>
        <w:fldChar w:fldCharType="separate"/>
      </w:r>
      <w:r w:rsidR="00527134" w:rsidRPr="004F0EDF">
        <w:rPr>
          <w:rStyle w:val="apple-converted-space"/>
          <w:rFonts w:ascii="Times New Roman" w:hAnsi="Times New Roman"/>
          <w:noProof/>
          <w:shd w:val="clear" w:color="auto" w:fill="FFFFFF"/>
          <w:lang w:val="en-US"/>
        </w:rPr>
        <w:t>(see also Eastwood, Smilek, &amp; Merikle, 2001; Fox et al., 2000; Hansen &amp; Hansen, 1988; Lundqvist, Esteves, &amp; Ohman, 1999; Tipples, Atkinson, &amp; Young, 2002)</w:t>
      </w:r>
      <w:r w:rsidR="006B50F7" w:rsidRPr="004F0EDF">
        <w:rPr>
          <w:rStyle w:val="apple-converted-space"/>
          <w:rFonts w:ascii="Times New Roman" w:hAnsi="Times New Roman"/>
          <w:shd w:val="clear" w:color="auto" w:fill="FFFFFF"/>
          <w:lang w:val="en-US"/>
        </w:rPr>
        <w:fldChar w:fldCharType="end"/>
      </w:r>
      <w:r w:rsidRPr="004F0EDF">
        <w:rPr>
          <w:rStyle w:val="apple-converted-space"/>
          <w:rFonts w:ascii="Times New Roman" w:hAnsi="Times New Roman"/>
          <w:shd w:val="clear" w:color="auto" w:fill="FFFFFF"/>
          <w:lang w:val="en-US"/>
        </w:rPr>
        <w:t xml:space="preserve">. Thus, our stimuli capture the enhanced sensitivity to threat-related compared to neutral stimuli that </w:t>
      </w:r>
      <w:r w:rsidR="000B5183" w:rsidRPr="004F0EDF">
        <w:rPr>
          <w:rStyle w:val="apple-converted-space"/>
          <w:rFonts w:ascii="Times New Roman" w:hAnsi="Times New Roman"/>
          <w:shd w:val="clear" w:color="auto" w:fill="FFFFFF"/>
          <w:lang w:val="en-US"/>
        </w:rPr>
        <w:t xml:space="preserve">has </w:t>
      </w:r>
      <w:r w:rsidRPr="004F0EDF">
        <w:rPr>
          <w:rStyle w:val="apple-converted-space"/>
          <w:rFonts w:ascii="Times New Roman" w:hAnsi="Times New Roman"/>
          <w:shd w:val="clear" w:color="auto" w:fill="FFFFFF"/>
          <w:lang w:val="en-US"/>
        </w:rPr>
        <w:t xml:space="preserve">originally been discovered for visual stimuli </w:t>
      </w:r>
      <w:r w:rsidR="006B50F7" w:rsidRPr="004F0EDF">
        <w:rPr>
          <w:rStyle w:val="apple-converted-space"/>
          <w:rFonts w:ascii="Times New Roman" w:hAnsi="Times New Roman"/>
          <w:shd w:val="clear" w:color="auto" w:fill="FFFFFF"/>
          <w:lang w:val="en-US"/>
        </w:rPr>
        <w:fldChar w:fldCharType="begin"/>
      </w:r>
      <w:r w:rsidR="00B0359E">
        <w:rPr>
          <w:rStyle w:val="apple-converted-space"/>
          <w:rFonts w:ascii="Times New Roman" w:hAnsi="Times New Roman"/>
          <w:shd w:val="clear" w:color="auto" w:fill="FFFFFF"/>
          <w:lang w:val="en-US"/>
        </w:rPr>
        <w:instrText xml:space="preserve"> ADDIN EN.CITE &lt;EndNote&gt;&lt;Cite&gt;&lt;Author&gt;Öhman&lt;/Author&gt;&lt;Year&gt;2001&lt;/Year&gt;&lt;RecNum&gt;55&lt;/RecNum&gt;&lt;IDText&gt;&amp;amp; Esteves&lt;/IDText&gt;&lt;DisplayText&gt;(Öhman, Flykt, &amp;amp; Esteves, 2001)&lt;/DisplayText&gt;&lt;record&gt;&lt;rec-number&gt;55&lt;/rec-number&gt;&lt;foreign-keys&gt;&lt;key app="EN" db-id="axrew909bz9ax6e2xap5rterf0fa5afssxrs" timestamp="1511280261"&gt;55&lt;/key&gt;&lt;/foreign-keys&gt;&lt;ref-type name="Journal Article"&gt;17&lt;/ref-type&gt;&lt;contributors&gt;&lt;authors&gt;&lt;author&gt;Öhman, A.&lt;/author&gt;&lt;author&gt;Flykt, A.&lt;/author&gt;&lt;author&gt;Esteves, F.&lt;/author&gt;&lt;/authors&gt;&lt;/contributors&gt;&lt;auth-address&gt;Department of Clinical Neuroscience, Karolinska Institute, Stockholm, Sweden. arne.ohman@cns.ki.se&lt;/auth-address&gt;&lt;titles&gt;&lt;title&gt;Emotion drives attention: detecting the snake in the grass&lt;/title&gt;&lt;secondary-title&gt;J Exp Psychol Gen&lt;/secondary-title&gt;&lt;/titles&gt;&lt;pages&gt;466-78&lt;/pages&gt;&lt;volume&gt;130&lt;/volume&gt;&lt;number&gt;3&lt;/number&gt;&lt;edition&gt;2001/09/20&lt;/edition&gt;&lt;keywords&gt;&lt;keyword&gt;Adult&lt;/keyword&gt;&lt;keyword&gt;Animals&lt;/keyword&gt;&lt;keyword&gt;*Attention&lt;/keyword&gt;&lt;keyword&gt;Discrimination Learning&lt;/keyword&gt;&lt;keyword&gt;*Emotions&lt;/keyword&gt;&lt;keyword&gt;Female&lt;/keyword&gt;&lt;keyword&gt;Field Dependence-Independence&lt;/keyword&gt;&lt;keyword&gt;Humans&lt;/keyword&gt;&lt;keyword&gt;Male&lt;/keyword&gt;&lt;keyword&gt;*Pattern Recognition, Visual&lt;/keyword&gt;&lt;keyword&gt;Reaction Time&lt;/keyword&gt;&lt;keyword&gt;*Snakes&lt;/keyword&gt;&lt;keyword&gt;Spiders&lt;/keyword&gt;&lt;/keywords&gt;&lt;dates&gt;&lt;year&gt;2001&lt;/year&gt;&lt;pub-dates&gt;&lt;date&gt;Sep&lt;/date&gt;&lt;/pub-dates&gt;&lt;/dates&gt;&lt;isbn&gt;0096-3445 (Print)&amp;#xD;0022-1015 (Linking)&lt;/isbn&gt;&lt;accession-num&gt;11561921&lt;/accession-num&gt;&lt;urls&gt;&lt;related-urls&gt;&lt;url&gt;&lt;style face="underline" font="default" size="100%"&gt;https://www.ncbi.nlm.nih.gov/pubmed/11561921&lt;/style&gt;&lt;/url&gt;&lt;/related-urls&gt;&lt;/urls&gt;&lt;/record&gt;&lt;/Cite&gt;&lt;/EndNote&gt;</w:instrText>
      </w:r>
      <w:r w:rsidR="006B50F7" w:rsidRPr="004F0EDF">
        <w:rPr>
          <w:rStyle w:val="apple-converted-space"/>
          <w:rFonts w:ascii="Times New Roman" w:hAnsi="Times New Roman"/>
          <w:shd w:val="clear" w:color="auto" w:fill="FFFFFF"/>
          <w:lang w:val="en-US"/>
        </w:rPr>
        <w:fldChar w:fldCharType="separate"/>
      </w:r>
      <w:r w:rsidR="00B0359E">
        <w:rPr>
          <w:rStyle w:val="apple-converted-space"/>
          <w:rFonts w:ascii="Times New Roman" w:hAnsi="Times New Roman"/>
          <w:noProof/>
          <w:shd w:val="clear" w:color="auto" w:fill="FFFFFF"/>
          <w:lang w:val="en-US"/>
        </w:rPr>
        <w:t>(Öhman, Flykt, &amp; Esteves, 2001)</w:t>
      </w:r>
      <w:r w:rsidR="006B50F7" w:rsidRPr="004F0EDF">
        <w:rPr>
          <w:rStyle w:val="apple-converted-space"/>
          <w:rFonts w:ascii="Times New Roman" w:hAnsi="Times New Roman"/>
          <w:shd w:val="clear" w:color="auto" w:fill="FFFFFF"/>
          <w:lang w:val="en-US"/>
        </w:rPr>
        <w:fldChar w:fldCharType="end"/>
      </w:r>
      <w:r w:rsidRPr="004F0EDF">
        <w:rPr>
          <w:rStyle w:val="apple-converted-space"/>
          <w:rFonts w:ascii="Times New Roman" w:hAnsi="Times New Roman"/>
          <w:shd w:val="clear" w:color="auto" w:fill="FFFFFF"/>
          <w:lang w:val="en-US"/>
        </w:rPr>
        <w:t xml:space="preserve">. </w:t>
      </w:r>
    </w:p>
    <w:p w14:paraId="04443DFE" w14:textId="492C9BA3" w:rsidR="00462F2F" w:rsidRPr="004F0EDF" w:rsidRDefault="0051120E" w:rsidP="00BD7F44">
      <w:pPr>
        <w:spacing w:line="480" w:lineRule="auto"/>
        <w:jc w:val="center"/>
        <w:rPr>
          <w:rFonts w:ascii="Times New Roman" w:hAnsi="Times New Roman"/>
          <w:b/>
          <w:lang w:val="en-US"/>
        </w:rPr>
      </w:pPr>
      <w:r w:rsidRPr="004F0EDF">
        <w:rPr>
          <w:rFonts w:ascii="Times New Roman" w:hAnsi="Times New Roman"/>
          <w:b/>
          <w:lang w:val="en-US"/>
        </w:rPr>
        <w:lastRenderedPageBreak/>
        <w:t xml:space="preserve">Supplementary </w:t>
      </w:r>
      <w:r w:rsidR="00FE23B3" w:rsidRPr="004F0EDF">
        <w:rPr>
          <w:rFonts w:ascii="Times New Roman" w:hAnsi="Times New Roman"/>
          <w:b/>
          <w:lang w:val="en-US"/>
        </w:rPr>
        <w:t>Methods and Results</w:t>
      </w:r>
    </w:p>
    <w:p w14:paraId="61965556" w14:textId="77777777" w:rsidR="002C4CDE" w:rsidRPr="004F0EDF" w:rsidRDefault="002C4CDE" w:rsidP="00BD7F44">
      <w:pPr>
        <w:spacing w:line="480" w:lineRule="auto"/>
        <w:jc w:val="center"/>
        <w:rPr>
          <w:rFonts w:ascii="Times New Roman" w:hAnsi="Times New Roman"/>
          <w:lang w:val="en-US"/>
        </w:rPr>
      </w:pPr>
      <w:r w:rsidRPr="004F0EDF">
        <w:rPr>
          <w:rFonts w:ascii="Times New Roman" w:hAnsi="Times New Roman"/>
          <w:b/>
          <w:lang w:val="en-US"/>
        </w:rPr>
        <w:t>Materials and Method</w:t>
      </w:r>
    </w:p>
    <w:p w14:paraId="1B754490" w14:textId="0A220B89" w:rsidR="00975F81" w:rsidRPr="004F0EDF" w:rsidRDefault="00975F81" w:rsidP="00BD7F44">
      <w:pPr>
        <w:spacing w:line="480" w:lineRule="auto"/>
        <w:rPr>
          <w:rFonts w:ascii="Times New Roman" w:hAnsi="Times New Roman"/>
          <w:b/>
          <w:lang w:val="en-US"/>
        </w:rPr>
      </w:pPr>
      <w:r w:rsidRPr="004F0EDF">
        <w:rPr>
          <w:rFonts w:ascii="Times New Roman" w:hAnsi="Times New Roman"/>
          <w:b/>
          <w:lang w:val="en-US"/>
        </w:rPr>
        <w:t xml:space="preserve">Control of low-level acoustic </w:t>
      </w:r>
      <w:r w:rsidR="00337D0F" w:rsidRPr="004F0EDF">
        <w:rPr>
          <w:rFonts w:ascii="Times New Roman" w:hAnsi="Times New Roman"/>
          <w:b/>
          <w:lang w:val="en-US"/>
        </w:rPr>
        <w:t>features</w:t>
      </w:r>
    </w:p>
    <w:p w14:paraId="7D514753" w14:textId="6FCFF713" w:rsidR="002C4CDE" w:rsidRPr="004F0EDF" w:rsidRDefault="00B175F2" w:rsidP="00BD7F44">
      <w:pPr>
        <w:spacing w:line="480" w:lineRule="auto"/>
        <w:ind w:firstLine="708"/>
        <w:rPr>
          <w:rFonts w:ascii="Times New Roman" w:hAnsi="Times New Roman"/>
          <w:lang w:val="en-US"/>
        </w:rPr>
      </w:pPr>
      <w:r w:rsidRPr="004F0EDF">
        <w:rPr>
          <w:rFonts w:ascii="Times New Roman" w:hAnsi="Times New Roman"/>
          <w:lang w:val="en-US"/>
        </w:rPr>
        <w:t xml:space="preserve">Pitch, duration, and intensity of each stimulus </w:t>
      </w:r>
      <w:r w:rsidR="00337D0F" w:rsidRPr="004F0EDF">
        <w:rPr>
          <w:rFonts w:ascii="Times New Roman" w:hAnsi="Times New Roman"/>
          <w:lang w:val="en-US"/>
        </w:rPr>
        <w:t xml:space="preserve">were </w:t>
      </w:r>
      <w:r w:rsidRPr="004F0EDF">
        <w:rPr>
          <w:rFonts w:ascii="Times New Roman" w:hAnsi="Times New Roman"/>
          <w:lang w:val="en-US"/>
        </w:rPr>
        <w:t xml:space="preserve">measured using the </w:t>
      </w:r>
      <w:proofErr w:type="spellStart"/>
      <w:r w:rsidRPr="004F0EDF">
        <w:rPr>
          <w:rFonts w:ascii="Times New Roman" w:hAnsi="Times New Roman"/>
          <w:lang w:val="en-US"/>
        </w:rPr>
        <w:t>Praat</w:t>
      </w:r>
      <w:proofErr w:type="spellEnd"/>
      <w:r w:rsidRPr="004F0EDF">
        <w:rPr>
          <w:rFonts w:ascii="Times New Roman" w:hAnsi="Times New Roman"/>
          <w:lang w:val="en-US"/>
        </w:rPr>
        <w:t xml:space="preserve"> software </w:t>
      </w:r>
      <w:r w:rsidR="00B666BF" w:rsidRPr="004F0EDF">
        <w:rPr>
          <w:rFonts w:ascii="Times New Roman" w:hAnsi="Times New Roman"/>
          <w:lang w:val="en-US"/>
        </w:rPr>
        <w:fldChar w:fldCharType="begin"/>
      </w:r>
      <w:r w:rsidR="00B666BF" w:rsidRPr="004F0EDF">
        <w:rPr>
          <w:rFonts w:ascii="Times New Roman" w:hAnsi="Times New Roman"/>
          <w:lang w:val="en-US"/>
        </w:rPr>
        <w:instrText xml:space="preserve"> ADDIN EN.CITE &lt;EndNote&gt;&lt;Cite&gt;&lt;Author&gt;Boersma&lt;/Author&gt;&lt;Year&gt;2016&lt;/Year&gt;&lt;RecNum&gt;47&lt;/RecNum&gt;&lt;DisplayText&gt;(Boersma &amp;amp; Weenink, 2016)&lt;/DisplayText&gt;&lt;record&gt;&lt;rec-number&gt;47&lt;/rec-number&gt;&lt;foreign-keys&gt;&lt;key app="EN" db-id="axrew909bz9ax6e2xap5rterf0fa5afssxrs" timestamp="1511276904"&gt;47&lt;/key&gt;&lt;/foreign-keys&gt;&lt;ref-type name="Journal Article"&gt;17&lt;/ref-type&gt;&lt;contributors&gt;&lt;authors&gt;&lt;author&gt;Boersma, P&lt;/author&gt;&lt;author&gt;Weenink, D&lt;/author&gt;&lt;/authors&gt;&lt;/contributors&gt;&lt;titles&gt;&lt;title&gt;Praat software. University of Amsterdam&lt;/title&gt;&lt;secondary-title&gt;Im Internet: http://www. fon. hum. uva. nl/praat&lt;/secondary-title&gt;&lt;/titles&gt;&lt;periodical&gt;&lt;full-title&gt;Im Internet: http://www. fon. hum. uva. nl/praat&lt;/full-title&gt;&lt;/periodical&gt;&lt;dates&gt;&lt;year&gt;2016&lt;/year&gt;&lt;/dates&gt;&lt;urls&gt;&lt;/urls&gt;&lt;/record&gt;&lt;/Cite&gt;&lt;/EndNote&gt;</w:instrText>
      </w:r>
      <w:r w:rsidR="00B666BF" w:rsidRPr="004F0EDF">
        <w:rPr>
          <w:rFonts w:ascii="Times New Roman" w:hAnsi="Times New Roman"/>
          <w:lang w:val="en-US"/>
        </w:rPr>
        <w:fldChar w:fldCharType="separate"/>
      </w:r>
      <w:r w:rsidR="00B666BF" w:rsidRPr="004F0EDF">
        <w:rPr>
          <w:rFonts w:ascii="Times New Roman" w:hAnsi="Times New Roman"/>
          <w:noProof/>
          <w:lang w:val="en-US"/>
        </w:rPr>
        <w:t>(Boersma &amp; Weenink, 2016)</w:t>
      </w:r>
      <w:r w:rsidR="00B666BF" w:rsidRPr="004F0EDF">
        <w:rPr>
          <w:rFonts w:ascii="Times New Roman" w:hAnsi="Times New Roman"/>
          <w:lang w:val="en-US"/>
        </w:rPr>
        <w:fldChar w:fldCharType="end"/>
      </w:r>
      <w:r w:rsidRPr="004F0EDF">
        <w:rPr>
          <w:rFonts w:ascii="Times New Roman" w:hAnsi="Times New Roman"/>
          <w:lang w:val="en-US"/>
        </w:rPr>
        <w:t>. Analysis of the original stimuli revealed small but significant difference</w:t>
      </w:r>
      <w:r w:rsidR="00741C9F" w:rsidRPr="004F0EDF">
        <w:rPr>
          <w:rFonts w:ascii="Times New Roman" w:hAnsi="Times New Roman"/>
          <w:lang w:val="en-US"/>
        </w:rPr>
        <w:t>s</w:t>
      </w:r>
      <w:r w:rsidRPr="004F0EDF">
        <w:rPr>
          <w:rFonts w:ascii="Times New Roman" w:hAnsi="Times New Roman"/>
          <w:lang w:val="en-US"/>
        </w:rPr>
        <w:t xml:space="preserve"> between </w:t>
      </w:r>
      <w:r w:rsidR="00741C9F" w:rsidRPr="004F0EDF">
        <w:rPr>
          <w:rFonts w:ascii="Times New Roman" w:hAnsi="Times New Roman"/>
          <w:lang w:val="en-US"/>
        </w:rPr>
        <w:t xml:space="preserve">emotions </w:t>
      </w:r>
      <w:r w:rsidRPr="004F0EDF">
        <w:rPr>
          <w:rFonts w:ascii="Times New Roman" w:hAnsi="Times New Roman"/>
          <w:lang w:val="en-US"/>
        </w:rPr>
        <w:t>in pitch level and intensity (</w:t>
      </w:r>
      <w:r w:rsidR="000B5183" w:rsidRPr="004F0EDF">
        <w:rPr>
          <w:rFonts w:ascii="Times New Roman" w:hAnsi="Times New Roman"/>
          <w:lang w:val="en-US"/>
        </w:rPr>
        <w:t>see Supplementary Table 1</w:t>
      </w:r>
      <w:r w:rsidRPr="004F0EDF">
        <w:rPr>
          <w:rFonts w:ascii="Times New Roman" w:hAnsi="Times New Roman"/>
          <w:lang w:val="en-US"/>
        </w:rPr>
        <w:t xml:space="preserve">). </w:t>
      </w:r>
      <w:r w:rsidR="00AE5F77" w:rsidRPr="004F0EDF">
        <w:rPr>
          <w:rFonts w:ascii="Times New Roman" w:hAnsi="Times New Roman"/>
          <w:lang w:val="en-US"/>
        </w:rPr>
        <w:t>To balance the stimuli</w:t>
      </w:r>
      <w:r w:rsidRPr="004F0EDF">
        <w:rPr>
          <w:rFonts w:ascii="Times New Roman" w:hAnsi="Times New Roman"/>
          <w:lang w:val="en-US"/>
        </w:rPr>
        <w:t xml:space="preserve">, we slightly altered duration, pitch and then intensity of some happy and neutral stimuli, using a shareware version of </w:t>
      </w:r>
      <w:proofErr w:type="spellStart"/>
      <w:r w:rsidRPr="004F0EDF">
        <w:rPr>
          <w:rFonts w:ascii="Times New Roman" w:hAnsi="Times New Roman"/>
          <w:lang w:val="en-US"/>
        </w:rPr>
        <w:t>GoldWave</w:t>
      </w:r>
      <w:proofErr w:type="spellEnd"/>
      <w:r w:rsidRPr="004F0EDF">
        <w:rPr>
          <w:rFonts w:ascii="Times New Roman" w:hAnsi="Times New Roman"/>
          <w:lang w:val="en-US"/>
        </w:rPr>
        <w:t xml:space="preserve"> digital audio editor. Aggressive stimuli remained unchanged.</w:t>
      </w:r>
      <w:r w:rsidR="00741C9F" w:rsidRPr="004F0EDF">
        <w:rPr>
          <w:rFonts w:ascii="Times New Roman" w:hAnsi="Times New Roman"/>
          <w:lang w:val="en-US"/>
        </w:rPr>
        <w:t xml:space="preserve"> After adjustment, the differences between emotions disappeared (see Supplementary Table 2).</w:t>
      </w:r>
    </w:p>
    <w:p w14:paraId="20E96027" w14:textId="49DB1A93" w:rsidR="00975F81" w:rsidRPr="004F0EDF" w:rsidRDefault="00975F81" w:rsidP="00BD7F44">
      <w:pPr>
        <w:spacing w:line="480" w:lineRule="auto"/>
        <w:rPr>
          <w:rFonts w:ascii="Times New Roman" w:hAnsi="Times New Roman"/>
          <w:b/>
          <w:lang w:val="en-US"/>
        </w:rPr>
      </w:pPr>
      <w:r w:rsidRPr="004F0EDF">
        <w:rPr>
          <w:rFonts w:ascii="Times New Roman" w:hAnsi="Times New Roman"/>
          <w:b/>
          <w:lang w:val="en-US"/>
        </w:rPr>
        <w:t>Evaluation of the threatening content of the voice stimuli</w:t>
      </w:r>
    </w:p>
    <w:p w14:paraId="7F043AB1" w14:textId="78587A69" w:rsidR="002C4CDE" w:rsidRPr="004F0EDF" w:rsidRDefault="00975F81" w:rsidP="00BD7F44">
      <w:pPr>
        <w:spacing w:line="480" w:lineRule="auto"/>
        <w:ind w:firstLine="708"/>
        <w:rPr>
          <w:rFonts w:ascii="Times New Roman" w:hAnsi="Times New Roman"/>
          <w:b/>
          <w:lang w:val="en-US"/>
        </w:rPr>
      </w:pPr>
      <w:r w:rsidRPr="004F0EDF">
        <w:rPr>
          <w:rFonts w:ascii="Times New Roman" w:hAnsi="Times New Roman"/>
          <w:lang w:val="en-US"/>
        </w:rPr>
        <w:t xml:space="preserve">Twenty-nine participants </w:t>
      </w:r>
      <w:r w:rsidR="00741C9F" w:rsidRPr="004F0EDF">
        <w:rPr>
          <w:rFonts w:ascii="Times New Roman" w:hAnsi="Times New Roman"/>
          <w:lang w:val="en-US"/>
        </w:rPr>
        <w:t xml:space="preserve">who had not participated in the other experiments </w:t>
      </w:r>
      <w:r w:rsidRPr="004F0EDF">
        <w:rPr>
          <w:rFonts w:ascii="Times New Roman" w:hAnsi="Times New Roman"/>
          <w:lang w:val="en-US"/>
        </w:rPr>
        <w:t xml:space="preserve">rated all experimental stimuli, including the </w:t>
      </w:r>
      <w:r w:rsidR="00AE5F77" w:rsidRPr="004F0EDF">
        <w:rPr>
          <w:rFonts w:ascii="Times New Roman" w:hAnsi="Times New Roman"/>
          <w:lang w:val="en-US"/>
        </w:rPr>
        <w:t>stimulus we removed</w:t>
      </w:r>
      <w:r w:rsidRPr="004F0EDF">
        <w:rPr>
          <w:rFonts w:ascii="Times New Roman" w:hAnsi="Times New Roman"/>
          <w:lang w:val="en-US"/>
        </w:rPr>
        <w:t>. In this rating, participants assessed the voices according to four categories (neutral, happy, angry and sadness) as well as their threatening content on a continuous scale (</w:t>
      </w:r>
      <w:r w:rsidR="000A5A38" w:rsidRPr="004F0EDF">
        <w:rPr>
          <w:rFonts w:ascii="Times New Roman" w:hAnsi="Times New Roman"/>
          <w:lang w:val="en-US"/>
        </w:rPr>
        <w:t xml:space="preserve">0 </w:t>
      </w:r>
      <w:r w:rsidR="00C0503C" w:rsidRPr="004F0EDF">
        <w:rPr>
          <w:rFonts w:ascii="Times New Roman" w:hAnsi="Times New Roman"/>
          <w:lang w:val="en-US"/>
        </w:rPr>
        <w:t xml:space="preserve">= </w:t>
      </w:r>
      <w:r w:rsidR="000A5A38" w:rsidRPr="004F0EDF">
        <w:rPr>
          <w:rFonts w:ascii="Times New Roman" w:hAnsi="Times New Roman"/>
          <w:lang w:val="en-US"/>
        </w:rPr>
        <w:t>non-</w:t>
      </w:r>
      <w:r w:rsidRPr="004F0EDF">
        <w:rPr>
          <w:rFonts w:ascii="Times New Roman" w:hAnsi="Times New Roman"/>
          <w:lang w:val="en-US"/>
        </w:rPr>
        <w:t xml:space="preserve">threatening </w:t>
      </w:r>
      <w:r w:rsidR="000A5A38" w:rsidRPr="004F0EDF">
        <w:rPr>
          <w:rFonts w:ascii="Times New Roman" w:hAnsi="Times New Roman"/>
          <w:lang w:val="en-US"/>
        </w:rPr>
        <w:t>to</w:t>
      </w:r>
      <w:r w:rsidR="00D113A5" w:rsidRPr="004F0EDF">
        <w:rPr>
          <w:rFonts w:ascii="Times New Roman" w:hAnsi="Times New Roman"/>
          <w:lang w:val="en-US"/>
        </w:rPr>
        <w:t xml:space="preserve"> 100 </w:t>
      </w:r>
      <w:r w:rsidR="00C0503C" w:rsidRPr="004F0EDF">
        <w:rPr>
          <w:rFonts w:ascii="Times New Roman" w:hAnsi="Times New Roman"/>
          <w:lang w:val="en-US"/>
        </w:rPr>
        <w:t xml:space="preserve">= </w:t>
      </w:r>
      <w:r w:rsidRPr="004F0EDF">
        <w:rPr>
          <w:rFonts w:ascii="Times New Roman" w:hAnsi="Times New Roman"/>
          <w:lang w:val="en-US"/>
        </w:rPr>
        <w:t>highly threatening). Analysis of the rating results revealed that stimuli were well categorized (</w:t>
      </w:r>
      <w:r w:rsidR="00C0503C" w:rsidRPr="004F0EDF">
        <w:rPr>
          <w:rFonts w:ascii="Times New Roman" w:hAnsi="Times New Roman"/>
          <w:lang w:val="en-US"/>
        </w:rPr>
        <w:t>m</w:t>
      </w:r>
      <w:r w:rsidRPr="004F0EDF">
        <w:rPr>
          <w:rFonts w:ascii="Times New Roman" w:hAnsi="Times New Roman"/>
          <w:lang w:val="en-US"/>
        </w:rPr>
        <w:t xml:space="preserve">ean accuracy for aggressive voices: 81.90%, </w:t>
      </w:r>
      <w:r w:rsidRPr="004F0EDF">
        <w:rPr>
          <w:rFonts w:ascii="Times New Roman" w:hAnsi="Times New Roman"/>
          <w:i/>
          <w:lang w:val="en-US"/>
        </w:rPr>
        <w:t>SD</w:t>
      </w:r>
      <w:r w:rsidR="0028592C" w:rsidRPr="004F0EDF">
        <w:rPr>
          <w:rFonts w:ascii="Times New Roman" w:hAnsi="Times New Roman"/>
          <w:lang w:val="en-US"/>
        </w:rPr>
        <w:t xml:space="preserve"> </w:t>
      </w:r>
      <w:r w:rsidRPr="004F0EDF">
        <w:rPr>
          <w:rFonts w:ascii="Times New Roman" w:hAnsi="Times New Roman"/>
          <w:lang w:val="en-US"/>
        </w:rPr>
        <w:t>=</w:t>
      </w:r>
      <w:r w:rsidR="0028592C" w:rsidRPr="004F0EDF">
        <w:rPr>
          <w:rFonts w:ascii="Times New Roman" w:hAnsi="Times New Roman"/>
          <w:lang w:val="en-US"/>
        </w:rPr>
        <w:t xml:space="preserve"> </w:t>
      </w:r>
      <w:r w:rsidRPr="004F0EDF">
        <w:rPr>
          <w:rFonts w:ascii="Times New Roman" w:hAnsi="Times New Roman"/>
          <w:lang w:val="en-US"/>
        </w:rPr>
        <w:t xml:space="preserve">12.31; </w:t>
      </w:r>
      <w:r w:rsidR="00C0503C" w:rsidRPr="004F0EDF">
        <w:rPr>
          <w:rFonts w:ascii="Times New Roman" w:hAnsi="Times New Roman"/>
          <w:lang w:val="en-US"/>
        </w:rPr>
        <w:t>m</w:t>
      </w:r>
      <w:r w:rsidRPr="004F0EDF">
        <w:rPr>
          <w:rFonts w:ascii="Times New Roman" w:hAnsi="Times New Roman"/>
          <w:lang w:val="en-US"/>
        </w:rPr>
        <w:t xml:space="preserve">ean accuracy for happy voices: 81.91%, </w:t>
      </w:r>
      <w:r w:rsidRPr="004F0EDF">
        <w:rPr>
          <w:rFonts w:ascii="Times New Roman" w:hAnsi="Times New Roman"/>
          <w:i/>
          <w:lang w:val="en-US"/>
        </w:rPr>
        <w:t>SD</w:t>
      </w:r>
      <w:r w:rsidR="0028592C" w:rsidRPr="004F0EDF">
        <w:rPr>
          <w:rFonts w:ascii="Times New Roman" w:hAnsi="Times New Roman"/>
          <w:lang w:val="en-US"/>
        </w:rPr>
        <w:t xml:space="preserve"> </w:t>
      </w:r>
      <w:r w:rsidRPr="004F0EDF">
        <w:rPr>
          <w:rFonts w:ascii="Times New Roman" w:hAnsi="Times New Roman"/>
          <w:lang w:val="en-US"/>
        </w:rPr>
        <w:t>=</w:t>
      </w:r>
      <w:r w:rsidR="0028592C" w:rsidRPr="004F0EDF">
        <w:rPr>
          <w:rFonts w:ascii="Times New Roman" w:hAnsi="Times New Roman"/>
          <w:lang w:val="en-US"/>
        </w:rPr>
        <w:t xml:space="preserve"> </w:t>
      </w:r>
      <w:r w:rsidRPr="004F0EDF">
        <w:rPr>
          <w:rFonts w:ascii="Times New Roman" w:hAnsi="Times New Roman"/>
          <w:lang w:val="en-US"/>
        </w:rPr>
        <w:t xml:space="preserve">14.01). Aggressive voices were rated as more threatening </w:t>
      </w:r>
      <w:r w:rsidR="00D210CB" w:rsidRPr="004F0EDF">
        <w:rPr>
          <w:rFonts w:ascii="Times New Roman" w:hAnsi="Times New Roman"/>
          <w:lang w:val="en-US"/>
        </w:rPr>
        <w:t xml:space="preserve">(43) </w:t>
      </w:r>
      <w:r w:rsidRPr="004F0EDF">
        <w:rPr>
          <w:rFonts w:ascii="Times New Roman" w:hAnsi="Times New Roman"/>
          <w:lang w:val="en-US"/>
        </w:rPr>
        <w:t>than happy voices</w:t>
      </w:r>
      <w:r w:rsidR="00D210CB" w:rsidRPr="004F0EDF">
        <w:rPr>
          <w:rFonts w:ascii="Times New Roman" w:hAnsi="Times New Roman"/>
          <w:lang w:val="en-US"/>
        </w:rPr>
        <w:t xml:space="preserve"> (6)</w:t>
      </w:r>
      <w:r w:rsidR="009B22CD" w:rsidRPr="004F0EDF">
        <w:rPr>
          <w:rFonts w:ascii="Times New Roman" w:hAnsi="Times New Roman"/>
          <w:lang w:val="en-US"/>
        </w:rPr>
        <w:t>,</w:t>
      </w:r>
      <w:r w:rsidRPr="004F0EDF">
        <w:rPr>
          <w:rFonts w:ascii="Times New Roman" w:hAnsi="Times New Roman"/>
          <w:lang w:val="en-US"/>
        </w:rPr>
        <w:t xml:space="preserve"> </w:t>
      </w:r>
      <w:proofErr w:type="gramStart"/>
      <w:r w:rsidRPr="004F0EDF">
        <w:rPr>
          <w:rFonts w:ascii="Times New Roman" w:hAnsi="Times New Roman"/>
          <w:i/>
          <w:lang w:val="en-US"/>
        </w:rPr>
        <w:t>t</w:t>
      </w:r>
      <w:r w:rsidRPr="004F0EDF">
        <w:rPr>
          <w:rFonts w:ascii="Times New Roman" w:hAnsi="Times New Roman"/>
          <w:lang w:val="en-US"/>
        </w:rPr>
        <w:t>(</w:t>
      </w:r>
      <w:proofErr w:type="gramEnd"/>
      <w:r w:rsidRPr="004F0EDF">
        <w:rPr>
          <w:rFonts w:ascii="Times New Roman" w:hAnsi="Times New Roman"/>
          <w:lang w:val="en-US"/>
        </w:rPr>
        <w:t>28)</w:t>
      </w:r>
      <w:r w:rsidR="009B22CD" w:rsidRPr="004F0EDF">
        <w:rPr>
          <w:rFonts w:ascii="Times New Roman" w:hAnsi="Times New Roman"/>
          <w:lang w:val="en-US"/>
        </w:rPr>
        <w:t xml:space="preserve"> </w:t>
      </w:r>
      <w:r w:rsidRPr="004F0EDF">
        <w:rPr>
          <w:rFonts w:ascii="Times New Roman" w:hAnsi="Times New Roman"/>
          <w:lang w:val="en-US"/>
        </w:rPr>
        <w:t>=</w:t>
      </w:r>
      <w:r w:rsidR="009B22CD" w:rsidRPr="004F0EDF">
        <w:rPr>
          <w:rFonts w:ascii="Times New Roman" w:hAnsi="Times New Roman"/>
          <w:lang w:val="en-US"/>
        </w:rPr>
        <w:t xml:space="preserve"> </w:t>
      </w:r>
      <w:r w:rsidRPr="004F0EDF">
        <w:rPr>
          <w:rFonts w:ascii="Times New Roman" w:hAnsi="Times New Roman"/>
          <w:lang w:val="en-US"/>
        </w:rPr>
        <w:t xml:space="preserve">15.06, </w:t>
      </w:r>
      <w:r w:rsidRPr="004F0EDF">
        <w:rPr>
          <w:rFonts w:ascii="Times New Roman" w:hAnsi="Times New Roman"/>
          <w:i/>
          <w:lang w:val="en-US"/>
        </w:rPr>
        <w:t>p</w:t>
      </w:r>
      <w:r w:rsidR="00E12191" w:rsidRPr="004F0EDF">
        <w:rPr>
          <w:rFonts w:ascii="Times New Roman" w:hAnsi="Times New Roman"/>
          <w:lang w:val="en-US"/>
        </w:rPr>
        <w:t xml:space="preserve"> </w:t>
      </w:r>
      <w:r w:rsidR="009B22CD" w:rsidRPr="004F0EDF">
        <w:rPr>
          <w:rFonts w:ascii="Times New Roman" w:hAnsi="Times New Roman"/>
          <w:lang w:val="en-US"/>
        </w:rPr>
        <w:t xml:space="preserve">&lt; </w:t>
      </w:r>
      <w:r w:rsidRPr="004F0EDF">
        <w:rPr>
          <w:rFonts w:ascii="Times New Roman" w:hAnsi="Times New Roman"/>
          <w:lang w:val="en-US"/>
        </w:rPr>
        <w:t>.001</w:t>
      </w:r>
      <w:r w:rsidR="009B22CD" w:rsidRPr="004F0EDF">
        <w:rPr>
          <w:rFonts w:ascii="Times New Roman" w:hAnsi="Times New Roman"/>
          <w:lang w:val="en-US"/>
        </w:rPr>
        <w:t>,</w:t>
      </w:r>
      <w:r w:rsidRPr="004F0EDF">
        <w:rPr>
          <w:rFonts w:ascii="Times New Roman" w:hAnsi="Times New Roman"/>
          <w:lang w:val="en-US"/>
        </w:rPr>
        <w:t xml:space="preserve"> and </w:t>
      </w:r>
      <w:r w:rsidR="009B22CD" w:rsidRPr="004F0EDF">
        <w:rPr>
          <w:rFonts w:ascii="Times New Roman" w:hAnsi="Times New Roman"/>
          <w:lang w:val="en-US"/>
        </w:rPr>
        <w:t>neutral</w:t>
      </w:r>
      <w:r w:rsidR="00D210CB" w:rsidRPr="004F0EDF">
        <w:rPr>
          <w:rFonts w:ascii="Times New Roman" w:hAnsi="Times New Roman"/>
          <w:lang w:val="en-US"/>
        </w:rPr>
        <w:t xml:space="preserve"> (4)</w:t>
      </w:r>
      <w:r w:rsidR="009B22CD" w:rsidRPr="004F0EDF">
        <w:rPr>
          <w:rFonts w:ascii="Times New Roman" w:hAnsi="Times New Roman"/>
          <w:lang w:val="en-US"/>
        </w:rPr>
        <w:t>,</w:t>
      </w:r>
      <w:r w:rsidRPr="004F0EDF">
        <w:rPr>
          <w:rFonts w:ascii="Times New Roman" w:hAnsi="Times New Roman"/>
          <w:lang w:val="en-US"/>
        </w:rPr>
        <w:t xml:space="preserve"> </w:t>
      </w:r>
      <w:r w:rsidRPr="004F0EDF">
        <w:rPr>
          <w:rFonts w:ascii="Times New Roman" w:hAnsi="Times New Roman"/>
          <w:i/>
          <w:lang w:val="en-US"/>
        </w:rPr>
        <w:t>t</w:t>
      </w:r>
      <w:r w:rsidRPr="004F0EDF">
        <w:rPr>
          <w:rFonts w:ascii="Times New Roman" w:hAnsi="Times New Roman"/>
          <w:lang w:val="en-US"/>
        </w:rPr>
        <w:t>(28)</w:t>
      </w:r>
      <w:r w:rsidR="009B22CD" w:rsidRPr="004F0EDF">
        <w:rPr>
          <w:rFonts w:ascii="Times New Roman" w:hAnsi="Times New Roman"/>
          <w:lang w:val="en-US"/>
        </w:rPr>
        <w:t xml:space="preserve"> </w:t>
      </w:r>
      <w:r w:rsidRPr="004F0EDF">
        <w:rPr>
          <w:rFonts w:ascii="Times New Roman" w:hAnsi="Times New Roman"/>
          <w:lang w:val="en-US"/>
        </w:rPr>
        <w:t>=</w:t>
      </w:r>
      <w:r w:rsidR="009B22CD" w:rsidRPr="004F0EDF">
        <w:rPr>
          <w:rFonts w:ascii="Times New Roman" w:hAnsi="Times New Roman"/>
          <w:lang w:val="en-US"/>
        </w:rPr>
        <w:t xml:space="preserve"> </w:t>
      </w:r>
      <w:r w:rsidRPr="004F0EDF">
        <w:rPr>
          <w:rFonts w:ascii="Times New Roman" w:hAnsi="Times New Roman"/>
          <w:lang w:val="en-US"/>
        </w:rPr>
        <w:t xml:space="preserve">13.42, </w:t>
      </w:r>
      <w:r w:rsidRPr="004F0EDF">
        <w:rPr>
          <w:rFonts w:ascii="Times New Roman" w:hAnsi="Times New Roman"/>
          <w:i/>
          <w:lang w:val="en-US"/>
        </w:rPr>
        <w:t>p</w:t>
      </w:r>
      <w:r w:rsidR="00E12191" w:rsidRPr="004F0EDF">
        <w:rPr>
          <w:rFonts w:ascii="Times New Roman" w:hAnsi="Times New Roman"/>
          <w:i/>
          <w:lang w:val="en-US"/>
        </w:rPr>
        <w:t xml:space="preserve"> </w:t>
      </w:r>
      <w:r w:rsidR="009B22CD" w:rsidRPr="004F0EDF">
        <w:rPr>
          <w:rFonts w:ascii="Times New Roman" w:hAnsi="Times New Roman"/>
          <w:lang w:val="en-US"/>
        </w:rPr>
        <w:t xml:space="preserve">&lt; </w:t>
      </w:r>
      <w:r w:rsidRPr="004F0EDF">
        <w:rPr>
          <w:rFonts w:ascii="Times New Roman" w:hAnsi="Times New Roman"/>
          <w:lang w:val="en-US"/>
        </w:rPr>
        <w:t xml:space="preserve">.001, while happy and neutral voices were not </w:t>
      </w:r>
      <w:r w:rsidR="00C0503C" w:rsidRPr="004F0EDF">
        <w:rPr>
          <w:rFonts w:ascii="Times New Roman" w:hAnsi="Times New Roman"/>
          <w:lang w:val="en-US"/>
        </w:rPr>
        <w:t>different</w:t>
      </w:r>
      <w:r w:rsidR="009B22CD" w:rsidRPr="004F0EDF">
        <w:rPr>
          <w:rFonts w:ascii="Times New Roman" w:hAnsi="Times New Roman"/>
          <w:lang w:val="en-US"/>
        </w:rPr>
        <w:t>,</w:t>
      </w:r>
      <w:r w:rsidR="00C0503C" w:rsidRPr="004F0EDF">
        <w:rPr>
          <w:rFonts w:ascii="Times New Roman" w:hAnsi="Times New Roman"/>
          <w:lang w:val="en-US"/>
        </w:rPr>
        <w:t xml:space="preserve"> </w:t>
      </w:r>
      <w:r w:rsidRPr="004F0EDF">
        <w:rPr>
          <w:rFonts w:ascii="Times New Roman" w:hAnsi="Times New Roman"/>
          <w:i/>
          <w:lang w:val="en-US"/>
        </w:rPr>
        <w:t>t</w:t>
      </w:r>
      <w:r w:rsidRPr="004F0EDF">
        <w:rPr>
          <w:rFonts w:ascii="Times New Roman" w:hAnsi="Times New Roman"/>
          <w:lang w:val="en-US"/>
        </w:rPr>
        <w:t>(28)</w:t>
      </w:r>
      <w:r w:rsidR="009B22CD" w:rsidRPr="004F0EDF">
        <w:rPr>
          <w:rFonts w:ascii="Times New Roman" w:hAnsi="Times New Roman"/>
          <w:lang w:val="en-US"/>
        </w:rPr>
        <w:t xml:space="preserve"> </w:t>
      </w:r>
      <w:r w:rsidRPr="004F0EDF">
        <w:rPr>
          <w:rFonts w:ascii="Times New Roman" w:hAnsi="Times New Roman"/>
          <w:lang w:val="en-US"/>
        </w:rPr>
        <w:t>=</w:t>
      </w:r>
      <w:r w:rsidR="009B22CD" w:rsidRPr="004F0EDF">
        <w:rPr>
          <w:rFonts w:ascii="Times New Roman" w:hAnsi="Times New Roman"/>
          <w:lang w:val="en-US"/>
        </w:rPr>
        <w:t xml:space="preserve"> </w:t>
      </w:r>
      <w:r w:rsidRPr="004F0EDF">
        <w:rPr>
          <w:rFonts w:ascii="Times New Roman" w:hAnsi="Times New Roman"/>
          <w:lang w:val="en-US"/>
        </w:rPr>
        <w:t xml:space="preserve">1.36, </w:t>
      </w:r>
      <w:r w:rsidRPr="004F0EDF">
        <w:rPr>
          <w:rFonts w:ascii="Times New Roman" w:hAnsi="Times New Roman"/>
          <w:i/>
          <w:lang w:val="en-US"/>
        </w:rPr>
        <w:t>p</w:t>
      </w:r>
      <w:r w:rsidR="00E12191" w:rsidRPr="004F0EDF">
        <w:rPr>
          <w:rFonts w:ascii="Times New Roman" w:hAnsi="Times New Roman"/>
          <w:lang w:val="en-US"/>
        </w:rPr>
        <w:t xml:space="preserve"> </w:t>
      </w:r>
      <w:r w:rsidRPr="004F0EDF">
        <w:rPr>
          <w:rFonts w:ascii="Times New Roman" w:hAnsi="Times New Roman"/>
          <w:lang w:val="en-US"/>
        </w:rPr>
        <w:t>=</w:t>
      </w:r>
      <w:r w:rsidR="009B22CD" w:rsidRPr="004F0EDF">
        <w:rPr>
          <w:rFonts w:ascii="Times New Roman" w:hAnsi="Times New Roman"/>
          <w:lang w:val="en-US"/>
        </w:rPr>
        <w:t xml:space="preserve"> </w:t>
      </w:r>
      <w:r w:rsidRPr="004F0EDF">
        <w:rPr>
          <w:rFonts w:ascii="Times New Roman" w:hAnsi="Times New Roman"/>
          <w:lang w:val="en-US"/>
        </w:rPr>
        <w:t>.18.</w:t>
      </w:r>
    </w:p>
    <w:p w14:paraId="647D0AE1" w14:textId="4E0181CC" w:rsidR="0035306C" w:rsidRPr="004F0EDF" w:rsidRDefault="004C0127" w:rsidP="00BD7F44">
      <w:pPr>
        <w:spacing w:line="480" w:lineRule="auto"/>
        <w:jc w:val="center"/>
        <w:rPr>
          <w:rFonts w:ascii="Times New Roman" w:hAnsi="Times New Roman"/>
          <w:b/>
          <w:lang w:val="en-US"/>
        </w:rPr>
      </w:pPr>
      <w:r w:rsidRPr="004F0EDF">
        <w:rPr>
          <w:rFonts w:ascii="Times New Roman" w:hAnsi="Times New Roman"/>
          <w:b/>
          <w:lang w:val="en-US"/>
        </w:rPr>
        <w:t>R</w:t>
      </w:r>
      <w:r w:rsidR="00695E86" w:rsidRPr="004F0EDF">
        <w:rPr>
          <w:rFonts w:ascii="Times New Roman" w:hAnsi="Times New Roman"/>
          <w:b/>
          <w:lang w:val="en-US"/>
        </w:rPr>
        <w:t>esults</w:t>
      </w:r>
    </w:p>
    <w:p w14:paraId="2ADD5E14" w14:textId="77777777" w:rsidR="00C43A41" w:rsidRPr="004F0EDF" w:rsidRDefault="00C43A41" w:rsidP="00BD7F44">
      <w:pPr>
        <w:spacing w:line="480" w:lineRule="auto"/>
        <w:jc w:val="center"/>
        <w:rPr>
          <w:rFonts w:ascii="Times New Roman" w:hAnsi="Times New Roman"/>
          <w:b/>
          <w:lang w:val="en-US"/>
        </w:rPr>
      </w:pPr>
    </w:p>
    <w:p w14:paraId="45850600" w14:textId="1B4D237F" w:rsidR="008347DD" w:rsidRPr="004F0EDF" w:rsidRDefault="008347DD" w:rsidP="00BD7F44">
      <w:pPr>
        <w:spacing w:line="480" w:lineRule="auto"/>
        <w:outlineLvl w:val="0"/>
        <w:rPr>
          <w:rFonts w:ascii="Times New Roman" w:hAnsi="Times New Roman"/>
          <w:b/>
          <w:lang w:val="en-US"/>
        </w:rPr>
      </w:pPr>
      <w:r w:rsidRPr="004F0EDF">
        <w:rPr>
          <w:rFonts w:ascii="Times New Roman" w:hAnsi="Times New Roman"/>
          <w:b/>
          <w:lang w:val="en-US"/>
        </w:rPr>
        <w:t>Effects of stimulus order</w:t>
      </w:r>
      <w:r w:rsidR="00741C9F" w:rsidRPr="004F0EDF">
        <w:rPr>
          <w:rFonts w:ascii="Times New Roman" w:hAnsi="Times New Roman"/>
          <w:b/>
          <w:lang w:val="en-US"/>
        </w:rPr>
        <w:t xml:space="preserve"> (blocked vs. random)</w:t>
      </w:r>
    </w:p>
    <w:p w14:paraId="5E9E9E21" w14:textId="4B65A532" w:rsidR="009B22CD" w:rsidRPr="004F0EDF" w:rsidRDefault="009B22CD" w:rsidP="00BD7F44">
      <w:pPr>
        <w:spacing w:line="480" w:lineRule="auto"/>
        <w:ind w:firstLine="708"/>
        <w:outlineLvl w:val="0"/>
        <w:rPr>
          <w:rFonts w:ascii="Times New Roman" w:hAnsi="Times New Roman"/>
          <w:b/>
          <w:lang w:val="en-US"/>
        </w:rPr>
      </w:pPr>
      <w:r w:rsidRPr="004F0EDF">
        <w:rPr>
          <w:rFonts w:ascii="Times New Roman" w:hAnsi="Times New Roman"/>
          <w:b/>
          <w:lang w:val="en-US"/>
        </w:rPr>
        <w:lastRenderedPageBreak/>
        <w:t xml:space="preserve">Anxiety level. </w:t>
      </w:r>
      <w:r w:rsidRPr="004F0EDF">
        <w:rPr>
          <w:rFonts w:ascii="Times New Roman" w:hAnsi="Times New Roman"/>
          <w:lang w:val="en-US"/>
        </w:rPr>
        <w:t>The mean STAI-S scores were 33 (</w:t>
      </w:r>
      <w:r w:rsidRPr="004F0EDF">
        <w:rPr>
          <w:rFonts w:ascii="Times New Roman" w:hAnsi="Times New Roman"/>
          <w:i/>
          <w:lang w:val="en-US"/>
        </w:rPr>
        <w:t>SD</w:t>
      </w:r>
      <w:r w:rsidRPr="004F0EDF">
        <w:rPr>
          <w:rFonts w:ascii="Times New Roman" w:hAnsi="Times New Roman"/>
          <w:lang w:val="en-US"/>
        </w:rPr>
        <w:t xml:space="preserve"> = 6.3) and 30 (</w:t>
      </w:r>
      <w:r w:rsidRPr="004F0EDF">
        <w:rPr>
          <w:rFonts w:ascii="Times New Roman" w:hAnsi="Times New Roman"/>
          <w:i/>
          <w:lang w:val="en-US"/>
        </w:rPr>
        <w:t>SD</w:t>
      </w:r>
      <w:r w:rsidRPr="004F0EDF">
        <w:rPr>
          <w:rFonts w:ascii="Times New Roman" w:hAnsi="Times New Roman"/>
          <w:lang w:val="en-US"/>
        </w:rPr>
        <w:t xml:space="preserve"> = 9.6) for each version of the task (blocked vs. random), respectively. The mean STAI-T scores were 50 (</w:t>
      </w:r>
      <w:r w:rsidRPr="004F0EDF">
        <w:rPr>
          <w:rFonts w:ascii="Times New Roman" w:hAnsi="Times New Roman"/>
          <w:i/>
          <w:lang w:val="en-US"/>
        </w:rPr>
        <w:t>SD</w:t>
      </w:r>
      <w:r w:rsidRPr="004F0EDF">
        <w:rPr>
          <w:rFonts w:ascii="Times New Roman" w:hAnsi="Times New Roman"/>
          <w:lang w:val="en-US"/>
        </w:rPr>
        <w:t xml:space="preserve"> = 4.6) with blocked and 50 (</w:t>
      </w:r>
      <w:r w:rsidRPr="004F0EDF">
        <w:rPr>
          <w:rFonts w:ascii="Times New Roman" w:hAnsi="Times New Roman"/>
          <w:i/>
          <w:lang w:val="en-US"/>
        </w:rPr>
        <w:t>SD</w:t>
      </w:r>
      <w:r w:rsidRPr="004F0EDF">
        <w:rPr>
          <w:rFonts w:ascii="Times New Roman" w:hAnsi="Times New Roman"/>
          <w:lang w:val="en-US"/>
        </w:rPr>
        <w:t xml:space="preserve"> = 2.3) with pseudo-random presentation. Two independent t-tests performed on both scores did not reveal any differences as a function of stimulus order, all </w:t>
      </w:r>
      <w:r w:rsidRPr="004F0EDF">
        <w:rPr>
          <w:rFonts w:ascii="Times New Roman" w:hAnsi="Times New Roman"/>
          <w:i/>
          <w:lang w:val="en-US"/>
        </w:rPr>
        <w:t>p</w:t>
      </w:r>
      <w:r w:rsidRPr="004F0EDF">
        <w:rPr>
          <w:rFonts w:ascii="Times New Roman" w:hAnsi="Times New Roman"/>
          <w:lang w:val="en-US"/>
        </w:rPr>
        <w:t xml:space="preserve"> &gt; .41.</w:t>
      </w:r>
      <w:r w:rsidRPr="004F0EDF">
        <w:rPr>
          <w:rFonts w:ascii="Times New Roman" w:hAnsi="Times New Roman"/>
          <w:b/>
          <w:lang w:val="en-US"/>
        </w:rPr>
        <w:t xml:space="preserve"> </w:t>
      </w:r>
    </w:p>
    <w:p w14:paraId="0BDE981F" w14:textId="4C080E62" w:rsidR="00917AEF" w:rsidRPr="004F0EDF" w:rsidRDefault="008347DD" w:rsidP="00BD7F44">
      <w:pPr>
        <w:spacing w:line="480" w:lineRule="auto"/>
        <w:rPr>
          <w:rFonts w:ascii="Times New Roman" w:hAnsi="Times New Roman"/>
          <w:lang w:val="en-US"/>
        </w:rPr>
      </w:pPr>
      <w:r w:rsidRPr="004F0EDF">
        <w:rPr>
          <w:rFonts w:ascii="Times New Roman" w:hAnsi="Times New Roman"/>
          <w:b/>
          <w:lang w:val="en-US"/>
        </w:rPr>
        <w:tab/>
      </w:r>
      <w:r w:rsidR="00615519" w:rsidRPr="004F0EDF">
        <w:rPr>
          <w:rFonts w:ascii="Times New Roman" w:hAnsi="Times New Roman"/>
          <w:b/>
          <w:lang w:val="en-US"/>
        </w:rPr>
        <w:t>N2ac</w:t>
      </w:r>
      <w:r w:rsidR="00727294" w:rsidRPr="004F0EDF">
        <w:rPr>
          <w:rFonts w:ascii="Times New Roman" w:hAnsi="Times New Roman"/>
          <w:b/>
          <w:lang w:val="en-US"/>
        </w:rPr>
        <w:t xml:space="preserve"> (200-300 </w:t>
      </w:r>
      <w:proofErr w:type="spellStart"/>
      <w:r w:rsidR="00727294" w:rsidRPr="004F0EDF">
        <w:rPr>
          <w:rFonts w:ascii="Times New Roman" w:hAnsi="Times New Roman"/>
          <w:b/>
          <w:lang w:val="en-US"/>
        </w:rPr>
        <w:t>ms</w:t>
      </w:r>
      <w:proofErr w:type="spellEnd"/>
      <w:r w:rsidR="00727294" w:rsidRPr="004F0EDF">
        <w:rPr>
          <w:rFonts w:ascii="Times New Roman" w:hAnsi="Times New Roman"/>
          <w:b/>
          <w:lang w:val="en-US"/>
        </w:rPr>
        <w:t>)</w:t>
      </w:r>
      <w:r w:rsidRPr="004F0EDF">
        <w:rPr>
          <w:rFonts w:ascii="Times New Roman" w:hAnsi="Times New Roman"/>
          <w:lang w:val="en-US"/>
        </w:rPr>
        <w:t xml:space="preserve">. </w:t>
      </w:r>
      <w:r w:rsidR="00727294" w:rsidRPr="004F0EDF">
        <w:rPr>
          <w:rFonts w:ascii="Times New Roman" w:hAnsi="Times New Roman"/>
          <w:lang w:val="en-US"/>
        </w:rPr>
        <w:t xml:space="preserve">Including presentation order as a between-subjects factor in the ANOVA reported in the main text revealed a main </w:t>
      </w:r>
      <w:r w:rsidR="002C3944" w:rsidRPr="004F0EDF">
        <w:rPr>
          <w:rFonts w:ascii="Times New Roman" w:hAnsi="Times New Roman"/>
          <w:lang w:val="en-US"/>
        </w:rPr>
        <w:t xml:space="preserve">effect of presentation order, </w:t>
      </w:r>
      <w:proofErr w:type="gramStart"/>
      <w:r w:rsidR="002C3944" w:rsidRPr="004F0EDF">
        <w:rPr>
          <w:rFonts w:ascii="Times New Roman" w:hAnsi="Times New Roman"/>
          <w:i/>
          <w:lang w:val="en-US"/>
        </w:rPr>
        <w:t>F</w:t>
      </w:r>
      <w:r w:rsidR="002C3944" w:rsidRPr="004F0EDF">
        <w:rPr>
          <w:rFonts w:ascii="Times New Roman" w:hAnsi="Times New Roman"/>
          <w:lang w:val="en-US"/>
        </w:rPr>
        <w:t>(</w:t>
      </w:r>
      <w:proofErr w:type="gramEnd"/>
      <w:r w:rsidR="002C3944" w:rsidRPr="004F0EDF">
        <w:rPr>
          <w:rFonts w:ascii="Times New Roman" w:hAnsi="Times New Roman"/>
          <w:lang w:val="en-US"/>
        </w:rPr>
        <w:t xml:space="preserve">1, 32) = 8.11 </w:t>
      </w:r>
      <w:r w:rsidR="002C3944" w:rsidRPr="004F0EDF">
        <w:rPr>
          <w:rFonts w:ascii="Times New Roman" w:hAnsi="Times New Roman"/>
          <w:i/>
          <w:lang w:val="en-US"/>
        </w:rPr>
        <w:t>p</w:t>
      </w:r>
      <w:r w:rsidR="002C3944" w:rsidRPr="004F0EDF">
        <w:rPr>
          <w:rFonts w:ascii="Times New Roman" w:hAnsi="Times New Roman"/>
          <w:lang w:val="en-US"/>
        </w:rPr>
        <w:t xml:space="preserve"> = .008, </w:t>
      </w:r>
      <w:r w:rsidR="00BA48FA" w:rsidRPr="004F0EDF">
        <w:rPr>
          <w:rFonts w:ascii="Times New Roman" w:hAnsi="Times New Roman"/>
          <w:lang w:val="en-US"/>
        </w:rPr>
        <w:t>partial η2</w:t>
      </w:r>
      <w:r w:rsidR="00C0567E" w:rsidRPr="004F0EDF">
        <w:rPr>
          <w:rFonts w:ascii="Times New Roman" w:hAnsi="Times New Roman"/>
          <w:lang w:val="en-US"/>
        </w:rPr>
        <w:t xml:space="preserve"> </w:t>
      </w:r>
      <w:r w:rsidR="0038398C" w:rsidRPr="004F0EDF">
        <w:rPr>
          <w:rFonts w:ascii="Times New Roman" w:hAnsi="Times New Roman"/>
          <w:lang w:val="en-US"/>
        </w:rPr>
        <w:t xml:space="preserve">= 0.2, </w:t>
      </w:r>
      <w:r w:rsidR="002C3944" w:rsidRPr="004F0EDF">
        <w:rPr>
          <w:rFonts w:ascii="Times New Roman" w:hAnsi="Times New Roman"/>
          <w:lang w:val="en-US"/>
        </w:rPr>
        <w:t>show</w:t>
      </w:r>
      <w:r w:rsidR="00727294" w:rsidRPr="004F0EDF">
        <w:rPr>
          <w:rFonts w:ascii="Times New Roman" w:hAnsi="Times New Roman"/>
          <w:lang w:val="en-US"/>
        </w:rPr>
        <w:t xml:space="preserve">ing </w:t>
      </w:r>
      <w:r w:rsidR="002C3944" w:rsidRPr="004F0EDF">
        <w:rPr>
          <w:rFonts w:ascii="Times New Roman" w:hAnsi="Times New Roman"/>
          <w:lang w:val="en-US"/>
        </w:rPr>
        <w:t>a larger N2ac for blocked (-</w:t>
      </w:r>
      <w:r w:rsidR="00200B02" w:rsidRPr="004F0EDF">
        <w:rPr>
          <w:rFonts w:ascii="Times New Roman" w:hAnsi="Times New Roman"/>
          <w:lang w:val="en-US"/>
        </w:rPr>
        <w:t>0</w:t>
      </w:r>
      <w:r w:rsidR="002C3944" w:rsidRPr="004F0EDF">
        <w:rPr>
          <w:rFonts w:ascii="Times New Roman" w:hAnsi="Times New Roman"/>
          <w:lang w:val="en-US"/>
        </w:rPr>
        <w:t xml:space="preserve">.38 </w:t>
      </w:r>
      <w:r w:rsidR="002C3944" w:rsidRPr="004F0EDF">
        <w:rPr>
          <w:rFonts w:ascii="Times New Roman" w:eastAsia="Helvetica" w:hAnsi="Times New Roman"/>
          <w:lang w:val="en-US"/>
        </w:rPr>
        <w:t>µV) than random (0</w:t>
      </w:r>
      <w:r w:rsidR="00200B02" w:rsidRPr="004F0EDF">
        <w:rPr>
          <w:rFonts w:ascii="Times New Roman" w:eastAsia="Helvetica" w:hAnsi="Times New Roman"/>
          <w:lang w:val="en-US"/>
        </w:rPr>
        <w:t>.</w:t>
      </w:r>
      <w:r w:rsidR="002C3944" w:rsidRPr="004F0EDF">
        <w:rPr>
          <w:rFonts w:ascii="Times New Roman" w:eastAsia="Helvetica" w:hAnsi="Times New Roman"/>
          <w:lang w:val="en-US"/>
        </w:rPr>
        <w:t xml:space="preserve">08 µV) order of presentation. Critically, emotional expression and presentation order did not interact, </w:t>
      </w:r>
      <w:r w:rsidR="002C3944" w:rsidRPr="004F0EDF">
        <w:rPr>
          <w:rFonts w:ascii="Times New Roman" w:hAnsi="Times New Roman"/>
          <w:i/>
          <w:lang w:val="en-US"/>
        </w:rPr>
        <w:t>p</w:t>
      </w:r>
      <w:r w:rsidR="002C3944" w:rsidRPr="004F0EDF">
        <w:rPr>
          <w:rFonts w:ascii="Times New Roman" w:hAnsi="Times New Roman"/>
          <w:lang w:val="en-US"/>
        </w:rPr>
        <w:t xml:space="preserve"> = .709.</w:t>
      </w:r>
    </w:p>
    <w:p w14:paraId="16CDC570" w14:textId="562466E1" w:rsidR="00615519" w:rsidRPr="004F0EDF" w:rsidRDefault="00615519" w:rsidP="00BD7F44">
      <w:pPr>
        <w:spacing w:line="480" w:lineRule="auto"/>
        <w:ind w:firstLine="708"/>
        <w:rPr>
          <w:rFonts w:ascii="Times New Roman" w:hAnsi="Times New Roman"/>
          <w:lang w:val="en-US"/>
        </w:rPr>
      </w:pPr>
      <w:proofErr w:type="spellStart"/>
      <w:r w:rsidRPr="004F0EDF">
        <w:rPr>
          <w:rFonts w:ascii="Times New Roman" w:hAnsi="Times New Roman"/>
          <w:b/>
          <w:lang w:val="en-US"/>
        </w:rPr>
        <w:t>LPCpc</w:t>
      </w:r>
      <w:proofErr w:type="spellEnd"/>
      <w:r w:rsidR="00727294" w:rsidRPr="004F0EDF">
        <w:rPr>
          <w:rFonts w:ascii="Times New Roman" w:hAnsi="Times New Roman"/>
          <w:b/>
          <w:lang w:val="en-US"/>
        </w:rPr>
        <w:t xml:space="preserve"> (400-600 </w:t>
      </w:r>
      <w:proofErr w:type="spellStart"/>
      <w:r w:rsidR="00727294" w:rsidRPr="004F0EDF">
        <w:rPr>
          <w:rFonts w:ascii="Times New Roman" w:hAnsi="Times New Roman"/>
          <w:b/>
          <w:lang w:val="en-US"/>
        </w:rPr>
        <w:t>ms</w:t>
      </w:r>
      <w:proofErr w:type="spellEnd"/>
      <w:r w:rsidR="00727294" w:rsidRPr="004F0EDF">
        <w:rPr>
          <w:rFonts w:ascii="Times New Roman" w:hAnsi="Times New Roman"/>
          <w:b/>
          <w:lang w:val="en-US"/>
        </w:rPr>
        <w:t>)</w:t>
      </w:r>
      <w:r w:rsidR="008347DD" w:rsidRPr="004F0EDF">
        <w:rPr>
          <w:rFonts w:ascii="Times New Roman" w:hAnsi="Times New Roman"/>
          <w:lang w:val="en-US"/>
        </w:rPr>
        <w:t xml:space="preserve">. </w:t>
      </w:r>
      <w:r w:rsidR="00727294" w:rsidRPr="004F0EDF">
        <w:rPr>
          <w:rFonts w:ascii="Times New Roman" w:hAnsi="Times New Roman"/>
          <w:lang w:val="en-US"/>
        </w:rPr>
        <w:t>Including presentation order did not produce any further effects</w:t>
      </w:r>
      <w:r w:rsidRPr="004F0EDF">
        <w:rPr>
          <w:rFonts w:ascii="Times New Roman" w:hAnsi="Times New Roman"/>
          <w:lang w:val="en-US"/>
        </w:rPr>
        <w:t xml:space="preserve">, </w:t>
      </w:r>
      <w:proofErr w:type="spellStart"/>
      <w:r w:rsidRPr="004F0EDF">
        <w:rPr>
          <w:rFonts w:ascii="Times New Roman" w:hAnsi="Times New Roman"/>
          <w:i/>
          <w:lang w:val="en-US"/>
        </w:rPr>
        <w:t>p</w:t>
      </w:r>
      <w:r w:rsidR="00727294" w:rsidRPr="004F0EDF">
        <w:rPr>
          <w:rFonts w:ascii="Times New Roman" w:hAnsi="Times New Roman"/>
          <w:lang w:val="en-US"/>
        </w:rPr>
        <w:t>s</w:t>
      </w:r>
      <w:proofErr w:type="spellEnd"/>
      <w:r w:rsidRPr="004F0EDF">
        <w:rPr>
          <w:rFonts w:ascii="Times New Roman" w:hAnsi="Times New Roman"/>
          <w:lang w:val="en-US"/>
        </w:rPr>
        <w:t xml:space="preserve"> &gt; .14.</w:t>
      </w:r>
    </w:p>
    <w:p w14:paraId="21855DB1" w14:textId="7E7BC594" w:rsidR="002E60EC" w:rsidRPr="004F0EDF" w:rsidRDefault="002E60EC" w:rsidP="00BD7F44">
      <w:pPr>
        <w:spacing w:line="480" w:lineRule="auto"/>
        <w:ind w:firstLine="708"/>
        <w:rPr>
          <w:rFonts w:ascii="Times New Roman" w:hAnsi="Times New Roman"/>
          <w:lang w:val="en-US"/>
        </w:rPr>
      </w:pPr>
      <w:r w:rsidRPr="004F0EDF">
        <w:rPr>
          <w:rFonts w:ascii="Times New Roman" w:hAnsi="Times New Roman"/>
          <w:b/>
          <w:lang w:val="en-US"/>
        </w:rPr>
        <w:t xml:space="preserve">N2ac </w:t>
      </w:r>
      <w:r w:rsidR="00727294" w:rsidRPr="004F0EDF">
        <w:rPr>
          <w:rFonts w:ascii="Times New Roman" w:hAnsi="Times New Roman"/>
          <w:b/>
          <w:lang w:val="en-US"/>
        </w:rPr>
        <w:t>(</w:t>
      </w:r>
      <w:r w:rsidRPr="004F0EDF">
        <w:rPr>
          <w:rFonts w:ascii="Times New Roman" w:hAnsi="Times New Roman"/>
          <w:b/>
          <w:lang w:val="en-US"/>
        </w:rPr>
        <w:t xml:space="preserve">time </w:t>
      </w:r>
      <w:r w:rsidR="00727294" w:rsidRPr="004F0EDF">
        <w:rPr>
          <w:rFonts w:ascii="Times New Roman" w:hAnsi="Times New Roman"/>
          <w:b/>
          <w:lang w:val="en-US"/>
        </w:rPr>
        <w:t>course)</w:t>
      </w:r>
      <w:r w:rsidR="008347DD" w:rsidRPr="004F0EDF">
        <w:rPr>
          <w:rFonts w:ascii="Times New Roman" w:hAnsi="Times New Roman"/>
          <w:b/>
          <w:lang w:val="en-US"/>
        </w:rPr>
        <w:t xml:space="preserve">. </w:t>
      </w:r>
      <w:r w:rsidR="00A03FF6" w:rsidRPr="004F0EDF">
        <w:rPr>
          <w:rFonts w:ascii="Times New Roman" w:eastAsia="Helvetica" w:hAnsi="Times New Roman"/>
          <w:lang w:val="en-US"/>
        </w:rPr>
        <w:t>We</w:t>
      </w:r>
      <w:r w:rsidR="00727294" w:rsidRPr="004F0EDF">
        <w:rPr>
          <w:rFonts w:ascii="Times New Roman" w:eastAsia="Helvetica" w:hAnsi="Times New Roman"/>
          <w:lang w:val="en-US"/>
        </w:rPr>
        <w:t xml:space="preserve"> confirmed</w:t>
      </w:r>
      <w:r w:rsidRPr="004F0EDF">
        <w:rPr>
          <w:rFonts w:ascii="Times New Roman" w:eastAsia="Helvetica" w:hAnsi="Times New Roman"/>
          <w:lang w:val="en-US"/>
        </w:rPr>
        <w:t xml:space="preserve"> the effect of presentation order, </w:t>
      </w:r>
      <w:proofErr w:type="gramStart"/>
      <w:r w:rsidRPr="004F0EDF">
        <w:rPr>
          <w:rFonts w:ascii="Times New Roman" w:hAnsi="Times New Roman"/>
          <w:i/>
          <w:lang w:val="en-US"/>
        </w:rPr>
        <w:t>F</w:t>
      </w:r>
      <w:r w:rsidRPr="004F0EDF">
        <w:rPr>
          <w:rFonts w:ascii="Times New Roman" w:hAnsi="Times New Roman"/>
          <w:lang w:val="en-US"/>
        </w:rPr>
        <w:t>(</w:t>
      </w:r>
      <w:proofErr w:type="gramEnd"/>
      <w:r w:rsidRPr="004F0EDF">
        <w:rPr>
          <w:rFonts w:ascii="Times New Roman" w:hAnsi="Times New Roman"/>
          <w:lang w:val="en-US"/>
        </w:rPr>
        <w:t xml:space="preserve">1, 32) = 7.78, </w:t>
      </w:r>
      <w:r w:rsidRPr="004F0EDF">
        <w:rPr>
          <w:rFonts w:ascii="Times New Roman" w:hAnsi="Times New Roman"/>
          <w:i/>
          <w:lang w:val="en-US"/>
        </w:rPr>
        <w:t>p</w:t>
      </w:r>
      <w:r w:rsidRPr="004F0EDF">
        <w:rPr>
          <w:rFonts w:ascii="Times New Roman" w:hAnsi="Times New Roman"/>
          <w:lang w:val="en-US"/>
        </w:rPr>
        <w:t xml:space="preserve"> = .009, </w:t>
      </w:r>
      <w:r w:rsidR="00C51CEF" w:rsidRPr="004F0EDF">
        <w:rPr>
          <w:rFonts w:ascii="Times New Roman" w:hAnsi="Times New Roman"/>
          <w:lang w:val="en-US"/>
        </w:rPr>
        <w:t xml:space="preserve">partial η2 = 0.19, </w:t>
      </w:r>
      <w:r w:rsidR="00727294" w:rsidRPr="004F0EDF">
        <w:rPr>
          <w:rFonts w:ascii="Times New Roman" w:hAnsi="Times New Roman"/>
          <w:lang w:val="en-US"/>
        </w:rPr>
        <w:t xml:space="preserve">that was already observed in the analysis of the 200-300 </w:t>
      </w:r>
      <w:proofErr w:type="spellStart"/>
      <w:r w:rsidR="00727294" w:rsidRPr="004F0EDF">
        <w:rPr>
          <w:rFonts w:ascii="Times New Roman" w:hAnsi="Times New Roman"/>
          <w:lang w:val="en-US"/>
        </w:rPr>
        <w:t>ms</w:t>
      </w:r>
      <w:proofErr w:type="spellEnd"/>
      <w:r w:rsidR="00727294" w:rsidRPr="004F0EDF">
        <w:rPr>
          <w:rFonts w:ascii="Times New Roman" w:hAnsi="Times New Roman"/>
          <w:lang w:val="en-US"/>
        </w:rPr>
        <w:t xml:space="preserve"> interval. The N2ac was </w:t>
      </w:r>
      <w:r w:rsidRPr="004F0EDF">
        <w:rPr>
          <w:rFonts w:ascii="Times New Roman" w:hAnsi="Times New Roman"/>
          <w:lang w:val="en-US"/>
        </w:rPr>
        <w:t xml:space="preserve">larger </w:t>
      </w:r>
      <w:r w:rsidR="00727294" w:rsidRPr="004F0EDF">
        <w:rPr>
          <w:rFonts w:ascii="Times New Roman" w:hAnsi="Times New Roman"/>
          <w:lang w:val="en-US"/>
        </w:rPr>
        <w:t xml:space="preserve">for </w:t>
      </w:r>
      <w:r w:rsidRPr="004F0EDF">
        <w:rPr>
          <w:rFonts w:ascii="Times New Roman" w:hAnsi="Times New Roman"/>
          <w:lang w:val="en-US"/>
        </w:rPr>
        <w:t xml:space="preserve">blocked (-0.28 </w:t>
      </w:r>
      <w:r w:rsidRPr="004F0EDF">
        <w:rPr>
          <w:rFonts w:ascii="Times New Roman" w:eastAsia="Helvetica" w:hAnsi="Times New Roman"/>
          <w:lang w:val="en-US"/>
        </w:rPr>
        <w:t>µV) as compared to a random (-0.06 µV) order. Emotional exp</w:t>
      </w:r>
      <w:r w:rsidRPr="004F0EDF">
        <w:rPr>
          <w:rFonts w:ascii="Times New Roman" w:hAnsi="Times New Roman"/>
          <w:lang w:val="en-US"/>
        </w:rPr>
        <w:t xml:space="preserve">ression and presentation order did not interact, </w:t>
      </w:r>
      <w:r w:rsidRPr="004F0EDF">
        <w:rPr>
          <w:rFonts w:ascii="Times New Roman" w:hAnsi="Times New Roman"/>
          <w:i/>
          <w:lang w:val="en-US"/>
        </w:rPr>
        <w:t>p</w:t>
      </w:r>
      <w:r w:rsidRPr="004F0EDF">
        <w:rPr>
          <w:rFonts w:ascii="Times New Roman" w:hAnsi="Times New Roman"/>
          <w:lang w:val="en-US"/>
        </w:rPr>
        <w:t xml:space="preserve"> = .69.</w:t>
      </w:r>
    </w:p>
    <w:p w14:paraId="77C340FE" w14:textId="479F52B9" w:rsidR="003C0775" w:rsidRPr="004F0EDF" w:rsidRDefault="003C0775" w:rsidP="00BD7F44">
      <w:pPr>
        <w:spacing w:line="480" w:lineRule="auto"/>
        <w:ind w:firstLine="708"/>
        <w:rPr>
          <w:rFonts w:ascii="Times New Roman" w:hAnsi="Times New Roman"/>
          <w:lang w:val="en-US"/>
        </w:rPr>
      </w:pPr>
      <w:proofErr w:type="spellStart"/>
      <w:r w:rsidRPr="004F0EDF">
        <w:rPr>
          <w:rFonts w:ascii="Times New Roman" w:hAnsi="Times New Roman"/>
          <w:b/>
          <w:lang w:val="en-US"/>
        </w:rPr>
        <w:t>LPCpc</w:t>
      </w:r>
      <w:proofErr w:type="spellEnd"/>
      <w:r w:rsidRPr="004F0EDF">
        <w:rPr>
          <w:rFonts w:ascii="Times New Roman" w:hAnsi="Times New Roman"/>
          <w:b/>
          <w:lang w:val="en-US"/>
        </w:rPr>
        <w:t xml:space="preserve"> </w:t>
      </w:r>
      <w:r w:rsidR="00A22385" w:rsidRPr="004F0EDF">
        <w:rPr>
          <w:rFonts w:ascii="Times New Roman" w:hAnsi="Times New Roman"/>
          <w:b/>
          <w:lang w:val="en-US"/>
        </w:rPr>
        <w:t>(time course)</w:t>
      </w:r>
      <w:r w:rsidR="008347DD" w:rsidRPr="004F0EDF">
        <w:rPr>
          <w:rFonts w:ascii="Times New Roman" w:hAnsi="Times New Roman"/>
          <w:lang w:val="en-US"/>
        </w:rPr>
        <w:t xml:space="preserve">. </w:t>
      </w:r>
      <w:r w:rsidR="00A22385" w:rsidRPr="004F0EDF">
        <w:rPr>
          <w:rFonts w:ascii="Times New Roman" w:hAnsi="Times New Roman"/>
          <w:lang w:val="en-US"/>
        </w:rPr>
        <w:t>Including presentation order did not reveal any additional effects</w:t>
      </w:r>
      <w:r w:rsidRPr="004F0EDF">
        <w:rPr>
          <w:rFonts w:ascii="Times New Roman" w:hAnsi="Times New Roman"/>
          <w:lang w:val="en-US"/>
        </w:rPr>
        <w:t xml:space="preserve">, </w:t>
      </w:r>
      <w:proofErr w:type="spellStart"/>
      <w:r w:rsidRPr="004F0EDF">
        <w:rPr>
          <w:rFonts w:ascii="Times New Roman" w:hAnsi="Times New Roman"/>
          <w:i/>
          <w:lang w:val="en-US"/>
        </w:rPr>
        <w:t>p</w:t>
      </w:r>
      <w:r w:rsidR="00A22385" w:rsidRPr="004F0EDF">
        <w:rPr>
          <w:rFonts w:ascii="Times New Roman" w:hAnsi="Times New Roman"/>
          <w:lang w:val="en-US"/>
        </w:rPr>
        <w:t>s</w:t>
      </w:r>
      <w:proofErr w:type="spellEnd"/>
      <w:r w:rsidRPr="004F0EDF">
        <w:rPr>
          <w:rFonts w:ascii="Times New Roman" w:hAnsi="Times New Roman"/>
          <w:lang w:val="en-US"/>
        </w:rPr>
        <w:t xml:space="preserve"> &gt; .14.</w:t>
      </w:r>
    </w:p>
    <w:p w14:paraId="7F2BEEFA" w14:textId="2E678835" w:rsidR="008E42B2" w:rsidRPr="004F0EDF" w:rsidRDefault="008E42B2" w:rsidP="00BD7F44">
      <w:pPr>
        <w:spacing w:line="480" w:lineRule="auto"/>
        <w:ind w:firstLine="708"/>
        <w:rPr>
          <w:rFonts w:ascii="Times New Roman" w:hAnsi="Times New Roman"/>
          <w:lang w:val="en-US"/>
        </w:rPr>
      </w:pPr>
      <w:r w:rsidRPr="004F0EDF">
        <w:rPr>
          <w:rFonts w:ascii="Times New Roman" w:hAnsi="Times New Roman"/>
          <w:b/>
          <w:lang w:val="en-US"/>
        </w:rPr>
        <w:t>N1</w:t>
      </w:r>
      <w:r w:rsidR="00A22385" w:rsidRPr="004F0EDF">
        <w:rPr>
          <w:rFonts w:ascii="Times New Roman" w:hAnsi="Times New Roman"/>
          <w:b/>
          <w:lang w:val="en-US"/>
        </w:rPr>
        <w:t xml:space="preserve"> and P300</w:t>
      </w:r>
      <w:r w:rsidR="008347DD" w:rsidRPr="004F0EDF">
        <w:rPr>
          <w:rFonts w:ascii="Times New Roman" w:hAnsi="Times New Roman"/>
          <w:b/>
          <w:lang w:val="en-US"/>
        </w:rPr>
        <w:t>.</w:t>
      </w:r>
      <w:r w:rsidR="008347DD" w:rsidRPr="004F0EDF">
        <w:rPr>
          <w:rFonts w:ascii="Times New Roman" w:hAnsi="Times New Roman"/>
          <w:lang w:val="en-US"/>
        </w:rPr>
        <w:t xml:space="preserve"> </w:t>
      </w:r>
      <w:r w:rsidR="00A22385" w:rsidRPr="004F0EDF">
        <w:rPr>
          <w:rFonts w:ascii="Times New Roman" w:hAnsi="Times New Roman"/>
          <w:lang w:val="en-US"/>
        </w:rPr>
        <w:t>Including presentation order did not reveal any further effects</w:t>
      </w:r>
      <w:r w:rsidRPr="004F0EDF">
        <w:rPr>
          <w:rFonts w:ascii="Times New Roman" w:hAnsi="Times New Roman"/>
          <w:lang w:val="en-US"/>
        </w:rPr>
        <w:t xml:space="preserve">, </w:t>
      </w:r>
      <w:proofErr w:type="spellStart"/>
      <w:r w:rsidRPr="004F0EDF">
        <w:rPr>
          <w:rFonts w:ascii="Times New Roman" w:hAnsi="Times New Roman"/>
          <w:i/>
          <w:lang w:val="en-US"/>
        </w:rPr>
        <w:t>p</w:t>
      </w:r>
      <w:r w:rsidR="00A22385" w:rsidRPr="004F0EDF">
        <w:rPr>
          <w:rFonts w:ascii="Times New Roman" w:hAnsi="Times New Roman"/>
          <w:lang w:val="en-US"/>
        </w:rPr>
        <w:t>s</w:t>
      </w:r>
      <w:proofErr w:type="spellEnd"/>
      <w:r w:rsidRPr="004F0EDF">
        <w:rPr>
          <w:rFonts w:ascii="Times New Roman" w:hAnsi="Times New Roman"/>
          <w:lang w:val="en-US"/>
        </w:rPr>
        <w:t xml:space="preserve"> &gt; .22.</w:t>
      </w:r>
    </w:p>
    <w:p w14:paraId="54E12D2C" w14:textId="77777777" w:rsidR="00C43A41" w:rsidRPr="004F0EDF" w:rsidRDefault="00C43A41" w:rsidP="00BD7F44">
      <w:pPr>
        <w:spacing w:line="480" w:lineRule="auto"/>
        <w:ind w:firstLine="708"/>
        <w:rPr>
          <w:rFonts w:ascii="Times New Roman" w:hAnsi="Times New Roman"/>
          <w:lang w:val="en-US"/>
        </w:rPr>
      </w:pPr>
    </w:p>
    <w:p w14:paraId="6714707A" w14:textId="7F0FDCF7" w:rsidR="00CA58BE" w:rsidRPr="004F0EDF" w:rsidRDefault="008347DD" w:rsidP="00BD7F44">
      <w:pPr>
        <w:spacing w:line="480" w:lineRule="auto"/>
        <w:rPr>
          <w:rFonts w:ascii="Times New Roman" w:hAnsi="Times New Roman"/>
          <w:b/>
          <w:lang w:val="en-US"/>
        </w:rPr>
      </w:pPr>
      <w:r w:rsidRPr="004F0EDF">
        <w:rPr>
          <w:rFonts w:ascii="Times New Roman" w:hAnsi="Times New Roman"/>
          <w:b/>
          <w:lang w:val="en-US"/>
        </w:rPr>
        <w:t>Effects of g</w:t>
      </w:r>
      <w:r w:rsidR="00CA58BE" w:rsidRPr="004F0EDF">
        <w:rPr>
          <w:rFonts w:ascii="Times New Roman" w:hAnsi="Times New Roman"/>
          <w:b/>
          <w:lang w:val="en-US"/>
        </w:rPr>
        <w:t>ender</w:t>
      </w:r>
    </w:p>
    <w:p w14:paraId="18541BC4" w14:textId="77777777" w:rsidR="008347DD" w:rsidRPr="004F0EDF" w:rsidRDefault="00EA3E66" w:rsidP="00BD7F44">
      <w:pPr>
        <w:spacing w:line="480" w:lineRule="auto"/>
        <w:ind w:firstLine="708"/>
        <w:rPr>
          <w:rFonts w:ascii="Times New Roman" w:hAnsi="Times New Roman"/>
          <w:lang w:val="en-US"/>
        </w:rPr>
      </w:pPr>
      <w:r w:rsidRPr="004F0EDF">
        <w:rPr>
          <w:rFonts w:ascii="Times New Roman" w:hAnsi="Times New Roman"/>
          <w:lang w:val="en-US"/>
        </w:rPr>
        <w:t>There were 13 male and 21 female participants</w:t>
      </w:r>
      <w:r w:rsidR="008347DD" w:rsidRPr="004F0EDF">
        <w:rPr>
          <w:rFonts w:ascii="Times New Roman" w:hAnsi="Times New Roman"/>
          <w:lang w:val="en-US"/>
        </w:rPr>
        <w:t xml:space="preserve"> in the sample</w:t>
      </w:r>
      <w:r w:rsidRPr="004F0EDF">
        <w:rPr>
          <w:rFonts w:ascii="Times New Roman" w:hAnsi="Times New Roman"/>
          <w:lang w:val="en-US"/>
        </w:rPr>
        <w:t xml:space="preserve">. </w:t>
      </w:r>
    </w:p>
    <w:p w14:paraId="53F82903" w14:textId="1060FBC4" w:rsidR="00A22385" w:rsidRPr="004F0EDF" w:rsidRDefault="008347DD" w:rsidP="00BD7F44">
      <w:pPr>
        <w:spacing w:line="480" w:lineRule="auto"/>
        <w:ind w:firstLine="708"/>
        <w:rPr>
          <w:rFonts w:ascii="Times New Roman" w:hAnsi="Times New Roman"/>
          <w:b/>
          <w:shd w:val="clear" w:color="auto" w:fill="FFFF00"/>
          <w:lang w:val="en-US"/>
        </w:rPr>
      </w:pPr>
      <w:r w:rsidRPr="004F0EDF">
        <w:rPr>
          <w:rFonts w:ascii="Times New Roman" w:hAnsi="Times New Roman"/>
          <w:b/>
          <w:lang w:val="en-US"/>
        </w:rPr>
        <w:t>Reaction time</w:t>
      </w:r>
      <w:r w:rsidR="00C0567E" w:rsidRPr="004F0EDF">
        <w:rPr>
          <w:rFonts w:ascii="Times New Roman" w:hAnsi="Times New Roman"/>
          <w:b/>
          <w:lang w:val="en-US"/>
        </w:rPr>
        <w:t>.</w:t>
      </w:r>
      <w:r w:rsidRPr="004F0EDF">
        <w:rPr>
          <w:rFonts w:ascii="Times New Roman" w:hAnsi="Times New Roman"/>
          <w:b/>
          <w:lang w:val="en-US"/>
        </w:rPr>
        <w:t xml:space="preserve"> </w:t>
      </w:r>
      <w:r w:rsidR="00DB46C2" w:rsidRPr="004F0EDF">
        <w:rPr>
          <w:rFonts w:ascii="Times New Roman" w:hAnsi="Times New Roman"/>
          <w:shd w:val="clear" w:color="auto" w:fill="FFFFFF" w:themeFill="background1"/>
          <w:lang w:val="en-US"/>
        </w:rPr>
        <w:t xml:space="preserve">Including </w:t>
      </w:r>
      <w:r w:rsidR="001964A5" w:rsidRPr="004F0EDF">
        <w:rPr>
          <w:rFonts w:ascii="Times New Roman" w:hAnsi="Times New Roman"/>
          <w:shd w:val="clear" w:color="auto" w:fill="FFFFFF" w:themeFill="background1"/>
          <w:lang w:val="en-US"/>
        </w:rPr>
        <w:t>g</w:t>
      </w:r>
      <w:r w:rsidR="00DB46C2" w:rsidRPr="004F0EDF">
        <w:rPr>
          <w:rFonts w:ascii="Times New Roman" w:hAnsi="Times New Roman"/>
          <w:shd w:val="clear" w:color="auto" w:fill="FFFFFF" w:themeFill="background1"/>
          <w:lang w:val="en-US"/>
        </w:rPr>
        <w:t>ender in our GLM model</w:t>
      </w:r>
      <w:r w:rsidR="00A22385" w:rsidRPr="004F0EDF">
        <w:rPr>
          <w:rFonts w:ascii="Times New Roman" w:hAnsi="Times New Roman"/>
          <w:shd w:val="clear" w:color="auto" w:fill="FFFFFF" w:themeFill="background1"/>
          <w:lang w:val="en-US"/>
        </w:rPr>
        <w:t xml:space="preserve"> did not yield an</w:t>
      </w:r>
      <w:r w:rsidR="00DB46C2" w:rsidRPr="004F0EDF">
        <w:rPr>
          <w:rFonts w:ascii="Times New Roman" w:hAnsi="Times New Roman"/>
          <w:shd w:val="clear" w:color="auto" w:fill="FFFFFF" w:themeFill="background1"/>
          <w:lang w:val="en-US"/>
        </w:rPr>
        <w:t xml:space="preserve"> effect of gender</w:t>
      </w:r>
      <w:r w:rsidR="00741C9F" w:rsidRPr="004F0EDF">
        <w:rPr>
          <w:rFonts w:ascii="Times New Roman" w:hAnsi="Times New Roman"/>
          <w:shd w:val="clear" w:color="auto" w:fill="FFFFFF" w:themeFill="background1"/>
          <w:lang w:val="en-US"/>
        </w:rPr>
        <w:t xml:space="preserve">, </w:t>
      </w:r>
      <w:r w:rsidR="00DB46C2" w:rsidRPr="004F0EDF">
        <w:rPr>
          <w:rFonts w:ascii="Times New Roman" w:hAnsi="Times New Roman"/>
          <w:i/>
          <w:shd w:val="clear" w:color="auto" w:fill="FFFFFF" w:themeFill="background1"/>
          <w:lang w:val="en-US"/>
        </w:rPr>
        <w:t>p</w:t>
      </w:r>
      <w:r w:rsidR="00DB46C2" w:rsidRPr="004F0EDF">
        <w:rPr>
          <w:rFonts w:ascii="Times New Roman" w:hAnsi="Times New Roman"/>
          <w:shd w:val="clear" w:color="auto" w:fill="FFFFFF" w:themeFill="background1"/>
          <w:lang w:val="en-US"/>
        </w:rPr>
        <w:t xml:space="preserve"> = .199</w:t>
      </w:r>
      <w:r w:rsidR="00741C9F" w:rsidRPr="004F0EDF">
        <w:rPr>
          <w:rFonts w:ascii="Times New Roman" w:hAnsi="Times New Roman"/>
          <w:shd w:val="clear" w:color="auto" w:fill="FFFFFF" w:themeFill="background1"/>
          <w:lang w:val="en-US"/>
        </w:rPr>
        <w:t>,</w:t>
      </w:r>
      <w:r w:rsidR="00DB46C2" w:rsidRPr="004F0EDF">
        <w:rPr>
          <w:rFonts w:ascii="Times New Roman" w:hAnsi="Times New Roman"/>
          <w:shd w:val="clear" w:color="auto" w:fill="FFFFFF" w:themeFill="background1"/>
          <w:lang w:val="en-US"/>
        </w:rPr>
        <w:t xml:space="preserve"> </w:t>
      </w:r>
      <w:r w:rsidR="00A22385" w:rsidRPr="004F0EDF">
        <w:rPr>
          <w:rFonts w:ascii="Times New Roman" w:hAnsi="Times New Roman"/>
          <w:shd w:val="clear" w:color="auto" w:fill="FFFFFF" w:themeFill="background1"/>
          <w:lang w:val="en-US"/>
        </w:rPr>
        <w:t xml:space="preserve">or an </w:t>
      </w:r>
      <w:r w:rsidR="00DB46C2" w:rsidRPr="004F0EDF">
        <w:rPr>
          <w:rFonts w:ascii="Times New Roman" w:hAnsi="Times New Roman"/>
          <w:shd w:val="clear" w:color="auto" w:fill="FFFFFF" w:themeFill="background1"/>
          <w:lang w:val="en-US"/>
        </w:rPr>
        <w:t xml:space="preserve">interaction between </w:t>
      </w:r>
      <w:r w:rsidR="001964A5" w:rsidRPr="004F0EDF">
        <w:rPr>
          <w:rFonts w:ascii="Times New Roman" w:hAnsi="Times New Roman"/>
          <w:shd w:val="clear" w:color="auto" w:fill="FFFFFF" w:themeFill="background1"/>
          <w:lang w:val="en-US"/>
        </w:rPr>
        <w:t>g</w:t>
      </w:r>
      <w:r w:rsidR="00DB46C2" w:rsidRPr="004F0EDF">
        <w:rPr>
          <w:rFonts w:ascii="Times New Roman" w:hAnsi="Times New Roman"/>
          <w:shd w:val="clear" w:color="auto" w:fill="FFFFFF" w:themeFill="background1"/>
          <w:lang w:val="en-US"/>
        </w:rPr>
        <w:t xml:space="preserve">ender and </w:t>
      </w:r>
      <w:r w:rsidR="001964A5" w:rsidRPr="004F0EDF">
        <w:rPr>
          <w:rFonts w:ascii="Times New Roman" w:hAnsi="Times New Roman"/>
          <w:shd w:val="clear" w:color="auto" w:fill="FFFFFF" w:themeFill="background1"/>
          <w:lang w:val="en-US"/>
        </w:rPr>
        <w:t>e</w:t>
      </w:r>
      <w:r w:rsidR="00DB46C2" w:rsidRPr="004F0EDF">
        <w:rPr>
          <w:rFonts w:ascii="Times New Roman" w:hAnsi="Times New Roman"/>
          <w:shd w:val="clear" w:color="auto" w:fill="FFFFFF" w:themeFill="background1"/>
          <w:lang w:val="en-US"/>
        </w:rPr>
        <w:t>motion</w:t>
      </w:r>
      <w:r w:rsidR="00741C9F" w:rsidRPr="004F0EDF">
        <w:rPr>
          <w:rFonts w:ascii="Times New Roman" w:hAnsi="Times New Roman"/>
          <w:shd w:val="clear" w:color="auto" w:fill="FFFFFF" w:themeFill="background1"/>
          <w:lang w:val="en-US"/>
        </w:rPr>
        <w:t xml:space="preserve">, </w:t>
      </w:r>
      <w:r w:rsidR="00DB46C2" w:rsidRPr="004F0EDF">
        <w:rPr>
          <w:rFonts w:ascii="Times New Roman" w:hAnsi="Times New Roman"/>
          <w:i/>
          <w:shd w:val="clear" w:color="auto" w:fill="FFFFFF" w:themeFill="background1"/>
          <w:lang w:val="en-US"/>
        </w:rPr>
        <w:t>p</w:t>
      </w:r>
      <w:r w:rsidR="00DB46C2" w:rsidRPr="004F0EDF">
        <w:rPr>
          <w:rFonts w:ascii="Times New Roman" w:hAnsi="Times New Roman"/>
          <w:shd w:val="clear" w:color="auto" w:fill="FFFFFF" w:themeFill="background1"/>
          <w:lang w:val="en-US"/>
        </w:rPr>
        <w:t xml:space="preserve"> = .642.</w:t>
      </w:r>
      <w:r w:rsidR="00DB46C2" w:rsidRPr="004F0EDF">
        <w:rPr>
          <w:rFonts w:ascii="Times New Roman" w:hAnsi="Times New Roman"/>
          <w:b/>
          <w:shd w:val="clear" w:color="auto" w:fill="FFFF00"/>
          <w:lang w:val="en-US"/>
        </w:rPr>
        <w:t xml:space="preserve">  </w:t>
      </w:r>
    </w:p>
    <w:p w14:paraId="43756265" w14:textId="021C4FB4" w:rsidR="00C35BC6" w:rsidRPr="004F0EDF" w:rsidRDefault="00632852" w:rsidP="00C35BC6">
      <w:pPr>
        <w:spacing w:line="480" w:lineRule="auto"/>
        <w:ind w:firstLine="708"/>
        <w:rPr>
          <w:rFonts w:ascii="Times New Roman" w:hAnsi="Times New Roman"/>
          <w:lang w:val="en-US"/>
        </w:rPr>
      </w:pPr>
      <w:r w:rsidRPr="004F0EDF">
        <w:rPr>
          <w:rFonts w:ascii="Times New Roman" w:hAnsi="Times New Roman"/>
          <w:b/>
          <w:lang w:val="en-US"/>
        </w:rPr>
        <w:lastRenderedPageBreak/>
        <w:t>N2ac</w:t>
      </w:r>
      <w:r w:rsidR="008347DD" w:rsidRPr="004F0EDF">
        <w:rPr>
          <w:rFonts w:ascii="Times New Roman" w:hAnsi="Times New Roman"/>
          <w:lang w:val="en-US"/>
        </w:rPr>
        <w:t>.</w:t>
      </w:r>
      <w:r w:rsidR="00A22385" w:rsidRPr="004F0EDF">
        <w:rPr>
          <w:rFonts w:ascii="Times New Roman" w:hAnsi="Times New Roman"/>
          <w:lang w:val="en-US"/>
        </w:rPr>
        <w:t>T</w:t>
      </w:r>
      <w:r w:rsidR="0052374A" w:rsidRPr="004F0EDF">
        <w:rPr>
          <w:rFonts w:ascii="Times New Roman" w:hAnsi="Times New Roman"/>
          <w:lang w:val="en-US"/>
        </w:rPr>
        <w:t xml:space="preserve">he </w:t>
      </w:r>
      <w:r w:rsidR="00EA4209" w:rsidRPr="004F0EDF">
        <w:rPr>
          <w:rFonts w:ascii="Times New Roman" w:hAnsi="Times New Roman"/>
          <w:lang w:val="en-US"/>
        </w:rPr>
        <w:t>effect of emotion</w:t>
      </w:r>
      <w:r w:rsidR="00A22385" w:rsidRPr="004F0EDF">
        <w:rPr>
          <w:rFonts w:ascii="Times New Roman" w:hAnsi="Times New Roman"/>
          <w:lang w:val="en-US"/>
        </w:rPr>
        <w:t xml:space="preserve"> </w:t>
      </w:r>
      <w:r w:rsidR="0052374A" w:rsidRPr="004F0EDF">
        <w:rPr>
          <w:rFonts w:ascii="Times New Roman" w:hAnsi="Times New Roman"/>
          <w:lang w:val="en-US"/>
        </w:rPr>
        <w:t xml:space="preserve">interacted with the </w:t>
      </w:r>
      <w:r w:rsidR="001964A5" w:rsidRPr="004F0EDF">
        <w:rPr>
          <w:rFonts w:ascii="Times New Roman" w:hAnsi="Times New Roman"/>
          <w:lang w:val="en-US"/>
        </w:rPr>
        <w:t>g</w:t>
      </w:r>
      <w:r w:rsidR="0052374A" w:rsidRPr="004F0EDF">
        <w:rPr>
          <w:rFonts w:ascii="Times New Roman" w:hAnsi="Times New Roman"/>
          <w:lang w:val="en-US"/>
        </w:rPr>
        <w:t xml:space="preserve">ender, </w:t>
      </w:r>
      <w:proofErr w:type="gramStart"/>
      <w:r w:rsidR="0052374A" w:rsidRPr="004F0EDF">
        <w:rPr>
          <w:rFonts w:ascii="Times New Roman" w:hAnsi="Times New Roman"/>
          <w:i/>
          <w:lang w:val="en-US"/>
        </w:rPr>
        <w:t>F</w:t>
      </w:r>
      <w:r w:rsidR="0052374A" w:rsidRPr="004F0EDF">
        <w:rPr>
          <w:rFonts w:ascii="Times New Roman" w:hAnsi="Times New Roman"/>
          <w:lang w:val="en-US"/>
        </w:rPr>
        <w:t>(</w:t>
      </w:r>
      <w:proofErr w:type="gramEnd"/>
      <w:r w:rsidR="00027725" w:rsidRPr="004F0EDF">
        <w:rPr>
          <w:rFonts w:ascii="Times New Roman" w:hAnsi="Times New Roman"/>
          <w:lang w:val="en-US"/>
        </w:rPr>
        <w:t>1,</w:t>
      </w:r>
      <w:r w:rsidR="00A22385" w:rsidRPr="004F0EDF">
        <w:rPr>
          <w:rFonts w:ascii="Times New Roman" w:hAnsi="Times New Roman"/>
          <w:lang w:val="en-US"/>
        </w:rPr>
        <w:t xml:space="preserve"> </w:t>
      </w:r>
      <w:r w:rsidR="00027725" w:rsidRPr="004F0EDF">
        <w:rPr>
          <w:rFonts w:ascii="Times New Roman" w:hAnsi="Times New Roman"/>
          <w:lang w:val="en-US"/>
        </w:rPr>
        <w:t xml:space="preserve">32) = </w:t>
      </w:r>
      <w:r w:rsidR="00DE1FF7" w:rsidRPr="004F0EDF">
        <w:rPr>
          <w:rFonts w:ascii="Times New Roman" w:hAnsi="Times New Roman"/>
          <w:lang w:val="en-US"/>
        </w:rPr>
        <w:t xml:space="preserve">4.46, </w:t>
      </w:r>
      <w:r w:rsidR="00DE1FF7" w:rsidRPr="004F0EDF">
        <w:rPr>
          <w:rFonts w:ascii="Times New Roman" w:hAnsi="Times New Roman"/>
          <w:i/>
          <w:lang w:val="en-US"/>
        </w:rPr>
        <w:t>p</w:t>
      </w:r>
      <w:r w:rsidR="00DE1FF7" w:rsidRPr="004F0EDF">
        <w:rPr>
          <w:rFonts w:ascii="Times New Roman" w:hAnsi="Times New Roman"/>
          <w:lang w:val="en-US"/>
        </w:rPr>
        <w:t xml:space="preserve"> = .042</w:t>
      </w:r>
      <w:r w:rsidR="00EA4209" w:rsidRPr="004F0EDF">
        <w:rPr>
          <w:rFonts w:ascii="Times New Roman" w:hAnsi="Times New Roman"/>
          <w:lang w:val="en-US"/>
        </w:rPr>
        <w:t>,</w:t>
      </w:r>
      <w:r w:rsidR="00BC6C74" w:rsidRPr="004F0EDF">
        <w:rPr>
          <w:rFonts w:ascii="Times New Roman" w:hAnsi="Times New Roman"/>
          <w:lang w:val="en-US"/>
        </w:rPr>
        <w:t xml:space="preserve"> </w:t>
      </w:r>
      <w:r w:rsidR="00BA48FA" w:rsidRPr="004F0EDF">
        <w:rPr>
          <w:rFonts w:ascii="Times New Roman" w:hAnsi="Times New Roman"/>
          <w:lang w:val="en-US"/>
        </w:rPr>
        <w:t>partial η</w:t>
      </w:r>
      <w:r w:rsidR="00BA48FA" w:rsidRPr="004F0EDF">
        <w:rPr>
          <w:rFonts w:ascii="Times New Roman" w:hAnsi="Times New Roman"/>
          <w:vertAlign w:val="superscript"/>
          <w:lang w:val="en-US"/>
        </w:rPr>
        <w:t>2</w:t>
      </w:r>
      <w:r w:rsidR="00EA4209" w:rsidRPr="004F0EDF">
        <w:rPr>
          <w:rFonts w:ascii="Times New Roman" w:hAnsi="Times New Roman"/>
          <w:lang w:val="en-US"/>
        </w:rPr>
        <w:t xml:space="preserve"> </w:t>
      </w:r>
      <w:r w:rsidR="007A020F" w:rsidRPr="004F0EDF">
        <w:rPr>
          <w:rFonts w:ascii="Times New Roman" w:hAnsi="Times New Roman"/>
          <w:lang w:val="en-US"/>
        </w:rPr>
        <w:t>= .</w:t>
      </w:r>
      <w:r w:rsidR="00E61921" w:rsidRPr="004F0EDF">
        <w:rPr>
          <w:rFonts w:ascii="Times New Roman" w:hAnsi="Times New Roman"/>
          <w:lang w:val="en-US"/>
        </w:rPr>
        <w:t>12</w:t>
      </w:r>
      <w:r w:rsidR="008F11D5" w:rsidRPr="004F0EDF">
        <w:rPr>
          <w:rFonts w:ascii="Times New Roman" w:hAnsi="Times New Roman"/>
          <w:lang w:val="en-US"/>
        </w:rPr>
        <w:t xml:space="preserve">. </w:t>
      </w:r>
      <w:r w:rsidR="00BC6C74" w:rsidRPr="004F0EDF">
        <w:rPr>
          <w:rFonts w:ascii="Times New Roman" w:hAnsi="Times New Roman"/>
          <w:lang w:val="en-US"/>
        </w:rPr>
        <w:t xml:space="preserve">The difference between </w:t>
      </w:r>
      <w:r w:rsidR="003E112A">
        <w:rPr>
          <w:rFonts w:ascii="Times New Roman" w:hAnsi="Times New Roman"/>
          <w:lang w:val="en-US"/>
        </w:rPr>
        <w:t>aggressive</w:t>
      </w:r>
      <w:r w:rsidR="00B6441B" w:rsidRPr="004F0EDF">
        <w:rPr>
          <w:rFonts w:ascii="Times New Roman" w:hAnsi="Times New Roman"/>
          <w:lang w:val="en-US"/>
        </w:rPr>
        <w:t xml:space="preserve"> (</w:t>
      </w:r>
      <w:r w:rsidR="00B72D31" w:rsidRPr="004F0EDF">
        <w:rPr>
          <w:rFonts w:ascii="Times New Roman" w:hAnsi="Times New Roman"/>
          <w:lang w:val="en-US"/>
        </w:rPr>
        <w:t>-</w:t>
      </w:r>
      <w:r w:rsidR="00A61896" w:rsidRPr="004F0EDF">
        <w:rPr>
          <w:rFonts w:ascii="Times New Roman" w:hAnsi="Times New Roman"/>
          <w:lang w:val="en-US"/>
        </w:rPr>
        <w:t>0.47</w:t>
      </w:r>
      <w:r w:rsidR="002B5165" w:rsidRPr="004F0EDF">
        <w:rPr>
          <w:rFonts w:ascii="Times New Roman" w:hAnsi="Times New Roman"/>
          <w:lang w:val="en-US"/>
        </w:rPr>
        <w:t xml:space="preserve"> </w:t>
      </w:r>
      <w:r w:rsidR="002B5165" w:rsidRPr="004F0EDF">
        <w:rPr>
          <w:rFonts w:ascii="Times New Roman" w:eastAsia="Helvetica" w:hAnsi="Times New Roman"/>
          <w:lang w:val="en-US"/>
        </w:rPr>
        <w:t>µV</w:t>
      </w:r>
      <w:r w:rsidR="00A61896" w:rsidRPr="004F0EDF">
        <w:rPr>
          <w:rFonts w:ascii="Times New Roman" w:hAnsi="Times New Roman"/>
          <w:lang w:val="en-US"/>
        </w:rPr>
        <w:t>)</w:t>
      </w:r>
      <w:r w:rsidR="00BC6C74" w:rsidRPr="004F0EDF">
        <w:rPr>
          <w:rFonts w:ascii="Times New Roman" w:hAnsi="Times New Roman"/>
          <w:lang w:val="en-US"/>
        </w:rPr>
        <w:t xml:space="preserve"> and happy</w:t>
      </w:r>
      <w:r w:rsidR="00A61896" w:rsidRPr="004F0EDF">
        <w:rPr>
          <w:rFonts w:ascii="Times New Roman" w:hAnsi="Times New Roman"/>
          <w:lang w:val="en-US"/>
        </w:rPr>
        <w:t xml:space="preserve"> (</w:t>
      </w:r>
      <w:r w:rsidR="00B72D31" w:rsidRPr="004F0EDF">
        <w:rPr>
          <w:rFonts w:ascii="Times New Roman" w:hAnsi="Times New Roman"/>
          <w:lang w:val="en-US"/>
        </w:rPr>
        <w:t>-</w:t>
      </w:r>
      <w:r w:rsidR="00182C5A" w:rsidRPr="004F0EDF">
        <w:rPr>
          <w:rFonts w:ascii="Times New Roman" w:hAnsi="Times New Roman"/>
          <w:lang w:val="en-US"/>
        </w:rPr>
        <w:t>0.037</w:t>
      </w:r>
      <w:r w:rsidR="005C74D8" w:rsidRPr="004F0EDF">
        <w:rPr>
          <w:rFonts w:ascii="Times New Roman" w:hAnsi="Times New Roman"/>
          <w:lang w:val="en-US"/>
        </w:rPr>
        <w:t xml:space="preserve"> </w:t>
      </w:r>
      <w:r w:rsidR="005C74D8" w:rsidRPr="004F0EDF">
        <w:rPr>
          <w:rFonts w:ascii="Times New Roman" w:eastAsia="Helvetica" w:hAnsi="Times New Roman"/>
          <w:lang w:val="en-US"/>
        </w:rPr>
        <w:t>µV</w:t>
      </w:r>
      <w:r w:rsidR="00182C5A" w:rsidRPr="004F0EDF">
        <w:rPr>
          <w:rFonts w:ascii="Times New Roman" w:hAnsi="Times New Roman"/>
          <w:lang w:val="en-US"/>
        </w:rPr>
        <w:t>)</w:t>
      </w:r>
      <w:r w:rsidR="00BC6C74" w:rsidRPr="004F0EDF">
        <w:rPr>
          <w:rFonts w:ascii="Times New Roman" w:hAnsi="Times New Roman"/>
          <w:lang w:val="en-US"/>
        </w:rPr>
        <w:t xml:space="preserve"> was </w:t>
      </w:r>
      <w:r w:rsidR="00762903" w:rsidRPr="004F0EDF">
        <w:rPr>
          <w:rFonts w:ascii="Times New Roman" w:hAnsi="Times New Roman"/>
          <w:lang w:val="en-US"/>
        </w:rPr>
        <w:t>significant for female</w:t>
      </w:r>
      <w:r w:rsidR="0000704E" w:rsidRPr="004F0EDF">
        <w:rPr>
          <w:rFonts w:ascii="Times New Roman" w:hAnsi="Times New Roman"/>
          <w:lang w:val="en-US"/>
        </w:rPr>
        <w:t xml:space="preserve">, </w:t>
      </w:r>
      <w:proofErr w:type="gramStart"/>
      <w:r w:rsidR="0000704E" w:rsidRPr="004F0EDF">
        <w:rPr>
          <w:rFonts w:ascii="Times New Roman" w:hAnsi="Times New Roman"/>
          <w:i/>
          <w:lang w:val="en-US"/>
        </w:rPr>
        <w:t>F</w:t>
      </w:r>
      <w:r w:rsidR="0000704E" w:rsidRPr="004F0EDF">
        <w:rPr>
          <w:rFonts w:ascii="Times New Roman" w:hAnsi="Times New Roman"/>
          <w:lang w:val="en-US"/>
        </w:rPr>
        <w:t>(</w:t>
      </w:r>
      <w:proofErr w:type="gramEnd"/>
      <w:r w:rsidR="00E90061" w:rsidRPr="004F0EDF">
        <w:rPr>
          <w:rFonts w:ascii="Times New Roman" w:hAnsi="Times New Roman"/>
          <w:lang w:val="en-US"/>
        </w:rPr>
        <w:t>1,</w:t>
      </w:r>
      <w:r w:rsidR="003E61D9" w:rsidRPr="004F0EDF">
        <w:rPr>
          <w:rFonts w:ascii="Times New Roman" w:hAnsi="Times New Roman"/>
          <w:lang w:val="en-US"/>
        </w:rPr>
        <w:t xml:space="preserve"> </w:t>
      </w:r>
      <w:r w:rsidR="00846B7A" w:rsidRPr="004F0EDF">
        <w:rPr>
          <w:rFonts w:ascii="Times New Roman" w:hAnsi="Times New Roman"/>
          <w:lang w:val="en-US"/>
        </w:rPr>
        <w:t>22</w:t>
      </w:r>
      <w:r w:rsidR="00E90061" w:rsidRPr="004F0EDF">
        <w:rPr>
          <w:rFonts w:ascii="Times New Roman" w:hAnsi="Times New Roman"/>
          <w:lang w:val="en-US"/>
        </w:rPr>
        <w:t xml:space="preserve">) = </w:t>
      </w:r>
      <w:r w:rsidR="00444F09" w:rsidRPr="004F0EDF">
        <w:rPr>
          <w:rFonts w:ascii="Times New Roman" w:hAnsi="Times New Roman"/>
          <w:lang w:val="en-US"/>
        </w:rPr>
        <w:t xml:space="preserve">13.35, </w:t>
      </w:r>
      <w:r w:rsidR="00444F09" w:rsidRPr="004F0EDF">
        <w:rPr>
          <w:rFonts w:ascii="Times New Roman" w:hAnsi="Times New Roman"/>
          <w:i/>
          <w:lang w:val="en-US"/>
        </w:rPr>
        <w:t>p</w:t>
      </w:r>
      <w:r w:rsidR="00444F09" w:rsidRPr="004F0EDF">
        <w:rPr>
          <w:rFonts w:ascii="Times New Roman" w:hAnsi="Times New Roman"/>
          <w:lang w:val="en-US"/>
        </w:rPr>
        <w:t xml:space="preserve"> &lt; .001, </w:t>
      </w:r>
      <w:r w:rsidR="00BA48FA" w:rsidRPr="004F0EDF">
        <w:rPr>
          <w:rFonts w:ascii="Times New Roman" w:hAnsi="Times New Roman"/>
          <w:lang w:val="en-US"/>
        </w:rPr>
        <w:t>partial η</w:t>
      </w:r>
      <w:r w:rsidR="00BA48FA" w:rsidRPr="004F0EDF">
        <w:rPr>
          <w:rFonts w:ascii="Times New Roman" w:hAnsi="Times New Roman"/>
          <w:vertAlign w:val="superscript"/>
          <w:lang w:val="en-US"/>
        </w:rPr>
        <w:t>2</w:t>
      </w:r>
      <w:r w:rsidR="00F75CEB" w:rsidRPr="004F0EDF">
        <w:rPr>
          <w:rFonts w:ascii="Times New Roman" w:hAnsi="Times New Roman"/>
          <w:lang w:val="en-US"/>
        </w:rPr>
        <w:t xml:space="preserve"> =</w:t>
      </w:r>
      <w:r w:rsidR="00444F09" w:rsidRPr="004F0EDF">
        <w:rPr>
          <w:rFonts w:ascii="Times New Roman" w:hAnsi="Times New Roman"/>
          <w:lang w:val="en-US"/>
        </w:rPr>
        <w:t xml:space="preserve"> .</w:t>
      </w:r>
      <w:r w:rsidR="00712776" w:rsidRPr="004F0EDF">
        <w:rPr>
          <w:rFonts w:ascii="Times New Roman" w:hAnsi="Times New Roman"/>
          <w:lang w:val="en-US"/>
        </w:rPr>
        <w:t>37</w:t>
      </w:r>
      <w:r w:rsidR="00144E4B" w:rsidRPr="004F0EDF">
        <w:rPr>
          <w:rFonts w:ascii="Times New Roman" w:hAnsi="Times New Roman"/>
          <w:lang w:val="en-US"/>
        </w:rPr>
        <w:t>, but not for male</w:t>
      </w:r>
      <w:r w:rsidR="00332F73" w:rsidRPr="004F0EDF">
        <w:rPr>
          <w:rFonts w:ascii="Times New Roman" w:hAnsi="Times New Roman"/>
          <w:lang w:val="en-US"/>
        </w:rPr>
        <w:t xml:space="preserve"> </w:t>
      </w:r>
      <w:r w:rsidR="00EA3E66" w:rsidRPr="004F0EDF">
        <w:rPr>
          <w:rFonts w:ascii="Times New Roman" w:hAnsi="Times New Roman"/>
          <w:lang w:val="en-US"/>
        </w:rPr>
        <w:t>participants</w:t>
      </w:r>
      <w:r w:rsidR="00A22385" w:rsidRPr="004F0EDF">
        <w:rPr>
          <w:rFonts w:ascii="Times New Roman" w:hAnsi="Times New Roman"/>
          <w:lang w:val="en-US"/>
        </w:rPr>
        <w:t xml:space="preserve"> </w:t>
      </w:r>
      <w:r w:rsidR="00332F73" w:rsidRPr="004F0EDF">
        <w:rPr>
          <w:rFonts w:ascii="Times New Roman" w:hAnsi="Times New Roman"/>
          <w:lang w:val="en-US"/>
        </w:rPr>
        <w:t>(</w:t>
      </w:r>
      <w:r w:rsidR="00E3621A" w:rsidRPr="004F0EDF">
        <w:rPr>
          <w:rFonts w:ascii="Times New Roman" w:hAnsi="Times New Roman"/>
          <w:lang w:val="en-US"/>
        </w:rPr>
        <w:t xml:space="preserve">-0.21 </w:t>
      </w:r>
      <w:r w:rsidR="00F75CEB" w:rsidRPr="004F0EDF">
        <w:rPr>
          <w:rFonts w:ascii="Times New Roman" w:hAnsi="Times New Roman"/>
          <w:lang w:val="en-US"/>
        </w:rPr>
        <w:t xml:space="preserve">vs. </w:t>
      </w:r>
      <w:r w:rsidR="00E76C50" w:rsidRPr="004F0EDF">
        <w:rPr>
          <w:rFonts w:ascii="Times New Roman" w:hAnsi="Times New Roman"/>
          <w:lang w:val="en-US"/>
        </w:rPr>
        <w:t xml:space="preserve">-0.16 </w:t>
      </w:r>
      <w:r w:rsidR="00E76C50" w:rsidRPr="004F0EDF">
        <w:rPr>
          <w:rFonts w:ascii="Times New Roman" w:eastAsia="Helvetica" w:hAnsi="Times New Roman"/>
          <w:lang w:val="en-US"/>
        </w:rPr>
        <w:t>µV)</w:t>
      </w:r>
      <w:r w:rsidR="00144E4B" w:rsidRPr="004F0EDF">
        <w:rPr>
          <w:rFonts w:ascii="Times New Roman" w:hAnsi="Times New Roman"/>
          <w:lang w:val="en-US"/>
        </w:rPr>
        <w:t xml:space="preserve">, </w:t>
      </w:r>
      <w:r w:rsidR="00144E4B" w:rsidRPr="004F0EDF">
        <w:rPr>
          <w:rFonts w:ascii="Times New Roman" w:hAnsi="Times New Roman"/>
          <w:i/>
          <w:lang w:val="en-US"/>
        </w:rPr>
        <w:t>F</w:t>
      </w:r>
      <w:r w:rsidR="00144E4B" w:rsidRPr="004F0EDF">
        <w:rPr>
          <w:rFonts w:ascii="Times New Roman" w:hAnsi="Times New Roman"/>
          <w:lang w:val="en-US"/>
        </w:rPr>
        <w:t>(</w:t>
      </w:r>
      <w:r w:rsidR="009333D8" w:rsidRPr="004F0EDF">
        <w:rPr>
          <w:rFonts w:ascii="Times New Roman" w:hAnsi="Times New Roman"/>
          <w:lang w:val="en-US"/>
        </w:rPr>
        <w:t>1,</w:t>
      </w:r>
      <w:r w:rsidR="00A22385" w:rsidRPr="004F0EDF">
        <w:rPr>
          <w:rFonts w:ascii="Times New Roman" w:hAnsi="Times New Roman"/>
          <w:lang w:val="en-US"/>
        </w:rPr>
        <w:t xml:space="preserve"> </w:t>
      </w:r>
      <w:r w:rsidR="009333D8" w:rsidRPr="004F0EDF">
        <w:rPr>
          <w:rFonts w:ascii="Times New Roman" w:hAnsi="Times New Roman"/>
          <w:lang w:val="en-US"/>
        </w:rPr>
        <w:t>10) =</w:t>
      </w:r>
      <w:r w:rsidR="00060B22" w:rsidRPr="004F0EDF">
        <w:rPr>
          <w:rFonts w:ascii="Times New Roman" w:hAnsi="Times New Roman"/>
          <w:lang w:val="en-US"/>
        </w:rPr>
        <w:t xml:space="preserve"> .35</w:t>
      </w:r>
      <w:r w:rsidR="00781A87" w:rsidRPr="004F0EDF">
        <w:rPr>
          <w:rFonts w:ascii="Times New Roman" w:hAnsi="Times New Roman"/>
          <w:lang w:val="en-US"/>
        </w:rPr>
        <w:t xml:space="preserve">, </w:t>
      </w:r>
      <w:r w:rsidR="00F933B6" w:rsidRPr="004F0EDF">
        <w:rPr>
          <w:rFonts w:ascii="Times New Roman" w:hAnsi="Times New Roman"/>
          <w:i/>
          <w:lang w:val="en-US"/>
        </w:rPr>
        <w:t>p</w:t>
      </w:r>
      <w:r w:rsidR="00F933B6" w:rsidRPr="004F0EDF">
        <w:rPr>
          <w:rFonts w:ascii="Times New Roman" w:hAnsi="Times New Roman"/>
          <w:lang w:val="en-US"/>
        </w:rPr>
        <w:t xml:space="preserve"> =</w:t>
      </w:r>
      <w:r w:rsidR="00F75CEB" w:rsidRPr="004F0EDF">
        <w:rPr>
          <w:rFonts w:ascii="Times New Roman" w:hAnsi="Times New Roman"/>
          <w:lang w:val="en-US"/>
        </w:rPr>
        <w:t xml:space="preserve"> </w:t>
      </w:r>
      <w:r w:rsidR="004F5327" w:rsidRPr="004F0EDF">
        <w:rPr>
          <w:rFonts w:ascii="Times New Roman" w:hAnsi="Times New Roman"/>
          <w:lang w:val="en-US"/>
        </w:rPr>
        <w:t>.</w:t>
      </w:r>
      <w:r w:rsidR="00874567" w:rsidRPr="004F0EDF">
        <w:rPr>
          <w:rFonts w:ascii="Times New Roman" w:hAnsi="Times New Roman"/>
          <w:lang w:val="en-US"/>
        </w:rPr>
        <w:t>57</w:t>
      </w:r>
      <w:r w:rsidR="00EA4209" w:rsidRPr="004F0EDF">
        <w:rPr>
          <w:rFonts w:ascii="Times New Roman" w:hAnsi="Times New Roman"/>
          <w:lang w:val="en-US"/>
        </w:rPr>
        <w:t>,</w:t>
      </w:r>
      <w:r w:rsidR="004F5327" w:rsidRPr="004F0EDF">
        <w:rPr>
          <w:rFonts w:ascii="Times New Roman" w:hAnsi="Times New Roman"/>
          <w:lang w:val="en-US"/>
        </w:rPr>
        <w:t xml:space="preserve"> </w:t>
      </w:r>
      <w:r w:rsidR="00BA48FA" w:rsidRPr="004F0EDF">
        <w:rPr>
          <w:rFonts w:ascii="Times New Roman" w:hAnsi="Times New Roman"/>
          <w:lang w:val="en-US"/>
        </w:rPr>
        <w:t>partial η</w:t>
      </w:r>
      <w:r w:rsidR="00BA48FA" w:rsidRPr="004F0EDF">
        <w:rPr>
          <w:rFonts w:ascii="Times New Roman" w:hAnsi="Times New Roman"/>
          <w:vertAlign w:val="superscript"/>
          <w:lang w:val="en-US"/>
        </w:rPr>
        <w:t>2</w:t>
      </w:r>
      <w:r w:rsidR="00F75CEB" w:rsidRPr="004F0EDF">
        <w:rPr>
          <w:rFonts w:ascii="Times New Roman" w:hAnsi="Times New Roman"/>
          <w:lang w:val="en-US"/>
        </w:rPr>
        <w:t xml:space="preserve"> =</w:t>
      </w:r>
      <w:r w:rsidR="00752E0C" w:rsidRPr="004F0EDF">
        <w:rPr>
          <w:rFonts w:ascii="Times New Roman" w:hAnsi="Times New Roman"/>
          <w:lang w:val="en-US"/>
        </w:rPr>
        <w:t xml:space="preserve"> .03</w:t>
      </w:r>
      <w:r w:rsidR="00007FD5" w:rsidRPr="004F0EDF">
        <w:rPr>
          <w:rFonts w:ascii="Times New Roman" w:hAnsi="Times New Roman"/>
          <w:lang w:val="en-US"/>
        </w:rPr>
        <w:t>.</w:t>
      </w:r>
    </w:p>
    <w:p w14:paraId="3EACB6AE" w14:textId="790FE6DD" w:rsidR="00C51CEF" w:rsidRDefault="00C51CEF" w:rsidP="00BD7F44">
      <w:pPr>
        <w:spacing w:line="480" w:lineRule="auto"/>
        <w:ind w:firstLine="708"/>
        <w:rPr>
          <w:rFonts w:ascii="Times New Roman" w:hAnsi="Times New Roman"/>
          <w:lang w:val="en-US"/>
        </w:rPr>
      </w:pPr>
      <w:proofErr w:type="spellStart"/>
      <w:r w:rsidRPr="004F0EDF">
        <w:rPr>
          <w:rFonts w:ascii="Times New Roman" w:hAnsi="Times New Roman"/>
          <w:b/>
          <w:lang w:val="en-US"/>
        </w:rPr>
        <w:t>LPCpc</w:t>
      </w:r>
      <w:proofErr w:type="spellEnd"/>
      <w:r w:rsidRPr="004F0EDF">
        <w:rPr>
          <w:rFonts w:ascii="Times New Roman" w:hAnsi="Times New Roman"/>
          <w:lang w:val="en-US"/>
        </w:rPr>
        <w:t>. The effect of emotion did not interact with the gender, p = .</w:t>
      </w:r>
      <w:r w:rsidR="001E110B" w:rsidRPr="004F0EDF">
        <w:rPr>
          <w:rFonts w:ascii="Times New Roman" w:hAnsi="Times New Roman"/>
          <w:lang w:val="en-US"/>
        </w:rPr>
        <w:t>33</w:t>
      </w:r>
      <w:r w:rsidRPr="004F0EDF">
        <w:rPr>
          <w:rFonts w:ascii="Times New Roman" w:hAnsi="Times New Roman"/>
          <w:lang w:val="en-US"/>
        </w:rPr>
        <w:t xml:space="preserve">. </w:t>
      </w:r>
    </w:p>
    <w:p w14:paraId="7218A478" w14:textId="11563488" w:rsidR="00C35BC6" w:rsidRDefault="00C35BC6" w:rsidP="00CB0524">
      <w:pPr>
        <w:spacing w:line="480" w:lineRule="auto"/>
        <w:ind w:firstLine="708"/>
        <w:rPr>
          <w:rFonts w:ascii="Times New Roman" w:hAnsi="Times New Roman"/>
          <w:b/>
          <w:lang w:val="en-US"/>
        </w:rPr>
      </w:pPr>
      <w:r w:rsidRPr="00707DC4">
        <w:rPr>
          <w:rFonts w:ascii="Times New Roman" w:hAnsi="Times New Roman"/>
          <w:b/>
          <w:lang w:val="en-US"/>
        </w:rPr>
        <w:t>Time-course</w:t>
      </w:r>
      <w:r w:rsidR="00707DC4">
        <w:rPr>
          <w:rFonts w:ascii="Times New Roman" w:hAnsi="Times New Roman"/>
          <w:b/>
          <w:lang w:val="en-US"/>
        </w:rPr>
        <w:t>: N2ac.</w:t>
      </w:r>
      <w:r w:rsidR="00204598" w:rsidRPr="00204598">
        <w:rPr>
          <w:rFonts w:ascii="Times New Roman" w:hAnsi="Times New Roman"/>
          <w:highlight w:val="yellow"/>
          <w:lang w:val="en-US"/>
        </w:rPr>
        <w:t xml:space="preserve"> </w:t>
      </w:r>
      <w:r w:rsidR="00204598" w:rsidRPr="001C43C7">
        <w:rPr>
          <w:rFonts w:ascii="Times New Roman" w:hAnsi="Times New Roman"/>
          <w:highlight w:val="yellow"/>
          <w:lang w:val="en-US"/>
        </w:rPr>
        <w:t>Including gender reveal</w:t>
      </w:r>
      <w:r w:rsidR="0028556B">
        <w:rPr>
          <w:rFonts w:ascii="Times New Roman" w:hAnsi="Times New Roman"/>
          <w:highlight w:val="yellow"/>
          <w:lang w:val="en-US"/>
        </w:rPr>
        <w:t>ed</w:t>
      </w:r>
      <w:r w:rsidR="00204598" w:rsidRPr="001C43C7">
        <w:rPr>
          <w:rFonts w:ascii="Times New Roman" w:hAnsi="Times New Roman"/>
          <w:highlight w:val="yellow"/>
          <w:lang w:val="en-US"/>
        </w:rPr>
        <w:t xml:space="preserve"> </w:t>
      </w:r>
      <w:r w:rsidR="0089296A" w:rsidRPr="001C43C7">
        <w:rPr>
          <w:rFonts w:ascii="Times New Roman" w:hAnsi="Times New Roman"/>
          <w:highlight w:val="yellow"/>
          <w:lang w:val="en-US"/>
        </w:rPr>
        <w:t>an interaction</w:t>
      </w:r>
      <w:r w:rsidR="002B38DA" w:rsidRPr="001C43C7">
        <w:rPr>
          <w:rFonts w:ascii="Times New Roman" w:hAnsi="Times New Roman"/>
          <w:highlight w:val="yellow"/>
          <w:lang w:val="en-US"/>
        </w:rPr>
        <w:t xml:space="preserve"> </w:t>
      </w:r>
      <w:r w:rsidR="00B62778">
        <w:rPr>
          <w:rFonts w:ascii="Times New Roman" w:hAnsi="Times New Roman"/>
          <w:highlight w:val="yellow"/>
          <w:lang w:val="en-US"/>
        </w:rPr>
        <w:t>b</w:t>
      </w:r>
      <w:r w:rsidR="003B0FB9">
        <w:rPr>
          <w:rFonts w:ascii="Times New Roman" w:hAnsi="Times New Roman"/>
          <w:highlight w:val="yellow"/>
          <w:lang w:val="en-US"/>
        </w:rPr>
        <w:t xml:space="preserve">y time </w:t>
      </w:r>
      <w:r w:rsidR="00B62778">
        <w:rPr>
          <w:rFonts w:ascii="Times New Roman" w:hAnsi="Times New Roman"/>
          <w:highlight w:val="yellow"/>
          <w:lang w:val="en-US"/>
        </w:rPr>
        <w:t>window</w:t>
      </w:r>
      <w:r w:rsidR="00204598" w:rsidRPr="001C43C7">
        <w:rPr>
          <w:rFonts w:ascii="Times New Roman" w:hAnsi="Times New Roman"/>
          <w:highlight w:val="yellow"/>
          <w:lang w:val="en-US"/>
        </w:rPr>
        <w:t xml:space="preserve">, </w:t>
      </w:r>
      <w:proofErr w:type="gramStart"/>
      <w:r w:rsidR="002B38DA" w:rsidRPr="001C43C7">
        <w:rPr>
          <w:rFonts w:ascii="Times New Roman" w:hAnsi="Times New Roman"/>
          <w:i/>
          <w:highlight w:val="yellow"/>
          <w:lang w:val="en-US"/>
        </w:rPr>
        <w:t>F(</w:t>
      </w:r>
      <w:proofErr w:type="gramEnd"/>
      <w:r w:rsidR="004F0290" w:rsidRPr="001C43C7">
        <w:rPr>
          <w:rFonts w:ascii="Times New Roman" w:hAnsi="Times New Roman"/>
          <w:i/>
          <w:highlight w:val="yellow"/>
          <w:lang w:val="en-US"/>
        </w:rPr>
        <w:t xml:space="preserve">4,128) = </w:t>
      </w:r>
      <w:r w:rsidR="0019648A" w:rsidRPr="001C43C7">
        <w:rPr>
          <w:rFonts w:ascii="Times New Roman" w:hAnsi="Times New Roman"/>
          <w:i/>
          <w:highlight w:val="yellow"/>
          <w:lang w:val="en-US"/>
        </w:rPr>
        <w:t>3.27, p &lt; .022</w:t>
      </w:r>
      <w:r w:rsidR="00F20B35" w:rsidRPr="001C43C7">
        <w:rPr>
          <w:rFonts w:ascii="Times New Roman" w:hAnsi="Times New Roman"/>
          <w:highlight w:val="yellow"/>
          <w:lang w:val="en-US"/>
        </w:rPr>
        <w:t xml:space="preserve">, </w:t>
      </w:r>
      <w:r w:rsidR="00EF7E58" w:rsidRPr="001C43C7">
        <w:rPr>
          <w:rFonts w:ascii="Times New Roman" w:hAnsi="Times New Roman"/>
          <w:highlight w:val="yellow"/>
          <w:lang w:val="en-US"/>
        </w:rPr>
        <w:t>partial η</w:t>
      </w:r>
      <w:r w:rsidR="00EF7E58" w:rsidRPr="001C43C7">
        <w:rPr>
          <w:rFonts w:ascii="Times New Roman" w:hAnsi="Times New Roman"/>
          <w:highlight w:val="yellow"/>
          <w:vertAlign w:val="superscript"/>
          <w:lang w:val="en-US"/>
        </w:rPr>
        <w:t>2</w:t>
      </w:r>
      <w:r w:rsidR="00F20B35" w:rsidRPr="001C43C7">
        <w:rPr>
          <w:rFonts w:ascii="Times New Roman" w:hAnsi="Times New Roman"/>
          <w:highlight w:val="yellow"/>
          <w:lang w:val="en-US"/>
        </w:rPr>
        <w:t xml:space="preserve"> = .093.</w:t>
      </w:r>
      <w:r w:rsidR="00114950" w:rsidRPr="001C43C7">
        <w:rPr>
          <w:rFonts w:ascii="Times New Roman" w:hAnsi="Times New Roman"/>
          <w:highlight w:val="yellow"/>
          <w:lang w:val="en-US"/>
        </w:rPr>
        <w:t xml:space="preserve"> </w:t>
      </w:r>
      <w:r w:rsidR="00CB0524" w:rsidRPr="001C43C7">
        <w:rPr>
          <w:rFonts w:ascii="Times New Roman" w:hAnsi="Times New Roman"/>
          <w:highlight w:val="yellow"/>
          <w:lang w:val="en-US"/>
        </w:rPr>
        <w:t xml:space="preserve">Post-hoc analysis highlighted </w:t>
      </w:r>
      <w:r w:rsidR="00CB0524">
        <w:rPr>
          <w:rFonts w:ascii="Times New Roman" w:hAnsi="Times New Roman"/>
          <w:highlight w:val="yellow"/>
          <w:lang w:val="en-US"/>
        </w:rPr>
        <w:t>that w</w:t>
      </w:r>
      <w:r w:rsidR="00114950" w:rsidRPr="001C43C7">
        <w:rPr>
          <w:rFonts w:ascii="Times New Roman" w:hAnsi="Times New Roman"/>
          <w:highlight w:val="yellow"/>
          <w:lang w:val="en-US"/>
        </w:rPr>
        <w:t>hi</w:t>
      </w:r>
      <w:r w:rsidR="002F7C81" w:rsidRPr="001C43C7">
        <w:rPr>
          <w:rFonts w:ascii="Times New Roman" w:hAnsi="Times New Roman"/>
          <w:highlight w:val="yellow"/>
          <w:lang w:val="en-US"/>
        </w:rPr>
        <w:t>le this difference</w:t>
      </w:r>
      <w:r w:rsidR="008263B4">
        <w:rPr>
          <w:rFonts w:ascii="Times New Roman" w:hAnsi="Times New Roman"/>
          <w:highlight w:val="yellow"/>
          <w:lang w:val="en-US"/>
        </w:rPr>
        <w:t xml:space="preserve"> between </w:t>
      </w:r>
      <w:r w:rsidR="00F831D5">
        <w:rPr>
          <w:rFonts w:ascii="Times New Roman" w:hAnsi="Times New Roman"/>
          <w:highlight w:val="yellow"/>
          <w:lang w:val="en-US"/>
        </w:rPr>
        <w:t>aggressive</w:t>
      </w:r>
      <w:r w:rsidR="00E00C9F">
        <w:rPr>
          <w:rFonts w:ascii="Times New Roman" w:hAnsi="Times New Roman"/>
          <w:highlight w:val="yellow"/>
          <w:lang w:val="en-US"/>
        </w:rPr>
        <w:t xml:space="preserve"> and happy prosody </w:t>
      </w:r>
      <w:r w:rsidR="002F7C81" w:rsidRPr="001C43C7">
        <w:rPr>
          <w:rFonts w:ascii="Times New Roman" w:hAnsi="Times New Roman"/>
          <w:highlight w:val="yellow"/>
          <w:lang w:val="en-US"/>
        </w:rPr>
        <w:t xml:space="preserve">is significant between 200-250 and 250-300ms in female, </w:t>
      </w:r>
      <w:proofErr w:type="spellStart"/>
      <w:proofErr w:type="gramStart"/>
      <w:r w:rsidR="002B5B30" w:rsidRPr="001C43C7">
        <w:rPr>
          <w:rFonts w:ascii="Times New Roman" w:hAnsi="Times New Roman"/>
          <w:i/>
          <w:highlight w:val="yellow"/>
          <w:lang w:val="en-US"/>
        </w:rPr>
        <w:t>ts</w:t>
      </w:r>
      <w:proofErr w:type="spellEnd"/>
      <w:r w:rsidR="002B5B30" w:rsidRPr="001C43C7">
        <w:rPr>
          <w:rFonts w:ascii="Times New Roman" w:hAnsi="Times New Roman"/>
          <w:highlight w:val="yellow"/>
          <w:lang w:val="en-US"/>
        </w:rPr>
        <w:t>(</w:t>
      </w:r>
      <w:proofErr w:type="gramEnd"/>
      <w:r w:rsidR="00BC06F9" w:rsidRPr="001C43C7">
        <w:rPr>
          <w:rFonts w:ascii="Times New Roman" w:hAnsi="Times New Roman"/>
          <w:highlight w:val="yellow"/>
          <w:lang w:val="en-US"/>
        </w:rPr>
        <w:t>22)</w:t>
      </w:r>
      <w:r w:rsidR="00593E25">
        <w:rPr>
          <w:rFonts w:ascii="Times New Roman" w:hAnsi="Times New Roman"/>
          <w:highlight w:val="yellow"/>
          <w:lang w:val="en-US"/>
        </w:rPr>
        <w:t xml:space="preserve"> &gt; 3.26</w:t>
      </w:r>
      <w:r w:rsidR="00D27A34">
        <w:rPr>
          <w:rFonts w:ascii="Times New Roman" w:hAnsi="Times New Roman"/>
          <w:highlight w:val="yellow"/>
          <w:lang w:val="en-US"/>
        </w:rPr>
        <w:t>,</w:t>
      </w:r>
      <w:r w:rsidR="00BC06F9" w:rsidRPr="001C43C7">
        <w:rPr>
          <w:rFonts w:ascii="Times New Roman" w:hAnsi="Times New Roman"/>
          <w:highlight w:val="yellow"/>
          <w:lang w:val="en-US"/>
        </w:rPr>
        <w:t xml:space="preserve"> </w:t>
      </w:r>
      <w:proofErr w:type="spellStart"/>
      <w:r w:rsidR="00BC06F9" w:rsidRPr="00AE5136">
        <w:rPr>
          <w:rFonts w:ascii="Times New Roman" w:hAnsi="Times New Roman"/>
          <w:i/>
          <w:highlight w:val="yellow"/>
          <w:lang w:val="en-US"/>
        </w:rPr>
        <w:t>p</w:t>
      </w:r>
      <w:r w:rsidR="002F708A" w:rsidRPr="00AE5136">
        <w:rPr>
          <w:rFonts w:ascii="Times New Roman" w:hAnsi="Times New Roman"/>
          <w:i/>
          <w:highlight w:val="yellow"/>
          <w:lang w:val="en-US"/>
        </w:rPr>
        <w:t>s</w:t>
      </w:r>
      <w:proofErr w:type="spellEnd"/>
      <w:r w:rsidR="00BC06F9" w:rsidRPr="001C43C7">
        <w:rPr>
          <w:rFonts w:ascii="Times New Roman" w:hAnsi="Times New Roman"/>
          <w:highlight w:val="yellow"/>
          <w:lang w:val="en-US"/>
        </w:rPr>
        <w:t xml:space="preserve"> &lt; .004</w:t>
      </w:r>
      <w:r w:rsidR="000C3257">
        <w:rPr>
          <w:rFonts w:ascii="Times New Roman" w:hAnsi="Times New Roman"/>
          <w:highlight w:val="yellow"/>
          <w:lang w:val="en-US"/>
        </w:rPr>
        <w:t>, but n</w:t>
      </w:r>
      <w:r w:rsidR="00CE6CD8">
        <w:rPr>
          <w:rFonts w:ascii="Times New Roman" w:hAnsi="Times New Roman"/>
          <w:highlight w:val="yellow"/>
          <w:lang w:val="en-US"/>
        </w:rPr>
        <w:t>ot before (</w:t>
      </w:r>
      <w:proofErr w:type="spellStart"/>
      <w:r w:rsidR="003E112A" w:rsidRPr="00EB36C5">
        <w:rPr>
          <w:rFonts w:ascii="Times New Roman" w:hAnsi="Times New Roman"/>
          <w:i/>
          <w:highlight w:val="yellow"/>
          <w:lang w:val="en-US"/>
        </w:rPr>
        <w:t>p</w:t>
      </w:r>
      <w:r w:rsidR="00115AEC" w:rsidRPr="00EB36C5">
        <w:rPr>
          <w:rFonts w:ascii="Times New Roman" w:hAnsi="Times New Roman"/>
          <w:i/>
          <w:highlight w:val="yellow"/>
          <w:lang w:val="en-US"/>
        </w:rPr>
        <w:t>s</w:t>
      </w:r>
      <w:proofErr w:type="spellEnd"/>
      <w:r w:rsidR="00CE6CD8">
        <w:rPr>
          <w:rFonts w:ascii="Times New Roman" w:hAnsi="Times New Roman"/>
          <w:highlight w:val="yellow"/>
          <w:lang w:val="en-US"/>
        </w:rPr>
        <w:t xml:space="preserve"> &lt; .14), </w:t>
      </w:r>
      <w:r w:rsidR="00C34D50">
        <w:rPr>
          <w:rFonts w:ascii="Times New Roman" w:hAnsi="Times New Roman"/>
          <w:highlight w:val="yellow"/>
          <w:lang w:val="en-US"/>
        </w:rPr>
        <w:t xml:space="preserve">this difference did not reach significance in </w:t>
      </w:r>
      <w:r w:rsidR="00CB0524" w:rsidRPr="001C43C7">
        <w:rPr>
          <w:rFonts w:ascii="Times New Roman" w:hAnsi="Times New Roman"/>
          <w:highlight w:val="yellow"/>
          <w:lang w:val="en-US"/>
        </w:rPr>
        <w:t>male</w:t>
      </w:r>
      <w:r w:rsidR="00CE6CD8">
        <w:rPr>
          <w:rFonts w:ascii="Times New Roman" w:hAnsi="Times New Roman"/>
          <w:highlight w:val="yellow"/>
          <w:lang w:val="en-US"/>
        </w:rPr>
        <w:t xml:space="preserve"> participants</w:t>
      </w:r>
      <w:r w:rsidR="005816D8">
        <w:rPr>
          <w:rFonts w:ascii="Times New Roman" w:hAnsi="Times New Roman"/>
          <w:highlight w:val="yellow"/>
          <w:lang w:val="en-US"/>
        </w:rPr>
        <w:t xml:space="preserve"> </w:t>
      </w:r>
      <w:r w:rsidR="00000E15">
        <w:rPr>
          <w:rFonts w:ascii="Times New Roman" w:hAnsi="Times New Roman"/>
          <w:highlight w:val="yellow"/>
          <w:lang w:val="en-US"/>
        </w:rPr>
        <w:t>throughout</w:t>
      </w:r>
      <w:r w:rsidR="005816D8">
        <w:rPr>
          <w:rFonts w:ascii="Times New Roman" w:hAnsi="Times New Roman"/>
          <w:highlight w:val="yellow"/>
          <w:lang w:val="en-US"/>
        </w:rPr>
        <w:t xml:space="preserve"> all the time window</w:t>
      </w:r>
      <w:r w:rsidR="00277CDA">
        <w:rPr>
          <w:rFonts w:ascii="Times New Roman" w:hAnsi="Times New Roman"/>
          <w:highlight w:val="yellow"/>
          <w:lang w:val="en-US"/>
        </w:rPr>
        <w:t>s</w:t>
      </w:r>
      <w:r w:rsidR="00CB0524" w:rsidRPr="001C43C7">
        <w:rPr>
          <w:rFonts w:ascii="Times New Roman" w:hAnsi="Times New Roman"/>
          <w:highlight w:val="yellow"/>
          <w:lang w:val="en-US"/>
        </w:rPr>
        <w:t xml:space="preserve">, </w:t>
      </w:r>
      <w:proofErr w:type="spellStart"/>
      <w:r w:rsidR="00CB0524" w:rsidRPr="001C43C7">
        <w:rPr>
          <w:rFonts w:ascii="Times New Roman" w:hAnsi="Times New Roman"/>
          <w:i/>
          <w:highlight w:val="yellow"/>
          <w:lang w:val="en-US"/>
        </w:rPr>
        <w:t>ps</w:t>
      </w:r>
      <w:proofErr w:type="spellEnd"/>
      <w:r w:rsidR="00CB0524" w:rsidRPr="001C43C7">
        <w:rPr>
          <w:rFonts w:ascii="Times New Roman" w:hAnsi="Times New Roman"/>
          <w:highlight w:val="yellow"/>
          <w:lang w:val="en-US"/>
        </w:rPr>
        <w:t xml:space="preserve"> &lt; .29,</w:t>
      </w:r>
    </w:p>
    <w:p w14:paraId="6CD9A4F7" w14:textId="68012D6D" w:rsidR="002C0A0C" w:rsidRPr="004F0EDF" w:rsidRDefault="00707DC4" w:rsidP="002C0A0C">
      <w:pPr>
        <w:spacing w:line="480" w:lineRule="auto"/>
        <w:ind w:firstLine="708"/>
        <w:rPr>
          <w:rFonts w:ascii="Times New Roman" w:hAnsi="Times New Roman"/>
          <w:lang w:val="en-US"/>
        </w:rPr>
      </w:pPr>
      <w:r w:rsidRPr="005026D0">
        <w:rPr>
          <w:rFonts w:ascii="Times New Roman" w:hAnsi="Times New Roman"/>
          <w:b/>
          <w:highlight w:val="yellow"/>
          <w:lang w:val="en-US"/>
        </w:rPr>
        <w:t xml:space="preserve">Time-course: </w:t>
      </w:r>
      <w:r w:rsidR="00270D6B" w:rsidRPr="005026D0">
        <w:rPr>
          <w:rFonts w:ascii="Times New Roman" w:hAnsi="Times New Roman"/>
          <w:b/>
          <w:highlight w:val="yellow"/>
          <w:lang w:val="en-US"/>
        </w:rPr>
        <w:t>LPCP</w:t>
      </w:r>
      <w:r w:rsidRPr="005026D0">
        <w:rPr>
          <w:rFonts w:ascii="Times New Roman" w:hAnsi="Times New Roman"/>
          <w:b/>
          <w:highlight w:val="yellow"/>
          <w:lang w:val="en-US"/>
        </w:rPr>
        <w:t>.</w:t>
      </w:r>
      <w:r w:rsidR="0029515E" w:rsidRPr="005026D0">
        <w:rPr>
          <w:rFonts w:ascii="Times New Roman" w:hAnsi="Times New Roman"/>
          <w:highlight w:val="yellow"/>
          <w:lang w:val="en-US"/>
        </w:rPr>
        <w:t xml:space="preserve"> </w:t>
      </w:r>
      <w:r w:rsidR="002C0A0C" w:rsidRPr="005026D0">
        <w:rPr>
          <w:rFonts w:ascii="Times New Roman" w:hAnsi="Times New Roman"/>
          <w:highlight w:val="yellow"/>
          <w:lang w:val="en-US"/>
        </w:rPr>
        <w:t xml:space="preserve">Including gender did not reveal any further effects, </w:t>
      </w:r>
      <w:proofErr w:type="spellStart"/>
      <w:r w:rsidR="002C0A0C" w:rsidRPr="005026D0">
        <w:rPr>
          <w:rFonts w:ascii="Times New Roman" w:hAnsi="Times New Roman"/>
          <w:i/>
          <w:highlight w:val="yellow"/>
          <w:lang w:val="en-US"/>
        </w:rPr>
        <w:t>p</w:t>
      </w:r>
      <w:r w:rsidR="002C0A0C" w:rsidRPr="005026D0">
        <w:rPr>
          <w:rFonts w:ascii="Times New Roman" w:hAnsi="Times New Roman"/>
          <w:highlight w:val="yellow"/>
          <w:lang w:val="en-US"/>
        </w:rPr>
        <w:t>s</w:t>
      </w:r>
      <w:proofErr w:type="spellEnd"/>
      <w:r w:rsidR="002C0A0C" w:rsidRPr="005026D0">
        <w:rPr>
          <w:rFonts w:ascii="Times New Roman" w:hAnsi="Times New Roman"/>
          <w:highlight w:val="yellow"/>
          <w:lang w:val="en-US"/>
        </w:rPr>
        <w:t xml:space="preserve"> &gt; .</w:t>
      </w:r>
      <w:r w:rsidR="00A05CE1" w:rsidRPr="005026D0">
        <w:rPr>
          <w:rFonts w:ascii="Times New Roman" w:hAnsi="Times New Roman"/>
          <w:highlight w:val="yellow"/>
          <w:lang w:val="en-US"/>
        </w:rPr>
        <w:t>35</w:t>
      </w:r>
      <w:r w:rsidR="002C0A0C" w:rsidRPr="005026D0">
        <w:rPr>
          <w:rFonts w:ascii="Times New Roman" w:hAnsi="Times New Roman"/>
          <w:highlight w:val="yellow"/>
          <w:lang w:val="en-US"/>
        </w:rPr>
        <w:t>.</w:t>
      </w:r>
    </w:p>
    <w:p w14:paraId="5C2920EA" w14:textId="7F5B4E59" w:rsidR="00C51CEF" w:rsidRPr="004F0EDF" w:rsidRDefault="00C51CEF" w:rsidP="00C51CEF">
      <w:pPr>
        <w:spacing w:line="480" w:lineRule="auto"/>
        <w:ind w:firstLine="708"/>
        <w:rPr>
          <w:rFonts w:ascii="Times New Roman" w:hAnsi="Times New Roman"/>
          <w:lang w:val="en-US"/>
        </w:rPr>
      </w:pPr>
      <w:r w:rsidRPr="004F0EDF">
        <w:rPr>
          <w:rFonts w:ascii="Times New Roman" w:hAnsi="Times New Roman"/>
          <w:b/>
          <w:lang w:val="en-US"/>
        </w:rPr>
        <w:t>N1</w:t>
      </w:r>
      <w:r w:rsidRPr="004F0EDF">
        <w:rPr>
          <w:rFonts w:ascii="Times New Roman" w:hAnsi="Times New Roman"/>
          <w:lang w:val="en-US"/>
        </w:rPr>
        <w:t xml:space="preserve">. The effect of emotion did not interact with the gender, p = .84. </w:t>
      </w:r>
    </w:p>
    <w:p w14:paraId="44C2827D" w14:textId="56E07C07" w:rsidR="00605FFF" w:rsidRPr="004F0EDF" w:rsidRDefault="006A7355" w:rsidP="00BD7F44">
      <w:pPr>
        <w:spacing w:line="480" w:lineRule="auto"/>
        <w:ind w:firstLine="708"/>
        <w:rPr>
          <w:rFonts w:ascii="Times New Roman" w:eastAsia="Helvetica" w:hAnsi="Times New Roman"/>
          <w:lang w:val="en-US"/>
        </w:rPr>
      </w:pPr>
      <w:r w:rsidRPr="004F0EDF">
        <w:rPr>
          <w:rFonts w:ascii="Times New Roman" w:hAnsi="Times New Roman"/>
          <w:b/>
          <w:lang w:val="en-US"/>
        </w:rPr>
        <w:t>P300</w:t>
      </w:r>
      <w:r w:rsidR="008347DD" w:rsidRPr="004F0EDF">
        <w:rPr>
          <w:rFonts w:ascii="Times New Roman" w:hAnsi="Times New Roman"/>
          <w:b/>
          <w:lang w:val="en-US"/>
        </w:rPr>
        <w:t xml:space="preserve">. </w:t>
      </w:r>
      <w:r w:rsidR="00A22385" w:rsidRPr="004F0EDF">
        <w:rPr>
          <w:rFonts w:ascii="Times New Roman" w:hAnsi="Times New Roman"/>
          <w:lang w:val="en-US"/>
        </w:rPr>
        <w:t>T</w:t>
      </w:r>
      <w:r w:rsidR="00E73A61" w:rsidRPr="004F0EDF">
        <w:rPr>
          <w:rFonts w:ascii="Times New Roman" w:hAnsi="Times New Roman"/>
          <w:lang w:val="en-US"/>
        </w:rPr>
        <w:t xml:space="preserve">he amplitude </w:t>
      </w:r>
      <w:r w:rsidR="00A22385" w:rsidRPr="004F0EDF">
        <w:rPr>
          <w:rFonts w:ascii="Times New Roman" w:hAnsi="Times New Roman"/>
          <w:lang w:val="en-US"/>
        </w:rPr>
        <w:t xml:space="preserve">of the P300 </w:t>
      </w:r>
      <w:r w:rsidR="00E73A61" w:rsidRPr="004F0EDF">
        <w:rPr>
          <w:rFonts w:ascii="Times New Roman" w:hAnsi="Times New Roman"/>
          <w:lang w:val="en-US"/>
        </w:rPr>
        <w:t xml:space="preserve">interacted with </w:t>
      </w:r>
      <w:r w:rsidR="001964A5" w:rsidRPr="004F0EDF">
        <w:rPr>
          <w:rFonts w:ascii="Times New Roman" w:hAnsi="Times New Roman"/>
          <w:lang w:val="en-US"/>
        </w:rPr>
        <w:t>g</w:t>
      </w:r>
      <w:r w:rsidR="00E73A61" w:rsidRPr="004F0EDF">
        <w:rPr>
          <w:rFonts w:ascii="Times New Roman" w:hAnsi="Times New Roman"/>
          <w:lang w:val="en-US"/>
        </w:rPr>
        <w:t xml:space="preserve">ender, </w:t>
      </w:r>
      <w:proofErr w:type="gramStart"/>
      <w:r w:rsidR="00E73A61" w:rsidRPr="004F0EDF">
        <w:rPr>
          <w:rFonts w:ascii="Times New Roman" w:hAnsi="Times New Roman"/>
          <w:i/>
          <w:lang w:val="en-US"/>
        </w:rPr>
        <w:t>F</w:t>
      </w:r>
      <w:r w:rsidR="00E73A61" w:rsidRPr="004F0EDF">
        <w:rPr>
          <w:rFonts w:ascii="Times New Roman" w:hAnsi="Times New Roman"/>
          <w:lang w:val="en-US"/>
        </w:rPr>
        <w:t>(</w:t>
      </w:r>
      <w:proofErr w:type="gramEnd"/>
      <w:r w:rsidR="00E73A61" w:rsidRPr="004F0EDF">
        <w:rPr>
          <w:rFonts w:ascii="Times New Roman" w:hAnsi="Times New Roman"/>
          <w:lang w:val="en-US"/>
        </w:rPr>
        <w:t>1,</w:t>
      </w:r>
      <w:r w:rsidR="00A22385" w:rsidRPr="004F0EDF">
        <w:rPr>
          <w:rFonts w:ascii="Times New Roman" w:hAnsi="Times New Roman"/>
          <w:lang w:val="en-US"/>
        </w:rPr>
        <w:t xml:space="preserve"> </w:t>
      </w:r>
      <w:r w:rsidR="00032430" w:rsidRPr="004F0EDF">
        <w:rPr>
          <w:rFonts w:ascii="Times New Roman" w:hAnsi="Times New Roman"/>
          <w:lang w:val="en-US"/>
        </w:rPr>
        <w:t>64</w:t>
      </w:r>
      <w:r w:rsidR="00E73A61" w:rsidRPr="004F0EDF">
        <w:rPr>
          <w:rFonts w:ascii="Times New Roman" w:hAnsi="Times New Roman"/>
          <w:lang w:val="en-US"/>
        </w:rPr>
        <w:t xml:space="preserve">) = </w:t>
      </w:r>
      <w:r w:rsidR="003611A0" w:rsidRPr="004F0EDF">
        <w:rPr>
          <w:rFonts w:ascii="Times New Roman" w:hAnsi="Times New Roman"/>
          <w:lang w:val="en-US"/>
        </w:rPr>
        <w:t>3.98</w:t>
      </w:r>
      <w:r w:rsidR="00E73A61" w:rsidRPr="004F0EDF">
        <w:rPr>
          <w:rFonts w:ascii="Times New Roman" w:hAnsi="Times New Roman"/>
          <w:lang w:val="en-US"/>
        </w:rPr>
        <w:t xml:space="preserve">, </w:t>
      </w:r>
      <w:r w:rsidR="00E73A61" w:rsidRPr="004F0EDF">
        <w:rPr>
          <w:rFonts w:ascii="Times New Roman" w:hAnsi="Times New Roman"/>
          <w:i/>
          <w:lang w:val="en-US"/>
        </w:rPr>
        <w:t>p</w:t>
      </w:r>
      <w:r w:rsidR="0018709F" w:rsidRPr="004F0EDF">
        <w:rPr>
          <w:rFonts w:ascii="Times New Roman" w:hAnsi="Times New Roman"/>
          <w:lang w:val="en-US"/>
        </w:rPr>
        <w:t xml:space="preserve"> = .023</w:t>
      </w:r>
      <w:r w:rsidR="003C2D2F" w:rsidRPr="004F0EDF">
        <w:rPr>
          <w:rFonts w:ascii="Times New Roman" w:hAnsi="Times New Roman"/>
          <w:lang w:val="en-US"/>
        </w:rPr>
        <w:t xml:space="preserve">, </w:t>
      </w:r>
      <w:r w:rsidR="00BA48FA" w:rsidRPr="004F0EDF">
        <w:rPr>
          <w:rFonts w:ascii="Times New Roman" w:hAnsi="Times New Roman"/>
          <w:lang w:val="en-US"/>
        </w:rPr>
        <w:t>partial η</w:t>
      </w:r>
      <w:r w:rsidR="00BA48FA" w:rsidRPr="004F0EDF">
        <w:rPr>
          <w:rFonts w:ascii="Times New Roman" w:hAnsi="Times New Roman"/>
          <w:vertAlign w:val="superscript"/>
          <w:lang w:val="en-US"/>
        </w:rPr>
        <w:t>2</w:t>
      </w:r>
      <w:r w:rsidR="00F75CEB" w:rsidRPr="004F0EDF">
        <w:rPr>
          <w:rFonts w:ascii="Times New Roman" w:hAnsi="Times New Roman"/>
          <w:lang w:val="en-US"/>
        </w:rPr>
        <w:t xml:space="preserve"> </w:t>
      </w:r>
      <w:r w:rsidR="003C2D2F" w:rsidRPr="004F0EDF">
        <w:rPr>
          <w:rFonts w:ascii="Times New Roman" w:hAnsi="Times New Roman"/>
          <w:lang w:val="en-US"/>
        </w:rPr>
        <w:t>= .</w:t>
      </w:r>
      <w:r w:rsidR="007C2BDF" w:rsidRPr="004F0EDF">
        <w:rPr>
          <w:rFonts w:ascii="Times New Roman" w:hAnsi="Times New Roman"/>
          <w:lang w:val="en-US"/>
        </w:rPr>
        <w:t>11</w:t>
      </w:r>
      <w:r w:rsidR="00E73A61" w:rsidRPr="004F0EDF">
        <w:rPr>
          <w:rFonts w:ascii="Times New Roman" w:hAnsi="Times New Roman"/>
          <w:lang w:val="en-US"/>
        </w:rPr>
        <w:t xml:space="preserve">. </w:t>
      </w:r>
      <w:r w:rsidR="008872E1" w:rsidRPr="004F0EDF">
        <w:rPr>
          <w:rFonts w:ascii="Times New Roman" w:hAnsi="Times New Roman"/>
          <w:lang w:val="en-US"/>
        </w:rPr>
        <w:t xml:space="preserve">Post-hoc independent samples </w:t>
      </w:r>
      <w:r w:rsidR="001964A5" w:rsidRPr="004F0EDF">
        <w:rPr>
          <w:rFonts w:ascii="Times New Roman" w:hAnsi="Times New Roman"/>
          <w:lang w:val="en-US"/>
        </w:rPr>
        <w:t>t</w:t>
      </w:r>
      <w:r w:rsidR="008872E1" w:rsidRPr="004F0EDF">
        <w:rPr>
          <w:rFonts w:ascii="Times New Roman" w:hAnsi="Times New Roman"/>
          <w:lang w:val="en-US"/>
        </w:rPr>
        <w:t>-</w:t>
      </w:r>
      <w:r w:rsidR="001964A5" w:rsidRPr="004F0EDF">
        <w:rPr>
          <w:rFonts w:ascii="Times New Roman" w:hAnsi="Times New Roman"/>
          <w:lang w:val="en-US"/>
        </w:rPr>
        <w:t>t</w:t>
      </w:r>
      <w:r w:rsidR="008872E1" w:rsidRPr="004F0EDF">
        <w:rPr>
          <w:rFonts w:ascii="Times New Roman" w:hAnsi="Times New Roman"/>
          <w:lang w:val="en-US"/>
        </w:rPr>
        <w:t>est revealed that</w:t>
      </w:r>
      <w:r w:rsidR="00387DA5" w:rsidRPr="004F0EDF">
        <w:rPr>
          <w:rFonts w:ascii="Times New Roman" w:hAnsi="Times New Roman"/>
          <w:lang w:val="en-US"/>
        </w:rPr>
        <w:t xml:space="preserve"> </w:t>
      </w:r>
      <w:r w:rsidR="00AB57BA" w:rsidRPr="004F0EDF">
        <w:rPr>
          <w:rFonts w:ascii="Times New Roman" w:hAnsi="Times New Roman"/>
          <w:lang w:val="en-US"/>
        </w:rPr>
        <w:t xml:space="preserve">for </w:t>
      </w:r>
      <w:r w:rsidR="009478A3">
        <w:rPr>
          <w:rFonts w:ascii="Times New Roman" w:hAnsi="Times New Roman"/>
          <w:lang w:val="en-US"/>
        </w:rPr>
        <w:t>aggressive</w:t>
      </w:r>
      <w:r w:rsidR="00AB57BA" w:rsidRPr="004F0EDF">
        <w:rPr>
          <w:rFonts w:ascii="Times New Roman" w:hAnsi="Times New Roman"/>
          <w:lang w:val="en-US"/>
        </w:rPr>
        <w:t xml:space="preserve"> </w:t>
      </w:r>
      <w:r w:rsidR="001964A5" w:rsidRPr="004F0EDF">
        <w:rPr>
          <w:rFonts w:ascii="Times New Roman" w:hAnsi="Times New Roman"/>
          <w:lang w:val="en-US"/>
        </w:rPr>
        <w:t xml:space="preserve">voices, the P300 was larger for </w:t>
      </w:r>
      <w:r w:rsidR="00387DA5" w:rsidRPr="004F0EDF">
        <w:rPr>
          <w:rFonts w:ascii="Times New Roman" w:hAnsi="Times New Roman"/>
          <w:lang w:val="en-US"/>
        </w:rPr>
        <w:t>female</w:t>
      </w:r>
      <w:r w:rsidR="00AB57BA" w:rsidRPr="004F0EDF">
        <w:rPr>
          <w:rFonts w:ascii="Times New Roman" w:hAnsi="Times New Roman"/>
          <w:lang w:val="en-US"/>
        </w:rPr>
        <w:t xml:space="preserve"> (</w:t>
      </w:r>
      <w:r w:rsidR="00511639" w:rsidRPr="004F0EDF">
        <w:rPr>
          <w:rFonts w:ascii="Times New Roman" w:hAnsi="Times New Roman"/>
          <w:lang w:val="en-US"/>
        </w:rPr>
        <w:t xml:space="preserve">5.42 </w:t>
      </w:r>
      <w:r w:rsidR="00511639" w:rsidRPr="004F0EDF">
        <w:rPr>
          <w:rFonts w:ascii="Times New Roman" w:eastAsia="Helvetica" w:hAnsi="Times New Roman"/>
          <w:lang w:val="en-US"/>
        </w:rPr>
        <w:t>µV)</w:t>
      </w:r>
      <w:r w:rsidR="00575C61" w:rsidRPr="004F0EDF">
        <w:rPr>
          <w:rFonts w:ascii="Times New Roman" w:hAnsi="Times New Roman"/>
          <w:lang w:val="en-US"/>
        </w:rPr>
        <w:t xml:space="preserve"> </w:t>
      </w:r>
      <w:r w:rsidR="002F2B44" w:rsidRPr="004F0EDF">
        <w:rPr>
          <w:rFonts w:ascii="Times New Roman" w:hAnsi="Times New Roman"/>
          <w:lang w:val="en-US"/>
        </w:rPr>
        <w:t xml:space="preserve">than male </w:t>
      </w:r>
      <w:r w:rsidR="00EA3E66" w:rsidRPr="004F0EDF">
        <w:rPr>
          <w:rFonts w:ascii="Times New Roman" w:hAnsi="Times New Roman"/>
          <w:lang w:val="en-US"/>
        </w:rPr>
        <w:t>participants</w:t>
      </w:r>
      <w:r w:rsidR="001964A5" w:rsidRPr="004F0EDF">
        <w:rPr>
          <w:rFonts w:ascii="Times New Roman" w:hAnsi="Times New Roman"/>
          <w:lang w:val="en-US"/>
        </w:rPr>
        <w:t xml:space="preserve"> </w:t>
      </w:r>
      <w:r w:rsidR="002F2B44" w:rsidRPr="004F0EDF">
        <w:rPr>
          <w:rFonts w:ascii="Times New Roman" w:hAnsi="Times New Roman"/>
          <w:lang w:val="en-US"/>
        </w:rPr>
        <w:t xml:space="preserve">(2.86 </w:t>
      </w:r>
      <w:r w:rsidR="002F2B44" w:rsidRPr="004F0EDF">
        <w:rPr>
          <w:rFonts w:ascii="Times New Roman" w:eastAsia="Helvetica" w:hAnsi="Times New Roman"/>
          <w:lang w:val="en-US"/>
        </w:rPr>
        <w:t>µV)</w:t>
      </w:r>
      <w:r w:rsidR="00B9122E" w:rsidRPr="004F0EDF">
        <w:rPr>
          <w:rFonts w:ascii="Times New Roman" w:eastAsia="Helvetica" w:hAnsi="Times New Roman"/>
          <w:lang w:val="en-US"/>
        </w:rPr>
        <w:t xml:space="preserve">, </w:t>
      </w:r>
      <w:proofErr w:type="gramStart"/>
      <w:r w:rsidR="00B9122E" w:rsidRPr="004F0EDF">
        <w:rPr>
          <w:rFonts w:ascii="Times New Roman" w:eastAsia="Helvetica" w:hAnsi="Times New Roman"/>
          <w:i/>
          <w:lang w:val="en-US"/>
        </w:rPr>
        <w:t>t</w:t>
      </w:r>
      <w:r w:rsidR="00B9122E" w:rsidRPr="004F0EDF">
        <w:rPr>
          <w:rFonts w:ascii="Times New Roman" w:eastAsia="Helvetica" w:hAnsi="Times New Roman"/>
          <w:lang w:val="en-US"/>
        </w:rPr>
        <w:t>(</w:t>
      </w:r>
      <w:proofErr w:type="gramEnd"/>
      <w:r w:rsidR="004328CA" w:rsidRPr="004F0EDF">
        <w:rPr>
          <w:rFonts w:ascii="Times New Roman" w:eastAsia="Helvetica" w:hAnsi="Times New Roman"/>
          <w:lang w:val="en-US"/>
        </w:rPr>
        <w:t xml:space="preserve">31.97) = </w:t>
      </w:r>
      <w:r w:rsidR="00644A75" w:rsidRPr="004F0EDF">
        <w:rPr>
          <w:rFonts w:ascii="Times New Roman" w:eastAsia="Helvetica" w:hAnsi="Times New Roman"/>
          <w:lang w:val="en-US"/>
        </w:rPr>
        <w:t xml:space="preserve">2.53, </w:t>
      </w:r>
      <w:r w:rsidR="00644A75" w:rsidRPr="004F0EDF">
        <w:rPr>
          <w:rFonts w:ascii="Times New Roman" w:eastAsia="Helvetica" w:hAnsi="Times New Roman"/>
          <w:i/>
          <w:lang w:val="en-US"/>
        </w:rPr>
        <w:t>p</w:t>
      </w:r>
      <w:r w:rsidR="00644A75" w:rsidRPr="004F0EDF">
        <w:rPr>
          <w:rFonts w:ascii="Times New Roman" w:eastAsia="Helvetica" w:hAnsi="Times New Roman"/>
          <w:lang w:val="en-US"/>
        </w:rPr>
        <w:t xml:space="preserve"> = .</w:t>
      </w:r>
      <w:r w:rsidR="0012515A" w:rsidRPr="004F0EDF">
        <w:rPr>
          <w:rFonts w:ascii="Times New Roman" w:eastAsia="Helvetica" w:hAnsi="Times New Roman"/>
          <w:lang w:val="en-US"/>
        </w:rPr>
        <w:t>0</w:t>
      </w:r>
      <w:r w:rsidR="00644A75" w:rsidRPr="004F0EDF">
        <w:rPr>
          <w:rFonts w:ascii="Times New Roman" w:eastAsia="Helvetica" w:hAnsi="Times New Roman"/>
          <w:lang w:val="en-US"/>
        </w:rPr>
        <w:t>17.</w:t>
      </w:r>
      <w:r w:rsidR="00F714A3" w:rsidRPr="004F0EDF">
        <w:rPr>
          <w:rFonts w:ascii="Times New Roman" w:eastAsia="Helvetica" w:hAnsi="Times New Roman"/>
          <w:lang w:val="en-US"/>
        </w:rPr>
        <w:t xml:space="preserve"> </w:t>
      </w:r>
      <w:r w:rsidR="006102EF" w:rsidRPr="004F0EDF">
        <w:rPr>
          <w:rFonts w:ascii="Times New Roman" w:eastAsia="Helvetica" w:hAnsi="Times New Roman"/>
          <w:lang w:val="en-US"/>
        </w:rPr>
        <w:t xml:space="preserve">Differences between female and male participants </w:t>
      </w:r>
      <w:r w:rsidR="00F714A3" w:rsidRPr="004F0EDF">
        <w:rPr>
          <w:rFonts w:ascii="Times New Roman" w:eastAsia="Helvetica" w:hAnsi="Times New Roman"/>
          <w:lang w:val="en-US"/>
        </w:rPr>
        <w:t>did not reach the level of significance for neutral or happy conditions</w:t>
      </w:r>
      <w:r w:rsidR="0004430A" w:rsidRPr="004F0EDF">
        <w:rPr>
          <w:rFonts w:ascii="Times New Roman" w:eastAsia="Helvetica" w:hAnsi="Times New Roman"/>
          <w:lang w:val="en-US"/>
        </w:rPr>
        <w:t xml:space="preserve">, </w:t>
      </w:r>
      <w:r w:rsidR="00814455" w:rsidRPr="004F0EDF">
        <w:rPr>
          <w:rFonts w:ascii="Times New Roman" w:eastAsia="Helvetica" w:hAnsi="Times New Roman"/>
          <w:i/>
          <w:lang w:val="en-US"/>
        </w:rPr>
        <w:t xml:space="preserve">p </w:t>
      </w:r>
      <w:r w:rsidR="00814455" w:rsidRPr="004F0EDF">
        <w:rPr>
          <w:rFonts w:ascii="Times New Roman" w:eastAsia="Helvetica" w:hAnsi="Times New Roman"/>
          <w:lang w:val="en-US"/>
        </w:rPr>
        <w:t>=</w:t>
      </w:r>
      <w:r w:rsidR="00A22385" w:rsidRPr="004F0EDF">
        <w:rPr>
          <w:rFonts w:ascii="Times New Roman" w:eastAsia="Helvetica" w:hAnsi="Times New Roman"/>
          <w:lang w:val="en-US"/>
        </w:rPr>
        <w:t xml:space="preserve"> </w:t>
      </w:r>
      <w:r w:rsidR="005D345A" w:rsidRPr="004F0EDF">
        <w:rPr>
          <w:rFonts w:ascii="Times New Roman" w:eastAsia="Helvetica" w:hAnsi="Times New Roman"/>
          <w:lang w:val="en-US"/>
        </w:rPr>
        <w:t xml:space="preserve">.42 and </w:t>
      </w:r>
      <w:r w:rsidR="00814455" w:rsidRPr="004F0EDF">
        <w:rPr>
          <w:rFonts w:ascii="Times New Roman" w:eastAsia="Helvetica" w:hAnsi="Times New Roman"/>
          <w:lang w:val="en-US"/>
        </w:rPr>
        <w:t>.12</w:t>
      </w:r>
      <w:r w:rsidR="00D332D2" w:rsidRPr="004F0EDF">
        <w:rPr>
          <w:rFonts w:ascii="Times New Roman" w:eastAsia="Helvetica" w:hAnsi="Times New Roman"/>
          <w:lang w:val="en-US"/>
        </w:rPr>
        <w:t>, respectively</w:t>
      </w:r>
      <w:r w:rsidR="00005D7C" w:rsidRPr="004F0EDF">
        <w:rPr>
          <w:rFonts w:ascii="Times New Roman" w:eastAsia="Helvetica" w:hAnsi="Times New Roman"/>
          <w:lang w:val="en-US"/>
        </w:rPr>
        <w:t>.</w:t>
      </w:r>
    </w:p>
    <w:p w14:paraId="2B7B27CA" w14:textId="02C1A815" w:rsidR="00B71C86" w:rsidRPr="004F0EDF" w:rsidRDefault="00B71C86" w:rsidP="00BD7F44">
      <w:pPr>
        <w:spacing w:line="480" w:lineRule="auto"/>
        <w:rPr>
          <w:rFonts w:ascii="Times New Roman" w:hAnsi="Times New Roman"/>
          <w:b/>
          <w:lang w:val="en-US"/>
        </w:rPr>
      </w:pPr>
      <w:r w:rsidRPr="004F0EDF">
        <w:rPr>
          <w:rFonts w:ascii="Times New Roman" w:hAnsi="Times New Roman"/>
          <w:b/>
          <w:lang w:val="en-US"/>
        </w:rPr>
        <w:t>Data normality</w:t>
      </w:r>
    </w:p>
    <w:p w14:paraId="0CA9BAA2" w14:textId="33955C57" w:rsidR="0004430A" w:rsidRPr="004F0EDF" w:rsidRDefault="00B71C86" w:rsidP="006D230D">
      <w:pPr>
        <w:spacing w:line="480" w:lineRule="auto"/>
        <w:ind w:firstLine="708"/>
        <w:rPr>
          <w:rFonts w:ascii="Times New Roman" w:hAnsi="Times New Roman"/>
          <w:lang w:val="en-US"/>
        </w:rPr>
      </w:pPr>
      <w:r w:rsidRPr="004F0EDF">
        <w:rPr>
          <w:rFonts w:ascii="Times New Roman" w:hAnsi="Times New Roman"/>
          <w:lang w:val="en-US"/>
        </w:rPr>
        <w:t xml:space="preserve">The N2ac amplitudes </w:t>
      </w:r>
      <w:r w:rsidR="00B20D1E" w:rsidRPr="004F0EDF">
        <w:rPr>
          <w:rFonts w:ascii="Times New Roman" w:hAnsi="Times New Roman"/>
          <w:lang w:val="en-US"/>
        </w:rPr>
        <w:t xml:space="preserve">between 200-300 </w:t>
      </w:r>
      <w:proofErr w:type="spellStart"/>
      <w:r w:rsidR="00B20D1E" w:rsidRPr="004F0EDF">
        <w:rPr>
          <w:rFonts w:ascii="Times New Roman" w:hAnsi="Times New Roman"/>
          <w:lang w:val="en-US"/>
        </w:rPr>
        <w:t>ms</w:t>
      </w:r>
      <w:proofErr w:type="spellEnd"/>
      <w:r w:rsidR="00B20D1E" w:rsidRPr="004F0EDF">
        <w:rPr>
          <w:rFonts w:ascii="Times New Roman" w:hAnsi="Times New Roman"/>
          <w:lang w:val="en-US"/>
        </w:rPr>
        <w:t xml:space="preserve"> </w:t>
      </w:r>
      <w:r w:rsidRPr="004F0EDF">
        <w:rPr>
          <w:rFonts w:ascii="Times New Roman" w:hAnsi="Times New Roman"/>
          <w:lang w:val="en-US"/>
        </w:rPr>
        <w:t xml:space="preserve">for aggressive and happy conditions did not significantly deviate from normality, </w:t>
      </w:r>
      <w:r w:rsidRPr="004F0EDF">
        <w:rPr>
          <w:rFonts w:ascii="Times New Roman" w:hAnsi="Times New Roman"/>
          <w:i/>
          <w:lang w:val="en-US"/>
        </w:rPr>
        <w:t>p</w:t>
      </w:r>
      <w:r w:rsidRPr="004F0EDF">
        <w:rPr>
          <w:rFonts w:ascii="Times New Roman" w:hAnsi="Times New Roman"/>
          <w:lang w:val="en-US"/>
        </w:rPr>
        <w:t xml:space="preserve"> = .85 and </w:t>
      </w:r>
      <w:r w:rsidRPr="004F0EDF">
        <w:rPr>
          <w:rFonts w:ascii="Times New Roman" w:hAnsi="Times New Roman"/>
          <w:i/>
          <w:lang w:val="en-US"/>
        </w:rPr>
        <w:t>p</w:t>
      </w:r>
      <w:r w:rsidRPr="004F0EDF">
        <w:rPr>
          <w:rFonts w:ascii="Times New Roman" w:hAnsi="Times New Roman"/>
          <w:lang w:val="en-US"/>
        </w:rPr>
        <w:t xml:space="preserve"> = .59, respectively. </w:t>
      </w:r>
      <w:proofErr w:type="spellStart"/>
      <w:r w:rsidRPr="004F0EDF">
        <w:rPr>
          <w:rFonts w:ascii="Times New Roman" w:hAnsi="Times New Roman"/>
          <w:lang w:val="en-US"/>
        </w:rPr>
        <w:t>Levene</w:t>
      </w:r>
      <w:r w:rsidR="00A03FF6" w:rsidRPr="004F0EDF">
        <w:rPr>
          <w:rFonts w:ascii="Times New Roman" w:hAnsi="Times New Roman"/>
          <w:lang w:val="en-US"/>
        </w:rPr>
        <w:t>’</w:t>
      </w:r>
      <w:r w:rsidRPr="004F0EDF">
        <w:rPr>
          <w:rFonts w:ascii="Times New Roman" w:hAnsi="Times New Roman"/>
          <w:lang w:val="en-US"/>
        </w:rPr>
        <w:t>s</w:t>
      </w:r>
      <w:proofErr w:type="spellEnd"/>
      <w:r w:rsidRPr="004F0EDF">
        <w:rPr>
          <w:rFonts w:ascii="Times New Roman" w:hAnsi="Times New Roman"/>
          <w:lang w:val="en-US"/>
        </w:rPr>
        <w:t xml:space="preserve"> </w:t>
      </w:r>
      <w:r w:rsidR="00B20D1E" w:rsidRPr="004F0EDF">
        <w:rPr>
          <w:rFonts w:ascii="Times New Roman" w:hAnsi="Times New Roman"/>
          <w:lang w:val="en-US"/>
        </w:rPr>
        <w:t>t</w:t>
      </w:r>
      <w:r w:rsidRPr="004F0EDF">
        <w:rPr>
          <w:rFonts w:ascii="Times New Roman" w:hAnsi="Times New Roman"/>
          <w:lang w:val="en-US"/>
        </w:rPr>
        <w:t xml:space="preserve">est of </w:t>
      </w:r>
      <w:r w:rsidR="00B20D1E" w:rsidRPr="004F0EDF">
        <w:rPr>
          <w:rFonts w:ascii="Times New Roman" w:hAnsi="Times New Roman"/>
          <w:lang w:val="en-US"/>
        </w:rPr>
        <w:t>e</w:t>
      </w:r>
      <w:r w:rsidRPr="004F0EDF">
        <w:rPr>
          <w:rFonts w:ascii="Times New Roman" w:hAnsi="Times New Roman"/>
          <w:lang w:val="en-US"/>
        </w:rPr>
        <w:t xml:space="preserve">quality of </w:t>
      </w:r>
      <w:r w:rsidR="00B20D1E" w:rsidRPr="004F0EDF">
        <w:rPr>
          <w:rFonts w:ascii="Times New Roman" w:hAnsi="Times New Roman"/>
          <w:lang w:val="en-US"/>
        </w:rPr>
        <w:t>e</w:t>
      </w:r>
      <w:r w:rsidRPr="004F0EDF">
        <w:rPr>
          <w:rFonts w:ascii="Times New Roman" w:hAnsi="Times New Roman"/>
          <w:lang w:val="en-US"/>
        </w:rPr>
        <w:t xml:space="preserve">rror </w:t>
      </w:r>
      <w:r w:rsidR="00B20D1E" w:rsidRPr="004F0EDF">
        <w:rPr>
          <w:rFonts w:ascii="Times New Roman" w:hAnsi="Times New Roman"/>
          <w:lang w:val="en-US"/>
        </w:rPr>
        <w:t>v</w:t>
      </w:r>
      <w:r w:rsidRPr="004F0EDF">
        <w:rPr>
          <w:rFonts w:ascii="Times New Roman" w:hAnsi="Times New Roman"/>
          <w:lang w:val="en-US"/>
        </w:rPr>
        <w:t xml:space="preserve">ariances revealed that the variances were homogenous, all </w:t>
      </w:r>
      <w:proofErr w:type="spellStart"/>
      <w:r w:rsidRPr="004F0EDF">
        <w:rPr>
          <w:rFonts w:ascii="Times New Roman" w:hAnsi="Times New Roman"/>
          <w:i/>
          <w:lang w:val="en-US"/>
        </w:rPr>
        <w:t>p</w:t>
      </w:r>
      <w:r w:rsidR="001964A5" w:rsidRPr="004F0EDF">
        <w:rPr>
          <w:rFonts w:ascii="Times New Roman" w:hAnsi="Times New Roman"/>
          <w:lang w:val="en-US"/>
        </w:rPr>
        <w:t>s</w:t>
      </w:r>
      <w:proofErr w:type="spellEnd"/>
      <w:r w:rsidRPr="004F0EDF">
        <w:rPr>
          <w:rFonts w:ascii="Times New Roman" w:hAnsi="Times New Roman"/>
          <w:lang w:val="en-US"/>
        </w:rPr>
        <w:t xml:space="preserve"> &gt; .12.</w:t>
      </w:r>
      <w:r w:rsidR="0004430A" w:rsidRPr="004F0EDF">
        <w:rPr>
          <w:rFonts w:ascii="Times New Roman" w:hAnsi="Times New Roman"/>
          <w:lang w:val="en-US"/>
        </w:rPr>
        <w:t xml:space="preserve"> </w:t>
      </w:r>
    </w:p>
    <w:p w14:paraId="122FB48E" w14:textId="35A4CBDC" w:rsidR="00B71C86" w:rsidRPr="004F0EDF" w:rsidRDefault="0004430A" w:rsidP="006D230D">
      <w:pPr>
        <w:spacing w:line="480" w:lineRule="auto"/>
        <w:ind w:firstLine="708"/>
        <w:rPr>
          <w:rFonts w:ascii="Times New Roman" w:hAnsi="Times New Roman"/>
          <w:lang w:val="en-US"/>
        </w:rPr>
      </w:pPr>
      <w:r w:rsidRPr="004F0EDF">
        <w:rPr>
          <w:rFonts w:ascii="Times New Roman" w:hAnsi="Times New Roman"/>
          <w:lang w:val="en-US"/>
        </w:rPr>
        <w:t xml:space="preserve">Further, </w:t>
      </w:r>
      <w:r w:rsidR="00B71C86" w:rsidRPr="004F0EDF">
        <w:rPr>
          <w:rFonts w:ascii="Times New Roman" w:hAnsi="Times New Roman"/>
          <w:lang w:val="en-US"/>
        </w:rPr>
        <w:t>N2ac amplitudes for 50</w:t>
      </w:r>
      <w:r w:rsidR="00B20D1E" w:rsidRPr="004F0EDF">
        <w:rPr>
          <w:rFonts w:ascii="Times New Roman" w:hAnsi="Times New Roman"/>
          <w:lang w:val="en-US"/>
        </w:rPr>
        <w:t xml:space="preserve"> </w:t>
      </w:r>
      <w:proofErr w:type="spellStart"/>
      <w:r w:rsidR="00B71C86" w:rsidRPr="004F0EDF">
        <w:rPr>
          <w:rFonts w:ascii="Times New Roman" w:hAnsi="Times New Roman"/>
          <w:lang w:val="en-US"/>
        </w:rPr>
        <w:t>ms</w:t>
      </w:r>
      <w:proofErr w:type="spellEnd"/>
      <w:r w:rsidR="00B71C86" w:rsidRPr="004F0EDF">
        <w:rPr>
          <w:rFonts w:ascii="Times New Roman" w:hAnsi="Times New Roman"/>
          <w:lang w:val="en-US"/>
        </w:rPr>
        <w:t xml:space="preserve"> analysis</w:t>
      </w:r>
      <w:r w:rsidR="00B20D1E" w:rsidRPr="004F0EDF">
        <w:rPr>
          <w:rFonts w:ascii="Times New Roman" w:hAnsi="Times New Roman"/>
          <w:lang w:val="en-US"/>
        </w:rPr>
        <w:t xml:space="preserve"> windows</w:t>
      </w:r>
      <w:r w:rsidR="00B71C86" w:rsidRPr="004F0EDF">
        <w:rPr>
          <w:rFonts w:ascii="Times New Roman" w:hAnsi="Times New Roman"/>
          <w:lang w:val="en-US"/>
        </w:rPr>
        <w:t xml:space="preserve"> </w:t>
      </w:r>
      <w:r w:rsidR="00B20D1E" w:rsidRPr="004F0EDF">
        <w:rPr>
          <w:rFonts w:ascii="Times New Roman" w:hAnsi="Times New Roman"/>
          <w:lang w:val="en-US"/>
        </w:rPr>
        <w:t xml:space="preserve">in the time course analysis </w:t>
      </w:r>
      <w:r w:rsidR="00B71C86" w:rsidRPr="004F0EDF">
        <w:rPr>
          <w:rFonts w:ascii="Times New Roman" w:hAnsi="Times New Roman"/>
          <w:lang w:val="en-US"/>
        </w:rPr>
        <w:t>did not significantly deviate from normality</w:t>
      </w:r>
      <w:r w:rsidR="00631775" w:rsidRPr="004F0EDF">
        <w:rPr>
          <w:rFonts w:ascii="Times New Roman" w:hAnsi="Times New Roman"/>
          <w:lang w:val="en-US"/>
        </w:rPr>
        <w:t xml:space="preserve">, </w:t>
      </w:r>
      <w:proofErr w:type="spellStart"/>
      <w:r w:rsidR="00631775" w:rsidRPr="004F0EDF">
        <w:rPr>
          <w:rFonts w:ascii="Times New Roman" w:hAnsi="Times New Roman"/>
          <w:i/>
          <w:lang w:val="en-US"/>
        </w:rPr>
        <w:t>p</w:t>
      </w:r>
      <w:r w:rsidR="00631775" w:rsidRPr="004F0EDF">
        <w:rPr>
          <w:rFonts w:ascii="Times New Roman" w:hAnsi="Times New Roman"/>
          <w:lang w:val="en-US"/>
        </w:rPr>
        <w:t>s</w:t>
      </w:r>
      <w:proofErr w:type="spellEnd"/>
      <w:r w:rsidR="00631775" w:rsidRPr="004F0EDF">
        <w:rPr>
          <w:rFonts w:ascii="Times New Roman" w:hAnsi="Times New Roman"/>
          <w:lang w:val="en-US"/>
        </w:rPr>
        <w:t xml:space="preserve"> &gt; .15</w:t>
      </w:r>
      <w:r w:rsidR="00B71C86" w:rsidRPr="004F0EDF">
        <w:rPr>
          <w:rFonts w:ascii="Times New Roman" w:hAnsi="Times New Roman"/>
          <w:lang w:val="en-US"/>
        </w:rPr>
        <w:t>, except for the 50-100</w:t>
      </w:r>
      <w:r w:rsidR="00A03FF6" w:rsidRPr="004F0EDF">
        <w:rPr>
          <w:rFonts w:ascii="Times New Roman" w:hAnsi="Times New Roman"/>
          <w:lang w:val="en-US"/>
        </w:rPr>
        <w:t xml:space="preserve"> </w:t>
      </w:r>
      <w:proofErr w:type="spellStart"/>
      <w:r w:rsidR="00B71C86" w:rsidRPr="004F0EDF">
        <w:rPr>
          <w:rFonts w:ascii="Times New Roman" w:hAnsi="Times New Roman"/>
          <w:lang w:val="en-US"/>
        </w:rPr>
        <w:t>ms</w:t>
      </w:r>
      <w:proofErr w:type="spellEnd"/>
      <w:r w:rsidR="00B71C86" w:rsidRPr="004F0EDF">
        <w:rPr>
          <w:rFonts w:ascii="Times New Roman" w:hAnsi="Times New Roman"/>
          <w:lang w:val="en-US"/>
        </w:rPr>
        <w:t xml:space="preserve"> time window </w:t>
      </w:r>
      <w:r w:rsidR="00A03FF6" w:rsidRPr="004F0EDF">
        <w:rPr>
          <w:rFonts w:ascii="Times New Roman" w:hAnsi="Times New Roman"/>
          <w:lang w:val="en-US"/>
        </w:rPr>
        <w:t xml:space="preserve">with </w:t>
      </w:r>
      <w:r w:rsidR="00B71C86" w:rsidRPr="004F0EDF">
        <w:rPr>
          <w:rFonts w:ascii="Times New Roman" w:hAnsi="Times New Roman"/>
          <w:lang w:val="en-US"/>
        </w:rPr>
        <w:t xml:space="preserve">aggressive </w:t>
      </w:r>
      <w:r w:rsidR="00A03FF6" w:rsidRPr="004F0EDF">
        <w:rPr>
          <w:rFonts w:ascii="Times New Roman" w:hAnsi="Times New Roman"/>
          <w:lang w:val="en-US"/>
        </w:rPr>
        <w:t>voices</w:t>
      </w:r>
      <w:r w:rsidRPr="004F0EDF">
        <w:rPr>
          <w:rFonts w:ascii="Times New Roman" w:hAnsi="Times New Roman"/>
          <w:lang w:val="en-US"/>
        </w:rPr>
        <w:t>,</w:t>
      </w:r>
      <w:r w:rsidR="00A03FF6" w:rsidRPr="004F0EDF">
        <w:rPr>
          <w:rFonts w:ascii="Times New Roman" w:hAnsi="Times New Roman"/>
          <w:lang w:val="en-US"/>
        </w:rPr>
        <w:t xml:space="preserve"> </w:t>
      </w:r>
      <w:r w:rsidR="00B71C86" w:rsidRPr="004F0EDF">
        <w:rPr>
          <w:rFonts w:ascii="Times New Roman" w:hAnsi="Times New Roman"/>
          <w:i/>
          <w:lang w:val="en-US"/>
        </w:rPr>
        <w:t>p</w:t>
      </w:r>
      <w:r w:rsidR="00B71C86" w:rsidRPr="004F0EDF">
        <w:rPr>
          <w:rFonts w:ascii="Times New Roman" w:hAnsi="Times New Roman"/>
          <w:lang w:val="en-US"/>
        </w:rPr>
        <w:t xml:space="preserve"> = .001, Kolmogorov-Smirnov (34) = .172. </w:t>
      </w:r>
      <w:proofErr w:type="spellStart"/>
      <w:r w:rsidR="00B71C86" w:rsidRPr="004F0EDF">
        <w:rPr>
          <w:rFonts w:ascii="Times New Roman" w:hAnsi="Times New Roman"/>
          <w:lang w:val="en-US"/>
        </w:rPr>
        <w:t>Levene's</w:t>
      </w:r>
      <w:proofErr w:type="spellEnd"/>
      <w:r w:rsidR="00B71C86" w:rsidRPr="004F0EDF">
        <w:rPr>
          <w:rFonts w:ascii="Times New Roman" w:hAnsi="Times New Roman"/>
          <w:lang w:val="en-US"/>
        </w:rPr>
        <w:t xml:space="preserve"> </w:t>
      </w:r>
      <w:r w:rsidR="00B20D1E" w:rsidRPr="004F0EDF">
        <w:rPr>
          <w:rFonts w:ascii="Times New Roman" w:hAnsi="Times New Roman"/>
          <w:lang w:val="en-US"/>
        </w:rPr>
        <w:t>t</w:t>
      </w:r>
      <w:r w:rsidR="00B71C86" w:rsidRPr="004F0EDF">
        <w:rPr>
          <w:rFonts w:ascii="Times New Roman" w:hAnsi="Times New Roman"/>
          <w:lang w:val="en-US"/>
        </w:rPr>
        <w:t xml:space="preserve">est of </w:t>
      </w:r>
      <w:r w:rsidR="00B20D1E" w:rsidRPr="004F0EDF">
        <w:rPr>
          <w:rFonts w:ascii="Times New Roman" w:hAnsi="Times New Roman"/>
          <w:lang w:val="en-US"/>
        </w:rPr>
        <w:t>e</w:t>
      </w:r>
      <w:r w:rsidR="00B71C86" w:rsidRPr="004F0EDF">
        <w:rPr>
          <w:rFonts w:ascii="Times New Roman" w:hAnsi="Times New Roman"/>
          <w:lang w:val="en-US"/>
        </w:rPr>
        <w:t xml:space="preserve">quality of </w:t>
      </w:r>
      <w:r w:rsidR="00B20D1E" w:rsidRPr="004F0EDF">
        <w:rPr>
          <w:rFonts w:ascii="Times New Roman" w:hAnsi="Times New Roman"/>
          <w:lang w:val="en-US"/>
        </w:rPr>
        <w:t>e</w:t>
      </w:r>
      <w:r w:rsidR="00B71C86" w:rsidRPr="004F0EDF">
        <w:rPr>
          <w:rFonts w:ascii="Times New Roman" w:hAnsi="Times New Roman"/>
          <w:lang w:val="en-US"/>
        </w:rPr>
        <w:t xml:space="preserve">rror </w:t>
      </w:r>
      <w:r w:rsidR="00B20D1E" w:rsidRPr="004F0EDF">
        <w:rPr>
          <w:rFonts w:ascii="Times New Roman" w:hAnsi="Times New Roman"/>
          <w:lang w:val="en-US"/>
        </w:rPr>
        <w:lastRenderedPageBreak/>
        <w:t>v</w:t>
      </w:r>
      <w:r w:rsidR="00B71C86" w:rsidRPr="004F0EDF">
        <w:rPr>
          <w:rFonts w:ascii="Times New Roman" w:hAnsi="Times New Roman"/>
          <w:lang w:val="en-US"/>
        </w:rPr>
        <w:t xml:space="preserve">ariances revealed that the variances were homogenous, </w:t>
      </w:r>
      <w:proofErr w:type="spellStart"/>
      <w:r w:rsidR="00B71C86" w:rsidRPr="004F0EDF">
        <w:rPr>
          <w:rFonts w:ascii="Times New Roman" w:hAnsi="Times New Roman"/>
          <w:i/>
          <w:lang w:val="en-US"/>
        </w:rPr>
        <w:t>p</w:t>
      </w:r>
      <w:r w:rsidR="00A03FF6" w:rsidRPr="004F0EDF">
        <w:rPr>
          <w:rFonts w:ascii="Times New Roman" w:hAnsi="Times New Roman"/>
          <w:lang w:val="en-US"/>
        </w:rPr>
        <w:t>s</w:t>
      </w:r>
      <w:proofErr w:type="spellEnd"/>
      <w:r w:rsidR="00B71C86" w:rsidRPr="004F0EDF">
        <w:rPr>
          <w:rFonts w:ascii="Times New Roman" w:hAnsi="Times New Roman"/>
          <w:lang w:val="en-US"/>
        </w:rPr>
        <w:t xml:space="preserve"> &gt; .07. One condition, the happy condition between 150-200</w:t>
      </w:r>
      <w:r w:rsidRPr="004F0EDF">
        <w:rPr>
          <w:rFonts w:ascii="Times New Roman" w:hAnsi="Times New Roman"/>
          <w:lang w:val="en-US"/>
        </w:rPr>
        <w:t xml:space="preserve"> </w:t>
      </w:r>
      <w:proofErr w:type="spellStart"/>
      <w:r w:rsidR="00B71C86" w:rsidRPr="004F0EDF">
        <w:rPr>
          <w:rFonts w:ascii="Times New Roman" w:hAnsi="Times New Roman"/>
          <w:lang w:val="en-US"/>
        </w:rPr>
        <w:t>ms</w:t>
      </w:r>
      <w:proofErr w:type="spellEnd"/>
      <w:r w:rsidR="00B71C86" w:rsidRPr="004F0EDF">
        <w:rPr>
          <w:rFonts w:ascii="Times New Roman" w:hAnsi="Times New Roman"/>
          <w:lang w:val="en-US"/>
        </w:rPr>
        <w:t xml:space="preserve"> did not fulfill this prerequisite.</w:t>
      </w:r>
    </w:p>
    <w:p w14:paraId="66DDB131" w14:textId="7D24E8E5" w:rsidR="008143ED" w:rsidRPr="004F0EDF" w:rsidRDefault="0007738A" w:rsidP="00883876">
      <w:pPr>
        <w:spacing w:line="480" w:lineRule="auto"/>
        <w:ind w:firstLine="708"/>
        <w:rPr>
          <w:rFonts w:ascii="Times New Roman" w:hAnsi="Times New Roman"/>
          <w:b/>
          <w:lang w:val="en-US"/>
        </w:rPr>
      </w:pPr>
      <w:r w:rsidRPr="004F0EDF">
        <w:rPr>
          <w:rFonts w:ascii="Times New Roman" w:hAnsi="Times New Roman"/>
          <w:lang w:val="en-US"/>
        </w:rPr>
        <w:t xml:space="preserve">The </w:t>
      </w:r>
      <w:proofErr w:type="spellStart"/>
      <w:r w:rsidRPr="004F0EDF">
        <w:rPr>
          <w:rFonts w:ascii="Times New Roman" w:hAnsi="Times New Roman"/>
          <w:lang w:val="en-US"/>
        </w:rPr>
        <w:t>LPCpc</w:t>
      </w:r>
      <w:proofErr w:type="spellEnd"/>
      <w:r w:rsidRPr="004F0EDF">
        <w:rPr>
          <w:rFonts w:ascii="Times New Roman" w:hAnsi="Times New Roman"/>
          <w:lang w:val="en-US"/>
        </w:rPr>
        <w:t xml:space="preserve"> amplitudes for 50</w:t>
      </w:r>
      <w:r w:rsidR="00B20D1E" w:rsidRPr="004F0EDF">
        <w:rPr>
          <w:rFonts w:ascii="Times New Roman" w:hAnsi="Times New Roman"/>
          <w:lang w:val="en-US"/>
        </w:rPr>
        <w:t xml:space="preserve"> </w:t>
      </w:r>
      <w:proofErr w:type="spellStart"/>
      <w:r w:rsidRPr="004F0EDF">
        <w:rPr>
          <w:rFonts w:ascii="Times New Roman" w:hAnsi="Times New Roman"/>
          <w:lang w:val="en-US"/>
        </w:rPr>
        <w:t>ms</w:t>
      </w:r>
      <w:proofErr w:type="spellEnd"/>
      <w:r w:rsidRPr="004F0EDF">
        <w:rPr>
          <w:rFonts w:ascii="Times New Roman" w:hAnsi="Times New Roman"/>
          <w:lang w:val="en-US"/>
        </w:rPr>
        <w:t xml:space="preserve"> analysis </w:t>
      </w:r>
      <w:r w:rsidR="00B20D1E" w:rsidRPr="004F0EDF">
        <w:rPr>
          <w:rFonts w:ascii="Times New Roman" w:hAnsi="Times New Roman"/>
          <w:lang w:val="en-US"/>
        </w:rPr>
        <w:t xml:space="preserve">windows in the time course analysis </w:t>
      </w:r>
      <w:r w:rsidRPr="004F0EDF">
        <w:rPr>
          <w:rFonts w:ascii="Times New Roman" w:hAnsi="Times New Roman"/>
          <w:lang w:val="en-US"/>
        </w:rPr>
        <w:t xml:space="preserve">did not significantly deviate from normality, </w:t>
      </w:r>
      <w:proofErr w:type="spellStart"/>
      <w:r w:rsidR="00631775" w:rsidRPr="004F0EDF">
        <w:rPr>
          <w:rFonts w:ascii="Times New Roman" w:hAnsi="Times New Roman"/>
          <w:i/>
          <w:lang w:val="en-US"/>
        </w:rPr>
        <w:t>p</w:t>
      </w:r>
      <w:r w:rsidR="00631775" w:rsidRPr="004F0EDF">
        <w:rPr>
          <w:rFonts w:ascii="Times New Roman" w:hAnsi="Times New Roman"/>
          <w:lang w:val="en-US"/>
        </w:rPr>
        <w:t>s</w:t>
      </w:r>
      <w:proofErr w:type="spellEnd"/>
      <w:r w:rsidR="00631775" w:rsidRPr="004F0EDF">
        <w:rPr>
          <w:rFonts w:ascii="Times New Roman" w:hAnsi="Times New Roman"/>
          <w:lang w:val="en-US"/>
        </w:rPr>
        <w:t xml:space="preserve"> &gt; </w:t>
      </w:r>
      <w:r w:rsidRPr="004F0EDF">
        <w:rPr>
          <w:rFonts w:ascii="Times New Roman" w:hAnsi="Times New Roman"/>
          <w:lang w:val="en-US"/>
        </w:rPr>
        <w:t>.73, except for the 350-400</w:t>
      </w:r>
      <w:r w:rsidR="00C43AC1" w:rsidRPr="004F0EDF">
        <w:rPr>
          <w:rFonts w:ascii="Times New Roman" w:hAnsi="Times New Roman"/>
          <w:lang w:val="en-US"/>
        </w:rPr>
        <w:t xml:space="preserve"> </w:t>
      </w:r>
      <w:proofErr w:type="spellStart"/>
      <w:r w:rsidRPr="004F0EDF">
        <w:rPr>
          <w:rFonts w:ascii="Times New Roman" w:hAnsi="Times New Roman"/>
          <w:lang w:val="en-US"/>
        </w:rPr>
        <w:t>ms</w:t>
      </w:r>
      <w:proofErr w:type="spellEnd"/>
      <w:r w:rsidRPr="004F0EDF">
        <w:rPr>
          <w:rFonts w:ascii="Times New Roman" w:hAnsi="Times New Roman"/>
          <w:lang w:val="en-US"/>
        </w:rPr>
        <w:t xml:space="preserve"> time window </w:t>
      </w:r>
      <w:r w:rsidR="00A03FF6" w:rsidRPr="004F0EDF">
        <w:rPr>
          <w:rFonts w:ascii="Times New Roman" w:hAnsi="Times New Roman"/>
          <w:lang w:val="en-US"/>
        </w:rPr>
        <w:t xml:space="preserve">with </w:t>
      </w:r>
      <w:r w:rsidRPr="004F0EDF">
        <w:rPr>
          <w:rFonts w:ascii="Times New Roman" w:hAnsi="Times New Roman"/>
          <w:lang w:val="en-US"/>
        </w:rPr>
        <w:t>happy</w:t>
      </w:r>
      <w:r w:rsidR="00A03FF6" w:rsidRPr="004F0EDF">
        <w:rPr>
          <w:rFonts w:ascii="Times New Roman" w:hAnsi="Times New Roman"/>
          <w:lang w:val="en-US"/>
        </w:rPr>
        <w:t xml:space="preserve"> voices</w:t>
      </w:r>
      <w:r w:rsidRPr="004F0EDF">
        <w:rPr>
          <w:rFonts w:ascii="Times New Roman" w:hAnsi="Times New Roman"/>
          <w:lang w:val="en-US"/>
        </w:rPr>
        <w:t xml:space="preserve">, </w:t>
      </w:r>
      <w:r w:rsidRPr="004F0EDF">
        <w:rPr>
          <w:rFonts w:ascii="Times New Roman" w:hAnsi="Times New Roman"/>
          <w:i/>
          <w:lang w:val="en-US"/>
        </w:rPr>
        <w:t>p</w:t>
      </w:r>
      <w:r w:rsidRPr="004F0EDF">
        <w:rPr>
          <w:rFonts w:ascii="Times New Roman" w:hAnsi="Times New Roman"/>
          <w:lang w:val="en-US"/>
        </w:rPr>
        <w:t xml:space="preserve"> = .04, Kolmogorov-Smirnov (34) = .164. </w:t>
      </w:r>
      <w:proofErr w:type="spellStart"/>
      <w:r w:rsidRPr="004F0EDF">
        <w:rPr>
          <w:rFonts w:ascii="Times New Roman" w:hAnsi="Times New Roman"/>
          <w:lang w:val="en-US"/>
        </w:rPr>
        <w:t>Levene's</w:t>
      </w:r>
      <w:proofErr w:type="spellEnd"/>
      <w:r w:rsidRPr="004F0EDF">
        <w:rPr>
          <w:rFonts w:ascii="Times New Roman" w:hAnsi="Times New Roman"/>
          <w:lang w:val="en-US"/>
        </w:rPr>
        <w:t xml:space="preserve"> </w:t>
      </w:r>
      <w:r w:rsidR="00B20D1E" w:rsidRPr="004F0EDF">
        <w:rPr>
          <w:rFonts w:ascii="Times New Roman" w:hAnsi="Times New Roman"/>
          <w:lang w:val="en-US"/>
        </w:rPr>
        <w:t>t</w:t>
      </w:r>
      <w:r w:rsidRPr="004F0EDF">
        <w:rPr>
          <w:rFonts w:ascii="Times New Roman" w:hAnsi="Times New Roman"/>
          <w:lang w:val="en-US"/>
        </w:rPr>
        <w:t xml:space="preserve">est of </w:t>
      </w:r>
      <w:r w:rsidR="00B20D1E" w:rsidRPr="004F0EDF">
        <w:rPr>
          <w:rFonts w:ascii="Times New Roman" w:hAnsi="Times New Roman"/>
          <w:lang w:val="en-US"/>
        </w:rPr>
        <w:t>e</w:t>
      </w:r>
      <w:r w:rsidRPr="004F0EDF">
        <w:rPr>
          <w:rFonts w:ascii="Times New Roman" w:hAnsi="Times New Roman"/>
          <w:lang w:val="en-US"/>
        </w:rPr>
        <w:t xml:space="preserve">quality of </w:t>
      </w:r>
      <w:r w:rsidR="00B20D1E" w:rsidRPr="004F0EDF">
        <w:rPr>
          <w:rFonts w:ascii="Times New Roman" w:hAnsi="Times New Roman"/>
          <w:lang w:val="en-US"/>
        </w:rPr>
        <w:t>e</w:t>
      </w:r>
      <w:r w:rsidRPr="004F0EDF">
        <w:rPr>
          <w:rFonts w:ascii="Times New Roman" w:hAnsi="Times New Roman"/>
          <w:lang w:val="en-US"/>
        </w:rPr>
        <w:t xml:space="preserve">rror </w:t>
      </w:r>
      <w:r w:rsidR="00B20D1E" w:rsidRPr="004F0EDF">
        <w:rPr>
          <w:rFonts w:ascii="Times New Roman" w:hAnsi="Times New Roman"/>
          <w:lang w:val="en-US"/>
        </w:rPr>
        <w:t>v</w:t>
      </w:r>
      <w:r w:rsidRPr="004F0EDF">
        <w:rPr>
          <w:rFonts w:ascii="Times New Roman" w:hAnsi="Times New Roman"/>
          <w:lang w:val="en-US"/>
        </w:rPr>
        <w:t xml:space="preserve">ariances revealed that the variances were homogenous among conditions, </w:t>
      </w:r>
      <w:proofErr w:type="spellStart"/>
      <w:r w:rsidRPr="004F0EDF">
        <w:rPr>
          <w:rFonts w:ascii="Times New Roman" w:hAnsi="Times New Roman"/>
          <w:i/>
          <w:lang w:val="en-US"/>
        </w:rPr>
        <w:t>p</w:t>
      </w:r>
      <w:r w:rsidR="001964A5" w:rsidRPr="004F0EDF">
        <w:rPr>
          <w:rFonts w:ascii="Times New Roman" w:hAnsi="Times New Roman"/>
          <w:lang w:val="en-US"/>
        </w:rPr>
        <w:t>s</w:t>
      </w:r>
      <w:proofErr w:type="spellEnd"/>
      <w:r w:rsidRPr="004F0EDF">
        <w:rPr>
          <w:rFonts w:ascii="Times New Roman" w:hAnsi="Times New Roman"/>
          <w:lang w:val="en-US"/>
        </w:rPr>
        <w:t xml:space="preserve"> &gt; .07.</w:t>
      </w:r>
      <w:r w:rsidR="00341C8F" w:rsidRPr="004F0EDF">
        <w:rPr>
          <w:rFonts w:ascii="Times New Roman" w:hAnsi="Times New Roman"/>
          <w:b/>
          <w:lang w:val="en-US"/>
        </w:rPr>
        <w:br w:type="page"/>
      </w:r>
      <w:r w:rsidR="008143ED" w:rsidRPr="004F0EDF">
        <w:rPr>
          <w:rFonts w:ascii="Times New Roman" w:hAnsi="Times New Roman"/>
          <w:b/>
          <w:lang w:val="en-US"/>
        </w:rPr>
        <w:lastRenderedPageBreak/>
        <w:t>Supplementary References</w:t>
      </w:r>
    </w:p>
    <w:p w14:paraId="61E389CD" w14:textId="77777777" w:rsidR="007C4C8D" w:rsidRPr="004F0EDF" w:rsidRDefault="007C4C8D" w:rsidP="00BD7F44">
      <w:pPr>
        <w:spacing w:line="480" w:lineRule="auto"/>
        <w:rPr>
          <w:rFonts w:ascii="Times New Roman" w:hAnsi="Times New Roman"/>
          <w:b/>
          <w:lang w:val="en-US"/>
        </w:rPr>
      </w:pPr>
    </w:p>
    <w:p w14:paraId="3D8AE10C" w14:textId="375F3F4A" w:rsidR="00883876" w:rsidRPr="00EA2539" w:rsidRDefault="008143ED" w:rsidP="00883876">
      <w:pPr>
        <w:pStyle w:val="EndNoteBibliography"/>
        <w:ind w:left="720" w:hanging="720"/>
        <w:rPr>
          <w:lang w:val="de-CH"/>
        </w:rPr>
      </w:pPr>
      <w:r w:rsidRPr="004F0EDF">
        <w:rPr>
          <w:rFonts w:ascii="Times New Roman" w:hAnsi="Times New Roman"/>
        </w:rPr>
        <w:fldChar w:fldCharType="begin"/>
      </w:r>
      <w:r w:rsidRPr="004F0EDF">
        <w:rPr>
          <w:rFonts w:ascii="Times New Roman" w:hAnsi="Times New Roman"/>
        </w:rPr>
        <w:instrText xml:space="preserve"> </w:instrText>
      </w:r>
      <w:r w:rsidR="00671732" w:rsidRPr="004F0EDF">
        <w:rPr>
          <w:rFonts w:ascii="Times New Roman" w:hAnsi="Times New Roman"/>
        </w:rPr>
        <w:instrText>ADDIN</w:instrText>
      </w:r>
      <w:r w:rsidRPr="004F0EDF">
        <w:rPr>
          <w:rFonts w:ascii="Times New Roman" w:hAnsi="Times New Roman"/>
        </w:rPr>
        <w:instrText xml:space="preserve"> EN.REFLIST </w:instrText>
      </w:r>
      <w:r w:rsidRPr="004F0EDF">
        <w:rPr>
          <w:rFonts w:ascii="Times New Roman" w:hAnsi="Times New Roman"/>
        </w:rPr>
        <w:fldChar w:fldCharType="separate"/>
      </w:r>
      <w:r w:rsidR="00883876" w:rsidRPr="00883876">
        <w:t xml:space="preserve">Boersma, P., &amp; Weenink, D. (2016). Praat software. University of Amsterdam. </w:t>
      </w:r>
      <w:r w:rsidR="00883876" w:rsidRPr="00EA2539">
        <w:rPr>
          <w:i/>
          <w:lang w:val="de-CH"/>
        </w:rPr>
        <w:t xml:space="preserve">Im Internet: </w:t>
      </w:r>
      <w:r w:rsidR="00AC6303">
        <w:fldChar w:fldCharType="begin"/>
      </w:r>
      <w:r w:rsidR="00AC6303" w:rsidRPr="00EA2539">
        <w:rPr>
          <w:lang w:val="de-CH"/>
        </w:rPr>
        <w:instrText xml:space="preserve"> HYPERLINK "http://www" </w:instrText>
      </w:r>
      <w:r w:rsidR="00AC6303">
        <w:fldChar w:fldCharType="separate"/>
      </w:r>
      <w:r w:rsidR="00883876" w:rsidRPr="00EA2539">
        <w:rPr>
          <w:rStyle w:val="Lienhypertexte"/>
          <w:i/>
          <w:lang w:val="de-CH"/>
        </w:rPr>
        <w:t>http://www</w:t>
      </w:r>
      <w:r w:rsidR="00AC6303">
        <w:rPr>
          <w:rStyle w:val="Lienhypertexte"/>
          <w:i/>
        </w:rPr>
        <w:fldChar w:fldCharType="end"/>
      </w:r>
      <w:r w:rsidR="00883876" w:rsidRPr="00EA2539">
        <w:rPr>
          <w:i/>
          <w:lang w:val="de-CH"/>
        </w:rPr>
        <w:t>. fon. hum. uva. nl/praat</w:t>
      </w:r>
      <w:r w:rsidR="00883876" w:rsidRPr="00EA2539">
        <w:rPr>
          <w:lang w:val="de-CH"/>
        </w:rPr>
        <w:t xml:space="preserve">. </w:t>
      </w:r>
    </w:p>
    <w:p w14:paraId="420514A1" w14:textId="77777777" w:rsidR="00883876" w:rsidRPr="00883876" w:rsidRDefault="00883876" w:rsidP="00883876">
      <w:pPr>
        <w:pStyle w:val="EndNoteBibliography"/>
        <w:ind w:left="720" w:hanging="720"/>
      </w:pPr>
      <w:r w:rsidRPr="00EA2539">
        <w:rPr>
          <w:lang w:val="de-CH"/>
        </w:rPr>
        <w:t xml:space="preserve">Burra, N., &amp; Kerzel, D. (2013). </w:t>
      </w:r>
      <w:r w:rsidRPr="00883876">
        <w:t xml:space="preserve">Attentional capture during visual search is attenuated by target predictability: evidence from the N2pc, Pd, and topographic segmentation. </w:t>
      </w:r>
      <w:r w:rsidRPr="00883876">
        <w:rPr>
          <w:i/>
        </w:rPr>
        <w:t>Psychophysiology, 50</w:t>
      </w:r>
      <w:r w:rsidRPr="00883876">
        <w:t>(5), 422-430. doi:10.1111/psyp.12019</w:t>
      </w:r>
    </w:p>
    <w:p w14:paraId="034CE861" w14:textId="77777777" w:rsidR="00883876" w:rsidRPr="00883876" w:rsidRDefault="00883876" w:rsidP="00883876">
      <w:pPr>
        <w:pStyle w:val="EndNoteBibliography"/>
        <w:ind w:left="720" w:hanging="720"/>
      </w:pPr>
      <w:r w:rsidRPr="00883876">
        <w:t xml:space="preserve">Eastwood, J. D., Smilek, D., &amp; Merikle, P. M. (2001). Differential attentional guidance by unattended faces expressing positive and negative emotion. </w:t>
      </w:r>
      <w:r w:rsidRPr="00883876">
        <w:rPr>
          <w:i/>
        </w:rPr>
        <w:t>Percept Psychophys, 63</w:t>
      </w:r>
      <w:r w:rsidRPr="00883876">
        <w:t xml:space="preserve">(6), 1004-1013. </w:t>
      </w:r>
    </w:p>
    <w:p w14:paraId="7731A00C" w14:textId="77777777" w:rsidR="00883876" w:rsidRPr="00883876" w:rsidRDefault="00883876" w:rsidP="00883876">
      <w:pPr>
        <w:pStyle w:val="EndNoteBibliography"/>
        <w:ind w:left="720" w:hanging="720"/>
      </w:pPr>
      <w:r w:rsidRPr="00883876">
        <w:t xml:space="preserve">Fox, E., Lester, V., Russo, R., Bowles, R. J., Pichler, A., &amp; Dutton, K. (2000). Facial Expressions of Emotion: Are Angry Faces Detected More Efficiently? </w:t>
      </w:r>
      <w:r w:rsidRPr="00883876">
        <w:rPr>
          <w:i/>
        </w:rPr>
        <w:t>Cogn Emot, 14</w:t>
      </w:r>
      <w:r w:rsidRPr="00883876">
        <w:t>(1), 61-92. doi:10.1080/026999300378996</w:t>
      </w:r>
    </w:p>
    <w:p w14:paraId="68580D31" w14:textId="77777777" w:rsidR="00883876" w:rsidRPr="00C35BC6" w:rsidRDefault="00883876" w:rsidP="00883876">
      <w:pPr>
        <w:pStyle w:val="EndNoteBibliography"/>
        <w:ind w:left="720" w:hanging="720"/>
        <w:rPr>
          <w:lang w:val="fr-CH"/>
        </w:rPr>
      </w:pPr>
      <w:r w:rsidRPr="00883876">
        <w:t xml:space="preserve">Hansen, C. H., &amp; Hansen, R. D. (1988). Finding the face in the crowd: an anger superiority effect. </w:t>
      </w:r>
      <w:r w:rsidRPr="00C35BC6">
        <w:rPr>
          <w:i/>
          <w:lang w:val="fr-CH"/>
        </w:rPr>
        <w:t>J Pers Soc Psychol, 54</w:t>
      </w:r>
      <w:r w:rsidRPr="00C35BC6">
        <w:rPr>
          <w:lang w:val="fr-CH"/>
        </w:rPr>
        <w:t xml:space="preserve">(6), 917-924. </w:t>
      </w:r>
    </w:p>
    <w:p w14:paraId="23BB56EE" w14:textId="77777777" w:rsidR="00883876" w:rsidRPr="00883876" w:rsidRDefault="00883876" w:rsidP="00883876">
      <w:pPr>
        <w:pStyle w:val="EndNoteBibliography"/>
        <w:ind w:left="720" w:hanging="720"/>
      </w:pPr>
      <w:r w:rsidRPr="00C35BC6">
        <w:rPr>
          <w:lang w:val="fr-CH"/>
        </w:rPr>
        <w:t xml:space="preserve">Lundqvist, D., Esteves, F., &amp; Ohman, A. (1999). </w:t>
      </w:r>
      <w:r w:rsidRPr="00883876">
        <w:t xml:space="preserve">The face of wrath: Critical features for conveying facial threat. </w:t>
      </w:r>
      <w:r w:rsidRPr="00883876">
        <w:rPr>
          <w:i/>
        </w:rPr>
        <w:t>Cognition &amp; Emotion, 13</w:t>
      </w:r>
      <w:r w:rsidRPr="00883876">
        <w:t>(6), 691-711. doi:Doi 10.1080/026999399379041</w:t>
      </w:r>
    </w:p>
    <w:p w14:paraId="3557FBFC" w14:textId="77777777" w:rsidR="00883876" w:rsidRPr="00883876" w:rsidRDefault="00883876" w:rsidP="00883876">
      <w:pPr>
        <w:pStyle w:val="EndNoteBibliography"/>
        <w:ind w:left="720" w:hanging="720"/>
      </w:pPr>
      <w:r w:rsidRPr="00883876">
        <w:t xml:space="preserve">Öhman, A., Flykt, A., &amp; Esteves, F. (2001). Emotion drives attention: detecting the snake in the grass. </w:t>
      </w:r>
      <w:r w:rsidRPr="00883876">
        <w:rPr>
          <w:i/>
        </w:rPr>
        <w:t>J Exp Psychol Gen, 130</w:t>
      </w:r>
      <w:r w:rsidRPr="00883876">
        <w:t xml:space="preserve">(3), 466-478. </w:t>
      </w:r>
    </w:p>
    <w:p w14:paraId="1718B17C" w14:textId="77777777" w:rsidR="00883876" w:rsidRPr="00883876" w:rsidRDefault="00883876" w:rsidP="00883876">
      <w:pPr>
        <w:pStyle w:val="EndNoteBibliography"/>
        <w:ind w:left="720" w:hanging="720"/>
      </w:pPr>
      <w:r w:rsidRPr="00883876">
        <w:t xml:space="preserve">Öhman, A., &amp; Mineka, S. (2001). Fears, phobias, and preparedness: toward an evolved module of fear and fear learning. </w:t>
      </w:r>
      <w:r w:rsidRPr="00883876">
        <w:rPr>
          <w:i/>
        </w:rPr>
        <w:t>Psychol Rev, 108</w:t>
      </w:r>
      <w:r w:rsidRPr="00883876">
        <w:t xml:space="preserve">(3), 483-522. </w:t>
      </w:r>
    </w:p>
    <w:p w14:paraId="05FECA33" w14:textId="77777777" w:rsidR="00883876" w:rsidRPr="00883876" w:rsidRDefault="00883876" w:rsidP="00883876">
      <w:pPr>
        <w:pStyle w:val="EndNoteBibliography"/>
        <w:ind w:left="720" w:hanging="720"/>
      </w:pPr>
      <w:r w:rsidRPr="00883876">
        <w:t xml:space="preserve">Tipples, J., Atkinson, A. P., &amp; Young, A. W. (2002). The eyebrow frown: a salient social signal. </w:t>
      </w:r>
      <w:r w:rsidRPr="00883876">
        <w:rPr>
          <w:i/>
        </w:rPr>
        <w:t>Emotion, 2</w:t>
      </w:r>
      <w:r w:rsidRPr="00883876">
        <w:t xml:space="preserve">(3), 288-296. </w:t>
      </w:r>
    </w:p>
    <w:p w14:paraId="1E4756D8" w14:textId="295D93E0" w:rsidR="00466A1C" w:rsidRPr="004F0EDF" w:rsidRDefault="008143ED" w:rsidP="00BD7F44">
      <w:pPr>
        <w:spacing w:line="480" w:lineRule="auto"/>
        <w:rPr>
          <w:rFonts w:ascii="Times New Roman" w:hAnsi="Times New Roman"/>
          <w:lang w:val="en-US"/>
        </w:rPr>
      </w:pPr>
      <w:r w:rsidRPr="004F0EDF">
        <w:rPr>
          <w:rFonts w:ascii="Times New Roman" w:hAnsi="Times New Roman"/>
          <w:lang w:val="en-US"/>
        </w:rPr>
        <w:fldChar w:fldCharType="end"/>
      </w:r>
    </w:p>
    <w:p w14:paraId="4B86D3A5" w14:textId="77777777" w:rsidR="00466A1C" w:rsidRPr="004F0EDF" w:rsidRDefault="00466A1C" w:rsidP="00466A1C">
      <w:pPr>
        <w:pStyle w:val="NormalWeb"/>
        <w:spacing w:line="480" w:lineRule="auto"/>
        <w:jc w:val="both"/>
        <w:rPr>
          <w:lang w:val="en-US"/>
        </w:rPr>
      </w:pPr>
      <w:r w:rsidRPr="004F0EDF">
        <w:rPr>
          <w:lang w:val="en-US"/>
        </w:rPr>
        <w:br w:type="page"/>
      </w:r>
      <w:r w:rsidRPr="004F0EDF">
        <w:rPr>
          <w:b/>
          <w:lang w:val="en-US"/>
        </w:rPr>
        <w:lastRenderedPageBreak/>
        <w:t>Supplementary Table 1.</w:t>
      </w:r>
      <w:r w:rsidRPr="004F0EDF">
        <w:rPr>
          <w:lang w:val="en-US"/>
        </w:rPr>
        <w:t xml:space="preserve"> Analysis of acoustic properties of the 24 experimental stimuli (8 per conditions) prior to adjustment. Mean and standard deviation of acoustical parameters for neutral, aggressive and happy vocal signals are shown. Separate one-way ANOVAs on pitch, duration and intensity found significant differences between the three conditions for pitch and a tendency for duration. Therefore, the original stimuli from </w:t>
      </w:r>
      <w:proofErr w:type="spellStart"/>
      <w:r w:rsidRPr="004F0EDF">
        <w:rPr>
          <w:lang w:val="en-US"/>
        </w:rPr>
        <w:t>Bänziger</w:t>
      </w:r>
      <w:proofErr w:type="spellEnd"/>
      <w:r w:rsidRPr="004F0EDF">
        <w:rPr>
          <w:lang w:val="en-US"/>
        </w:rPr>
        <w:t xml:space="preserve"> and Scherer (2007) were adjusted (see Supplementary Table 2). </w:t>
      </w:r>
    </w:p>
    <w:tbl>
      <w:tblPr>
        <w:tblW w:w="5000" w:type="pct"/>
        <w:tblLook w:val="04A0" w:firstRow="1" w:lastRow="0" w:firstColumn="1" w:lastColumn="0" w:noHBand="0" w:noVBand="1"/>
      </w:tblPr>
      <w:tblGrid>
        <w:gridCol w:w="2991"/>
        <w:gridCol w:w="379"/>
        <w:gridCol w:w="1836"/>
        <w:gridCol w:w="2234"/>
        <w:gridCol w:w="2182"/>
      </w:tblGrid>
      <w:tr w:rsidR="00466A1C" w:rsidRPr="004F0EDF" w14:paraId="0100316A" w14:textId="77777777" w:rsidTr="00011AAF">
        <w:trPr>
          <w:trHeight w:val="561"/>
        </w:trPr>
        <w:tc>
          <w:tcPr>
            <w:tcW w:w="1554" w:type="pct"/>
            <w:tcBorders>
              <w:top w:val="single" w:sz="4" w:space="0" w:color="auto"/>
            </w:tcBorders>
            <w:shd w:val="clear" w:color="auto" w:fill="auto"/>
            <w:vAlign w:val="center"/>
          </w:tcPr>
          <w:p w14:paraId="0E723564" w14:textId="77777777" w:rsidR="00466A1C" w:rsidRPr="004F0EDF" w:rsidRDefault="00466A1C" w:rsidP="00011AAF">
            <w:pPr>
              <w:pStyle w:val="NormalWeb"/>
              <w:spacing w:line="480" w:lineRule="auto"/>
              <w:jc w:val="center"/>
              <w:rPr>
                <w:lang w:val="en-US"/>
              </w:rPr>
            </w:pPr>
          </w:p>
        </w:tc>
        <w:tc>
          <w:tcPr>
            <w:tcW w:w="1151" w:type="pct"/>
            <w:gridSpan w:val="2"/>
            <w:tcBorders>
              <w:top w:val="single" w:sz="4" w:space="0" w:color="auto"/>
              <w:bottom w:val="single" w:sz="4" w:space="0" w:color="auto"/>
            </w:tcBorders>
            <w:shd w:val="clear" w:color="auto" w:fill="auto"/>
            <w:vAlign w:val="center"/>
          </w:tcPr>
          <w:p w14:paraId="4E76E5A4" w14:textId="77777777" w:rsidR="00466A1C" w:rsidRPr="004F0EDF" w:rsidRDefault="00466A1C" w:rsidP="00011AAF">
            <w:pPr>
              <w:pStyle w:val="NormalWeb"/>
              <w:spacing w:line="480" w:lineRule="auto"/>
              <w:jc w:val="center"/>
              <w:rPr>
                <w:lang w:val="en-US"/>
              </w:rPr>
            </w:pPr>
            <w:r w:rsidRPr="004F0EDF">
              <w:rPr>
                <w:lang w:val="en-US"/>
              </w:rPr>
              <w:t>Pitch (Hz)</w:t>
            </w:r>
          </w:p>
        </w:tc>
        <w:tc>
          <w:tcPr>
            <w:tcW w:w="1161" w:type="pct"/>
            <w:tcBorders>
              <w:top w:val="single" w:sz="4" w:space="0" w:color="auto"/>
              <w:bottom w:val="single" w:sz="4" w:space="0" w:color="auto"/>
            </w:tcBorders>
            <w:shd w:val="clear" w:color="auto" w:fill="auto"/>
            <w:vAlign w:val="center"/>
          </w:tcPr>
          <w:p w14:paraId="425493C7" w14:textId="77777777" w:rsidR="00466A1C" w:rsidRPr="004F0EDF" w:rsidRDefault="00466A1C" w:rsidP="00011AAF">
            <w:pPr>
              <w:pStyle w:val="NormalWeb"/>
              <w:spacing w:line="480" w:lineRule="auto"/>
              <w:jc w:val="center"/>
              <w:rPr>
                <w:lang w:val="en-US"/>
              </w:rPr>
            </w:pPr>
            <w:r w:rsidRPr="004F0EDF">
              <w:rPr>
                <w:lang w:val="en-US"/>
              </w:rPr>
              <w:t>Duration (</w:t>
            </w:r>
            <w:proofErr w:type="spellStart"/>
            <w:r w:rsidRPr="004F0EDF">
              <w:rPr>
                <w:lang w:val="en-US"/>
              </w:rPr>
              <w:t>ms</w:t>
            </w:r>
            <w:proofErr w:type="spellEnd"/>
            <w:r w:rsidRPr="004F0EDF">
              <w:rPr>
                <w:lang w:val="en-US"/>
              </w:rPr>
              <w:t>)</w:t>
            </w:r>
          </w:p>
        </w:tc>
        <w:tc>
          <w:tcPr>
            <w:tcW w:w="1134" w:type="pct"/>
            <w:tcBorders>
              <w:top w:val="single" w:sz="4" w:space="0" w:color="auto"/>
              <w:bottom w:val="single" w:sz="4" w:space="0" w:color="auto"/>
            </w:tcBorders>
            <w:shd w:val="clear" w:color="auto" w:fill="auto"/>
            <w:vAlign w:val="center"/>
          </w:tcPr>
          <w:p w14:paraId="41B612E8" w14:textId="77777777" w:rsidR="00466A1C" w:rsidRPr="004F0EDF" w:rsidRDefault="00466A1C" w:rsidP="00011AAF">
            <w:pPr>
              <w:pStyle w:val="NormalWeb"/>
              <w:spacing w:line="480" w:lineRule="auto"/>
              <w:jc w:val="center"/>
              <w:rPr>
                <w:lang w:val="en-US"/>
              </w:rPr>
            </w:pPr>
            <w:r w:rsidRPr="004F0EDF">
              <w:rPr>
                <w:lang w:val="en-US"/>
              </w:rPr>
              <w:t>Intensity (dB)</w:t>
            </w:r>
          </w:p>
        </w:tc>
      </w:tr>
      <w:tr w:rsidR="00466A1C" w:rsidRPr="004F0EDF" w14:paraId="62346327" w14:textId="77777777" w:rsidTr="00011AAF">
        <w:trPr>
          <w:trHeight w:val="609"/>
        </w:trPr>
        <w:tc>
          <w:tcPr>
            <w:tcW w:w="1554" w:type="pct"/>
            <w:shd w:val="clear" w:color="auto" w:fill="auto"/>
            <w:vAlign w:val="center"/>
          </w:tcPr>
          <w:p w14:paraId="7F746EE5" w14:textId="77777777" w:rsidR="00466A1C" w:rsidRPr="004F0EDF" w:rsidRDefault="00466A1C" w:rsidP="00011AAF">
            <w:pPr>
              <w:pStyle w:val="NormalWeb"/>
              <w:spacing w:line="480" w:lineRule="auto"/>
              <w:jc w:val="center"/>
              <w:rPr>
                <w:lang w:val="en-US"/>
              </w:rPr>
            </w:pPr>
            <w:r w:rsidRPr="004F0EDF">
              <w:rPr>
                <w:lang w:val="en-US"/>
              </w:rPr>
              <w:t>Neutral (n = 8)</w:t>
            </w:r>
          </w:p>
        </w:tc>
        <w:tc>
          <w:tcPr>
            <w:tcW w:w="1151" w:type="pct"/>
            <w:gridSpan w:val="2"/>
            <w:tcBorders>
              <w:top w:val="single" w:sz="4" w:space="0" w:color="auto"/>
            </w:tcBorders>
            <w:shd w:val="clear" w:color="auto" w:fill="auto"/>
            <w:vAlign w:val="center"/>
          </w:tcPr>
          <w:p w14:paraId="30CF3AA9" w14:textId="77777777" w:rsidR="00466A1C" w:rsidRPr="004F0EDF" w:rsidRDefault="00466A1C" w:rsidP="00011AAF">
            <w:pPr>
              <w:pStyle w:val="NormalWeb"/>
              <w:spacing w:line="480" w:lineRule="auto"/>
              <w:jc w:val="center"/>
              <w:rPr>
                <w:lang w:val="en-US"/>
              </w:rPr>
            </w:pPr>
            <w:r w:rsidRPr="004F0EDF">
              <w:rPr>
                <w:lang w:val="en-US"/>
              </w:rPr>
              <w:t>219 ± 101</w:t>
            </w:r>
          </w:p>
        </w:tc>
        <w:tc>
          <w:tcPr>
            <w:tcW w:w="1161" w:type="pct"/>
            <w:tcBorders>
              <w:top w:val="single" w:sz="4" w:space="0" w:color="auto"/>
            </w:tcBorders>
            <w:shd w:val="clear" w:color="auto" w:fill="auto"/>
            <w:vAlign w:val="center"/>
          </w:tcPr>
          <w:p w14:paraId="190A20F7" w14:textId="77777777" w:rsidR="00466A1C" w:rsidRPr="004F0EDF" w:rsidRDefault="00466A1C" w:rsidP="00011AAF">
            <w:pPr>
              <w:pStyle w:val="NormalWeb"/>
              <w:spacing w:line="480" w:lineRule="auto"/>
              <w:jc w:val="center"/>
              <w:rPr>
                <w:lang w:val="en-US"/>
              </w:rPr>
            </w:pPr>
            <w:r w:rsidRPr="004F0EDF">
              <w:rPr>
                <w:lang w:val="en-US"/>
              </w:rPr>
              <w:t>597± 6</w:t>
            </w:r>
          </w:p>
        </w:tc>
        <w:tc>
          <w:tcPr>
            <w:tcW w:w="1134" w:type="pct"/>
            <w:tcBorders>
              <w:top w:val="single" w:sz="4" w:space="0" w:color="auto"/>
            </w:tcBorders>
            <w:shd w:val="clear" w:color="auto" w:fill="auto"/>
            <w:vAlign w:val="center"/>
          </w:tcPr>
          <w:p w14:paraId="349F66B8" w14:textId="77777777" w:rsidR="00466A1C" w:rsidRPr="004F0EDF" w:rsidRDefault="00466A1C" w:rsidP="00011AAF">
            <w:pPr>
              <w:pStyle w:val="NormalWeb"/>
              <w:spacing w:line="480" w:lineRule="auto"/>
              <w:jc w:val="center"/>
              <w:rPr>
                <w:lang w:val="en-US"/>
              </w:rPr>
            </w:pPr>
            <w:r w:rsidRPr="004F0EDF">
              <w:rPr>
                <w:lang w:val="en-US"/>
              </w:rPr>
              <w:t>81.4 ± 2.4</w:t>
            </w:r>
          </w:p>
        </w:tc>
      </w:tr>
      <w:tr w:rsidR="00466A1C" w:rsidRPr="004F0EDF" w14:paraId="568DFC65" w14:textId="77777777" w:rsidTr="00011AAF">
        <w:trPr>
          <w:trHeight w:val="601"/>
        </w:trPr>
        <w:tc>
          <w:tcPr>
            <w:tcW w:w="1554" w:type="pct"/>
            <w:shd w:val="clear" w:color="auto" w:fill="auto"/>
            <w:vAlign w:val="center"/>
          </w:tcPr>
          <w:p w14:paraId="0ECCC5DC" w14:textId="77777777" w:rsidR="00466A1C" w:rsidRPr="004F0EDF" w:rsidRDefault="00466A1C" w:rsidP="00011AAF">
            <w:pPr>
              <w:pStyle w:val="NormalWeb"/>
              <w:spacing w:line="480" w:lineRule="auto"/>
              <w:jc w:val="center"/>
              <w:rPr>
                <w:lang w:val="en-US"/>
              </w:rPr>
            </w:pPr>
            <w:r w:rsidRPr="004F0EDF">
              <w:rPr>
                <w:lang w:val="en-US"/>
              </w:rPr>
              <w:t>Aggressive (n = 8)</w:t>
            </w:r>
          </w:p>
        </w:tc>
        <w:tc>
          <w:tcPr>
            <w:tcW w:w="1151" w:type="pct"/>
            <w:gridSpan w:val="2"/>
            <w:shd w:val="clear" w:color="auto" w:fill="auto"/>
            <w:vAlign w:val="center"/>
          </w:tcPr>
          <w:p w14:paraId="60CF319B" w14:textId="77777777" w:rsidR="00466A1C" w:rsidRPr="004F0EDF" w:rsidRDefault="00466A1C" w:rsidP="00011AAF">
            <w:pPr>
              <w:pStyle w:val="NormalWeb"/>
              <w:spacing w:line="480" w:lineRule="auto"/>
              <w:jc w:val="center"/>
              <w:rPr>
                <w:lang w:val="en-US"/>
              </w:rPr>
            </w:pPr>
            <w:r w:rsidRPr="004F0EDF">
              <w:rPr>
                <w:lang w:val="en-US"/>
              </w:rPr>
              <w:t>288 ± 94</w:t>
            </w:r>
          </w:p>
        </w:tc>
        <w:tc>
          <w:tcPr>
            <w:tcW w:w="1161" w:type="pct"/>
            <w:shd w:val="clear" w:color="auto" w:fill="auto"/>
            <w:vAlign w:val="center"/>
          </w:tcPr>
          <w:p w14:paraId="07AEF95A" w14:textId="77777777" w:rsidR="00466A1C" w:rsidRPr="004F0EDF" w:rsidRDefault="00466A1C" w:rsidP="00011AAF">
            <w:pPr>
              <w:pStyle w:val="NormalWeb"/>
              <w:spacing w:line="480" w:lineRule="auto"/>
              <w:jc w:val="center"/>
              <w:rPr>
                <w:lang w:val="en-US"/>
              </w:rPr>
            </w:pPr>
            <w:r w:rsidRPr="004F0EDF">
              <w:rPr>
                <w:lang w:val="en-US"/>
              </w:rPr>
              <w:t>597 ± 11</w:t>
            </w:r>
          </w:p>
        </w:tc>
        <w:tc>
          <w:tcPr>
            <w:tcW w:w="1134" w:type="pct"/>
            <w:shd w:val="clear" w:color="auto" w:fill="auto"/>
            <w:vAlign w:val="center"/>
          </w:tcPr>
          <w:p w14:paraId="5EA0B6B4" w14:textId="77777777" w:rsidR="00466A1C" w:rsidRPr="004F0EDF" w:rsidRDefault="00466A1C" w:rsidP="00011AAF">
            <w:pPr>
              <w:pStyle w:val="NormalWeb"/>
              <w:spacing w:line="480" w:lineRule="auto"/>
              <w:jc w:val="center"/>
              <w:rPr>
                <w:lang w:val="en-US"/>
              </w:rPr>
            </w:pPr>
            <w:r w:rsidRPr="004F0EDF">
              <w:rPr>
                <w:lang w:val="en-US"/>
              </w:rPr>
              <w:t>79.6 ± 9.6</w:t>
            </w:r>
          </w:p>
        </w:tc>
      </w:tr>
      <w:tr w:rsidR="00466A1C" w:rsidRPr="004F0EDF" w14:paraId="508A8DAF" w14:textId="77777777" w:rsidTr="00011AAF">
        <w:trPr>
          <w:trHeight w:val="439"/>
        </w:trPr>
        <w:tc>
          <w:tcPr>
            <w:tcW w:w="1554" w:type="pct"/>
            <w:shd w:val="clear" w:color="auto" w:fill="auto"/>
            <w:vAlign w:val="center"/>
          </w:tcPr>
          <w:p w14:paraId="201882D7" w14:textId="77777777" w:rsidR="00466A1C" w:rsidRPr="004F0EDF" w:rsidRDefault="00466A1C" w:rsidP="00011AAF">
            <w:pPr>
              <w:pStyle w:val="NormalWeb"/>
              <w:spacing w:line="480" w:lineRule="auto"/>
              <w:jc w:val="center"/>
              <w:rPr>
                <w:lang w:val="en-US"/>
              </w:rPr>
            </w:pPr>
            <w:r w:rsidRPr="004F0EDF">
              <w:rPr>
                <w:lang w:val="en-US"/>
              </w:rPr>
              <w:t>Happy (n = 8)</w:t>
            </w:r>
          </w:p>
        </w:tc>
        <w:tc>
          <w:tcPr>
            <w:tcW w:w="1151" w:type="pct"/>
            <w:gridSpan w:val="2"/>
            <w:shd w:val="clear" w:color="auto" w:fill="auto"/>
            <w:vAlign w:val="center"/>
          </w:tcPr>
          <w:p w14:paraId="676024E8" w14:textId="77777777" w:rsidR="00466A1C" w:rsidRPr="004F0EDF" w:rsidRDefault="00466A1C" w:rsidP="00011AAF">
            <w:pPr>
              <w:pStyle w:val="NormalWeb"/>
              <w:spacing w:line="480" w:lineRule="auto"/>
              <w:jc w:val="center"/>
              <w:rPr>
                <w:lang w:val="en-US"/>
              </w:rPr>
            </w:pPr>
            <w:r w:rsidRPr="004F0EDF">
              <w:rPr>
                <w:lang w:val="en-US"/>
              </w:rPr>
              <w:t>333 ± 47</w:t>
            </w:r>
          </w:p>
        </w:tc>
        <w:tc>
          <w:tcPr>
            <w:tcW w:w="1161" w:type="pct"/>
            <w:shd w:val="clear" w:color="auto" w:fill="auto"/>
            <w:vAlign w:val="center"/>
          </w:tcPr>
          <w:p w14:paraId="6E74B7F6" w14:textId="77777777" w:rsidR="00466A1C" w:rsidRPr="004F0EDF" w:rsidRDefault="00466A1C" w:rsidP="00011AAF">
            <w:pPr>
              <w:pStyle w:val="NormalWeb"/>
              <w:spacing w:line="480" w:lineRule="auto"/>
              <w:jc w:val="center"/>
              <w:rPr>
                <w:lang w:val="en-US"/>
              </w:rPr>
            </w:pPr>
            <w:r w:rsidRPr="004F0EDF">
              <w:rPr>
                <w:lang w:val="en-US"/>
              </w:rPr>
              <w:t>581 ± 24</w:t>
            </w:r>
          </w:p>
        </w:tc>
        <w:tc>
          <w:tcPr>
            <w:tcW w:w="1134" w:type="pct"/>
            <w:shd w:val="clear" w:color="auto" w:fill="auto"/>
            <w:vAlign w:val="center"/>
          </w:tcPr>
          <w:p w14:paraId="0EC256D9" w14:textId="77777777" w:rsidR="00466A1C" w:rsidRPr="004F0EDF" w:rsidRDefault="00466A1C" w:rsidP="00011AAF">
            <w:pPr>
              <w:pStyle w:val="NormalWeb"/>
              <w:spacing w:line="480" w:lineRule="auto"/>
              <w:jc w:val="center"/>
              <w:rPr>
                <w:lang w:val="en-US"/>
              </w:rPr>
            </w:pPr>
            <w:r w:rsidRPr="004F0EDF">
              <w:rPr>
                <w:lang w:val="en-US"/>
              </w:rPr>
              <w:t>77 ± 3.2</w:t>
            </w:r>
          </w:p>
        </w:tc>
      </w:tr>
      <w:tr w:rsidR="00466A1C" w:rsidRPr="004F0EDF" w14:paraId="4007804E" w14:textId="77777777" w:rsidTr="00011AAF">
        <w:trPr>
          <w:trHeight w:val="699"/>
        </w:trPr>
        <w:tc>
          <w:tcPr>
            <w:tcW w:w="1751" w:type="pct"/>
            <w:gridSpan w:val="2"/>
            <w:shd w:val="clear" w:color="auto" w:fill="auto"/>
            <w:vAlign w:val="center"/>
          </w:tcPr>
          <w:p w14:paraId="6E6A5E05" w14:textId="77777777" w:rsidR="00466A1C" w:rsidRPr="004F0EDF" w:rsidRDefault="00466A1C" w:rsidP="00011AAF">
            <w:pPr>
              <w:pStyle w:val="NormalWeb"/>
              <w:spacing w:line="480" w:lineRule="auto"/>
              <w:jc w:val="center"/>
              <w:rPr>
                <w:lang w:val="en-US"/>
              </w:rPr>
            </w:pPr>
            <w:proofErr w:type="gramStart"/>
            <w:r w:rsidRPr="004F0EDF">
              <w:rPr>
                <w:i/>
                <w:lang w:val="en-US"/>
              </w:rPr>
              <w:t>F</w:t>
            </w:r>
            <w:r w:rsidRPr="004F0EDF">
              <w:rPr>
                <w:lang w:val="en-US"/>
              </w:rPr>
              <w:t>(</w:t>
            </w:r>
            <w:proofErr w:type="gramEnd"/>
            <w:r w:rsidRPr="004F0EDF">
              <w:rPr>
                <w:lang w:val="en-US"/>
              </w:rPr>
              <w:t>2, 21)</w:t>
            </w:r>
          </w:p>
        </w:tc>
        <w:tc>
          <w:tcPr>
            <w:tcW w:w="954" w:type="pct"/>
            <w:shd w:val="clear" w:color="auto" w:fill="auto"/>
            <w:vAlign w:val="bottom"/>
          </w:tcPr>
          <w:p w14:paraId="01A5D1CB" w14:textId="77777777" w:rsidR="00466A1C" w:rsidRPr="004F0EDF" w:rsidRDefault="00466A1C" w:rsidP="00011AAF">
            <w:pPr>
              <w:pStyle w:val="NormalWeb"/>
              <w:spacing w:line="480" w:lineRule="auto"/>
              <w:jc w:val="center"/>
              <w:rPr>
                <w:lang w:val="en-US"/>
              </w:rPr>
            </w:pPr>
            <w:r w:rsidRPr="004F0EDF">
              <w:rPr>
                <w:lang w:val="en-US"/>
              </w:rPr>
              <w:t>3.69</w:t>
            </w:r>
          </w:p>
        </w:tc>
        <w:tc>
          <w:tcPr>
            <w:tcW w:w="1161" w:type="pct"/>
            <w:shd w:val="clear" w:color="auto" w:fill="auto"/>
            <w:vAlign w:val="bottom"/>
          </w:tcPr>
          <w:p w14:paraId="516E027B" w14:textId="77777777" w:rsidR="00466A1C" w:rsidRPr="004F0EDF" w:rsidRDefault="00466A1C" w:rsidP="00011AAF">
            <w:pPr>
              <w:pStyle w:val="NormalWeb"/>
              <w:spacing w:line="480" w:lineRule="auto"/>
              <w:jc w:val="center"/>
              <w:rPr>
                <w:lang w:val="en-US"/>
              </w:rPr>
            </w:pPr>
            <w:r w:rsidRPr="004F0EDF">
              <w:rPr>
                <w:lang w:val="en-US"/>
              </w:rPr>
              <w:t>2.96</w:t>
            </w:r>
          </w:p>
        </w:tc>
        <w:tc>
          <w:tcPr>
            <w:tcW w:w="1134" w:type="pct"/>
            <w:shd w:val="clear" w:color="auto" w:fill="auto"/>
            <w:vAlign w:val="bottom"/>
          </w:tcPr>
          <w:p w14:paraId="04620932" w14:textId="77777777" w:rsidR="00466A1C" w:rsidRPr="004F0EDF" w:rsidRDefault="00466A1C" w:rsidP="00011AAF">
            <w:pPr>
              <w:pStyle w:val="NormalWeb"/>
              <w:spacing w:line="480" w:lineRule="auto"/>
              <w:jc w:val="center"/>
              <w:rPr>
                <w:lang w:val="en-US"/>
              </w:rPr>
            </w:pPr>
            <w:r w:rsidRPr="004F0EDF">
              <w:rPr>
                <w:lang w:val="en-US"/>
              </w:rPr>
              <w:t>1.1</w:t>
            </w:r>
          </w:p>
        </w:tc>
      </w:tr>
      <w:tr w:rsidR="00466A1C" w:rsidRPr="004F0EDF" w14:paraId="3EF1C58C" w14:textId="77777777" w:rsidTr="00011AAF">
        <w:trPr>
          <w:trHeight w:val="709"/>
        </w:trPr>
        <w:tc>
          <w:tcPr>
            <w:tcW w:w="1751" w:type="pct"/>
            <w:gridSpan w:val="2"/>
            <w:tcBorders>
              <w:bottom w:val="single" w:sz="4" w:space="0" w:color="auto"/>
            </w:tcBorders>
            <w:shd w:val="clear" w:color="auto" w:fill="auto"/>
            <w:vAlign w:val="center"/>
          </w:tcPr>
          <w:p w14:paraId="7AD21290" w14:textId="77777777" w:rsidR="00466A1C" w:rsidRPr="004F0EDF" w:rsidRDefault="00466A1C" w:rsidP="00011AAF">
            <w:pPr>
              <w:pStyle w:val="NormalWeb"/>
              <w:spacing w:line="480" w:lineRule="auto"/>
              <w:jc w:val="center"/>
              <w:rPr>
                <w:lang w:val="en-US"/>
              </w:rPr>
            </w:pPr>
            <w:r w:rsidRPr="004F0EDF">
              <w:rPr>
                <w:i/>
                <w:lang w:val="en-US"/>
              </w:rPr>
              <w:t>p</w:t>
            </w:r>
          </w:p>
        </w:tc>
        <w:tc>
          <w:tcPr>
            <w:tcW w:w="954" w:type="pct"/>
            <w:tcBorders>
              <w:bottom w:val="single" w:sz="4" w:space="0" w:color="auto"/>
            </w:tcBorders>
            <w:shd w:val="clear" w:color="auto" w:fill="auto"/>
            <w:vAlign w:val="bottom"/>
          </w:tcPr>
          <w:p w14:paraId="681F2388" w14:textId="77777777" w:rsidR="00466A1C" w:rsidRPr="004F0EDF" w:rsidRDefault="00466A1C" w:rsidP="00011AAF">
            <w:pPr>
              <w:pStyle w:val="NormalWeb"/>
              <w:spacing w:line="480" w:lineRule="auto"/>
              <w:jc w:val="center"/>
              <w:rPr>
                <w:lang w:val="en-US"/>
              </w:rPr>
            </w:pPr>
            <w:r w:rsidRPr="004F0EDF">
              <w:rPr>
                <w:lang w:val="en-US"/>
              </w:rPr>
              <w:t>.042</w:t>
            </w:r>
          </w:p>
        </w:tc>
        <w:tc>
          <w:tcPr>
            <w:tcW w:w="1161" w:type="pct"/>
            <w:tcBorders>
              <w:bottom w:val="single" w:sz="4" w:space="0" w:color="auto"/>
            </w:tcBorders>
            <w:shd w:val="clear" w:color="auto" w:fill="auto"/>
            <w:vAlign w:val="bottom"/>
          </w:tcPr>
          <w:p w14:paraId="0DA3171D" w14:textId="77777777" w:rsidR="00466A1C" w:rsidRPr="004F0EDF" w:rsidRDefault="00466A1C" w:rsidP="00011AAF">
            <w:pPr>
              <w:pStyle w:val="NormalWeb"/>
              <w:spacing w:line="480" w:lineRule="auto"/>
              <w:jc w:val="center"/>
              <w:rPr>
                <w:lang w:val="en-US"/>
              </w:rPr>
            </w:pPr>
            <w:r w:rsidRPr="004F0EDF">
              <w:rPr>
                <w:lang w:val="en-US"/>
              </w:rPr>
              <w:t>.07</w:t>
            </w:r>
          </w:p>
        </w:tc>
        <w:tc>
          <w:tcPr>
            <w:tcW w:w="1134" w:type="pct"/>
            <w:tcBorders>
              <w:bottom w:val="single" w:sz="4" w:space="0" w:color="auto"/>
            </w:tcBorders>
            <w:shd w:val="clear" w:color="auto" w:fill="auto"/>
            <w:vAlign w:val="bottom"/>
          </w:tcPr>
          <w:p w14:paraId="44BA6CEE" w14:textId="77777777" w:rsidR="00466A1C" w:rsidRPr="004F0EDF" w:rsidRDefault="00466A1C" w:rsidP="00011AAF">
            <w:pPr>
              <w:pStyle w:val="NormalWeb"/>
              <w:spacing w:line="480" w:lineRule="auto"/>
              <w:jc w:val="center"/>
              <w:rPr>
                <w:lang w:val="en-US"/>
              </w:rPr>
            </w:pPr>
            <w:r w:rsidRPr="004F0EDF">
              <w:rPr>
                <w:lang w:val="en-US"/>
              </w:rPr>
              <w:t>.34</w:t>
            </w:r>
          </w:p>
        </w:tc>
      </w:tr>
    </w:tbl>
    <w:p w14:paraId="5C345297" w14:textId="77777777" w:rsidR="00466A1C" w:rsidRPr="004F0EDF" w:rsidRDefault="00466A1C" w:rsidP="00466A1C">
      <w:pPr>
        <w:pStyle w:val="NormalWeb"/>
        <w:spacing w:line="480" w:lineRule="auto"/>
        <w:jc w:val="both"/>
        <w:rPr>
          <w:lang w:val="en-US"/>
        </w:rPr>
      </w:pPr>
      <w:r w:rsidRPr="004F0EDF">
        <w:rPr>
          <w:lang w:val="en-US"/>
        </w:rPr>
        <w:t xml:space="preserve">Hz = Hertz, </w:t>
      </w:r>
      <w:proofErr w:type="spellStart"/>
      <w:r w:rsidRPr="004F0EDF">
        <w:rPr>
          <w:lang w:val="en-US"/>
        </w:rPr>
        <w:t>ms</w:t>
      </w:r>
      <w:proofErr w:type="spellEnd"/>
      <w:r w:rsidRPr="004F0EDF">
        <w:rPr>
          <w:lang w:val="en-US"/>
        </w:rPr>
        <w:t xml:space="preserve"> = milliseconds and dB = decibels. </w:t>
      </w:r>
    </w:p>
    <w:p w14:paraId="5E5156AD" w14:textId="77777777" w:rsidR="00466A1C" w:rsidRPr="004F0EDF" w:rsidRDefault="00466A1C" w:rsidP="00466A1C">
      <w:pPr>
        <w:pStyle w:val="NormalWeb"/>
        <w:spacing w:line="480" w:lineRule="auto"/>
        <w:ind w:left="708" w:right="901"/>
        <w:jc w:val="both"/>
        <w:rPr>
          <w:lang w:val="en-US"/>
        </w:rPr>
      </w:pPr>
    </w:p>
    <w:p w14:paraId="7177134C" w14:textId="77777777" w:rsidR="00466A1C" w:rsidRPr="004F0EDF" w:rsidRDefault="00466A1C" w:rsidP="00466A1C">
      <w:pPr>
        <w:pStyle w:val="NormalWeb"/>
        <w:spacing w:line="480" w:lineRule="auto"/>
        <w:ind w:left="708" w:right="901"/>
        <w:jc w:val="both"/>
        <w:rPr>
          <w:lang w:val="en-US"/>
        </w:rPr>
      </w:pPr>
    </w:p>
    <w:p w14:paraId="002C2C65" w14:textId="77777777" w:rsidR="00466A1C" w:rsidRPr="004F0EDF" w:rsidRDefault="00466A1C" w:rsidP="00466A1C">
      <w:pPr>
        <w:spacing w:line="480" w:lineRule="auto"/>
        <w:rPr>
          <w:rFonts w:ascii="Times New Roman" w:hAnsi="Times New Roman"/>
          <w:lang w:val="en-US"/>
        </w:rPr>
      </w:pPr>
    </w:p>
    <w:p w14:paraId="39AFD3D1" w14:textId="77777777" w:rsidR="00466A1C" w:rsidRPr="004F0EDF" w:rsidRDefault="00466A1C" w:rsidP="00466A1C">
      <w:pPr>
        <w:spacing w:line="480" w:lineRule="auto"/>
        <w:rPr>
          <w:rFonts w:ascii="Times New Roman" w:hAnsi="Times New Roman"/>
          <w:lang w:val="en-US"/>
        </w:rPr>
      </w:pPr>
    </w:p>
    <w:p w14:paraId="295DCA73" w14:textId="77777777" w:rsidR="00466A1C" w:rsidRPr="004F0EDF" w:rsidRDefault="00466A1C" w:rsidP="00466A1C">
      <w:pPr>
        <w:spacing w:line="480" w:lineRule="auto"/>
        <w:rPr>
          <w:rFonts w:ascii="Times New Roman" w:hAnsi="Times New Roman"/>
          <w:lang w:val="en-US"/>
        </w:rPr>
      </w:pPr>
    </w:p>
    <w:p w14:paraId="0E2C779F" w14:textId="77777777" w:rsidR="00466A1C" w:rsidRPr="004F0EDF" w:rsidRDefault="00466A1C" w:rsidP="00466A1C">
      <w:pPr>
        <w:spacing w:line="480" w:lineRule="auto"/>
        <w:rPr>
          <w:rFonts w:ascii="Times New Roman" w:hAnsi="Times New Roman"/>
          <w:lang w:val="en-US"/>
        </w:rPr>
      </w:pPr>
    </w:p>
    <w:p w14:paraId="5AF5BA12" w14:textId="77777777" w:rsidR="00466A1C" w:rsidRPr="004F0EDF" w:rsidRDefault="00466A1C" w:rsidP="00466A1C">
      <w:pPr>
        <w:spacing w:line="480" w:lineRule="auto"/>
        <w:rPr>
          <w:rFonts w:ascii="Times New Roman" w:hAnsi="Times New Roman"/>
          <w:lang w:val="en-US"/>
        </w:rPr>
      </w:pPr>
    </w:p>
    <w:p w14:paraId="1FF01DEE" w14:textId="77777777" w:rsidR="00466A1C" w:rsidRPr="004F0EDF" w:rsidRDefault="00466A1C" w:rsidP="00466A1C">
      <w:pPr>
        <w:spacing w:line="480" w:lineRule="auto"/>
        <w:rPr>
          <w:rFonts w:ascii="Times New Roman" w:hAnsi="Times New Roman"/>
          <w:lang w:val="en-US"/>
        </w:rPr>
      </w:pPr>
    </w:p>
    <w:p w14:paraId="59B901AF" w14:textId="77777777" w:rsidR="00466A1C" w:rsidRPr="004F0EDF" w:rsidRDefault="00466A1C" w:rsidP="00466A1C">
      <w:pPr>
        <w:pStyle w:val="NormalWeb"/>
        <w:spacing w:line="480" w:lineRule="auto"/>
        <w:jc w:val="both"/>
        <w:rPr>
          <w:lang w:val="en-US"/>
        </w:rPr>
      </w:pPr>
      <w:r w:rsidRPr="004F0EDF">
        <w:rPr>
          <w:b/>
          <w:lang w:val="en-US"/>
        </w:rPr>
        <w:t>Supplementary Table 2.</w:t>
      </w:r>
      <w:r w:rsidRPr="004F0EDF">
        <w:rPr>
          <w:lang w:val="en-US"/>
        </w:rPr>
        <w:t xml:space="preserve"> Analysis of acoustic properties of the 24 experimental stimuli (8 per conditions) after adjustment. Separate one-way ANOVA on pitch, duration and intensity no longer revealed differences between the three conditions. </w:t>
      </w:r>
    </w:p>
    <w:p w14:paraId="298288B1" w14:textId="77777777" w:rsidR="00466A1C" w:rsidRPr="004F0EDF" w:rsidRDefault="00466A1C" w:rsidP="00466A1C">
      <w:pPr>
        <w:spacing w:line="480" w:lineRule="auto"/>
        <w:rPr>
          <w:rFonts w:ascii="Times New Roman" w:hAnsi="Times New Roman"/>
          <w:lang w:val="en-US"/>
        </w:rPr>
      </w:pPr>
    </w:p>
    <w:tbl>
      <w:tblPr>
        <w:tblW w:w="5000" w:type="pct"/>
        <w:tblLook w:val="04A0" w:firstRow="1" w:lastRow="0" w:firstColumn="1" w:lastColumn="0" w:noHBand="0" w:noVBand="1"/>
      </w:tblPr>
      <w:tblGrid>
        <w:gridCol w:w="2991"/>
        <w:gridCol w:w="379"/>
        <w:gridCol w:w="1836"/>
        <w:gridCol w:w="2234"/>
        <w:gridCol w:w="2182"/>
      </w:tblGrid>
      <w:tr w:rsidR="00466A1C" w:rsidRPr="004F0EDF" w14:paraId="09248CD4" w14:textId="77777777" w:rsidTr="00011AAF">
        <w:trPr>
          <w:trHeight w:val="561"/>
        </w:trPr>
        <w:tc>
          <w:tcPr>
            <w:tcW w:w="1554" w:type="pct"/>
            <w:tcBorders>
              <w:top w:val="single" w:sz="4" w:space="0" w:color="auto"/>
            </w:tcBorders>
            <w:shd w:val="clear" w:color="auto" w:fill="auto"/>
            <w:vAlign w:val="center"/>
          </w:tcPr>
          <w:p w14:paraId="0FC2BA48" w14:textId="77777777" w:rsidR="00466A1C" w:rsidRPr="004F0EDF" w:rsidRDefault="00466A1C" w:rsidP="00011AAF">
            <w:pPr>
              <w:pStyle w:val="NormalWeb"/>
              <w:spacing w:line="480" w:lineRule="auto"/>
              <w:jc w:val="center"/>
              <w:rPr>
                <w:lang w:val="en-US"/>
              </w:rPr>
            </w:pPr>
          </w:p>
        </w:tc>
        <w:tc>
          <w:tcPr>
            <w:tcW w:w="1151" w:type="pct"/>
            <w:gridSpan w:val="2"/>
            <w:tcBorders>
              <w:top w:val="single" w:sz="4" w:space="0" w:color="auto"/>
              <w:bottom w:val="single" w:sz="4" w:space="0" w:color="auto"/>
            </w:tcBorders>
            <w:shd w:val="clear" w:color="auto" w:fill="auto"/>
            <w:vAlign w:val="center"/>
          </w:tcPr>
          <w:p w14:paraId="3C7116AD" w14:textId="77777777" w:rsidR="00466A1C" w:rsidRPr="004F0EDF" w:rsidRDefault="00466A1C" w:rsidP="00011AAF">
            <w:pPr>
              <w:pStyle w:val="NormalWeb"/>
              <w:spacing w:line="480" w:lineRule="auto"/>
              <w:jc w:val="center"/>
              <w:rPr>
                <w:lang w:val="en-US"/>
              </w:rPr>
            </w:pPr>
            <w:r w:rsidRPr="004F0EDF">
              <w:rPr>
                <w:lang w:val="en-US"/>
              </w:rPr>
              <w:t>Pitch (Hz)</w:t>
            </w:r>
          </w:p>
        </w:tc>
        <w:tc>
          <w:tcPr>
            <w:tcW w:w="1161" w:type="pct"/>
            <w:tcBorders>
              <w:top w:val="single" w:sz="4" w:space="0" w:color="auto"/>
              <w:bottom w:val="single" w:sz="4" w:space="0" w:color="auto"/>
            </w:tcBorders>
            <w:shd w:val="clear" w:color="auto" w:fill="auto"/>
            <w:vAlign w:val="center"/>
          </w:tcPr>
          <w:p w14:paraId="597FBF5E" w14:textId="77777777" w:rsidR="00466A1C" w:rsidRPr="004F0EDF" w:rsidRDefault="00466A1C" w:rsidP="00011AAF">
            <w:pPr>
              <w:pStyle w:val="NormalWeb"/>
              <w:spacing w:line="480" w:lineRule="auto"/>
              <w:jc w:val="center"/>
              <w:rPr>
                <w:lang w:val="en-US"/>
              </w:rPr>
            </w:pPr>
            <w:r w:rsidRPr="004F0EDF">
              <w:rPr>
                <w:lang w:val="en-US"/>
              </w:rPr>
              <w:t>Duration (</w:t>
            </w:r>
            <w:proofErr w:type="spellStart"/>
            <w:r w:rsidRPr="004F0EDF">
              <w:rPr>
                <w:lang w:val="en-US"/>
              </w:rPr>
              <w:t>ms</w:t>
            </w:r>
            <w:proofErr w:type="spellEnd"/>
            <w:r w:rsidRPr="004F0EDF">
              <w:rPr>
                <w:lang w:val="en-US"/>
              </w:rPr>
              <w:t>)</w:t>
            </w:r>
          </w:p>
        </w:tc>
        <w:tc>
          <w:tcPr>
            <w:tcW w:w="1134" w:type="pct"/>
            <w:tcBorders>
              <w:top w:val="single" w:sz="4" w:space="0" w:color="auto"/>
              <w:bottom w:val="single" w:sz="4" w:space="0" w:color="auto"/>
            </w:tcBorders>
            <w:shd w:val="clear" w:color="auto" w:fill="auto"/>
            <w:vAlign w:val="center"/>
          </w:tcPr>
          <w:p w14:paraId="14DD4ECB" w14:textId="77777777" w:rsidR="00466A1C" w:rsidRPr="004F0EDF" w:rsidRDefault="00466A1C" w:rsidP="00011AAF">
            <w:pPr>
              <w:pStyle w:val="NormalWeb"/>
              <w:spacing w:line="480" w:lineRule="auto"/>
              <w:jc w:val="center"/>
              <w:rPr>
                <w:lang w:val="en-US"/>
              </w:rPr>
            </w:pPr>
            <w:r w:rsidRPr="004F0EDF">
              <w:rPr>
                <w:lang w:val="en-US"/>
              </w:rPr>
              <w:t>Intensity (dB)</w:t>
            </w:r>
          </w:p>
        </w:tc>
      </w:tr>
      <w:tr w:rsidR="00466A1C" w:rsidRPr="004F0EDF" w14:paraId="55C4AA4D" w14:textId="77777777" w:rsidTr="00011AAF">
        <w:trPr>
          <w:trHeight w:val="609"/>
        </w:trPr>
        <w:tc>
          <w:tcPr>
            <w:tcW w:w="1554" w:type="pct"/>
            <w:shd w:val="clear" w:color="auto" w:fill="auto"/>
            <w:vAlign w:val="center"/>
          </w:tcPr>
          <w:p w14:paraId="5A3B54A4" w14:textId="77777777" w:rsidR="00466A1C" w:rsidRPr="004F0EDF" w:rsidRDefault="00466A1C" w:rsidP="00011AAF">
            <w:pPr>
              <w:pStyle w:val="NormalWeb"/>
              <w:spacing w:line="480" w:lineRule="auto"/>
              <w:jc w:val="center"/>
              <w:rPr>
                <w:lang w:val="en-US"/>
              </w:rPr>
            </w:pPr>
            <w:r w:rsidRPr="004F0EDF">
              <w:rPr>
                <w:lang w:val="en-US"/>
              </w:rPr>
              <w:t>Neutral (n = 8)</w:t>
            </w:r>
          </w:p>
        </w:tc>
        <w:tc>
          <w:tcPr>
            <w:tcW w:w="1151" w:type="pct"/>
            <w:gridSpan w:val="2"/>
            <w:tcBorders>
              <w:top w:val="single" w:sz="4" w:space="0" w:color="auto"/>
            </w:tcBorders>
            <w:shd w:val="clear" w:color="auto" w:fill="auto"/>
            <w:vAlign w:val="center"/>
          </w:tcPr>
          <w:p w14:paraId="312AF730" w14:textId="77777777" w:rsidR="00466A1C" w:rsidRPr="004F0EDF" w:rsidRDefault="00466A1C" w:rsidP="00011AAF">
            <w:pPr>
              <w:pStyle w:val="NormalWeb"/>
              <w:spacing w:line="480" w:lineRule="auto"/>
              <w:jc w:val="center"/>
              <w:rPr>
                <w:lang w:val="en-US"/>
              </w:rPr>
            </w:pPr>
            <w:r w:rsidRPr="004F0EDF">
              <w:rPr>
                <w:lang w:val="en-US"/>
              </w:rPr>
              <w:t>246 ± 69</w:t>
            </w:r>
          </w:p>
        </w:tc>
        <w:tc>
          <w:tcPr>
            <w:tcW w:w="1161" w:type="pct"/>
            <w:tcBorders>
              <w:top w:val="single" w:sz="4" w:space="0" w:color="auto"/>
            </w:tcBorders>
            <w:shd w:val="clear" w:color="auto" w:fill="auto"/>
            <w:vAlign w:val="center"/>
          </w:tcPr>
          <w:p w14:paraId="5859BD95" w14:textId="77777777" w:rsidR="00466A1C" w:rsidRPr="004F0EDF" w:rsidRDefault="00466A1C" w:rsidP="00011AAF">
            <w:pPr>
              <w:pStyle w:val="NormalWeb"/>
              <w:spacing w:line="480" w:lineRule="auto"/>
              <w:jc w:val="center"/>
              <w:rPr>
                <w:lang w:val="en-US"/>
              </w:rPr>
            </w:pPr>
            <w:r w:rsidRPr="004F0EDF">
              <w:rPr>
                <w:lang w:val="en-US"/>
              </w:rPr>
              <w:t>548 ± 97</w:t>
            </w:r>
          </w:p>
        </w:tc>
        <w:tc>
          <w:tcPr>
            <w:tcW w:w="1134" w:type="pct"/>
            <w:tcBorders>
              <w:top w:val="single" w:sz="4" w:space="0" w:color="auto"/>
            </w:tcBorders>
            <w:shd w:val="clear" w:color="auto" w:fill="auto"/>
            <w:vAlign w:val="center"/>
          </w:tcPr>
          <w:p w14:paraId="05CAF278" w14:textId="77777777" w:rsidR="00466A1C" w:rsidRPr="004F0EDF" w:rsidRDefault="00466A1C" w:rsidP="00011AAF">
            <w:pPr>
              <w:pStyle w:val="NormalWeb"/>
              <w:spacing w:line="480" w:lineRule="auto"/>
              <w:jc w:val="center"/>
              <w:rPr>
                <w:lang w:val="en-US"/>
              </w:rPr>
            </w:pPr>
            <w:r w:rsidRPr="004F0EDF">
              <w:rPr>
                <w:lang w:val="en-US"/>
              </w:rPr>
              <w:t>81.3 ± 2.62</w:t>
            </w:r>
          </w:p>
        </w:tc>
      </w:tr>
      <w:tr w:rsidR="00466A1C" w:rsidRPr="004F0EDF" w14:paraId="3B2C48E9" w14:textId="77777777" w:rsidTr="00011AAF">
        <w:trPr>
          <w:trHeight w:val="601"/>
        </w:trPr>
        <w:tc>
          <w:tcPr>
            <w:tcW w:w="1554" w:type="pct"/>
            <w:shd w:val="clear" w:color="auto" w:fill="auto"/>
            <w:vAlign w:val="center"/>
          </w:tcPr>
          <w:p w14:paraId="74C63B77" w14:textId="77777777" w:rsidR="00466A1C" w:rsidRPr="004F0EDF" w:rsidRDefault="00466A1C" w:rsidP="00011AAF">
            <w:pPr>
              <w:pStyle w:val="NormalWeb"/>
              <w:spacing w:line="480" w:lineRule="auto"/>
              <w:jc w:val="center"/>
              <w:rPr>
                <w:lang w:val="en-US"/>
              </w:rPr>
            </w:pPr>
            <w:r w:rsidRPr="004F0EDF">
              <w:rPr>
                <w:lang w:val="en-US"/>
              </w:rPr>
              <w:t>Aggressive (n = 8)</w:t>
            </w:r>
          </w:p>
        </w:tc>
        <w:tc>
          <w:tcPr>
            <w:tcW w:w="1151" w:type="pct"/>
            <w:gridSpan w:val="2"/>
            <w:shd w:val="clear" w:color="auto" w:fill="auto"/>
            <w:vAlign w:val="center"/>
          </w:tcPr>
          <w:p w14:paraId="73E428DB" w14:textId="77777777" w:rsidR="00466A1C" w:rsidRPr="004F0EDF" w:rsidRDefault="00466A1C" w:rsidP="00011AAF">
            <w:pPr>
              <w:pStyle w:val="NormalWeb"/>
              <w:spacing w:line="480" w:lineRule="auto"/>
              <w:jc w:val="center"/>
              <w:rPr>
                <w:lang w:val="en-US"/>
              </w:rPr>
            </w:pPr>
            <w:r w:rsidRPr="004F0EDF">
              <w:rPr>
                <w:lang w:val="en-US"/>
              </w:rPr>
              <w:t>288 ± 94</w:t>
            </w:r>
          </w:p>
        </w:tc>
        <w:tc>
          <w:tcPr>
            <w:tcW w:w="1161" w:type="pct"/>
            <w:shd w:val="clear" w:color="auto" w:fill="auto"/>
            <w:vAlign w:val="center"/>
          </w:tcPr>
          <w:p w14:paraId="130057AA" w14:textId="77777777" w:rsidR="00466A1C" w:rsidRPr="004F0EDF" w:rsidRDefault="00466A1C" w:rsidP="00011AAF">
            <w:pPr>
              <w:pStyle w:val="NormalWeb"/>
              <w:spacing w:line="480" w:lineRule="auto"/>
              <w:jc w:val="center"/>
              <w:rPr>
                <w:lang w:val="en-US"/>
              </w:rPr>
            </w:pPr>
            <w:r w:rsidRPr="004F0EDF">
              <w:rPr>
                <w:lang w:val="en-US"/>
              </w:rPr>
              <w:t>597 ± 11</w:t>
            </w:r>
          </w:p>
        </w:tc>
        <w:tc>
          <w:tcPr>
            <w:tcW w:w="1134" w:type="pct"/>
            <w:shd w:val="clear" w:color="auto" w:fill="auto"/>
            <w:vAlign w:val="center"/>
          </w:tcPr>
          <w:p w14:paraId="0F2FE336" w14:textId="77777777" w:rsidR="00466A1C" w:rsidRPr="004F0EDF" w:rsidRDefault="00466A1C" w:rsidP="00011AAF">
            <w:pPr>
              <w:pStyle w:val="NormalWeb"/>
              <w:spacing w:line="480" w:lineRule="auto"/>
              <w:jc w:val="center"/>
              <w:rPr>
                <w:lang w:val="en-US"/>
              </w:rPr>
            </w:pPr>
            <w:r w:rsidRPr="004F0EDF">
              <w:rPr>
                <w:lang w:val="en-US"/>
              </w:rPr>
              <w:t>79.6 ± 9.6</w:t>
            </w:r>
          </w:p>
        </w:tc>
      </w:tr>
      <w:tr w:rsidR="00466A1C" w:rsidRPr="004F0EDF" w14:paraId="668B6D94" w14:textId="77777777" w:rsidTr="00011AAF">
        <w:trPr>
          <w:trHeight w:val="549"/>
        </w:trPr>
        <w:tc>
          <w:tcPr>
            <w:tcW w:w="1554" w:type="pct"/>
            <w:shd w:val="clear" w:color="auto" w:fill="auto"/>
            <w:vAlign w:val="center"/>
          </w:tcPr>
          <w:p w14:paraId="2CF5F8A0" w14:textId="77777777" w:rsidR="00466A1C" w:rsidRPr="004F0EDF" w:rsidRDefault="00466A1C" w:rsidP="00011AAF">
            <w:pPr>
              <w:pStyle w:val="NormalWeb"/>
              <w:spacing w:line="480" w:lineRule="auto"/>
              <w:jc w:val="center"/>
              <w:rPr>
                <w:lang w:val="en-US"/>
              </w:rPr>
            </w:pPr>
            <w:r w:rsidRPr="004F0EDF">
              <w:rPr>
                <w:lang w:val="en-US"/>
              </w:rPr>
              <w:t>Happy (n = 8)</w:t>
            </w:r>
          </w:p>
        </w:tc>
        <w:tc>
          <w:tcPr>
            <w:tcW w:w="1151" w:type="pct"/>
            <w:gridSpan w:val="2"/>
            <w:shd w:val="clear" w:color="auto" w:fill="auto"/>
            <w:vAlign w:val="center"/>
          </w:tcPr>
          <w:p w14:paraId="734FCDC4" w14:textId="77777777" w:rsidR="00466A1C" w:rsidRPr="004F0EDF" w:rsidRDefault="00466A1C" w:rsidP="00011AAF">
            <w:pPr>
              <w:pStyle w:val="NormalWeb"/>
              <w:spacing w:line="480" w:lineRule="auto"/>
              <w:jc w:val="center"/>
              <w:rPr>
                <w:lang w:val="en-US"/>
              </w:rPr>
            </w:pPr>
            <w:r w:rsidRPr="004F0EDF">
              <w:rPr>
                <w:lang w:val="en-US"/>
              </w:rPr>
              <w:t>300 ± 58</w:t>
            </w:r>
          </w:p>
        </w:tc>
        <w:tc>
          <w:tcPr>
            <w:tcW w:w="1161" w:type="pct"/>
            <w:shd w:val="clear" w:color="auto" w:fill="auto"/>
            <w:vAlign w:val="center"/>
          </w:tcPr>
          <w:p w14:paraId="5795C885" w14:textId="77777777" w:rsidR="00466A1C" w:rsidRPr="004F0EDF" w:rsidRDefault="00466A1C" w:rsidP="00011AAF">
            <w:pPr>
              <w:pStyle w:val="NormalWeb"/>
              <w:spacing w:line="480" w:lineRule="auto"/>
              <w:jc w:val="center"/>
              <w:rPr>
                <w:lang w:val="en-US"/>
              </w:rPr>
            </w:pPr>
            <w:r w:rsidRPr="004F0EDF">
              <w:rPr>
                <w:lang w:val="en-US"/>
              </w:rPr>
              <w:t>596 ± 59</w:t>
            </w:r>
          </w:p>
        </w:tc>
        <w:tc>
          <w:tcPr>
            <w:tcW w:w="1134" w:type="pct"/>
            <w:shd w:val="clear" w:color="auto" w:fill="auto"/>
            <w:vAlign w:val="center"/>
          </w:tcPr>
          <w:p w14:paraId="283A7AF2" w14:textId="77777777" w:rsidR="00466A1C" w:rsidRPr="004F0EDF" w:rsidRDefault="00466A1C" w:rsidP="00011AAF">
            <w:pPr>
              <w:pStyle w:val="NormalWeb"/>
              <w:spacing w:line="480" w:lineRule="auto"/>
              <w:jc w:val="center"/>
              <w:rPr>
                <w:lang w:val="en-US"/>
              </w:rPr>
            </w:pPr>
            <w:r w:rsidRPr="004F0EDF">
              <w:rPr>
                <w:lang w:val="en-US"/>
              </w:rPr>
              <w:t>80.59 ± 1.6</w:t>
            </w:r>
          </w:p>
        </w:tc>
      </w:tr>
      <w:tr w:rsidR="00466A1C" w:rsidRPr="004F0EDF" w14:paraId="751F7243" w14:textId="77777777" w:rsidTr="00011AAF">
        <w:trPr>
          <w:trHeight w:val="699"/>
        </w:trPr>
        <w:tc>
          <w:tcPr>
            <w:tcW w:w="1751" w:type="pct"/>
            <w:gridSpan w:val="2"/>
            <w:shd w:val="clear" w:color="auto" w:fill="auto"/>
            <w:vAlign w:val="center"/>
          </w:tcPr>
          <w:p w14:paraId="0DF7B48A" w14:textId="77777777" w:rsidR="00466A1C" w:rsidRPr="004F0EDF" w:rsidRDefault="00466A1C" w:rsidP="00011AAF">
            <w:pPr>
              <w:pStyle w:val="NormalWeb"/>
              <w:spacing w:line="480" w:lineRule="auto"/>
              <w:jc w:val="center"/>
              <w:rPr>
                <w:lang w:val="en-US"/>
              </w:rPr>
            </w:pPr>
            <w:proofErr w:type="gramStart"/>
            <w:r w:rsidRPr="004F0EDF">
              <w:rPr>
                <w:i/>
                <w:lang w:val="en-US"/>
              </w:rPr>
              <w:t>F</w:t>
            </w:r>
            <w:r w:rsidRPr="004F0EDF">
              <w:rPr>
                <w:lang w:val="en-US"/>
              </w:rPr>
              <w:t>(</w:t>
            </w:r>
            <w:proofErr w:type="gramEnd"/>
            <w:r w:rsidRPr="004F0EDF">
              <w:rPr>
                <w:lang w:val="en-US"/>
              </w:rPr>
              <w:t>2, 21)</w:t>
            </w:r>
          </w:p>
        </w:tc>
        <w:tc>
          <w:tcPr>
            <w:tcW w:w="954" w:type="pct"/>
            <w:shd w:val="clear" w:color="auto" w:fill="auto"/>
            <w:vAlign w:val="center"/>
          </w:tcPr>
          <w:p w14:paraId="72D5C994" w14:textId="77777777" w:rsidR="00466A1C" w:rsidRPr="004F0EDF" w:rsidRDefault="00466A1C" w:rsidP="00011AAF">
            <w:pPr>
              <w:pStyle w:val="NormalWeb"/>
              <w:spacing w:line="480" w:lineRule="auto"/>
              <w:jc w:val="center"/>
              <w:rPr>
                <w:lang w:val="en-US"/>
              </w:rPr>
            </w:pPr>
            <w:r w:rsidRPr="004F0EDF">
              <w:rPr>
                <w:lang w:val="en-US"/>
              </w:rPr>
              <w:t>1.12</w:t>
            </w:r>
          </w:p>
        </w:tc>
        <w:tc>
          <w:tcPr>
            <w:tcW w:w="1161" w:type="pct"/>
            <w:shd w:val="clear" w:color="auto" w:fill="auto"/>
            <w:vAlign w:val="center"/>
          </w:tcPr>
          <w:p w14:paraId="0EA31C7E" w14:textId="77777777" w:rsidR="00466A1C" w:rsidRPr="004F0EDF" w:rsidRDefault="00466A1C" w:rsidP="00011AAF">
            <w:pPr>
              <w:pStyle w:val="NormalWeb"/>
              <w:spacing w:line="480" w:lineRule="auto"/>
              <w:jc w:val="center"/>
              <w:rPr>
                <w:lang w:val="en-US"/>
              </w:rPr>
            </w:pPr>
            <w:r w:rsidRPr="004F0EDF">
              <w:rPr>
                <w:lang w:val="en-US"/>
              </w:rPr>
              <w:t>1.41</w:t>
            </w:r>
          </w:p>
        </w:tc>
        <w:tc>
          <w:tcPr>
            <w:tcW w:w="1134" w:type="pct"/>
            <w:shd w:val="clear" w:color="auto" w:fill="auto"/>
            <w:vAlign w:val="center"/>
          </w:tcPr>
          <w:p w14:paraId="2288CCA4" w14:textId="77777777" w:rsidR="00466A1C" w:rsidRPr="004F0EDF" w:rsidRDefault="00466A1C" w:rsidP="00011AAF">
            <w:pPr>
              <w:pStyle w:val="NormalWeb"/>
              <w:spacing w:line="480" w:lineRule="auto"/>
              <w:jc w:val="center"/>
              <w:rPr>
                <w:lang w:val="en-US"/>
              </w:rPr>
            </w:pPr>
            <w:r w:rsidRPr="004F0EDF">
              <w:rPr>
                <w:lang w:val="en-US"/>
              </w:rPr>
              <w:t>.18</w:t>
            </w:r>
          </w:p>
        </w:tc>
      </w:tr>
      <w:tr w:rsidR="00466A1C" w:rsidRPr="004F0EDF" w14:paraId="26104F2D" w14:textId="77777777" w:rsidTr="00011AAF">
        <w:trPr>
          <w:trHeight w:val="709"/>
        </w:trPr>
        <w:tc>
          <w:tcPr>
            <w:tcW w:w="1751" w:type="pct"/>
            <w:gridSpan w:val="2"/>
            <w:tcBorders>
              <w:bottom w:val="single" w:sz="4" w:space="0" w:color="auto"/>
            </w:tcBorders>
            <w:shd w:val="clear" w:color="auto" w:fill="auto"/>
            <w:vAlign w:val="center"/>
          </w:tcPr>
          <w:p w14:paraId="526F6781" w14:textId="77777777" w:rsidR="00466A1C" w:rsidRPr="004F0EDF" w:rsidRDefault="00466A1C" w:rsidP="00011AAF">
            <w:pPr>
              <w:pStyle w:val="NormalWeb"/>
              <w:spacing w:line="480" w:lineRule="auto"/>
              <w:jc w:val="center"/>
              <w:rPr>
                <w:i/>
                <w:lang w:val="en-US"/>
              </w:rPr>
            </w:pPr>
            <w:r w:rsidRPr="004F0EDF">
              <w:rPr>
                <w:i/>
                <w:lang w:val="en-US"/>
              </w:rPr>
              <w:t>p</w:t>
            </w:r>
          </w:p>
        </w:tc>
        <w:tc>
          <w:tcPr>
            <w:tcW w:w="954" w:type="pct"/>
            <w:tcBorders>
              <w:bottom w:val="single" w:sz="4" w:space="0" w:color="auto"/>
            </w:tcBorders>
            <w:shd w:val="clear" w:color="auto" w:fill="auto"/>
            <w:vAlign w:val="center"/>
          </w:tcPr>
          <w:p w14:paraId="16E2A0C0" w14:textId="77777777" w:rsidR="00466A1C" w:rsidRPr="004F0EDF" w:rsidRDefault="00466A1C" w:rsidP="00011AAF">
            <w:pPr>
              <w:pStyle w:val="NormalWeb"/>
              <w:spacing w:line="480" w:lineRule="auto"/>
              <w:jc w:val="center"/>
              <w:rPr>
                <w:lang w:val="en-US"/>
              </w:rPr>
            </w:pPr>
            <w:r w:rsidRPr="004F0EDF">
              <w:rPr>
                <w:lang w:val="en-US"/>
              </w:rPr>
              <w:t>.34</w:t>
            </w:r>
          </w:p>
        </w:tc>
        <w:tc>
          <w:tcPr>
            <w:tcW w:w="1161" w:type="pct"/>
            <w:tcBorders>
              <w:bottom w:val="single" w:sz="4" w:space="0" w:color="auto"/>
            </w:tcBorders>
            <w:shd w:val="clear" w:color="auto" w:fill="auto"/>
            <w:vAlign w:val="center"/>
          </w:tcPr>
          <w:p w14:paraId="0F3D93E9" w14:textId="77777777" w:rsidR="00466A1C" w:rsidRPr="004F0EDF" w:rsidRDefault="00466A1C" w:rsidP="00011AAF">
            <w:pPr>
              <w:pStyle w:val="NormalWeb"/>
              <w:spacing w:line="480" w:lineRule="auto"/>
              <w:jc w:val="center"/>
              <w:rPr>
                <w:lang w:val="en-US"/>
              </w:rPr>
            </w:pPr>
            <w:r w:rsidRPr="004F0EDF">
              <w:rPr>
                <w:lang w:val="en-US"/>
              </w:rPr>
              <w:t>.26</w:t>
            </w:r>
          </w:p>
        </w:tc>
        <w:tc>
          <w:tcPr>
            <w:tcW w:w="1134" w:type="pct"/>
            <w:tcBorders>
              <w:bottom w:val="single" w:sz="4" w:space="0" w:color="auto"/>
            </w:tcBorders>
            <w:shd w:val="clear" w:color="auto" w:fill="auto"/>
            <w:vAlign w:val="center"/>
          </w:tcPr>
          <w:p w14:paraId="486000ED" w14:textId="77777777" w:rsidR="00466A1C" w:rsidRPr="004F0EDF" w:rsidRDefault="00466A1C" w:rsidP="00011AAF">
            <w:pPr>
              <w:pStyle w:val="NormalWeb"/>
              <w:spacing w:line="480" w:lineRule="auto"/>
              <w:jc w:val="center"/>
              <w:rPr>
                <w:lang w:val="en-US"/>
              </w:rPr>
            </w:pPr>
            <w:r w:rsidRPr="004F0EDF">
              <w:rPr>
                <w:lang w:val="en-US"/>
              </w:rPr>
              <w:t>.83</w:t>
            </w:r>
          </w:p>
        </w:tc>
      </w:tr>
    </w:tbl>
    <w:p w14:paraId="5ABA4B56" w14:textId="77777777" w:rsidR="00466A1C" w:rsidRPr="004F0EDF" w:rsidRDefault="00466A1C" w:rsidP="00466A1C">
      <w:pPr>
        <w:pStyle w:val="NormalWeb"/>
        <w:spacing w:line="480" w:lineRule="auto"/>
        <w:jc w:val="both"/>
        <w:rPr>
          <w:lang w:val="en-US"/>
        </w:rPr>
      </w:pPr>
      <w:r w:rsidRPr="004F0EDF">
        <w:rPr>
          <w:lang w:val="en-US"/>
        </w:rPr>
        <w:t xml:space="preserve">Hz = Hertz, </w:t>
      </w:r>
      <w:proofErr w:type="spellStart"/>
      <w:r w:rsidRPr="004F0EDF">
        <w:rPr>
          <w:lang w:val="en-US"/>
        </w:rPr>
        <w:t>ms</w:t>
      </w:r>
      <w:proofErr w:type="spellEnd"/>
      <w:r w:rsidRPr="004F0EDF">
        <w:rPr>
          <w:lang w:val="en-US"/>
        </w:rPr>
        <w:t xml:space="preserve"> = milliseconds and dB = decibels. </w:t>
      </w:r>
    </w:p>
    <w:p w14:paraId="37E901DA" w14:textId="77777777" w:rsidR="00466A1C" w:rsidRPr="004F0EDF" w:rsidRDefault="00466A1C" w:rsidP="00466A1C">
      <w:pPr>
        <w:spacing w:line="480" w:lineRule="auto"/>
        <w:rPr>
          <w:rFonts w:ascii="Times New Roman" w:hAnsi="Times New Roman"/>
          <w:lang w:val="en-US"/>
        </w:rPr>
      </w:pPr>
      <w:r w:rsidRPr="004F0EDF">
        <w:rPr>
          <w:rFonts w:ascii="Times New Roman" w:hAnsi="Times New Roman"/>
          <w:lang w:val="en-US"/>
        </w:rPr>
        <w:br w:type="page"/>
      </w:r>
      <w:r w:rsidRPr="004F0EDF">
        <w:rPr>
          <w:rFonts w:ascii="Times New Roman" w:hAnsi="Times New Roman"/>
          <w:b/>
          <w:lang w:val="en-US"/>
        </w:rPr>
        <w:lastRenderedPageBreak/>
        <w:t>Supplementary Table 3</w:t>
      </w:r>
      <w:r w:rsidRPr="004F0EDF">
        <w:rPr>
          <w:rFonts w:ascii="Times New Roman" w:hAnsi="Times New Roman"/>
          <w:lang w:val="en-US"/>
        </w:rPr>
        <w:t>. Mean reaction time and accuracy with standard error (in parenthesis) for unilateral and bilateral experiments. The bilateral experiment was reported in the main text, the unilateral experiment was only reported in the supplementary materials.</w:t>
      </w:r>
    </w:p>
    <w:p w14:paraId="00F8D959" w14:textId="77777777" w:rsidR="00466A1C" w:rsidRPr="004F0EDF" w:rsidRDefault="00466A1C" w:rsidP="00466A1C">
      <w:pPr>
        <w:pStyle w:val="NormalWeb"/>
        <w:spacing w:line="480" w:lineRule="auto"/>
        <w:ind w:left="708" w:right="901"/>
        <w:jc w:val="both"/>
        <w:rPr>
          <w:lang w:val="en-US"/>
        </w:rPr>
      </w:pPr>
    </w:p>
    <w:tbl>
      <w:tblPr>
        <w:tblW w:w="9476" w:type="dxa"/>
        <w:tblInd w:w="70" w:type="dxa"/>
        <w:tblCellMar>
          <w:left w:w="70" w:type="dxa"/>
          <w:right w:w="70" w:type="dxa"/>
        </w:tblCellMar>
        <w:tblLook w:val="04A0" w:firstRow="1" w:lastRow="0" w:firstColumn="1" w:lastColumn="0" w:noHBand="0" w:noVBand="1"/>
      </w:tblPr>
      <w:tblGrid>
        <w:gridCol w:w="1962"/>
        <w:gridCol w:w="2127"/>
        <w:gridCol w:w="1559"/>
        <w:gridCol w:w="1985"/>
        <w:gridCol w:w="1843"/>
      </w:tblGrid>
      <w:tr w:rsidR="00466A1C" w:rsidRPr="004F0EDF" w14:paraId="49AA483B" w14:textId="77777777" w:rsidTr="006D230D">
        <w:trPr>
          <w:trHeight w:val="315"/>
        </w:trPr>
        <w:tc>
          <w:tcPr>
            <w:tcW w:w="1962" w:type="dxa"/>
            <w:tcBorders>
              <w:top w:val="single" w:sz="4" w:space="0" w:color="auto"/>
            </w:tcBorders>
            <w:vAlign w:val="center"/>
          </w:tcPr>
          <w:p w14:paraId="65B6D3F1" w14:textId="77777777" w:rsidR="00466A1C" w:rsidRPr="004F0EDF" w:rsidRDefault="00466A1C" w:rsidP="00011AAF">
            <w:pPr>
              <w:spacing w:line="480" w:lineRule="auto"/>
              <w:jc w:val="center"/>
              <w:rPr>
                <w:rFonts w:ascii="Times New Roman" w:eastAsia="Times New Roman" w:hAnsi="Times New Roman"/>
                <w:lang w:val="en-US" w:eastAsia="fr-CH"/>
              </w:rPr>
            </w:pPr>
          </w:p>
        </w:tc>
        <w:tc>
          <w:tcPr>
            <w:tcW w:w="2127" w:type="dxa"/>
            <w:tcBorders>
              <w:top w:val="single" w:sz="4" w:space="0" w:color="auto"/>
            </w:tcBorders>
            <w:shd w:val="clear" w:color="auto" w:fill="auto"/>
            <w:noWrap/>
            <w:vAlign w:val="center"/>
            <w:hideMark/>
          </w:tcPr>
          <w:p w14:paraId="31EDAFA0" w14:textId="77777777" w:rsidR="00466A1C" w:rsidRPr="004F0EDF" w:rsidRDefault="00466A1C" w:rsidP="00011AAF">
            <w:pPr>
              <w:spacing w:line="480" w:lineRule="auto"/>
              <w:jc w:val="center"/>
              <w:rPr>
                <w:rFonts w:ascii="Times New Roman" w:eastAsia="Times New Roman" w:hAnsi="Times New Roman"/>
                <w:lang w:val="en-US" w:eastAsia="fr-CH"/>
              </w:rPr>
            </w:pPr>
          </w:p>
        </w:tc>
        <w:tc>
          <w:tcPr>
            <w:tcW w:w="1559" w:type="dxa"/>
            <w:tcBorders>
              <w:top w:val="single" w:sz="4" w:space="0" w:color="auto"/>
              <w:bottom w:val="single" w:sz="4" w:space="0" w:color="auto"/>
            </w:tcBorders>
            <w:shd w:val="clear" w:color="auto" w:fill="auto"/>
            <w:noWrap/>
            <w:vAlign w:val="bottom"/>
            <w:hideMark/>
          </w:tcPr>
          <w:p w14:paraId="067761B9" w14:textId="77777777" w:rsidR="00466A1C" w:rsidRPr="004F0EDF" w:rsidRDefault="00466A1C" w:rsidP="00011AAF">
            <w:pPr>
              <w:spacing w:line="480" w:lineRule="auto"/>
              <w:rPr>
                <w:rFonts w:ascii="Times New Roman" w:eastAsia="Times New Roman" w:hAnsi="Times New Roman"/>
                <w:lang w:val="fr-CH" w:eastAsia="fr-CH"/>
              </w:rPr>
            </w:pPr>
            <w:r w:rsidRPr="004F0EDF">
              <w:rPr>
                <w:rFonts w:ascii="Times New Roman" w:eastAsia="Times New Roman" w:hAnsi="Times New Roman"/>
                <w:lang w:val="en-US" w:eastAsia="fr-CH"/>
              </w:rPr>
              <w:t>Target-absent</w:t>
            </w:r>
          </w:p>
        </w:tc>
        <w:tc>
          <w:tcPr>
            <w:tcW w:w="1985" w:type="dxa"/>
            <w:tcBorders>
              <w:top w:val="single" w:sz="4" w:space="0" w:color="auto"/>
              <w:bottom w:val="single" w:sz="4" w:space="0" w:color="auto"/>
            </w:tcBorders>
            <w:shd w:val="clear" w:color="auto" w:fill="auto"/>
            <w:vAlign w:val="center"/>
            <w:hideMark/>
          </w:tcPr>
          <w:p w14:paraId="2CECAC75"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Target-present Aggressive</w:t>
            </w:r>
          </w:p>
        </w:tc>
        <w:tc>
          <w:tcPr>
            <w:tcW w:w="1843" w:type="dxa"/>
            <w:tcBorders>
              <w:top w:val="single" w:sz="4" w:space="0" w:color="auto"/>
              <w:bottom w:val="single" w:sz="4" w:space="0" w:color="auto"/>
            </w:tcBorders>
            <w:shd w:val="clear" w:color="auto" w:fill="auto"/>
            <w:noWrap/>
            <w:vAlign w:val="center"/>
            <w:hideMark/>
          </w:tcPr>
          <w:p w14:paraId="0EA0CB77"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Target-present Happy</w:t>
            </w:r>
          </w:p>
        </w:tc>
      </w:tr>
      <w:tr w:rsidR="00466A1C" w:rsidRPr="004F0EDF" w14:paraId="009AA3C5" w14:textId="77777777" w:rsidTr="00011AAF">
        <w:trPr>
          <w:trHeight w:val="300"/>
        </w:trPr>
        <w:tc>
          <w:tcPr>
            <w:tcW w:w="1962" w:type="dxa"/>
            <w:vAlign w:val="center"/>
          </w:tcPr>
          <w:p w14:paraId="24A1DB86" w14:textId="77777777" w:rsidR="00466A1C" w:rsidRPr="004F0EDF" w:rsidRDefault="00466A1C" w:rsidP="00011AAF">
            <w:pPr>
              <w:spacing w:line="480" w:lineRule="auto"/>
              <w:jc w:val="center"/>
              <w:rPr>
                <w:rFonts w:ascii="Times New Roman" w:eastAsia="Times New Roman" w:hAnsi="Times New Roman"/>
                <w:lang w:val="en-US" w:eastAsia="fr-CH"/>
              </w:rPr>
            </w:pPr>
            <w:r w:rsidRPr="004F0EDF">
              <w:rPr>
                <w:rFonts w:ascii="Times New Roman" w:eastAsia="Times New Roman" w:hAnsi="Times New Roman"/>
                <w:lang w:val="en-US" w:eastAsia="fr-CH"/>
              </w:rPr>
              <w:t>Reaction Time</w:t>
            </w:r>
          </w:p>
        </w:tc>
        <w:tc>
          <w:tcPr>
            <w:tcW w:w="2127" w:type="dxa"/>
            <w:shd w:val="clear" w:color="auto" w:fill="auto"/>
            <w:noWrap/>
            <w:vAlign w:val="center"/>
            <w:hideMark/>
          </w:tcPr>
          <w:p w14:paraId="706F6038"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unilateral (N = 17)</w:t>
            </w:r>
          </w:p>
        </w:tc>
        <w:tc>
          <w:tcPr>
            <w:tcW w:w="1559" w:type="dxa"/>
            <w:tcBorders>
              <w:top w:val="single" w:sz="4" w:space="0" w:color="auto"/>
            </w:tcBorders>
            <w:shd w:val="clear" w:color="auto" w:fill="auto"/>
            <w:noWrap/>
            <w:vAlign w:val="center"/>
            <w:hideMark/>
          </w:tcPr>
          <w:p w14:paraId="7BCB3B8D"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755 (27)</w:t>
            </w:r>
          </w:p>
        </w:tc>
        <w:tc>
          <w:tcPr>
            <w:tcW w:w="1985" w:type="dxa"/>
            <w:tcBorders>
              <w:top w:val="single" w:sz="4" w:space="0" w:color="auto"/>
            </w:tcBorders>
            <w:shd w:val="clear" w:color="auto" w:fill="auto"/>
            <w:vAlign w:val="center"/>
            <w:hideMark/>
          </w:tcPr>
          <w:p w14:paraId="3EB89020"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684 (26)</w:t>
            </w:r>
          </w:p>
        </w:tc>
        <w:tc>
          <w:tcPr>
            <w:tcW w:w="1843" w:type="dxa"/>
            <w:tcBorders>
              <w:top w:val="single" w:sz="4" w:space="0" w:color="auto"/>
            </w:tcBorders>
            <w:shd w:val="clear" w:color="auto" w:fill="auto"/>
            <w:noWrap/>
            <w:vAlign w:val="center"/>
            <w:hideMark/>
          </w:tcPr>
          <w:p w14:paraId="497DF7DD"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721 (26)</w:t>
            </w:r>
          </w:p>
        </w:tc>
      </w:tr>
      <w:tr w:rsidR="00466A1C" w:rsidRPr="004F0EDF" w14:paraId="651695BA" w14:textId="77777777" w:rsidTr="00011AAF">
        <w:trPr>
          <w:trHeight w:val="300"/>
        </w:trPr>
        <w:tc>
          <w:tcPr>
            <w:tcW w:w="1962" w:type="dxa"/>
            <w:tcBorders>
              <w:bottom w:val="single" w:sz="4" w:space="0" w:color="auto"/>
            </w:tcBorders>
            <w:vAlign w:val="center"/>
          </w:tcPr>
          <w:p w14:paraId="47895ECF" w14:textId="77777777" w:rsidR="00466A1C" w:rsidRPr="004F0EDF" w:rsidRDefault="00466A1C" w:rsidP="00011AAF">
            <w:pPr>
              <w:spacing w:line="480" w:lineRule="auto"/>
              <w:jc w:val="center"/>
              <w:rPr>
                <w:rFonts w:ascii="Times New Roman" w:eastAsia="Times New Roman" w:hAnsi="Times New Roman"/>
                <w:lang w:val="en-US" w:eastAsia="fr-CH"/>
              </w:rPr>
            </w:pPr>
          </w:p>
        </w:tc>
        <w:tc>
          <w:tcPr>
            <w:tcW w:w="2127" w:type="dxa"/>
            <w:tcBorders>
              <w:bottom w:val="single" w:sz="4" w:space="0" w:color="auto"/>
            </w:tcBorders>
            <w:shd w:val="clear" w:color="auto" w:fill="auto"/>
            <w:noWrap/>
            <w:vAlign w:val="center"/>
            <w:hideMark/>
          </w:tcPr>
          <w:p w14:paraId="7C070569"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bilateral (N = 34)</w:t>
            </w:r>
          </w:p>
        </w:tc>
        <w:tc>
          <w:tcPr>
            <w:tcW w:w="1559" w:type="dxa"/>
            <w:tcBorders>
              <w:bottom w:val="single" w:sz="4" w:space="0" w:color="auto"/>
            </w:tcBorders>
            <w:shd w:val="clear" w:color="auto" w:fill="auto"/>
            <w:noWrap/>
            <w:vAlign w:val="center"/>
            <w:hideMark/>
          </w:tcPr>
          <w:p w14:paraId="34678D20"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657 (18)</w:t>
            </w:r>
          </w:p>
        </w:tc>
        <w:tc>
          <w:tcPr>
            <w:tcW w:w="1985" w:type="dxa"/>
            <w:tcBorders>
              <w:bottom w:val="single" w:sz="4" w:space="0" w:color="auto"/>
            </w:tcBorders>
            <w:shd w:val="clear" w:color="auto" w:fill="auto"/>
            <w:vAlign w:val="center"/>
            <w:hideMark/>
          </w:tcPr>
          <w:p w14:paraId="039DC165"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618 (17)</w:t>
            </w:r>
          </w:p>
        </w:tc>
        <w:tc>
          <w:tcPr>
            <w:tcW w:w="1843" w:type="dxa"/>
            <w:tcBorders>
              <w:bottom w:val="single" w:sz="4" w:space="0" w:color="auto"/>
            </w:tcBorders>
            <w:shd w:val="clear" w:color="auto" w:fill="auto"/>
            <w:noWrap/>
            <w:vAlign w:val="center"/>
            <w:hideMark/>
          </w:tcPr>
          <w:p w14:paraId="5610FF14"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606 (18)</w:t>
            </w:r>
          </w:p>
        </w:tc>
      </w:tr>
      <w:tr w:rsidR="00466A1C" w:rsidRPr="004F0EDF" w14:paraId="3B9ACBB5" w14:textId="77777777" w:rsidTr="00011AAF">
        <w:trPr>
          <w:trHeight w:val="300"/>
        </w:trPr>
        <w:tc>
          <w:tcPr>
            <w:tcW w:w="1962" w:type="dxa"/>
            <w:vAlign w:val="center"/>
          </w:tcPr>
          <w:p w14:paraId="2E7AFD41" w14:textId="77777777" w:rsidR="00466A1C" w:rsidRPr="004F0EDF" w:rsidRDefault="00466A1C" w:rsidP="00011AAF">
            <w:pPr>
              <w:spacing w:line="480" w:lineRule="auto"/>
              <w:jc w:val="center"/>
              <w:rPr>
                <w:rFonts w:ascii="Times New Roman" w:eastAsia="Times New Roman" w:hAnsi="Times New Roman"/>
                <w:lang w:val="en-US" w:eastAsia="fr-CH"/>
              </w:rPr>
            </w:pPr>
            <w:r w:rsidRPr="004F0EDF">
              <w:rPr>
                <w:rFonts w:ascii="Times New Roman" w:eastAsia="Times New Roman" w:hAnsi="Times New Roman"/>
                <w:lang w:val="en-US" w:eastAsia="fr-CH"/>
              </w:rPr>
              <w:t>Accuracy</w:t>
            </w:r>
          </w:p>
        </w:tc>
        <w:tc>
          <w:tcPr>
            <w:tcW w:w="2127" w:type="dxa"/>
            <w:shd w:val="clear" w:color="auto" w:fill="auto"/>
            <w:noWrap/>
            <w:vAlign w:val="center"/>
            <w:hideMark/>
          </w:tcPr>
          <w:p w14:paraId="3F5263AE"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unilateral (N = 17)</w:t>
            </w:r>
          </w:p>
        </w:tc>
        <w:tc>
          <w:tcPr>
            <w:tcW w:w="1559" w:type="dxa"/>
            <w:shd w:val="clear" w:color="auto" w:fill="auto"/>
            <w:vAlign w:val="center"/>
            <w:hideMark/>
          </w:tcPr>
          <w:p w14:paraId="56C6E579"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93.8% (0.7)</w:t>
            </w:r>
          </w:p>
        </w:tc>
        <w:tc>
          <w:tcPr>
            <w:tcW w:w="1985" w:type="dxa"/>
            <w:shd w:val="clear" w:color="auto" w:fill="auto"/>
            <w:vAlign w:val="center"/>
            <w:hideMark/>
          </w:tcPr>
          <w:p w14:paraId="275E35F0"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94.3% (0.7)</w:t>
            </w:r>
          </w:p>
        </w:tc>
        <w:tc>
          <w:tcPr>
            <w:tcW w:w="1843" w:type="dxa"/>
            <w:shd w:val="clear" w:color="auto" w:fill="auto"/>
            <w:vAlign w:val="center"/>
            <w:hideMark/>
          </w:tcPr>
          <w:p w14:paraId="64481000"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93.4% (134)</w:t>
            </w:r>
          </w:p>
        </w:tc>
      </w:tr>
      <w:tr w:rsidR="00466A1C" w:rsidRPr="004F0EDF" w14:paraId="0942940F" w14:textId="77777777" w:rsidTr="00011AAF">
        <w:trPr>
          <w:trHeight w:val="300"/>
        </w:trPr>
        <w:tc>
          <w:tcPr>
            <w:tcW w:w="1962" w:type="dxa"/>
            <w:tcBorders>
              <w:bottom w:val="single" w:sz="4" w:space="0" w:color="auto"/>
            </w:tcBorders>
            <w:vAlign w:val="center"/>
          </w:tcPr>
          <w:p w14:paraId="3C85B453" w14:textId="77777777" w:rsidR="00466A1C" w:rsidRPr="004F0EDF" w:rsidRDefault="00466A1C" w:rsidP="00011AAF">
            <w:pPr>
              <w:spacing w:line="480" w:lineRule="auto"/>
              <w:jc w:val="center"/>
              <w:rPr>
                <w:rFonts w:ascii="Times New Roman" w:eastAsia="Times New Roman" w:hAnsi="Times New Roman"/>
                <w:lang w:val="en-US" w:eastAsia="fr-CH"/>
              </w:rPr>
            </w:pPr>
          </w:p>
        </w:tc>
        <w:tc>
          <w:tcPr>
            <w:tcW w:w="2127" w:type="dxa"/>
            <w:tcBorders>
              <w:bottom w:val="single" w:sz="4" w:space="0" w:color="auto"/>
            </w:tcBorders>
            <w:shd w:val="clear" w:color="auto" w:fill="auto"/>
            <w:noWrap/>
            <w:vAlign w:val="center"/>
            <w:hideMark/>
          </w:tcPr>
          <w:p w14:paraId="70639842"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bilateral (N = 34)</w:t>
            </w:r>
          </w:p>
        </w:tc>
        <w:tc>
          <w:tcPr>
            <w:tcW w:w="1559" w:type="dxa"/>
            <w:tcBorders>
              <w:bottom w:val="single" w:sz="4" w:space="0" w:color="auto"/>
            </w:tcBorders>
            <w:shd w:val="clear" w:color="auto" w:fill="auto"/>
            <w:vAlign w:val="center"/>
            <w:hideMark/>
          </w:tcPr>
          <w:p w14:paraId="37D52073"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94.9% (0.4)</w:t>
            </w:r>
          </w:p>
        </w:tc>
        <w:tc>
          <w:tcPr>
            <w:tcW w:w="1985" w:type="dxa"/>
            <w:tcBorders>
              <w:bottom w:val="single" w:sz="4" w:space="0" w:color="auto"/>
            </w:tcBorders>
            <w:shd w:val="clear" w:color="auto" w:fill="auto"/>
            <w:vAlign w:val="center"/>
            <w:hideMark/>
          </w:tcPr>
          <w:p w14:paraId="064ABB04"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94.9% (0.5)</w:t>
            </w:r>
          </w:p>
        </w:tc>
        <w:tc>
          <w:tcPr>
            <w:tcW w:w="1843" w:type="dxa"/>
            <w:tcBorders>
              <w:bottom w:val="single" w:sz="4" w:space="0" w:color="auto"/>
            </w:tcBorders>
            <w:shd w:val="clear" w:color="auto" w:fill="auto"/>
            <w:vAlign w:val="center"/>
            <w:hideMark/>
          </w:tcPr>
          <w:p w14:paraId="7BF536C1" w14:textId="77777777" w:rsidR="00466A1C" w:rsidRPr="004F0EDF" w:rsidRDefault="00466A1C" w:rsidP="00011AAF">
            <w:pPr>
              <w:spacing w:line="480" w:lineRule="auto"/>
              <w:jc w:val="center"/>
              <w:rPr>
                <w:rFonts w:ascii="Times New Roman" w:eastAsia="Times New Roman" w:hAnsi="Times New Roman"/>
                <w:lang w:val="fr-CH" w:eastAsia="fr-CH"/>
              </w:rPr>
            </w:pPr>
            <w:r w:rsidRPr="004F0EDF">
              <w:rPr>
                <w:rFonts w:ascii="Times New Roman" w:eastAsia="Times New Roman" w:hAnsi="Times New Roman"/>
                <w:lang w:val="en-US" w:eastAsia="fr-CH"/>
              </w:rPr>
              <w:t>95.1% (0.5)</w:t>
            </w:r>
          </w:p>
        </w:tc>
      </w:tr>
    </w:tbl>
    <w:p w14:paraId="5A36C65C" w14:textId="77777777" w:rsidR="00466A1C" w:rsidRPr="004F0EDF" w:rsidRDefault="00466A1C" w:rsidP="00466A1C">
      <w:pPr>
        <w:rPr>
          <w:rFonts w:ascii="Times New Roman" w:hAnsi="Times New Roman"/>
          <w:lang w:val="en-US"/>
        </w:rPr>
      </w:pPr>
    </w:p>
    <w:p w14:paraId="02649922" w14:textId="77777777" w:rsidR="00466A1C" w:rsidRPr="004F0EDF" w:rsidRDefault="00466A1C" w:rsidP="00466A1C">
      <w:pPr>
        <w:spacing w:line="480" w:lineRule="auto"/>
        <w:ind w:left="708"/>
        <w:rPr>
          <w:rFonts w:ascii="Times New Roman" w:hAnsi="Times New Roman"/>
          <w:lang w:val="en-US"/>
        </w:rPr>
      </w:pPr>
    </w:p>
    <w:p w14:paraId="68535B6E" w14:textId="77777777" w:rsidR="00466A1C" w:rsidRPr="004F0EDF" w:rsidRDefault="00466A1C" w:rsidP="00466A1C">
      <w:pPr>
        <w:spacing w:line="480" w:lineRule="auto"/>
        <w:outlineLvl w:val="0"/>
        <w:rPr>
          <w:rFonts w:ascii="Times New Roman" w:hAnsi="Times New Roman"/>
          <w:b/>
          <w:lang w:val="en-US"/>
        </w:rPr>
      </w:pPr>
    </w:p>
    <w:p w14:paraId="60E78000" w14:textId="77777777" w:rsidR="00466A1C" w:rsidRPr="004F0EDF" w:rsidRDefault="00466A1C" w:rsidP="00466A1C">
      <w:pPr>
        <w:spacing w:line="480" w:lineRule="auto"/>
        <w:rPr>
          <w:rFonts w:ascii="Times New Roman" w:hAnsi="Times New Roman"/>
          <w:lang w:val="en-US"/>
        </w:rPr>
      </w:pPr>
    </w:p>
    <w:p w14:paraId="0348F163" w14:textId="77777777" w:rsidR="00256009" w:rsidRPr="004F0EDF" w:rsidRDefault="00256009" w:rsidP="00BD7F44">
      <w:pPr>
        <w:spacing w:line="480" w:lineRule="auto"/>
        <w:rPr>
          <w:rFonts w:ascii="Times New Roman" w:hAnsi="Times New Roman"/>
          <w:lang w:val="en-US"/>
        </w:rPr>
      </w:pPr>
    </w:p>
    <w:p w14:paraId="31DB532B" w14:textId="20599839" w:rsidR="00094148" w:rsidRPr="004F0EDF" w:rsidRDefault="00094148" w:rsidP="00BD7F44">
      <w:pPr>
        <w:spacing w:line="480" w:lineRule="auto"/>
        <w:rPr>
          <w:rFonts w:ascii="Times New Roman" w:hAnsi="Times New Roman"/>
          <w:lang w:val="en-US"/>
        </w:rPr>
      </w:pPr>
      <w:r w:rsidRPr="004F0EDF">
        <w:rPr>
          <w:rFonts w:ascii="Times New Roman" w:hAnsi="Times New Roman"/>
          <w:lang w:val="en-US"/>
        </w:rPr>
        <w:br w:type="page"/>
      </w:r>
      <w:r w:rsidR="00EA2539">
        <w:rPr>
          <w:rFonts w:ascii="Times New Roman" w:hAnsi="Times New Roman"/>
          <w:noProof/>
          <w:lang w:val="en-US"/>
        </w:rPr>
        <w:lastRenderedPageBreak/>
        <w:pict w14:anchorId="0C14DBB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FigureS1" style="width:401.8pt;height:385.55pt;mso-width-percent:0;mso-height-percent:0;mso-width-percent:0;mso-height-percent:0">
            <v:imagedata r:id="rId8" o:title="FigureS1"/>
          </v:shape>
        </w:pict>
      </w:r>
    </w:p>
    <w:p w14:paraId="7032540B" w14:textId="3E8B2D4D" w:rsidR="00323FD6" w:rsidRPr="004F0EDF" w:rsidRDefault="00094148" w:rsidP="00300FDD">
      <w:pPr>
        <w:pStyle w:val="NormalWeb"/>
        <w:spacing w:line="480" w:lineRule="auto"/>
        <w:rPr>
          <w:i/>
          <w:lang w:val="en-US"/>
        </w:rPr>
      </w:pPr>
      <w:r w:rsidRPr="004F0EDF">
        <w:rPr>
          <w:b/>
          <w:lang w:val="en-US"/>
        </w:rPr>
        <w:t>Supplementary Figure 1</w:t>
      </w:r>
      <w:r w:rsidR="00AE5F77" w:rsidRPr="004F0EDF">
        <w:rPr>
          <w:b/>
          <w:lang w:val="en-US"/>
        </w:rPr>
        <w:t>.</w:t>
      </w:r>
      <w:r w:rsidRPr="004F0EDF">
        <w:rPr>
          <w:i/>
          <w:lang w:val="en-US"/>
        </w:rPr>
        <w:t xml:space="preserve"> </w:t>
      </w:r>
      <w:r w:rsidRPr="004F0EDF">
        <w:rPr>
          <w:lang w:val="en-US"/>
        </w:rPr>
        <w:t xml:space="preserve">Illustration of behavioral data distribution before (a) and after applying a log transform (b). The improvement from panel (a) to panel (b) can be clearly seen and shows the positive impact of the log transform on data normality.  </w:t>
      </w:r>
      <w:r w:rsidRPr="004F0EDF">
        <w:rPr>
          <w:i/>
          <w:lang w:val="en-US"/>
        </w:rPr>
        <w:br w:type="page"/>
      </w:r>
      <w:bookmarkStart w:id="0" w:name="_GoBack"/>
      <w:r w:rsidR="0014677D" w:rsidRPr="004F0EDF">
        <w:rPr>
          <w:i/>
          <w:noProof/>
          <w:lang w:val="fr-CH" w:eastAsia="fr-CH"/>
        </w:rPr>
        <w:lastRenderedPageBreak/>
        <w:drawing>
          <wp:inline distT="0" distB="0" distL="0" distR="0" wp14:anchorId="4EF21EAE" wp14:editId="7B9238C5">
            <wp:extent cx="4876800" cy="6231512"/>
            <wp:effectExtent l="0" t="0" r="0" b="0"/>
            <wp:docPr id="1" name="Image 1" descr="C:\Users\BURRA\Dropbox\Burra_Ravolo_Article\manuscript\SCAN\r2\document_final\figure\Supp_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URRA\Dropbox\Burra_Ravolo_Article\manuscript\SCAN\r2\document_final\figure\Supp_Figure1.tif"/>
                    <pic:cNvPicPr>
                      <a:picLocks noChangeAspect="1" noChangeArrowheads="1"/>
                    </pic:cNvPicPr>
                  </pic:nvPicPr>
                  <pic:blipFill>
                    <a:blip r:embed="rId9" cstate="screen">
                      <a:extLst>
                        <a:ext uri="{28A0092B-C50C-407E-A947-70E740481C1C}">
                          <a14:useLocalDpi xmlns:a14="http://schemas.microsoft.com/office/drawing/2010/main"/>
                        </a:ext>
                      </a:extLst>
                    </a:blip>
                    <a:srcRect/>
                    <a:stretch>
                      <a:fillRect/>
                    </a:stretch>
                  </pic:blipFill>
                  <pic:spPr bwMode="auto">
                    <a:xfrm>
                      <a:off x="0" y="0"/>
                      <a:ext cx="4879758" cy="6235291"/>
                    </a:xfrm>
                    <a:prstGeom prst="rect">
                      <a:avLst/>
                    </a:prstGeom>
                    <a:noFill/>
                    <a:ln>
                      <a:noFill/>
                    </a:ln>
                  </pic:spPr>
                </pic:pic>
              </a:graphicData>
            </a:graphic>
          </wp:inline>
        </w:drawing>
      </w:r>
      <w:bookmarkEnd w:id="0"/>
    </w:p>
    <w:p w14:paraId="486E7D43" w14:textId="36273CFF" w:rsidR="00B4436F" w:rsidRPr="00BD7F44" w:rsidRDefault="00B4436F" w:rsidP="00BD7F44">
      <w:pPr>
        <w:pStyle w:val="NormalWeb"/>
        <w:spacing w:line="480" w:lineRule="auto"/>
        <w:rPr>
          <w:lang w:val="en-US"/>
        </w:rPr>
      </w:pPr>
      <w:r w:rsidRPr="004F0EDF">
        <w:rPr>
          <w:b/>
          <w:lang w:val="en-US"/>
        </w:rPr>
        <w:t>Supplementary Figure </w:t>
      </w:r>
      <w:r w:rsidR="00094148" w:rsidRPr="004F0EDF">
        <w:rPr>
          <w:b/>
          <w:lang w:val="en-US"/>
        </w:rPr>
        <w:t>2</w:t>
      </w:r>
      <w:r w:rsidR="00AE5F77" w:rsidRPr="004F0EDF">
        <w:rPr>
          <w:b/>
          <w:lang w:val="en-US"/>
        </w:rPr>
        <w:t>.</w:t>
      </w:r>
      <w:r w:rsidRPr="004F0EDF">
        <w:rPr>
          <w:lang w:val="en-US"/>
        </w:rPr>
        <w:t xml:space="preserve"> </w:t>
      </w:r>
      <w:r w:rsidR="00E83DF6" w:rsidRPr="004F0EDF">
        <w:rPr>
          <w:lang w:val="en-US"/>
        </w:rPr>
        <w:t xml:space="preserve">The </w:t>
      </w:r>
      <w:r w:rsidRPr="004F0EDF">
        <w:rPr>
          <w:lang w:val="en-US"/>
        </w:rPr>
        <w:t>top</w:t>
      </w:r>
      <w:r w:rsidR="00E83DF6" w:rsidRPr="004F0EDF">
        <w:rPr>
          <w:lang w:val="en-US"/>
        </w:rPr>
        <w:t xml:space="preserve"> panel </w:t>
      </w:r>
      <w:r w:rsidR="001B624E" w:rsidRPr="004F0EDF">
        <w:rPr>
          <w:lang w:val="en-US"/>
        </w:rPr>
        <w:t xml:space="preserve">(a) </w:t>
      </w:r>
      <w:r w:rsidR="00E83DF6" w:rsidRPr="004F0EDF">
        <w:rPr>
          <w:lang w:val="en-US"/>
        </w:rPr>
        <w:t>shows</w:t>
      </w:r>
      <w:r w:rsidRPr="004F0EDF">
        <w:rPr>
          <w:lang w:val="en-US"/>
        </w:rPr>
        <w:t xml:space="preserve"> the scalp topography of the </w:t>
      </w:r>
      <w:r w:rsidR="00E83DF6" w:rsidRPr="004F0EDF">
        <w:rPr>
          <w:lang w:val="en-US"/>
        </w:rPr>
        <w:t xml:space="preserve">difference between target-absent and target presence for the </w:t>
      </w:r>
      <w:r w:rsidRPr="004F0EDF">
        <w:rPr>
          <w:lang w:val="en-US"/>
        </w:rPr>
        <w:t>N1</w:t>
      </w:r>
      <w:r w:rsidR="005479E4" w:rsidRPr="004F0EDF">
        <w:rPr>
          <w:lang w:val="en-US"/>
        </w:rPr>
        <w:t xml:space="preserve"> </w:t>
      </w:r>
      <w:r w:rsidR="00E83DF6" w:rsidRPr="004F0EDF">
        <w:rPr>
          <w:lang w:val="en-US"/>
        </w:rPr>
        <w:t>a</w:t>
      </w:r>
      <w:r w:rsidRPr="004F0EDF">
        <w:rPr>
          <w:lang w:val="en-US"/>
        </w:rPr>
        <w:t>nd the P300</w:t>
      </w:r>
      <w:r w:rsidR="00E83DF6" w:rsidRPr="004F0EDF">
        <w:rPr>
          <w:lang w:val="en-US"/>
        </w:rPr>
        <w:t xml:space="preserve"> components</w:t>
      </w:r>
      <w:r w:rsidRPr="004F0EDF">
        <w:rPr>
          <w:lang w:val="en-US"/>
        </w:rPr>
        <w:t xml:space="preserve">. </w:t>
      </w:r>
      <w:r w:rsidR="00E83DF6" w:rsidRPr="004F0EDF">
        <w:rPr>
          <w:lang w:val="en-US"/>
        </w:rPr>
        <w:t xml:space="preserve">Consistent with the literature, the N1 was maximal at </w:t>
      </w:r>
      <w:proofErr w:type="spellStart"/>
      <w:r w:rsidRPr="004F0EDF">
        <w:rPr>
          <w:lang w:val="en-US"/>
        </w:rPr>
        <w:t>Cz</w:t>
      </w:r>
      <w:proofErr w:type="spellEnd"/>
      <w:r w:rsidRPr="004F0EDF">
        <w:rPr>
          <w:lang w:val="en-US"/>
        </w:rPr>
        <w:t xml:space="preserve"> </w:t>
      </w:r>
      <w:r w:rsidR="00E83DF6" w:rsidRPr="004F0EDF">
        <w:rPr>
          <w:lang w:val="en-US"/>
        </w:rPr>
        <w:t xml:space="preserve">and the P300 at </w:t>
      </w:r>
      <w:proofErr w:type="spellStart"/>
      <w:r w:rsidRPr="004F0EDF">
        <w:rPr>
          <w:lang w:val="en-US"/>
        </w:rPr>
        <w:t>Pz</w:t>
      </w:r>
      <w:proofErr w:type="spellEnd"/>
      <w:r w:rsidRPr="004F0EDF">
        <w:rPr>
          <w:lang w:val="en-US"/>
        </w:rPr>
        <w:t xml:space="preserve"> </w:t>
      </w:r>
      <w:r w:rsidR="00E83DF6" w:rsidRPr="004F0EDF">
        <w:rPr>
          <w:lang w:val="en-US"/>
        </w:rPr>
        <w:t>(see orange circles</w:t>
      </w:r>
      <w:r w:rsidRPr="004F0EDF">
        <w:rPr>
          <w:lang w:val="en-US"/>
        </w:rPr>
        <w:t xml:space="preserve">). </w:t>
      </w:r>
      <w:r w:rsidR="007B3D37" w:rsidRPr="004F0EDF">
        <w:rPr>
          <w:lang w:val="en-US"/>
        </w:rPr>
        <w:t xml:space="preserve">The middle panel </w:t>
      </w:r>
      <w:r w:rsidR="000B5C36" w:rsidRPr="004F0EDF">
        <w:rPr>
          <w:lang w:val="en-US"/>
        </w:rPr>
        <w:t xml:space="preserve">(b) </w:t>
      </w:r>
      <w:r w:rsidR="007B3D37" w:rsidRPr="004F0EDF">
        <w:rPr>
          <w:lang w:val="en-US"/>
        </w:rPr>
        <w:t xml:space="preserve">shows the non-lateralized ERPs at electrodes </w:t>
      </w:r>
      <w:proofErr w:type="spellStart"/>
      <w:r w:rsidR="007B3D37" w:rsidRPr="004F0EDF">
        <w:rPr>
          <w:lang w:val="en-US"/>
        </w:rPr>
        <w:t>Cz</w:t>
      </w:r>
      <w:proofErr w:type="spellEnd"/>
      <w:r w:rsidR="007B3D37" w:rsidRPr="004F0EDF">
        <w:rPr>
          <w:lang w:val="en-US"/>
        </w:rPr>
        <w:t xml:space="preserve"> and </w:t>
      </w:r>
      <w:proofErr w:type="spellStart"/>
      <w:r w:rsidR="007B3D37" w:rsidRPr="004F0EDF">
        <w:rPr>
          <w:lang w:val="en-US"/>
        </w:rPr>
        <w:t>Pz</w:t>
      </w:r>
      <w:proofErr w:type="spellEnd"/>
      <w:r w:rsidR="007B3D37" w:rsidRPr="004F0EDF">
        <w:rPr>
          <w:lang w:val="en-US"/>
        </w:rPr>
        <w:t>. The respective time windows for analysis are shown in gray (</w:t>
      </w:r>
      <w:r w:rsidRPr="004F0EDF">
        <w:rPr>
          <w:lang w:val="en-US"/>
        </w:rPr>
        <w:t>110-160</w:t>
      </w:r>
      <w:r w:rsidR="007B3D37" w:rsidRPr="004F0EDF">
        <w:rPr>
          <w:lang w:val="en-US"/>
        </w:rPr>
        <w:t xml:space="preserve"> </w:t>
      </w:r>
      <w:proofErr w:type="spellStart"/>
      <w:r w:rsidRPr="004F0EDF">
        <w:rPr>
          <w:lang w:val="en-US"/>
        </w:rPr>
        <w:t>ms</w:t>
      </w:r>
      <w:proofErr w:type="spellEnd"/>
      <w:r w:rsidR="007B3D37" w:rsidRPr="004F0EDF">
        <w:rPr>
          <w:lang w:val="en-US"/>
        </w:rPr>
        <w:t xml:space="preserve"> for the N1 and 300-600 </w:t>
      </w:r>
      <w:proofErr w:type="spellStart"/>
      <w:r w:rsidR="007B3D37" w:rsidRPr="004F0EDF">
        <w:rPr>
          <w:lang w:val="en-US"/>
        </w:rPr>
        <w:t>ms</w:t>
      </w:r>
      <w:proofErr w:type="spellEnd"/>
      <w:r w:rsidR="007B3D37" w:rsidRPr="004F0EDF">
        <w:rPr>
          <w:lang w:val="en-US"/>
        </w:rPr>
        <w:t xml:space="preserve"> for the P300</w:t>
      </w:r>
      <w:r w:rsidRPr="004F0EDF">
        <w:rPr>
          <w:lang w:val="en-US"/>
        </w:rPr>
        <w:t xml:space="preserve">). </w:t>
      </w:r>
      <w:r w:rsidR="007B3D37" w:rsidRPr="004F0EDF">
        <w:rPr>
          <w:lang w:val="en-US"/>
        </w:rPr>
        <w:t>T</w:t>
      </w:r>
      <w:r w:rsidRPr="004F0EDF">
        <w:rPr>
          <w:lang w:val="en-US"/>
        </w:rPr>
        <w:t>he bottom</w:t>
      </w:r>
      <w:r w:rsidR="007B3D37" w:rsidRPr="004F0EDF">
        <w:rPr>
          <w:lang w:val="en-US"/>
        </w:rPr>
        <w:t xml:space="preserve"> </w:t>
      </w:r>
      <w:r w:rsidR="007B3D37" w:rsidRPr="004F0EDF">
        <w:rPr>
          <w:lang w:val="en-US"/>
        </w:rPr>
        <w:lastRenderedPageBreak/>
        <w:t xml:space="preserve">panel </w:t>
      </w:r>
      <w:r w:rsidR="005C2BBF" w:rsidRPr="004F0EDF">
        <w:rPr>
          <w:lang w:val="en-US"/>
        </w:rPr>
        <w:t xml:space="preserve">(c) </w:t>
      </w:r>
      <w:r w:rsidR="007B3D37" w:rsidRPr="004F0EDF">
        <w:rPr>
          <w:lang w:val="en-US"/>
        </w:rPr>
        <w:t>shows</w:t>
      </w:r>
      <w:r w:rsidRPr="004F0EDF">
        <w:rPr>
          <w:lang w:val="en-US"/>
        </w:rPr>
        <w:t xml:space="preserve"> the horizontal electro-oculogram (HEOG) difference waves. Negative deflections indicate eye movements toward the target. </w:t>
      </w:r>
      <w:r w:rsidR="007B3D37" w:rsidRPr="004F0EDF">
        <w:rPr>
          <w:lang w:val="en-US"/>
        </w:rPr>
        <w:t xml:space="preserve">There </w:t>
      </w:r>
      <w:proofErr w:type="gramStart"/>
      <w:r w:rsidR="007B3D37" w:rsidRPr="004F0EDF">
        <w:rPr>
          <w:lang w:val="en-US"/>
        </w:rPr>
        <w:t>were</w:t>
      </w:r>
      <w:proofErr w:type="gramEnd"/>
      <w:r w:rsidR="007B3D37" w:rsidRPr="004F0EDF">
        <w:rPr>
          <w:lang w:val="en-US"/>
        </w:rPr>
        <w:t xml:space="preserve"> no</w:t>
      </w:r>
      <w:r w:rsidRPr="004F0EDF">
        <w:rPr>
          <w:lang w:val="en-US"/>
        </w:rPr>
        <w:t xml:space="preserve"> significant difference during the N2ac and the </w:t>
      </w:r>
      <w:proofErr w:type="spellStart"/>
      <w:r w:rsidRPr="004F0EDF">
        <w:rPr>
          <w:lang w:val="en-US"/>
        </w:rPr>
        <w:t>LPCpc</w:t>
      </w:r>
      <w:proofErr w:type="spellEnd"/>
      <w:r w:rsidRPr="004F0EDF">
        <w:rPr>
          <w:lang w:val="en-US"/>
        </w:rPr>
        <w:t xml:space="preserve"> time windows (in gray)</w:t>
      </w:r>
      <w:r w:rsidR="007B3D37" w:rsidRPr="004F0EDF">
        <w:rPr>
          <w:lang w:val="en-US"/>
        </w:rPr>
        <w:t>, ruling out that eye movements contaminated the results</w:t>
      </w:r>
      <w:r w:rsidR="005219E1" w:rsidRPr="004F0EDF">
        <w:rPr>
          <w:lang w:val="en-US"/>
        </w:rPr>
        <w:t>.</w:t>
      </w:r>
    </w:p>
    <w:p w14:paraId="4E04257A" w14:textId="0201010E" w:rsidR="00256009" w:rsidRPr="00BD7F44" w:rsidRDefault="00256009" w:rsidP="006D230D">
      <w:pPr>
        <w:spacing w:before="100" w:beforeAutospacing="1" w:after="100" w:afterAutospacing="1" w:line="480" w:lineRule="auto"/>
        <w:jc w:val="both"/>
        <w:rPr>
          <w:rFonts w:ascii="Times New Roman" w:hAnsi="Times New Roman"/>
          <w:lang w:val="en-US"/>
        </w:rPr>
      </w:pPr>
    </w:p>
    <w:sectPr w:rsidR="00256009" w:rsidRPr="00BD7F44" w:rsidSect="00881AD5">
      <w:footerReference w:type="default" r:id="rId10"/>
      <w:pgSz w:w="12240" w:h="15840"/>
      <w:pgMar w:top="1417" w:right="1417" w:bottom="1417" w:left="1417" w:header="720" w:footer="72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F55BF4" w14:textId="77777777" w:rsidR="00AC6303" w:rsidRDefault="00AC6303" w:rsidP="009E4C2C">
      <w:r>
        <w:separator/>
      </w:r>
    </w:p>
  </w:endnote>
  <w:endnote w:type="continuationSeparator" w:id="0">
    <w:p w14:paraId="5D3E47EC" w14:textId="77777777" w:rsidR="00AC6303" w:rsidRDefault="00AC6303" w:rsidP="009E4C2C">
      <w:r>
        <w:continuationSeparator/>
      </w:r>
    </w:p>
  </w:endnote>
  <w:endnote w:type="continuationNotice" w:id="1">
    <w:p w14:paraId="4D1333B8" w14:textId="77777777" w:rsidR="00AC6303" w:rsidRDefault="00AC630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1E85E6" w14:textId="00A612B5" w:rsidR="000C3D8A" w:rsidRDefault="000C3D8A">
    <w:pPr>
      <w:pStyle w:val="Pieddepage"/>
      <w:jc w:val="right"/>
    </w:pPr>
    <w:r>
      <w:fldChar w:fldCharType="begin"/>
    </w:r>
    <w:r>
      <w:instrText>PAGE   \* MERGEFORMAT</w:instrText>
    </w:r>
    <w:r>
      <w:fldChar w:fldCharType="separate"/>
    </w:r>
    <w:r w:rsidR="009B14FD">
      <w:rPr>
        <w:noProof/>
      </w:rPr>
      <w:t>5</w:t>
    </w:r>
    <w:r>
      <w:fldChar w:fldCharType="end"/>
    </w:r>
  </w:p>
  <w:p w14:paraId="7E039474" w14:textId="77777777" w:rsidR="000C3D8A" w:rsidRDefault="000C3D8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D161E3" w14:textId="77777777" w:rsidR="00AC6303" w:rsidRDefault="00AC6303" w:rsidP="009E4C2C">
      <w:r>
        <w:separator/>
      </w:r>
    </w:p>
  </w:footnote>
  <w:footnote w:type="continuationSeparator" w:id="0">
    <w:p w14:paraId="4571A3E4" w14:textId="77777777" w:rsidR="00AC6303" w:rsidRDefault="00AC6303" w:rsidP="009E4C2C">
      <w:r>
        <w:continuationSeparator/>
      </w:r>
    </w:p>
  </w:footnote>
  <w:footnote w:type="continuationNotice" w:id="1">
    <w:p w14:paraId="7C7FF684" w14:textId="77777777" w:rsidR="00AC6303" w:rsidRDefault="00AC630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757807"/>
    <w:multiLevelType w:val="hybridMultilevel"/>
    <w:tmpl w:val="8DB2886A"/>
    <w:lvl w:ilvl="0" w:tplc="06CE49A4">
      <w:start w:val="3"/>
      <w:numFmt w:val="upp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 w15:restartNumberingAfterBreak="0">
    <w:nsid w:val="1CF21B73"/>
    <w:multiLevelType w:val="hybridMultilevel"/>
    <w:tmpl w:val="4A7A7EFE"/>
    <w:lvl w:ilvl="0" w:tplc="D1BEF0E0">
      <w:start w:val="3"/>
      <w:numFmt w:val="bullet"/>
      <w:lvlText w:val=""/>
      <w:lvlJc w:val="left"/>
      <w:pPr>
        <w:ind w:left="1069" w:hanging="360"/>
      </w:pPr>
      <w:rPr>
        <w:rFonts w:ascii="Wingdings" w:eastAsia="Calibri" w:hAnsi="Wingdings" w:cs="Arial" w:hint="default"/>
      </w:rPr>
    </w:lvl>
    <w:lvl w:ilvl="1" w:tplc="100C0003" w:tentative="1">
      <w:start w:val="1"/>
      <w:numFmt w:val="bullet"/>
      <w:lvlText w:val="o"/>
      <w:lvlJc w:val="left"/>
      <w:pPr>
        <w:ind w:left="1789" w:hanging="360"/>
      </w:pPr>
      <w:rPr>
        <w:rFonts w:ascii="Courier New" w:hAnsi="Courier New" w:cs="Courier New" w:hint="default"/>
      </w:rPr>
    </w:lvl>
    <w:lvl w:ilvl="2" w:tplc="100C0005" w:tentative="1">
      <w:start w:val="1"/>
      <w:numFmt w:val="bullet"/>
      <w:lvlText w:val=""/>
      <w:lvlJc w:val="left"/>
      <w:pPr>
        <w:ind w:left="2509" w:hanging="360"/>
      </w:pPr>
      <w:rPr>
        <w:rFonts w:ascii="Wingdings" w:hAnsi="Wingdings" w:hint="default"/>
      </w:rPr>
    </w:lvl>
    <w:lvl w:ilvl="3" w:tplc="100C0001" w:tentative="1">
      <w:start w:val="1"/>
      <w:numFmt w:val="bullet"/>
      <w:lvlText w:val=""/>
      <w:lvlJc w:val="left"/>
      <w:pPr>
        <w:ind w:left="3229" w:hanging="360"/>
      </w:pPr>
      <w:rPr>
        <w:rFonts w:ascii="Symbol" w:hAnsi="Symbol" w:hint="default"/>
      </w:rPr>
    </w:lvl>
    <w:lvl w:ilvl="4" w:tplc="100C0003" w:tentative="1">
      <w:start w:val="1"/>
      <w:numFmt w:val="bullet"/>
      <w:lvlText w:val="o"/>
      <w:lvlJc w:val="left"/>
      <w:pPr>
        <w:ind w:left="3949" w:hanging="360"/>
      </w:pPr>
      <w:rPr>
        <w:rFonts w:ascii="Courier New" w:hAnsi="Courier New" w:cs="Courier New" w:hint="default"/>
      </w:rPr>
    </w:lvl>
    <w:lvl w:ilvl="5" w:tplc="100C0005" w:tentative="1">
      <w:start w:val="1"/>
      <w:numFmt w:val="bullet"/>
      <w:lvlText w:val=""/>
      <w:lvlJc w:val="left"/>
      <w:pPr>
        <w:ind w:left="4669" w:hanging="360"/>
      </w:pPr>
      <w:rPr>
        <w:rFonts w:ascii="Wingdings" w:hAnsi="Wingdings" w:hint="default"/>
      </w:rPr>
    </w:lvl>
    <w:lvl w:ilvl="6" w:tplc="100C0001" w:tentative="1">
      <w:start w:val="1"/>
      <w:numFmt w:val="bullet"/>
      <w:lvlText w:val=""/>
      <w:lvlJc w:val="left"/>
      <w:pPr>
        <w:ind w:left="5389" w:hanging="360"/>
      </w:pPr>
      <w:rPr>
        <w:rFonts w:ascii="Symbol" w:hAnsi="Symbol" w:hint="default"/>
      </w:rPr>
    </w:lvl>
    <w:lvl w:ilvl="7" w:tplc="100C0003" w:tentative="1">
      <w:start w:val="1"/>
      <w:numFmt w:val="bullet"/>
      <w:lvlText w:val="o"/>
      <w:lvlJc w:val="left"/>
      <w:pPr>
        <w:ind w:left="6109" w:hanging="360"/>
      </w:pPr>
      <w:rPr>
        <w:rFonts w:ascii="Courier New" w:hAnsi="Courier New" w:cs="Courier New" w:hint="default"/>
      </w:rPr>
    </w:lvl>
    <w:lvl w:ilvl="8" w:tplc="100C0005" w:tentative="1">
      <w:start w:val="1"/>
      <w:numFmt w:val="bullet"/>
      <w:lvlText w:val=""/>
      <w:lvlJc w:val="left"/>
      <w:pPr>
        <w:ind w:left="6829" w:hanging="360"/>
      </w:pPr>
      <w:rPr>
        <w:rFonts w:ascii="Wingdings" w:hAnsi="Wingdings" w:hint="default"/>
      </w:rPr>
    </w:lvl>
  </w:abstractNum>
  <w:abstractNum w:abstractNumId="2" w15:restartNumberingAfterBreak="0">
    <w:nsid w:val="33852F9C"/>
    <w:multiLevelType w:val="hybridMultilevel"/>
    <w:tmpl w:val="3E280AA0"/>
    <w:lvl w:ilvl="0" w:tplc="C9AED282">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3C2A4940"/>
    <w:multiLevelType w:val="multilevel"/>
    <w:tmpl w:val="BEF67C04"/>
    <w:lvl w:ilvl="0">
      <w:start w:val="4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2"/>
  <w:proofState w:spelling="clean" w:grammar="clean"/>
  <w:doNotTrackMoves/>
  <w:defaultTabStop w:val="708"/>
  <w:hyphenationZone w:val="425"/>
  <w:characterSpacingControl w:val="doNotCompress"/>
  <w:footnotePr>
    <w:footnote w:id="-1"/>
    <w:footnote w:id="0"/>
    <w:footnote w:id="1"/>
  </w:footnotePr>
  <w:endnotePr>
    <w:endnote w:id="-1"/>
    <w:endnote w:id="0"/>
    <w:endnote w:id="1"/>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rew909bz9ax6e2xap5rterf0fa5afssxrs&quot;&gt;N2ac_proso&lt;record-ids&gt;&lt;item&gt;1&lt;/item&gt;&lt;item&gt;41&lt;/item&gt;&lt;item&gt;47&lt;/item&gt;&lt;item&gt;51&lt;/item&gt;&lt;item&gt;52&lt;/item&gt;&lt;item&gt;53&lt;/item&gt;&lt;item&gt;54&lt;/item&gt;&lt;item&gt;55&lt;/item&gt;&lt;item&gt;59&lt;/item&gt;&lt;/record-ids&gt;&lt;/item&gt;&lt;/Libraries&gt;"/>
  </w:docVars>
  <w:rsids>
    <w:rsidRoot w:val="00B07D35"/>
    <w:rsid w:val="00000E15"/>
    <w:rsid w:val="000015AA"/>
    <w:rsid w:val="00001632"/>
    <w:rsid w:val="000016CC"/>
    <w:rsid w:val="00001831"/>
    <w:rsid w:val="00001EE7"/>
    <w:rsid w:val="00002A6A"/>
    <w:rsid w:val="00002C69"/>
    <w:rsid w:val="00005D7C"/>
    <w:rsid w:val="00005E84"/>
    <w:rsid w:val="00005FE0"/>
    <w:rsid w:val="000061ED"/>
    <w:rsid w:val="00006464"/>
    <w:rsid w:val="0000704E"/>
    <w:rsid w:val="00007EE2"/>
    <w:rsid w:val="00007FD5"/>
    <w:rsid w:val="000138BD"/>
    <w:rsid w:val="00013A3F"/>
    <w:rsid w:val="00014537"/>
    <w:rsid w:val="00014719"/>
    <w:rsid w:val="00014904"/>
    <w:rsid w:val="00014F14"/>
    <w:rsid w:val="0001692B"/>
    <w:rsid w:val="0002124E"/>
    <w:rsid w:val="00022C86"/>
    <w:rsid w:val="00023A6A"/>
    <w:rsid w:val="000253B6"/>
    <w:rsid w:val="000256F7"/>
    <w:rsid w:val="00025E55"/>
    <w:rsid w:val="000260E4"/>
    <w:rsid w:val="00026BEA"/>
    <w:rsid w:val="00026CB5"/>
    <w:rsid w:val="00027725"/>
    <w:rsid w:val="00027814"/>
    <w:rsid w:val="0002784B"/>
    <w:rsid w:val="000278F7"/>
    <w:rsid w:val="00030000"/>
    <w:rsid w:val="00031280"/>
    <w:rsid w:val="00031FFF"/>
    <w:rsid w:val="00032430"/>
    <w:rsid w:val="00032DF6"/>
    <w:rsid w:val="0003463C"/>
    <w:rsid w:val="00034C6C"/>
    <w:rsid w:val="0004026C"/>
    <w:rsid w:val="00040922"/>
    <w:rsid w:val="00040AF9"/>
    <w:rsid w:val="000413CD"/>
    <w:rsid w:val="00042214"/>
    <w:rsid w:val="000432D0"/>
    <w:rsid w:val="000439F5"/>
    <w:rsid w:val="0004430A"/>
    <w:rsid w:val="00044FF5"/>
    <w:rsid w:val="00045092"/>
    <w:rsid w:val="00045758"/>
    <w:rsid w:val="000466D9"/>
    <w:rsid w:val="000517BA"/>
    <w:rsid w:val="00051C67"/>
    <w:rsid w:val="00052266"/>
    <w:rsid w:val="00054E02"/>
    <w:rsid w:val="00060944"/>
    <w:rsid w:val="00060A39"/>
    <w:rsid w:val="00060B22"/>
    <w:rsid w:val="00060F7B"/>
    <w:rsid w:val="000611BA"/>
    <w:rsid w:val="0006132F"/>
    <w:rsid w:val="000626B0"/>
    <w:rsid w:val="00062C51"/>
    <w:rsid w:val="00063997"/>
    <w:rsid w:val="00063E0F"/>
    <w:rsid w:val="000658D8"/>
    <w:rsid w:val="00066A8A"/>
    <w:rsid w:val="00066B39"/>
    <w:rsid w:val="00067753"/>
    <w:rsid w:val="00067804"/>
    <w:rsid w:val="0007082A"/>
    <w:rsid w:val="00070B67"/>
    <w:rsid w:val="000713B6"/>
    <w:rsid w:val="000716EE"/>
    <w:rsid w:val="00071AB0"/>
    <w:rsid w:val="00072C89"/>
    <w:rsid w:val="00073CF2"/>
    <w:rsid w:val="0007404C"/>
    <w:rsid w:val="00074AE6"/>
    <w:rsid w:val="000754D0"/>
    <w:rsid w:val="0007573D"/>
    <w:rsid w:val="00076C79"/>
    <w:rsid w:val="00076FAA"/>
    <w:rsid w:val="000770DB"/>
    <w:rsid w:val="0007738A"/>
    <w:rsid w:val="00077912"/>
    <w:rsid w:val="00077A43"/>
    <w:rsid w:val="000804B0"/>
    <w:rsid w:val="00080C81"/>
    <w:rsid w:val="00081ACC"/>
    <w:rsid w:val="00081E60"/>
    <w:rsid w:val="00081EB8"/>
    <w:rsid w:val="00082976"/>
    <w:rsid w:val="000834CA"/>
    <w:rsid w:val="00084585"/>
    <w:rsid w:val="0008459E"/>
    <w:rsid w:val="00084BBD"/>
    <w:rsid w:val="0008574A"/>
    <w:rsid w:val="00085884"/>
    <w:rsid w:val="00086797"/>
    <w:rsid w:val="00086E07"/>
    <w:rsid w:val="00090631"/>
    <w:rsid w:val="00090694"/>
    <w:rsid w:val="00090AEB"/>
    <w:rsid w:val="00091269"/>
    <w:rsid w:val="00093113"/>
    <w:rsid w:val="00093B4B"/>
    <w:rsid w:val="00094148"/>
    <w:rsid w:val="000948E4"/>
    <w:rsid w:val="00094919"/>
    <w:rsid w:val="00095BCD"/>
    <w:rsid w:val="000969D9"/>
    <w:rsid w:val="00096B56"/>
    <w:rsid w:val="00097DCC"/>
    <w:rsid w:val="000A04E5"/>
    <w:rsid w:val="000A14BC"/>
    <w:rsid w:val="000A24DE"/>
    <w:rsid w:val="000A36F4"/>
    <w:rsid w:val="000A3832"/>
    <w:rsid w:val="000A3AD5"/>
    <w:rsid w:val="000A3C9E"/>
    <w:rsid w:val="000A5A38"/>
    <w:rsid w:val="000A6620"/>
    <w:rsid w:val="000A774E"/>
    <w:rsid w:val="000A7AEE"/>
    <w:rsid w:val="000A7F91"/>
    <w:rsid w:val="000B1479"/>
    <w:rsid w:val="000B16AD"/>
    <w:rsid w:val="000B1802"/>
    <w:rsid w:val="000B289F"/>
    <w:rsid w:val="000B2B59"/>
    <w:rsid w:val="000B4936"/>
    <w:rsid w:val="000B4E1C"/>
    <w:rsid w:val="000B5183"/>
    <w:rsid w:val="000B5C36"/>
    <w:rsid w:val="000B7A62"/>
    <w:rsid w:val="000C0268"/>
    <w:rsid w:val="000C02C8"/>
    <w:rsid w:val="000C1DBB"/>
    <w:rsid w:val="000C249B"/>
    <w:rsid w:val="000C2AF5"/>
    <w:rsid w:val="000C2D9B"/>
    <w:rsid w:val="000C2FCD"/>
    <w:rsid w:val="000C3257"/>
    <w:rsid w:val="000C39F3"/>
    <w:rsid w:val="000C3D46"/>
    <w:rsid w:val="000C3D8A"/>
    <w:rsid w:val="000C55F5"/>
    <w:rsid w:val="000C5A8D"/>
    <w:rsid w:val="000C65ED"/>
    <w:rsid w:val="000C6A78"/>
    <w:rsid w:val="000C7D31"/>
    <w:rsid w:val="000D0CF6"/>
    <w:rsid w:val="000D18F5"/>
    <w:rsid w:val="000D1918"/>
    <w:rsid w:val="000D31B0"/>
    <w:rsid w:val="000D3EC0"/>
    <w:rsid w:val="000D40BD"/>
    <w:rsid w:val="000D48C7"/>
    <w:rsid w:val="000D5381"/>
    <w:rsid w:val="000D64BE"/>
    <w:rsid w:val="000D6562"/>
    <w:rsid w:val="000D698E"/>
    <w:rsid w:val="000D7315"/>
    <w:rsid w:val="000D7D33"/>
    <w:rsid w:val="000E046B"/>
    <w:rsid w:val="000E0B83"/>
    <w:rsid w:val="000E1222"/>
    <w:rsid w:val="000E207E"/>
    <w:rsid w:val="000E233C"/>
    <w:rsid w:val="000E25C7"/>
    <w:rsid w:val="000E288F"/>
    <w:rsid w:val="000E2959"/>
    <w:rsid w:val="000E49B6"/>
    <w:rsid w:val="000E56F2"/>
    <w:rsid w:val="000E62CB"/>
    <w:rsid w:val="000E67B0"/>
    <w:rsid w:val="000E724D"/>
    <w:rsid w:val="000E726C"/>
    <w:rsid w:val="000F1403"/>
    <w:rsid w:val="000F28EA"/>
    <w:rsid w:val="000F2DE8"/>
    <w:rsid w:val="000F3B17"/>
    <w:rsid w:val="000F3FF7"/>
    <w:rsid w:val="000F5224"/>
    <w:rsid w:val="000F6199"/>
    <w:rsid w:val="000F6ECD"/>
    <w:rsid w:val="00100825"/>
    <w:rsid w:val="001008E3"/>
    <w:rsid w:val="00100E48"/>
    <w:rsid w:val="0010107E"/>
    <w:rsid w:val="0010148C"/>
    <w:rsid w:val="00103848"/>
    <w:rsid w:val="00103D51"/>
    <w:rsid w:val="00104C18"/>
    <w:rsid w:val="001057E5"/>
    <w:rsid w:val="0011060F"/>
    <w:rsid w:val="001109E4"/>
    <w:rsid w:val="00111519"/>
    <w:rsid w:val="00111990"/>
    <w:rsid w:val="001122D1"/>
    <w:rsid w:val="00112C0E"/>
    <w:rsid w:val="00112F10"/>
    <w:rsid w:val="00113BBB"/>
    <w:rsid w:val="0011491D"/>
    <w:rsid w:val="00114950"/>
    <w:rsid w:val="001159D6"/>
    <w:rsid w:val="00115AEC"/>
    <w:rsid w:val="0011667C"/>
    <w:rsid w:val="0011669A"/>
    <w:rsid w:val="001169EB"/>
    <w:rsid w:val="001171B6"/>
    <w:rsid w:val="00120D55"/>
    <w:rsid w:val="001210EA"/>
    <w:rsid w:val="001235B4"/>
    <w:rsid w:val="0012485D"/>
    <w:rsid w:val="00124B19"/>
    <w:rsid w:val="0012515A"/>
    <w:rsid w:val="001263B5"/>
    <w:rsid w:val="00130A04"/>
    <w:rsid w:val="00132BF5"/>
    <w:rsid w:val="0013360B"/>
    <w:rsid w:val="001342A1"/>
    <w:rsid w:val="00134B28"/>
    <w:rsid w:val="00135111"/>
    <w:rsid w:val="00135F90"/>
    <w:rsid w:val="00136270"/>
    <w:rsid w:val="00137040"/>
    <w:rsid w:val="00137618"/>
    <w:rsid w:val="00137A1E"/>
    <w:rsid w:val="001400C1"/>
    <w:rsid w:val="00140968"/>
    <w:rsid w:val="0014193E"/>
    <w:rsid w:val="00143072"/>
    <w:rsid w:val="001433F7"/>
    <w:rsid w:val="00143ECB"/>
    <w:rsid w:val="00144E4B"/>
    <w:rsid w:val="001452ED"/>
    <w:rsid w:val="0014623E"/>
    <w:rsid w:val="00146776"/>
    <w:rsid w:val="0014677D"/>
    <w:rsid w:val="00147C5F"/>
    <w:rsid w:val="0015035F"/>
    <w:rsid w:val="00151066"/>
    <w:rsid w:val="00151DF3"/>
    <w:rsid w:val="0015200A"/>
    <w:rsid w:val="00153053"/>
    <w:rsid w:val="00154689"/>
    <w:rsid w:val="00154FBA"/>
    <w:rsid w:val="001558FE"/>
    <w:rsid w:val="00156521"/>
    <w:rsid w:val="00156C97"/>
    <w:rsid w:val="00156DBD"/>
    <w:rsid w:val="001574F8"/>
    <w:rsid w:val="00157E5C"/>
    <w:rsid w:val="001617DD"/>
    <w:rsid w:val="0016246F"/>
    <w:rsid w:val="001632A2"/>
    <w:rsid w:val="00163A66"/>
    <w:rsid w:val="00164587"/>
    <w:rsid w:val="00164EA0"/>
    <w:rsid w:val="00165AF8"/>
    <w:rsid w:val="001661A3"/>
    <w:rsid w:val="00167F49"/>
    <w:rsid w:val="00170B27"/>
    <w:rsid w:val="00171A1F"/>
    <w:rsid w:val="0017359D"/>
    <w:rsid w:val="00173837"/>
    <w:rsid w:val="0017451F"/>
    <w:rsid w:val="001746BD"/>
    <w:rsid w:val="001747C0"/>
    <w:rsid w:val="00174BCE"/>
    <w:rsid w:val="00174D54"/>
    <w:rsid w:val="00174E67"/>
    <w:rsid w:val="00175161"/>
    <w:rsid w:val="00175A64"/>
    <w:rsid w:val="00176357"/>
    <w:rsid w:val="0017660C"/>
    <w:rsid w:val="0017684A"/>
    <w:rsid w:val="0017747E"/>
    <w:rsid w:val="00177D38"/>
    <w:rsid w:val="00180006"/>
    <w:rsid w:val="00180F44"/>
    <w:rsid w:val="00182BEE"/>
    <w:rsid w:val="00182C5A"/>
    <w:rsid w:val="0018467F"/>
    <w:rsid w:val="00184D54"/>
    <w:rsid w:val="00184F46"/>
    <w:rsid w:val="0018507B"/>
    <w:rsid w:val="00185200"/>
    <w:rsid w:val="00185876"/>
    <w:rsid w:val="00185DFE"/>
    <w:rsid w:val="0018709F"/>
    <w:rsid w:val="00187325"/>
    <w:rsid w:val="00187F16"/>
    <w:rsid w:val="0019042F"/>
    <w:rsid w:val="00191392"/>
    <w:rsid w:val="0019240F"/>
    <w:rsid w:val="001927FD"/>
    <w:rsid w:val="00192984"/>
    <w:rsid w:val="00194048"/>
    <w:rsid w:val="00194338"/>
    <w:rsid w:val="00194AB2"/>
    <w:rsid w:val="0019538A"/>
    <w:rsid w:val="00195BAA"/>
    <w:rsid w:val="0019648A"/>
    <w:rsid w:val="001964A5"/>
    <w:rsid w:val="001965AF"/>
    <w:rsid w:val="0019736C"/>
    <w:rsid w:val="00197378"/>
    <w:rsid w:val="00197A64"/>
    <w:rsid w:val="00197C08"/>
    <w:rsid w:val="001A09C6"/>
    <w:rsid w:val="001A0A9F"/>
    <w:rsid w:val="001A0CCF"/>
    <w:rsid w:val="001A1136"/>
    <w:rsid w:val="001A162F"/>
    <w:rsid w:val="001A1CFE"/>
    <w:rsid w:val="001A2190"/>
    <w:rsid w:val="001A309C"/>
    <w:rsid w:val="001A38C9"/>
    <w:rsid w:val="001A3925"/>
    <w:rsid w:val="001A3D6C"/>
    <w:rsid w:val="001A579E"/>
    <w:rsid w:val="001A5B6E"/>
    <w:rsid w:val="001A67A0"/>
    <w:rsid w:val="001A6A00"/>
    <w:rsid w:val="001A7EDE"/>
    <w:rsid w:val="001B16BA"/>
    <w:rsid w:val="001B19A7"/>
    <w:rsid w:val="001B1A77"/>
    <w:rsid w:val="001B2540"/>
    <w:rsid w:val="001B2D2D"/>
    <w:rsid w:val="001B2DC8"/>
    <w:rsid w:val="001B2F7F"/>
    <w:rsid w:val="001B330D"/>
    <w:rsid w:val="001B3459"/>
    <w:rsid w:val="001B5531"/>
    <w:rsid w:val="001B56BA"/>
    <w:rsid w:val="001B624E"/>
    <w:rsid w:val="001B687C"/>
    <w:rsid w:val="001B69F2"/>
    <w:rsid w:val="001B6F7B"/>
    <w:rsid w:val="001B7698"/>
    <w:rsid w:val="001B7A6E"/>
    <w:rsid w:val="001B7BE0"/>
    <w:rsid w:val="001B7C3E"/>
    <w:rsid w:val="001C051B"/>
    <w:rsid w:val="001C14B1"/>
    <w:rsid w:val="001C1A7C"/>
    <w:rsid w:val="001C2715"/>
    <w:rsid w:val="001C2C67"/>
    <w:rsid w:val="001C3C4C"/>
    <w:rsid w:val="001C43C7"/>
    <w:rsid w:val="001C60EC"/>
    <w:rsid w:val="001C6EA0"/>
    <w:rsid w:val="001C72FE"/>
    <w:rsid w:val="001C780B"/>
    <w:rsid w:val="001D072A"/>
    <w:rsid w:val="001D0AB0"/>
    <w:rsid w:val="001D2A89"/>
    <w:rsid w:val="001D38A7"/>
    <w:rsid w:val="001D404B"/>
    <w:rsid w:val="001D548F"/>
    <w:rsid w:val="001E07A5"/>
    <w:rsid w:val="001E0936"/>
    <w:rsid w:val="001E110B"/>
    <w:rsid w:val="001E17CF"/>
    <w:rsid w:val="001E341E"/>
    <w:rsid w:val="001E386D"/>
    <w:rsid w:val="001E38B7"/>
    <w:rsid w:val="001E4680"/>
    <w:rsid w:val="001E5623"/>
    <w:rsid w:val="001E5DB8"/>
    <w:rsid w:val="001E666C"/>
    <w:rsid w:val="001E775F"/>
    <w:rsid w:val="001F04E6"/>
    <w:rsid w:val="001F104F"/>
    <w:rsid w:val="001F1179"/>
    <w:rsid w:val="001F3116"/>
    <w:rsid w:val="001F384C"/>
    <w:rsid w:val="001F3DD7"/>
    <w:rsid w:val="001F5C72"/>
    <w:rsid w:val="001F5FA5"/>
    <w:rsid w:val="00200831"/>
    <w:rsid w:val="00200B02"/>
    <w:rsid w:val="00201744"/>
    <w:rsid w:val="00202984"/>
    <w:rsid w:val="002031D3"/>
    <w:rsid w:val="002039BE"/>
    <w:rsid w:val="0020400B"/>
    <w:rsid w:val="00204598"/>
    <w:rsid w:val="0020472E"/>
    <w:rsid w:val="00204E4D"/>
    <w:rsid w:val="002051E7"/>
    <w:rsid w:val="00205241"/>
    <w:rsid w:val="002054A5"/>
    <w:rsid w:val="00205573"/>
    <w:rsid w:val="00205F45"/>
    <w:rsid w:val="00206511"/>
    <w:rsid w:val="00206FB5"/>
    <w:rsid w:val="0020759C"/>
    <w:rsid w:val="002100D3"/>
    <w:rsid w:val="00210C41"/>
    <w:rsid w:val="00211899"/>
    <w:rsid w:val="002118E7"/>
    <w:rsid w:val="0021198A"/>
    <w:rsid w:val="00212887"/>
    <w:rsid w:val="0021355F"/>
    <w:rsid w:val="002138C0"/>
    <w:rsid w:val="00214A59"/>
    <w:rsid w:val="002153A8"/>
    <w:rsid w:val="0021540F"/>
    <w:rsid w:val="00215B1D"/>
    <w:rsid w:val="002163C7"/>
    <w:rsid w:val="00216C3E"/>
    <w:rsid w:val="00216DD1"/>
    <w:rsid w:val="00217966"/>
    <w:rsid w:val="00217A6A"/>
    <w:rsid w:val="002209B3"/>
    <w:rsid w:val="00220A8D"/>
    <w:rsid w:val="00220B50"/>
    <w:rsid w:val="00220F62"/>
    <w:rsid w:val="00222B79"/>
    <w:rsid w:val="0022307C"/>
    <w:rsid w:val="00223658"/>
    <w:rsid w:val="002254A9"/>
    <w:rsid w:val="00225ACE"/>
    <w:rsid w:val="002277F9"/>
    <w:rsid w:val="00230644"/>
    <w:rsid w:val="0023093C"/>
    <w:rsid w:val="002309A3"/>
    <w:rsid w:val="00230FF7"/>
    <w:rsid w:val="002312EC"/>
    <w:rsid w:val="00231735"/>
    <w:rsid w:val="00231CCA"/>
    <w:rsid w:val="0023275B"/>
    <w:rsid w:val="0023457E"/>
    <w:rsid w:val="00234CC4"/>
    <w:rsid w:val="0023543D"/>
    <w:rsid w:val="00235F27"/>
    <w:rsid w:val="0023696C"/>
    <w:rsid w:val="002373AB"/>
    <w:rsid w:val="00237515"/>
    <w:rsid w:val="00240556"/>
    <w:rsid w:val="002406B2"/>
    <w:rsid w:val="00240912"/>
    <w:rsid w:val="00242759"/>
    <w:rsid w:val="00242D50"/>
    <w:rsid w:val="00242F39"/>
    <w:rsid w:val="0024324D"/>
    <w:rsid w:val="00243DD2"/>
    <w:rsid w:val="00244119"/>
    <w:rsid w:val="00245A86"/>
    <w:rsid w:val="0024647F"/>
    <w:rsid w:val="00246CB4"/>
    <w:rsid w:val="00250FFE"/>
    <w:rsid w:val="00251824"/>
    <w:rsid w:val="0025261D"/>
    <w:rsid w:val="002529E3"/>
    <w:rsid w:val="00254F08"/>
    <w:rsid w:val="002552FB"/>
    <w:rsid w:val="00255521"/>
    <w:rsid w:val="002558EC"/>
    <w:rsid w:val="00256009"/>
    <w:rsid w:val="0025680F"/>
    <w:rsid w:val="00256A24"/>
    <w:rsid w:val="00256B1A"/>
    <w:rsid w:val="00257192"/>
    <w:rsid w:val="00257E0F"/>
    <w:rsid w:val="002603E6"/>
    <w:rsid w:val="002608C4"/>
    <w:rsid w:val="00260ACC"/>
    <w:rsid w:val="00260F52"/>
    <w:rsid w:val="002624E5"/>
    <w:rsid w:val="0026384C"/>
    <w:rsid w:val="00264F6C"/>
    <w:rsid w:val="002655C1"/>
    <w:rsid w:val="00265B43"/>
    <w:rsid w:val="00265CF2"/>
    <w:rsid w:val="00266189"/>
    <w:rsid w:val="002674E2"/>
    <w:rsid w:val="00267FBA"/>
    <w:rsid w:val="0027045B"/>
    <w:rsid w:val="00270D6B"/>
    <w:rsid w:val="00270EC6"/>
    <w:rsid w:val="00270EDE"/>
    <w:rsid w:val="00271D45"/>
    <w:rsid w:val="00272B35"/>
    <w:rsid w:val="002744F7"/>
    <w:rsid w:val="0027534D"/>
    <w:rsid w:val="00276A39"/>
    <w:rsid w:val="00277795"/>
    <w:rsid w:val="00277CDA"/>
    <w:rsid w:val="00277F61"/>
    <w:rsid w:val="0028043D"/>
    <w:rsid w:val="0028081C"/>
    <w:rsid w:val="002818B1"/>
    <w:rsid w:val="00281B9A"/>
    <w:rsid w:val="00283FBA"/>
    <w:rsid w:val="00284412"/>
    <w:rsid w:val="002850A2"/>
    <w:rsid w:val="0028545D"/>
    <w:rsid w:val="0028556B"/>
    <w:rsid w:val="0028592C"/>
    <w:rsid w:val="00286995"/>
    <w:rsid w:val="00287648"/>
    <w:rsid w:val="00287944"/>
    <w:rsid w:val="00287B21"/>
    <w:rsid w:val="00290B11"/>
    <w:rsid w:val="00290F8D"/>
    <w:rsid w:val="0029196A"/>
    <w:rsid w:val="00291A5C"/>
    <w:rsid w:val="00291E14"/>
    <w:rsid w:val="00292D1C"/>
    <w:rsid w:val="00293F64"/>
    <w:rsid w:val="00294196"/>
    <w:rsid w:val="0029515E"/>
    <w:rsid w:val="00295BE7"/>
    <w:rsid w:val="002962EC"/>
    <w:rsid w:val="00296753"/>
    <w:rsid w:val="00296940"/>
    <w:rsid w:val="002A0649"/>
    <w:rsid w:val="002A07DA"/>
    <w:rsid w:val="002A1390"/>
    <w:rsid w:val="002A1E8B"/>
    <w:rsid w:val="002A27A8"/>
    <w:rsid w:val="002A2842"/>
    <w:rsid w:val="002A2AC3"/>
    <w:rsid w:val="002A2D31"/>
    <w:rsid w:val="002A34C5"/>
    <w:rsid w:val="002A3C93"/>
    <w:rsid w:val="002A3E5D"/>
    <w:rsid w:val="002A444E"/>
    <w:rsid w:val="002A5CC7"/>
    <w:rsid w:val="002A5DE5"/>
    <w:rsid w:val="002A5F31"/>
    <w:rsid w:val="002A656C"/>
    <w:rsid w:val="002A6A26"/>
    <w:rsid w:val="002A7811"/>
    <w:rsid w:val="002B0029"/>
    <w:rsid w:val="002B0758"/>
    <w:rsid w:val="002B2823"/>
    <w:rsid w:val="002B38DA"/>
    <w:rsid w:val="002B39B8"/>
    <w:rsid w:val="002B3E02"/>
    <w:rsid w:val="002B4A78"/>
    <w:rsid w:val="002B4ACD"/>
    <w:rsid w:val="002B5165"/>
    <w:rsid w:val="002B51D9"/>
    <w:rsid w:val="002B5468"/>
    <w:rsid w:val="002B5B30"/>
    <w:rsid w:val="002B6139"/>
    <w:rsid w:val="002B6928"/>
    <w:rsid w:val="002B7580"/>
    <w:rsid w:val="002B77EF"/>
    <w:rsid w:val="002B78BA"/>
    <w:rsid w:val="002C0A0C"/>
    <w:rsid w:val="002C0DA6"/>
    <w:rsid w:val="002C176C"/>
    <w:rsid w:val="002C17FD"/>
    <w:rsid w:val="002C3263"/>
    <w:rsid w:val="002C3911"/>
    <w:rsid w:val="002C3944"/>
    <w:rsid w:val="002C3ADF"/>
    <w:rsid w:val="002C4B15"/>
    <w:rsid w:val="002C4CDE"/>
    <w:rsid w:val="002C5B12"/>
    <w:rsid w:val="002C5B32"/>
    <w:rsid w:val="002C5E03"/>
    <w:rsid w:val="002D1349"/>
    <w:rsid w:val="002D168F"/>
    <w:rsid w:val="002D1B8F"/>
    <w:rsid w:val="002D1D49"/>
    <w:rsid w:val="002D2B1A"/>
    <w:rsid w:val="002D37D6"/>
    <w:rsid w:val="002D464F"/>
    <w:rsid w:val="002D4C60"/>
    <w:rsid w:val="002D4F77"/>
    <w:rsid w:val="002D6ADD"/>
    <w:rsid w:val="002D6EA9"/>
    <w:rsid w:val="002D7F0D"/>
    <w:rsid w:val="002E081D"/>
    <w:rsid w:val="002E0874"/>
    <w:rsid w:val="002E0A18"/>
    <w:rsid w:val="002E15FB"/>
    <w:rsid w:val="002E184B"/>
    <w:rsid w:val="002E2A50"/>
    <w:rsid w:val="002E34D7"/>
    <w:rsid w:val="002E3980"/>
    <w:rsid w:val="002E3F8A"/>
    <w:rsid w:val="002E3FA9"/>
    <w:rsid w:val="002E5315"/>
    <w:rsid w:val="002E55E4"/>
    <w:rsid w:val="002E57AC"/>
    <w:rsid w:val="002E60EC"/>
    <w:rsid w:val="002E6307"/>
    <w:rsid w:val="002E6BDA"/>
    <w:rsid w:val="002E7421"/>
    <w:rsid w:val="002E7998"/>
    <w:rsid w:val="002E7CAF"/>
    <w:rsid w:val="002F077C"/>
    <w:rsid w:val="002F0D1E"/>
    <w:rsid w:val="002F1165"/>
    <w:rsid w:val="002F1C9E"/>
    <w:rsid w:val="002F24BE"/>
    <w:rsid w:val="002F2B44"/>
    <w:rsid w:val="002F3068"/>
    <w:rsid w:val="002F3560"/>
    <w:rsid w:val="002F5390"/>
    <w:rsid w:val="002F60D7"/>
    <w:rsid w:val="002F708A"/>
    <w:rsid w:val="002F78A5"/>
    <w:rsid w:val="002F78F3"/>
    <w:rsid w:val="002F7C81"/>
    <w:rsid w:val="00300FDD"/>
    <w:rsid w:val="00304836"/>
    <w:rsid w:val="0030606F"/>
    <w:rsid w:val="003064C0"/>
    <w:rsid w:val="00306615"/>
    <w:rsid w:val="0031190D"/>
    <w:rsid w:val="00311BA6"/>
    <w:rsid w:val="00311CB9"/>
    <w:rsid w:val="003123AE"/>
    <w:rsid w:val="003125F8"/>
    <w:rsid w:val="00312BA7"/>
    <w:rsid w:val="00312BB2"/>
    <w:rsid w:val="00312E40"/>
    <w:rsid w:val="00312F05"/>
    <w:rsid w:val="003139B3"/>
    <w:rsid w:val="00313A79"/>
    <w:rsid w:val="00313D52"/>
    <w:rsid w:val="003141EC"/>
    <w:rsid w:val="00314A15"/>
    <w:rsid w:val="0031576C"/>
    <w:rsid w:val="00316F2E"/>
    <w:rsid w:val="003201E5"/>
    <w:rsid w:val="00320DF3"/>
    <w:rsid w:val="00322565"/>
    <w:rsid w:val="00322764"/>
    <w:rsid w:val="00322FF6"/>
    <w:rsid w:val="00323CB1"/>
    <w:rsid w:val="00323FD6"/>
    <w:rsid w:val="0032410C"/>
    <w:rsid w:val="003252D8"/>
    <w:rsid w:val="00326506"/>
    <w:rsid w:val="00326869"/>
    <w:rsid w:val="00327843"/>
    <w:rsid w:val="003309B3"/>
    <w:rsid w:val="0033165A"/>
    <w:rsid w:val="00332465"/>
    <w:rsid w:val="00332C5E"/>
    <w:rsid w:val="00332F73"/>
    <w:rsid w:val="003358B4"/>
    <w:rsid w:val="00335A64"/>
    <w:rsid w:val="00335B1D"/>
    <w:rsid w:val="0033625F"/>
    <w:rsid w:val="00337D0F"/>
    <w:rsid w:val="00340919"/>
    <w:rsid w:val="003413E3"/>
    <w:rsid w:val="00341C8F"/>
    <w:rsid w:val="00341F66"/>
    <w:rsid w:val="00343A68"/>
    <w:rsid w:val="003442E0"/>
    <w:rsid w:val="003443CF"/>
    <w:rsid w:val="00345C41"/>
    <w:rsid w:val="00346C66"/>
    <w:rsid w:val="0034731D"/>
    <w:rsid w:val="0035079F"/>
    <w:rsid w:val="00350FA5"/>
    <w:rsid w:val="00352646"/>
    <w:rsid w:val="0035306C"/>
    <w:rsid w:val="003548C7"/>
    <w:rsid w:val="00354F85"/>
    <w:rsid w:val="00355BB5"/>
    <w:rsid w:val="00357F7A"/>
    <w:rsid w:val="00360D0C"/>
    <w:rsid w:val="003611A0"/>
    <w:rsid w:val="00361C75"/>
    <w:rsid w:val="0036203E"/>
    <w:rsid w:val="00362A11"/>
    <w:rsid w:val="00364754"/>
    <w:rsid w:val="00364820"/>
    <w:rsid w:val="003655D8"/>
    <w:rsid w:val="00365B8B"/>
    <w:rsid w:val="00365E09"/>
    <w:rsid w:val="003663F9"/>
    <w:rsid w:val="0036654B"/>
    <w:rsid w:val="00366F64"/>
    <w:rsid w:val="003676E4"/>
    <w:rsid w:val="003702C6"/>
    <w:rsid w:val="003704F7"/>
    <w:rsid w:val="0037095F"/>
    <w:rsid w:val="00371B96"/>
    <w:rsid w:val="00371C4E"/>
    <w:rsid w:val="003755DE"/>
    <w:rsid w:val="00375876"/>
    <w:rsid w:val="0037674E"/>
    <w:rsid w:val="00380562"/>
    <w:rsid w:val="003830D8"/>
    <w:rsid w:val="0038398C"/>
    <w:rsid w:val="00383A5D"/>
    <w:rsid w:val="00384A31"/>
    <w:rsid w:val="00384DCD"/>
    <w:rsid w:val="003850C2"/>
    <w:rsid w:val="003852B8"/>
    <w:rsid w:val="003861A2"/>
    <w:rsid w:val="0038715D"/>
    <w:rsid w:val="00387384"/>
    <w:rsid w:val="00387991"/>
    <w:rsid w:val="00387DA5"/>
    <w:rsid w:val="003903F4"/>
    <w:rsid w:val="00391130"/>
    <w:rsid w:val="003911E2"/>
    <w:rsid w:val="003913B8"/>
    <w:rsid w:val="00393AC5"/>
    <w:rsid w:val="00393B3C"/>
    <w:rsid w:val="00393E3D"/>
    <w:rsid w:val="00394128"/>
    <w:rsid w:val="003942F0"/>
    <w:rsid w:val="00394988"/>
    <w:rsid w:val="00395582"/>
    <w:rsid w:val="003970D9"/>
    <w:rsid w:val="003A02D4"/>
    <w:rsid w:val="003A19C2"/>
    <w:rsid w:val="003A2BA9"/>
    <w:rsid w:val="003A3006"/>
    <w:rsid w:val="003A3CE0"/>
    <w:rsid w:val="003A4A6C"/>
    <w:rsid w:val="003A4DC8"/>
    <w:rsid w:val="003A5BD7"/>
    <w:rsid w:val="003A5C28"/>
    <w:rsid w:val="003A6B3C"/>
    <w:rsid w:val="003A7343"/>
    <w:rsid w:val="003A780F"/>
    <w:rsid w:val="003B0688"/>
    <w:rsid w:val="003B0FB9"/>
    <w:rsid w:val="003B10C5"/>
    <w:rsid w:val="003B1C04"/>
    <w:rsid w:val="003B4824"/>
    <w:rsid w:val="003B4CD1"/>
    <w:rsid w:val="003B5783"/>
    <w:rsid w:val="003B6650"/>
    <w:rsid w:val="003C0775"/>
    <w:rsid w:val="003C19E3"/>
    <w:rsid w:val="003C1F5F"/>
    <w:rsid w:val="003C2D2F"/>
    <w:rsid w:val="003C2EE3"/>
    <w:rsid w:val="003C3223"/>
    <w:rsid w:val="003C454C"/>
    <w:rsid w:val="003C53CD"/>
    <w:rsid w:val="003C5719"/>
    <w:rsid w:val="003C648B"/>
    <w:rsid w:val="003D12EF"/>
    <w:rsid w:val="003D1E6C"/>
    <w:rsid w:val="003D24FB"/>
    <w:rsid w:val="003D2904"/>
    <w:rsid w:val="003D36FA"/>
    <w:rsid w:val="003D39C0"/>
    <w:rsid w:val="003D4272"/>
    <w:rsid w:val="003D4DA7"/>
    <w:rsid w:val="003D5D45"/>
    <w:rsid w:val="003D68AC"/>
    <w:rsid w:val="003D721D"/>
    <w:rsid w:val="003D7EFB"/>
    <w:rsid w:val="003E025E"/>
    <w:rsid w:val="003E07AF"/>
    <w:rsid w:val="003E0B9A"/>
    <w:rsid w:val="003E112A"/>
    <w:rsid w:val="003E1492"/>
    <w:rsid w:val="003E15F4"/>
    <w:rsid w:val="003E1C35"/>
    <w:rsid w:val="003E25A0"/>
    <w:rsid w:val="003E35D9"/>
    <w:rsid w:val="003E499A"/>
    <w:rsid w:val="003E5706"/>
    <w:rsid w:val="003E61D9"/>
    <w:rsid w:val="003E7842"/>
    <w:rsid w:val="003F052C"/>
    <w:rsid w:val="003F0583"/>
    <w:rsid w:val="003F17BA"/>
    <w:rsid w:val="003F2471"/>
    <w:rsid w:val="003F3404"/>
    <w:rsid w:val="003F41CF"/>
    <w:rsid w:val="003F4FF0"/>
    <w:rsid w:val="003F5433"/>
    <w:rsid w:val="003F55F8"/>
    <w:rsid w:val="003F5E8E"/>
    <w:rsid w:val="003F69AC"/>
    <w:rsid w:val="003F7571"/>
    <w:rsid w:val="003F7876"/>
    <w:rsid w:val="003F79BA"/>
    <w:rsid w:val="003F7BCD"/>
    <w:rsid w:val="00400727"/>
    <w:rsid w:val="004014E5"/>
    <w:rsid w:val="004018EE"/>
    <w:rsid w:val="00401F1D"/>
    <w:rsid w:val="0040209A"/>
    <w:rsid w:val="004024B0"/>
    <w:rsid w:val="004030EB"/>
    <w:rsid w:val="00403C0F"/>
    <w:rsid w:val="00404440"/>
    <w:rsid w:val="00404800"/>
    <w:rsid w:val="00404F49"/>
    <w:rsid w:val="00405B9B"/>
    <w:rsid w:val="00406D8E"/>
    <w:rsid w:val="00410019"/>
    <w:rsid w:val="004119C5"/>
    <w:rsid w:val="00412023"/>
    <w:rsid w:val="00414899"/>
    <w:rsid w:val="00414BF5"/>
    <w:rsid w:val="00414D92"/>
    <w:rsid w:val="00415941"/>
    <w:rsid w:val="00415B2E"/>
    <w:rsid w:val="00416299"/>
    <w:rsid w:val="004167B1"/>
    <w:rsid w:val="0041723D"/>
    <w:rsid w:val="00417908"/>
    <w:rsid w:val="00421830"/>
    <w:rsid w:val="004225E3"/>
    <w:rsid w:val="00422708"/>
    <w:rsid w:val="00422D84"/>
    <w:rsid w:val="004233E1"/>
    <w:rsid w:val="00424A42"/>
    <w:rsid w:val="004264CE"/>
    <w:rsid w:val="00430271"/>
    <w:rsid w:val="00430FF5"/>
    <w:rsid w:val="0043173B"/>
    <w:rsid w:val="00431D30"/>
    <w:rsid w:val="0043204F"/>
    <w:rsid w:val="004328CA"/>
    <w:rsid w:val="00432FA7"/>
    <w:rsid w:val="00432FBC"/>
    <w:rsid w:val="00433E44"/>
    <w:rsid w:val="00433E98"/>
    <w:rsid w:val="004343FA"/>
    <w:rsid w:val="00434577"/>
    <w:rsid w:val="00434D7C"/>
    <w:rsid w:val="00435406"/>
    <w:rsid w:val="00435C12"/>
    <w:rsid w:val="0043604B"/>
    <w:rsid w:val="00436746"/>
    <w:rsid w:val="00436E39"/>
    <w:rsid w:val="0043713A"/>
    <w:rsid w:val="00437419"/>
    <w:rsid w:val="0043741E"/>
    <w:rsid w:val="0043775B"/>
    <w:rsid w:val="00437E6E"/>
    <w:rsid w:val="00442097"/>
    <w:rsid w:val="00443589"/>
    <w:rsid w:val="0044379C"/>
    <w:rsid w:val="0044488F"/>
    <w:rsid w:val="00444F09"/>
    <w:rsid w:val="00445C6D"/>
    <w:rsid w:val="0044656D"/>
    <w:rsid w:val="004500FE"/>
    <w:rsid w:val="004509B9"/>
    <w:rsid w:val="00450F87"/>
    <w:rsid w:val="004512F1"/>
    <w:rsid w:val="004518AF"/>
    <w:rsid w:val="0045209C"/>
    <w:rsid w:val="004537E2"/>
    <w:rsid w:val="004543E9"/>
    <w:rsid w:val="00454A63"/>
    <w:rsid w:val="00454A65"/>
    <w:rsid w:val="0045537D"/>
    <w:rsid w:val="00455E3B"/>
    <w:rsid w:val="004564CE"/>
    <w:rsid w:val="00460A2C"/>
    <w:rsid w:val="00460B84"/>
    <w:rsid w:val="004614E5"/>
    <w:rsid w:val="00461790"/>
    <w:rsid w:val="00461EB7"/>
    <w:rsid w:val="00462F2F"/>
    <w:rsid w:val="00463029"/>
    <w:rsid w:val="00463396"/>
    <w:rsid w:val="00464F97"/>
    <w:rsid w:val="00465CD7"/>
    <w:rsid w:val="00466110"/>
    <w:rsid w:val="00466A1C"/>
    <w:rsid w:val="0046757E"/>
    <w:rsid w:val="00467A71"/>
    <w:rsid w:val="00467E2E"/>
    <w:rsid w:val="00470740"/>
    <w:rsid w:val="0047087C"/>
    <w:rsid w:val="0047111C"/>
    <w:rsid w:val="004723AB"/>
    <w:rsid w:val="004726FE"/>
    <w:rsid w:val="00473417"/>
    <w:rsid w:val="0047351D"/>
    <w:rsid w:val="00473F56"/>
    <w:rsid w:val="004753D7"/>
    <w:rsid w:val="00477326"/>
    <w:rsid w:val="00480019"/>
    <w:rsid w:val="00481D27"/>
    <w:rsid w:val="00483570"/>
    <w:rsid w:val="004836CE"/>
    <w:rsid w:val="00483780"/>
    <w:rsid w:val="004858CA"/>
    <w:rsid w:val="00486267"/>
    <w:rsid w:val="00486BF3"/>
    <w:rsid w:val="0048769E"/>
    <w:rsid w:val="00490370"/>
    <w:rsid w:val="00490E84"/>
    <w:rsid w:val="00491A72"/>
    <w:rsid w:val="004927CF"/>
    <w:rsid w:val="004932EA"/>
    <w:rsid w:val="004933BD"/>
    <w:rsid w:val="004939A5"/>
    <w:rsid w:val="00494040"/>
    <w:rsid w:val="0049595F"/>
    <w:rsid w:val="00495D8B"/>
    <w:rsid w:val="004966CB"/>
    <w:rsid w:val="0049792B"/>
    <w:rsid w:val="004A018C"/>
    <w:rsid w:val="004A1130"/>
    <w:rsid w:val="004A1358"/>
    <w:rsid w:val="004A147C"/>
    <w:rsid w:val="004A1836"/>
    <w:rsid w:val="004A26B9"/>
    <w:rsid w:val="004A3539"/>
    <w:rsid w:val="004A3F5D"/>
    <w:rsid w:val="004A44EC"/>
    <w:rsid w:val="004A4E94"/>
    <w:rsid w:val="004A528D"/>
    <w:rsid w:val="004A5621"/>
    <w:rsid w:val="004A60F5"/>
    <w:rsid w:val="004A6410"/>
    <w:rsid w:val="004A6C8E"/>
    <w:rsid w:val="004A6EE5"/>
    <w:rsid w:val="004A7C0D"/>
    <w:rsid w:val="004A7EE9"/>
    <w:rsid w:val="004B0246"/>
    <w:rsid w:val="004B1006"/>
    <w:rsid w:val="004B1127"/>
    <w:rsid w:val="004B1ED3"/>
    <w:rsid w:val="004B1FF1"/>
    <w:rsid w:val="004B29E2"/>
    <w:rsid w:val="004B342E"/>
    <w:rsid w:val="004B5893"/>
    <w:rsid w:val="004B5A06"/>
    <w:rsid w:val="004B7AE3"/>
    <w:rsid w:val="004B7EE6"/>
    <w:rsid w:val="004C0127"/>
    <w:rsid w:val="004C03D1"/>
    <w:rsid w:val="004C0861"/>
    <w:rsid w:val="004C0FF6"/>
    <w:rsid w:val="004C11C0"/>
    <w:rsid w:val="004C2D12"/>
    <w:rsid w:val="004C3901"/>
    <w:rsid w:val="004C5490"/>
    <w:rsid w:val="004C5523"/>
    <w:rsid w:val="004C59AA"/>
    <w:rsid w:val="004C5EBA"/>
    <w:rsid w:val="004C6311"/>
    <w:rsid w:val="004C69BE"/>
    <w:rsid w:val="004D0731"/>
    <w:rsid w:val="004D0957"/>
    <w:rsid w:val="004D15DB"/>
    <w:rsid w:val="004D1B1C"/>
    <w:rsid w:val="004D1D93"/>
    <w:rsid w:val="004D1E85"/>
    <w:rsid w:val="004D23AD"/>
    <w:rsid w:val="004D2A12"/>
    <w:rsid w:val="004D2F6C"/>
    <w:rsid w:val="004D3186"/>
    <w:rsid w:val="004D3845"/>
    <w:rsid w:val="004D42DB"/>
    <w:rsid w:val="004D4D0C"/>
    <w:rsid w:val="004D5D19"/>
    <w:rsid w:val="004D6810"/>
    <w:rsid w:val="004D7004"/>
    <w:rsid w:val="004D7298"/>
    <w:rsid w:val="004E0F7B"/>
    <w:rsid w:val="004E1BBD"/>
    <w:rsid w:val="004E286D"/>
    <w:rsid w:val="004E2EE3"/>
    <w:rsid w:val="004E3C29"/>
    <w:rsid w:val="004E49DF"/>
    <w:rsid w:val="004E4D65"/>
    <w:rsid w:val="004E5435"/>
    <w:rsid w:val="004E7502"/>
    <w:rsid w:val="004E7ACB"/>
    <w:rsid w:val="004F0290"/>
    <w:rsid w:val="004F0587"/>
    <w:rsid w:val="004F0771"/>
    <w:rsid w:val="004F0EDF"/>
    <w:rsid w:val="004F1555"/>
    <w:rsid w:val="004F15BA"/>
    <w:rsid w:val="004F19A2"/>
    <w:rsid w:val="004F3D60"/>
    <w:rsid w:val="004F4AD7"/>
    <w:rsid w:val="004F4B0C"/>
    <w:rsid w:val="004F5327"/>
    <w:rsid w:val="004F56DF"/>
    <w:rsid w:val="004F6953"/>
    <w:rsid w:val="004F6C3A"/>
    <w:rsid w:val="00500066"/>
    <w:rsid w:val="0050006D"/>
    <w:rsid w:val="00500845"/>
    <w:rsid w:val="00500B0A"/>
    <w:rsid w:val="005012DE"/>
    <w:rsid w:val="00501762"/>
    <w:rsid w:val="005026D0"/>
    <w:rsid w:val="005028B5"/>
    <w:rsid w:val="00502DA7"/>
    <w:rsid w:val="005040BD"/>
    <w:rsid w:val="00504667"/>
    <w:rsid w:val="00506B07"/>
    <w:rsid w:val="00506E56"/>
    <w:rsid w:val="00506FCE"/>
    <w:rsid w:val="0051021A"/>
    <w:rsid w:val="00510C5D"/>
    <w:rsid w:val="0051120E"/>
    <w:rsid w:val="00511503"/>
    <w:rsid w:val="00511639"/>
    <w:rsid w:val="0051213F"/>
    <w:rsid w:val="0051245E"/>
    <w:rsid w:val="0051280C"/>
    <w:rsid w:val="00512AF9"/>
    <w:rsid w:val="00512C5F"/>
    <w:rsid w:val="005130EF"/>
    <w:rsid w:val="00514079"/>
    <w:rsid w:val="005140C1"/>
    <w:rsid w:val="0051561D"/>
    <w:rsid w:val="005219E1"/>
    <w:rsid w:val="00521F0D"/>
    <w:rsid w:val="00521FC1"/>
    <w:rsid w:val="00522875"/>
    <w:rsid w:val="0052333F"/>
    <w:rsid w:val="0052374A"/>
    <w:rsid w:val="005238DC"/>
    <w:rsid w:val="00523C7B"/>
    <w:rsid w:val="00524215"/>
    <w:rsid w:val="00526478"/>
    <w:rsid w:val="00527134"/>
    <w:rsid w:val="005304FF"/>
    <w:rsid w:val="00530834"/>
    <w:rsid w:val="00530989"/>
    <w:rsid w:val="00530A71"/>
    <w:rsid w:val="00530F0B"/>
    <w:rsid w:val="005310F0"/>
    <w:rsid w:val="00531C9B"/>
    <w:rsid w:val="00532134"/>
    <w:rsid w:val="00534DB7"/>
    <w:rsid w:val="005359BF"/>
    <w:rsid w:val="005372B0"/>
    <w:rsid w:val="00537658"/>
    <w:rsid w:val="00537C74"/>
    <w:rsid w:val="00537C9F"/>
    <w:rsid w:val="00540A54"/>
    <w:rsid w:val="0054158A"/>
    <w:rsid w:val="00541B0E"/>
    <w:rsid w:val="0054353F"/>
    <w:rsid w:val="00544463"/>
    <w:rsid w:val="005447B2"/>
    <w:rsid w:val="00544BE0"/>
    <w:rsid w:val="00544FA1"/>
    <w:rsid w:val="00545DD9"/>
    <w:rsid w:val="005479E4"/>
    <w:rsid w:val="00547B53"/>
    <w:rsid w:val="00550388"/>
    <w:rsid w:val="005514EA"/>
    <w:rsid w:val="005516FD"/>
    <w:rsid w:val="00552653"/>
    <w:rsid w:val="005535AF"/>
    <w:rsid w:val="00554276"/>
    <w:rsid w:val="0055582E"/>
    <w:rsid w:val="0055589E"/>
    <w:rsid w:val="00556916"/>
    <w:rsid w:val="00556C02"/>
    <w:rsid w:val="0055757E"/>
    <w:rsid w:val="0055781A"/>
    <w:rsid w:val="00560677"/>
    <w:rsid w:val="0056107B"/>
    <w:rsid w:val="00561DB0"/>
    <w:rsid w:val="00562526"/>
    <w:rsid w:val="00563B7A"/>
    <w:rsid w:val="00563D48"/>
    <w:rsid w:val="00564670"/>
    <w:rsid w:val="00564AB3"/>
    <w:rsid w:val="00565492"/>
    <w:rsid w:val="00565D2C"/>
    <w:rsid w:val="0056639F"/>
    <w:rsid w:val="00566DE5"/>
    <w:rsid w:val="00566E85"/>
    <w:rsid w:val="0056733A"/>
    <w:rsid w:val="005715AC"/>
    <w:rsid w:val="00571C98"/>
    <w:rsid w:val="005722F9"/>
    <w:rsid w:val="0057546F"/>
    <w:rsid w:val="005758A3"/>
    <w:rsid w:val="00575C61"/>
    <w:rsid w:val="005779F3"/>
    <w:rsid w:val="00581209"/>
    <w:rsid w:val="0058152E"/>
    <w:rsid w:val="005816D8"/>
    <w:rsid w:val="0058267F"/>
    <w:rsid w:val="00582EF9"/>
    <w:rsid w:val="00583BBD"/>
    <w:rsid w:val="00584002"/>
    <w:rsid w:val="005843C9"/>
    <w:rsid w:val="00584492"/>
    <w:rsid w:val="00584F3F"/>
    <w:rsid w:val="00585610"/>
    <w:rsid w:val="00585D5E"/>
    <w:rsid w:val="005875FC"/>
    <w:rsid w:val="00587817"/>
    <w:rsid w:val="00590740"/>
    <w:rsid w:val="00592DAE"/>
    <w:rsid w:val="005933C0"/>
    <w:rsid w:val="0059351A"/>
    <w:rsid w:val="00593DEF"/>
    <w:rsid w:val="00593E25"/>
    <w:rsid w:val="00594048"/>
    <w:rsid w:val="00594910"/>
    <w:rsid w:val="0059532F"/>
    <w:rsid w:val="00596461"/>
    <w:rsid w:val="00596B64"/>
    <w:rsid w:val="005A1159"/>
    <w:rsid w:val="005A16DD"/>
    <w:rsid w:val="005A26DF"/>
    <w:rsid w:val="005A2A5E"/>
    <w:rsid w:val="005A32DC"/>
    <w:rsid w:val="005A43AD"/>
    <w:rsid w:val="005A52C5"/>
    <w:rsid w:val="005A54F1"/>
    <w:rsid w:val="005A591A"/>
    <w:rsid w:val="005A6FC2"/>
    <w:rsid w:val="005A741C"/>
    <w:rsid w:val="005A76BD"/>
    <w:rsid w:val="005A76E2"/>
    <w:rsid w:val="005B03DC"/>
    <w:rsid w:val="005B0ECA"/>
    <w:rsid w:val="005B106E"/>
    <w:rsid w:val="005B1437"/>
    <w:rsid w:val="005B14C4"/>
    <w:rsid w:val="005B2740"/>
    <w:rsid w:val="005B2A5F"/>
    <w:rsid w:val="005B344A"/>
    <w:rsid w:val="005B3518"/>
    <w:rsid w:val="005B3E61"/>
    <w:rsid w:val="005B4017"/>
    <w:rsid w:val="005B42A6"/>
    <w:rsid w:val="005B4559"/>
    <w:rsid w:val="005B4CC4"/>
    <w:rsid w:val="005B4D8C"/>
    <w:rsid w:val="005B5289"/>
    <w:rsid w:val="005B6366"/>
    <w:rsid w:val="005B7550"/>
    <w:rsid w:val="005B7986"/>
    <w:rsid w:val="005C0210"/>
    <w:rsid w:val="005C2510"/>
    <w:rsid w:val="005C2BBF"/>
    <w:rsid w:val="005C31B0"/>
    <w:rsid w:val="005C50E9"/>
    <w:rsid w:val="005C5645"/>
    <w:rsid w:val="005C6EE5"/>
    <w:rsid w:val="005C74D8"/>
    <w:rsid w:val="005C7D8A"/>
    <w:rsid w:val="005D031E"/>
    <w:rsid w:val="005D0ED4"/>
    <w:rsid w:val="005D126A"/>
    <w:rsid w:val="005D17F2"/>
    <w:rsid w:val="005D1A3A"/>
    <w:rsid w:val="005D1EDA"/>
    <w:rsid w:val="005D1F8D"/>
    <w:rsid w:val="005D2B2E"/>
    <w:rsid w:val="005D2B75"/>
    <w:rsid w:val="005D3379"/>
    <w:rsid w:val="005D33F4"/>
    <w:rsid w:val="005D345A"/>
    <w:rsid w:val="005D36E8"/>
    <w:rsid w:val="005D5138"/>
    <w:rsid w:val="005D5AEB"/>
    <w:rsid w:val="005D5E51"/>
    <w:rsid w:val="005D7CBD"/>
    <w:rsid w:val="005E014A"/>
    <w:rsid w:val="005E0206"/>
    <w:rsid w:val="005E0ACC"/>
    <w:rsid w:val="005E34AD"/>
    <w:rsid w:val="005E3ED3"/>
    <w:rsid w:val="005E5F0E"/>
    <w:rsid w:val="005E64F4"/>
    <w:rsid w:val="005E68EE"/>
    <w:rsid w:val="005E7435"/>
    <w:rsid w:val="005F02EC"/>
    <w:rsid w:val="005F080A"/>
    <w:rsid w:val="005F09EF"/>
    <w:rsid w:val="005F15A3"/>
    <w:rsid w:val="005F29D8"/>
    <w:rsid w:val="005F2E56"/>
    <w:rsid w:val="005F3300"/>
    <w:rsid w:val="005F50A8"/>
    <w:rsid w:val="005F5AF6"/>
    <w:rsid w:val="005F6BF3"/>
    <w:rsid w:val="005F6FFD"/>
    <w:rsid w:val="005F7440"/>
    <w:rsid w:val="005F7626"/>
    <w:rsid w:val="00600372"/>
    <w:rsid w:val="00600420"/>
    <w:rsid w:val="00600A3D"/>
    <w:rsid w:val="00602862"/>
    <w:rsid w:val="00603155"/>
    <w:rsid w:val="00603547"/>
    <w:rsid w:val="00603D0F"/>
    <w:rsid w:val="00603E57"/>
    <w:rsid w:val="00605269"/>
    <w:rsid w:val="006054FE"/>
    <w:rsid w:val="00605778"/>
    <w:rsid w:val="00605FFF"/>
    <w:rsid w:val="006102EF"/>
    <w:rsid w:val="00610583"/>
    <w:rsid w:val="00610D84"/>
    <w:rsid w:val="006111F9"/>
    <w:rsid w:val="00611240"/>
    <w:rsid w:val="00611C2F"/>
    <w:rsid w:val="00611C3E"/>
    <w:rsid w:val="00611CD5"/>
    <w:rsid w:val="00611F18"/>
    <w:rsid w:val="00611FC5"/>
    <w:rsid w:val="00612143"/>
    <w:rsid w:val="00612EF1"/>
    <w:rsid w:val="0061502C"/>
    <w:rsid w:val="00615519"/>
    <w:rsid w:val="006173FA"/>
    <w:rsid w:val="006174CF"/>
    <w:rsid w:val="006207B6"/>
    <w:rsid w:val="00620A7B"/>
    <w:rsid w:val="006212D0"/>
    <w:rsid w:val="00621A37"/>
    <w:rsid w:val="00622A28"/>
    <w:rsid w:val="00623839"/>
    <w:rsid w:val="00624648"/>
    <w:rsid w:val="00624EBA"/>
    <w:rsid w:val="006251B1"/>
    <w:rsid w:val="00626153"/>
    <w:rsid w:val="00626E49"/>
    <w:rsid w:val="00627D7B"/>
    <w:rsid w:val="006302FA"/>
    <w:rsid w:val="006306AA"/>
    <w:rsid w:val="00630D13"/>
    <w:rsid w:val="00631105"/>
    <w:rsid w:val="0063157C"/>
    <w:rsid w:val="00631775"/>
    <w:rsid w:val="00631BC4"/>
    <w:rsid w:val="00632852"/>
    <w:rsid w:val="006338B8"/>
    <w:rsid w:val="0063499B"/>
    <w:rsid w:val="00635083"/>
    <w:rsid w:val="00635176"/>
    <w:rsid w:val="00636368"/>
    <w:rsid w:val="006369F2"/>
    <w:rsid w:val="00636C8D"/>
    <w:rsid w:val="00637773"/>
    <w:rsid w:val="00637862"/>
    <w:rsid w:val="00637954"/>
    <w:rsid w:val="0064013C"/>
    <w:rsid w:val="006409DA"/>
    <w:rsid w:val="006412CE"/>
    <w:rsid w:val="006413C1"/>
    <w:rsid w:val="0064145D"/>
    <w:rsid w:val="006424EF"/>
    <w:rsid w:val="00642938"/>
    <w:rsid w:val="00642CB0"/>
    <w:rsid w:val="006437DE"/>
    <w:rsid w:val="00644A75"/>
    <w:rsid w:val="00645015"/>
    <w:rsid w:val="006451C9"/>
    <w:rsid w:val="00646AA2"/>
    <w:rsid w:val="00646B7F"/>
    <w:rsid w:val="00647B4B"/>
    <w:rsid w:val="006511C1"/>
    <w:rsid w:val="006511F9"/>
    <w:rsid w:val="006515A6"/>
    <w:rsid w:val="0065324B"/>
    <w:rsid w:val="00653FCA"/>
    <w:rsid w:val="00654361"/>
    <w:rsid w:val="006556EC"/>
    <w:rsid w:val="00655972"/>
    <w:rsid w:val="00656384"/>
    <w:rsid w:val="00657330"/>
    <w:rsid w:val="0066030B"/>
    <w:rsid w:val="0066096E"/>
    <w:rsid w:val="006628E2"/>
    <w:rsid w:val="006631E5"/>
    <w:rsid w:val="00663947"/>
    <w:rsid w:val="00663F5E"/>
    <w:rsid w:val="00664639"/>
    <w:rsid w:val="0066474F"/>
    <w:rsid w:val="00664D34"/>
    <w:rsid w:val="00664EDA"/>
    <w:rsid w:val="006657BC"/>
    <w:rsid w:val="006660E3"/>
    <w:rsid w:val="0066667A"/>
    <w:rsid w:val="00666B55"/>
    <w:rsid w:val="006672FA"/>
    <w:rsid w:val="006709D3"/>
    <w:rsid w:val="00670DC1"/>
    <w:rsid w:val="006711F2"/>
    <w:rsid w:val="00671732"/>
    <w:rsid w:val="00671FAD"/>
    <w:rsid w:val="006737DD"/>
    <w:rsid w:val="0067383F"/>
    <w:rsid w:val="00673C44"/>
    <w:rsid w:val="0067411E"/>
    <w:rsid w:val="006745CB"/>
    <w:rsid w:val="006749B2"/>
    <w:rsid w:val="00674C30"/>
    <w:rsid w:val="0067589E"/>
    <w:rsid w:val="00676099"/>
    <w:rsid w:val="006771DB"/>
    <w:rsid w:val="0067760C"/>
    <w:rsid w:val="00680A43"/>
    <w:rsid w:val="00680B68"/>
    <w:rsid w:val="006812BD"/>
    <w:rsid w:val="006814D2"/>
    <w:rsid w:val="0068166C"/>
    <w:rsid w:val="00682E56"/>
    <w:rsid w:val="00683A35"/>
    <w:rsid w:val="00683CD6"/>
    <w:rsid w:val="00684323"/>
    <w:rsid w:val="006843A6"/>
    <w:rsid w:val="006846DE"/>
    <w:rsid w:val="00686452"/>
    <w:rsid w:val="00686A85"/>
    <w:rsid w:val="006871D9"/>
    <w:rsid w:val="00691145"/>
    <w:rsid w:val="0069249C"/>
    <w:rsid w:val="00692A30"/>
    <w:rsid w:val="006930B5"/>
    <w:rsid w:val="00693427"/>
    <w:rsid w:val="00693C95"/>
    <w:rsid w:val="00694079"/>
    <w:rsid w:val="0069486C"/>
    <w:rsid w:val="00695904"/>
    <w:rsid w:val="00695E86"/>
    <w:rsid w:val="00695EAB"/>
    <w:rsid w:val="00696345"/>
    <w:rsid w:val="00696A49"/>
    <w:rsid w:val="00696FC5"/>
    <w:rsid w:val="006973EE"/>
    <w:rsid w:val="00697CDF"/>
    <w:rsid w:val="00697D35"/>
    <w:rsid w:val="006A0E23"/>
    <w:rsid w:val="006A1FDC"/>
    <w:rsid w:val="006A490A"/>
    <w:rsid w:val="006A4F43"/>
    <w:rsid w:val="006A5C2B"/>
    <w:rsid w:val="006A6D26"/>
    <w:rsid w:val="006A7355"/>
    <w:rsid w:val="006A789F"/>
    <w:rsid w:val="006B015A"/>
    <w:rsid w:val="006B13AC"/>
    <w:rsid w:val="006B1C05"/>
    <w:rsid w:val="006B1D2F"/>
    <w:rsid w:val="006B1DC9"/>
    <w:rsid w:val="006B214B"/>
    <w:rsid w:val="006B21BB"/>
    <w:rsid w:val="006B2ED4"/>
    <w:rsid w:val="006B49CF"/>
    <w:rsid w:val="006B50F7"/>
    <w:rsid w:val="006B5916"/>
    <w:rsid w:val="006B6E27"/>
    <w:rsid w:val="006B7018"/>
    <w:rsid w:val="006B741D"/>
    <w:rsid w:val="006C0501"/>
    <w:rsid w:val="006C22C1"/>
    <w:rsid w:val="006C244A"/>
    <w:rsid w:val="006C5D85"/>
    <w:rsid w:val="006C6412"/>
    <w:rsid w:val="006C642E"/>
    <w:rsid w:val="006C7843"/>
    <w:rsid w:val="006D02D6"/>
    <w:rsid w:val="006D230D"/>
    <w:rsid w:val="006D25A2"/>
    <w:rsid w:val="006D5256"/>
    <w:rsid w:val="006D5D87"/>
    <w:rsid w:val="006D5E65"/>
    <w:rsid w:val="006D5ED7"/>
    <w:rsid w:val="006D6190"/>
    <w:rsid w:val="006D6F78"/>
    <w:rsid w:val="006D7574"/>
    <w:rsid w:val="006D78A8"/>
    <w:rsid w:val="006D7946"/>
    <w:rsid w:val="006E0649"/>
    <w:rsid w:val="006E07EB"/>
    <w:rsid w:val="006E275E"/>
    <w:rsid w:val="006E3B81"/>
    <w:rsid w:val="006E41B1"/>
    <w:rsid w:val="006E49FA"/>
    <w:rsid w:val="006E54C3"/>
    <w:rsid w:val="006E5571"/>
    <w:rsid w:val="006E572D"/>
    <w:rsid w:val="006E5A49"/>
    <w:rsid w:val="006E67AD"/>
    <w:rsid w:val="006E69F8"/>
    <w:rsid w:val="006E6AED"/>
    <w:rsid w:val="006E701B"/>
    <w:rsid w:val="006F0B00"/>
    <w:rsid w:val="006F0C35"/>
    <w:rsid w:val="006F0CD8"/>
    <w:rsid w:val="006F19AA"/>
    <w:rsid w:val="006F309C"/>
    <w:rsid w:val="006F3165"/>
    <w:rsid w:val="006F386B"/>
    <w:rsid w:val="006F4FE9"/>
    <w:rsid w:val="006F5EC8"/>
    <w:rsid w:val="006F6012"/>
    <w:rsid w:val="006F6BE2"/>
    <w:rsid w:val="007019DE"/>
    <w:rsid w:val="007054C3"/>
    <w:rsid w:val="00706D80"/>
    <w:rsid w:val="00707544"/>
    <w:rsid w:val="007076C3"/>
    <w:rsid w:val="00707DC4"/>
    <w:rsid w:val="007105EE"/>
    <w:rsid w:val="00711E70"/>
    <w:rsid w:val="00711EB1"/>
    <w:rsid w:val="00712776"/>
    <w:rsid w:val="00712AB0"/>
    <w:rsid w:val="007134A7"/>
    <w:rsid w:val="00713C24"/>
    <w:rsid w:val="00714158"/>
    <w:rsid w:val="007145C2"/>
    <w:rsid w:val="0071460F"/>
    <w:rsid w:val="00714991"/>
    <w:rsid w:val="00714BC4"/>
    <w:rsid w:val="00714F13"/>
    <w:rsid w:val="0071502A"/>
    <w:rsid w:val="007173CC"/>
    <w:rsid w:val="00720644"/>
    <w:rsid w:val="007219D3"/>
    <w:rsid w:val="00724709"/>
    <w:rsid w:val="0072653E"/>
    <w:rsid w:val="007267F6"/>
    <w:rsid w:val="00726EB7"/>
    <w:rsid w:val="00727294"/>
    <w:rsid w:val="00730810"/>
    <w:rsid w:val="0073286D"/>
    <w:rsid w:val="007341F1"/>
    <w:rsid w:val="0073449F"/>
    <w:rsid w:val="007344A0"/>
    <w:rsid w:val="0073515C"/>
    <w:rsid w:val="00735F1A"/>
    <w:rsid w:val="00736807"/>
    <w:rsid w:val="00741C9F"/>
    <w:rsid w:val="00741DCA"/>
    <w:rsid w:val="007428BA"/>
    <w:rsid w:val="0074303C"/>
    <w:rsid w:val="00743246"/>
    <w:rsid w:val="00743DAE"/>
    <w:rsid w:val="00746639"/>
    <w:rsid w:val="00746A69"/>
    <w:rsid w:val="00747815"/>
    <w:rsid w:val="00747F85"/>
    <w:rsid w:val="007507D2"/>
    <w:rsid w:val="007516D3"/>
    <w:rsid w:val="00751E4C"/>
    <w:rsid w:val="00752404"/>
    <w:rsid w:val="00752572"/>
    <w:rsid w:val="00752864"/>
    <w:rsid w:val="007528BE"/>
    <w:rsid w:val="00752E0C"/>
    <w:rsid w:val="00752E87"/>
    <w:rsid w:val="00755052"/>
    <w:rsid w:val="00755D81"/>
    <w:rsid w:val="00757421"/>
    <w:rsid w:val="00757C72"/>
    <w:rsid w:val="00757D12"/>
    <w:rsid w:val="007601FF"/>
    <w:rsid w:val="00761CD4"/>
    <w:rsid w:val="00761FBA"/>
    <w:rsid w:val="00762903"/>
    <w:rsid w:val="00762C84"/>
    <w:rsid w:val="00764386"/>
    <w:rsid w:val="00765C03"/>
    <w:rsid w:val="00765DC2"/>
    <w:rsid w:val="00766D6F"/>
    <w:rsid w:val="0077088E"/>
    <w:rsid w:val="00770B85"/>
    <w:rsid w:val="00770E1B"/>
    <w:rsid w:val="0077141A"/>
    <w:rsid w:val="007720CF"/>
    <w:rsid w:val="007724D4"/>
    <w:rsid w:val="00772799"/>
    <w:rsid w:val="00772C18"/>
    <w:rsid w:val="00774956"/>
    <w:rsid w:val="007750CA"/>
    <w:rsid w:val="00776AE6"/>
    <w:rsid w:val="00776BAF"/>
    <w:rsid w:val="007778F9"/>
    <w:rsid w:val="00781A44"/>
    <w:rsid w:val="00781A87"/>
    <w:rsid w:val="00782818"/>
    <w:rsid w:val="00783A18"/>
    <w:rsid w:val="00784C26"/>
    <w:rsid w:val="0078511D"/>
    <w:rsid w:val="007856CB"/>
    <w:rsid w:val="00785B49"/>
    <w:rsid w:val="00785E8F"/>
    <w:rsid w:val="00786816"/>
    <w:rsid w:val="00786F6E"/>
    <w:rsid w:val="0078738D"/>
    <w:rsid w:val="00787DF3"/>
    <w:rsid w:val="00787FFA"/>
    <w:rsid w:val="00790161"/>
    <w:rsid w:val="007907CE"/>
    <w:rsid w:val="00791B65"/>
    <w:rsid w:val="00794369"/>
    <w:rsid w:val="0079564D"/>
    <w:rsid w:val="00795B9E"/>
    <w:rsid w:val="0079618A"/>
    <w:rsid w:val="00796DD1"/>
    <w:rsid w:val="00797F0A"/>
    <w:rsid w:val="007A020F"/>
    <w:rsid w:val="007A0284"/>
    <w:rsid w:val="007A0518"/>
    <w:rsid w:val="007A1AF1"/>
    <w:rsid w:val="007A1F06"/>
    <w:rsid w:val="007A22DA"/>
    <w:rsid w:val="007A37CB"/>
    <w:rsid w:val="007A3910"/>
    <w:rsid w:val="007A4570"/>
    <w:rsid w:val="007A4884"/>
    <w:rsid w:val="007A4E10"/>
    <w:rsid w:val="007A5DD7"/>
    <w:rsid w:val="007A6083"/>
    <w:rsid w:val="007A6F1A"/>
    <w:rsid w:val="007A764D"/>
    <w:rsid w:val="007A7F6D"/>
    <w:rsid w:val="007B0023"/>
    <w:rsid w:val="007B0DF6"/>
    <w:rsid w:val="007B11B2"/>
    <w:rsid w:val="007B1414"/>
    <w:rsid w:val="007B3D2F"/>
    <w:rsid w:val="007B3D37"/>
    <w:rsid w:val="007B5DCA"/>
    <w:rsid w:val="007B616E"/>
    <w:rsid w:val="007B6A9D"/>
    <w:rsid w:val="007B7094"/>
    <w:rsid w:val="007B7FE3"/>
    <w:rsid w:val="007C096B"/>
    <w:rsid w:val="007C2565"/>
    <w:rsid w:val="007C2BDF"/>
    <w:rsid w:val="007C4BFF"/>
    <w:rsid w:val="007C4C8D"/>
    <w:rsid w:val="007C5C9B"/>
    <w:rsid w:val="007C6A79"/>
    <w:rsid w:val="007C7B2E"/>
    <w:rsid w:val="007D06AE"/>
    <w:rsid w:val="007D09FB"/>
    <w:rsid w:val="007D104E"/>
    <w:rsid w:val="007D11BB"/>
    <w:rsid w:val="007D12BC"/>
    <w:rsid w:val="007D22AB"/>
    <w:rsid w:val="007D2C5C"/>
    <w:rsid w:val="007D3C92"/>
    <w:rsid w:val="007D4C0A"/>
    <w:rsid w:val="007D4FE9"/>
    <w:rsid w:val="007D56E5"/>
    <w:rsid w:val="007D6FB2"/>
    <w:rsid w:val="007D71F8"/>
    <w:rsid w:val="007D744A"/>
    <w:rsid w:val="007D7BD7"/>
    <w:rsid w:val="007E145A"/>
    <w:rsid w:val="007E1A60"/>
    <w:rsid w:val="007E2691"/>
    <w:rsid w:val="007E3536"/>
    <w:rsid w:val="007E5724"/>
    <w:rsid w:val="007E5D4A"/>
    <w:rsid w:val="007E67FA"/>
    <w:rsid w:val="007E68AA"/>
    <w:rsid w:val="007E6D92"/>
    <w:rsid w:val="007E7104"/>
    <w:rsid w:val="007E753C"/>
    <w:rsid w:val="007E7B20"/>
    <w:rsid w:val="007F0680"/>
    <w:rsid w:val="007F1174"/>
    <w:rsid w:val="007F2201"/>
    <w:rsid w:val="007F298D"/>
    <w:rsid w:val="007F2DFD"/>
    <w:rsid w:val="007F35F2"/>
    <w:rsid w:val="007F4674"/>
    <w:rsid w:val="007F4879"/>
    <w:rsid w:val="007F4A0A"/>
    <w:rsid w:val="007F59C3"/>
    <w:rsid w:val="007F651C"/>
    <w:rsid w:val="00801053"/>
    <w:rsid w:val="00802EA2"/>
    <w:rsid w:val="00802FA6"/>
    <w:rsid w:val="00805824"/>
    <w:rsid w:val="00805ED4"/>
    <w:rsid w:val="008074CB"/>
    <w:rsid w:val="00813305"/>
    <w:rsid w:val="0081379E"/>
    <w:rsid w:val="00814322"/>
    <w:rsid w:val="008143ED"/>
    <w:rsid w:val="00814455"/>
    <w:rsid w:val="00814808"/>
    <w:rsid w:val="00815062"/>
    <w:rsid w:val="00815C33"/>
    <w:rsid w:val="00817699"/>
    <w:rsid w:val="00817E36"/>
    <w:rsid w:val="0082027D"/>
    <w:rsid w:val="00820454"/>
    <w:rsid w:val="008210F8"/>
    <w:rsid w:val="0082165C"/>
    <w:rsid w:val="008218F8"/>
    <w:rsid w:val="00822B11"/>
    <w:rsid w:val="00823088"/>
    <w:rsid w:val="00823B44"/>
    <w:rsid w:val="00823C73"/>
    <w:rsid w:val="00825FAE"/>
    <w:rsid w:val="008263B4"/>
    <w:rsid w:val="00826749"/>
    <w:rsid w:val="008303E5"/>
    <w:rsid w:val="00830742"/>
    <w:rsid w:val="0083249A"/>
    <w:rsid w:val="00832FC2"/>
    <w:rsid w:val="008336AC"/>
    <w:rsid w:val="008347DD"/>
    <w:rsid w:val="00834BBB"/>
    <w:rsid w:val="00834D0F"/>
    <w:rsid w:val="008360AE"/>
    <w:rsid w:val="008368D9"/>
    <w:rsid w:val="00837863"/>
    <w:rsid w:val="00841AD7"/>
    <w:rsid w:val="00841D8E"/>
    <w:rsid w:val="008421A8"/>
    <w:rsid w:val="00842509"/>
    <w:rsid w:val="008435C5"/>
    <w:rsid w:val="00843B1F"/>
    <w:rsid w:val="00843C9A"/>
    <w:rsid w:val="00843E92"/>
    <w:rsid w:val="00843EBC"/>
    <w:rsid w:val="00844308"/>
    <w:rsid w:val="00844537"/>
    <w:rsid w:val="008447E5"/>
    <w:rsid w:val="00844CBC"/>
    <w:rsid w:val="00844D44"/>
    <w:rsid w:val="00846B7A"/>
    <w:rsid w:val="008473FD"/>
    <w:rsid w:val="00850FC1"/>
    <w:rsid w:val="00850FF0"/>
    <w:rsid w:val="00851237"/>
    <w:rsid w:val="00852459"/>
    <w:rsid w:val="00853898"/>
    <w:rsid w:val="00853FB5"/>
    <w:rsid w:val="0085533E"/>
    <w:rsid w:val="0085547E"/>
    <w:rsid w:val="00855B5E"/>
    <w:rsid w:val="00855BFA"/>
    <w:rsid w:val="008572EC"/>
    <w:rsid w:val="008606BB"/>
    <w:rsid w:val="008608E6"/>
    <w:rsid w:val="00860A11"/>
    <w:rsid w:val="00860FC9"/>
    <w:rsid w:val="0086157F"/>
    <w:rsid w:val="00862445"/>
    <w:rsid w:val="008628BC"/>
    <w:rsid w:val="00862F19"/>
    <w:rsid w:val="00865000"/>
    <w:rsid w:val="008661C7"/>
    <w:rsid w:val="008702CC"/>
    <w:rsid w:val="0087061D"/>
    <w:rsid w:val="00873330"/>
    <w:rsid w:val="00874567"/>
    <w:rsid w:val="00874A06"/>
    <w:rsid w:val="0087503B"/>
    <w:rsid w:val="0087644D"/>
    <w:rsid w:val="00876BB0"/>
    <w:rsid w:val="00876DA3"/>
    <w:rsid w:val="00880857"/>
    <w:rsid w:val="00881125"/>
    <w:rsid w:val="008815F3"/>
    <w:rsid w:val="00881AD5"/>
    <w:rsid w:val="00882945"/>
    <w:rsid w:val="00883326"/>
    <w:rsid w:val="00883876"/>
    <w:rsid w:val="008841EB"/>
    <w:rsid w:val="008850BE"/>
    <w:rsid w:val="0088545A"/>
    <w:rsid w:val="0088716F"/>
    <w:rsid w:val="008872E1"/>
    <w:rsid w:val="0088771D"/>
    <w:rsid w:val="00887D18"/>
    <w:rsid w:val="00890CE5"/>
    <w:rsid w:val="00890D1D"/>
    <w:rsid w:val="00890F87"/>
    <w:rsid w:val="008913ED"/>
    <w:rsid w:val="00891A99"/>
    <w:rsid w:val="008921BC"/>
    <w:rsid w:val="008924D9"/>
    <w:rsid w:val="0089296A"/>
    <w:rsid w:val="00893187"/>
    <w:rsid w:val="00894363"/>
    <w:rsid w:val="00895995"/>
    <w:rsid w:val="0089651B"/>
    <w:rsid w:val="008970ED"/>
    <w:rsid w:val="00897757"/>
    <w:rsid w:val="00897FD9"/>
    <w:rsid w:val="008A04F6"/>
    <w:rsid w:val="008A08F8"/>
    <w:rsid w:val="008A0B8A"/>
    <w:rsid w:val="008A1208"/>
    <w:rsid w:val="008A139E"/>
    <w:rsid w:val="008A1751"/>
    <w:rsid w:val="008A3A4B"/>
    <w:rsid w:val="008A3C08"/>
    <w:rsid w:val="008A3EF6"/>
    <w:rsid w:val="008A3EFC"/>
    <w:rsid w:val="008A44F5"/>
    <w:rsid w:val="008A5005"/>
    <w:rsid w:val="008A5502"/>
    <w:rsid w:val="008A5D6B"/>
    <w:rsid w:val="008B00E6"/>
    <w:rsid w:val="008B1E5C"/>
    <w:rsid w:val="008B1ECD"/>
    <w:rsid w:val="008B257A"/>
    <w:rsid w:val="008B2F24"/>
    <w:rsid w:val="008B3D68"/>
    <w:rsid w:val="008B3EB1"/>
    <w:rsid w:val="008B562C"/>
    <w:rsid w:val="008B6397"/>
    <w:rsid w:val="008B6A51"/>
    <w:rsid w:val="008B7E08"/>
    <w:rsid w:val="008C0272"/>
    <w:rsid w:val="008C044E"/>
    <w:rsid w:val="008C0DB6"/>
    <w:rsid w:val="008C1877"/>
    <w:rsid w:val="008C24ED"/>
    <w:rsid w:val="008C32D8"/>
    <w:rsid w:val="008C4BF4"/>
    <w:rsid w:val="008C612C"/>
    <w:rsid w:val="008C615A"/>
    <w:rsid w:val="008C6AA6"/>
    <w:rsid w:val="008C736F"/>
    <w:rsid w:val="008D080C"/>
    <w:rsid w:val="008D0912"/>
    <w:rsid w:val="008D12FA"/>
    <w:rsid w:val="008D31B3"/>
    <w:rsid w:val="008D4BF9"/>
    <w:rsid w:val="008D5135"/>
    <w:rsid w:val="008D643C"/>
    <w:rsid w:val="008D7529"/>
    <w:rsid w:val="008D77CF"/>
    <w:rsid w:val="008E00DB"/>
    <w:rsid w:val="008E25D1"/>
    <w:rsid w:val="008E2FE1"/>
    <w:rsid w:val="008E37A1"/>
    <w:rsid w:val="008E3DB1"/>
    <w:rsid w:val="008E42B2"/>
    <w:rsid w:val="008E6ADF"/>
    <w:rsid w:val="008E710F"/>
    <w:rsid w:val="008E7C0E"/>
    <w:rsid w:val="008F0568"/>
    <w:rsid w:val="008F0E3B"/>
    <w:rsid w:val="008F11D5"/>
    <w:rsid w:val="008F28FD"/>
    <w:rsid w:val="008F3890"/>
    <w:rsid w:val="008F43ED"/>
    <w:rsid w:val="008F48AF"/>
    <w:rsid w:val="008F4F6E"/>
    <w:rsid w:val="008F55F8"/>
    <w:rsid w:val="008F599C"/>
    <w:rsid w:val="008F5B64"/>
    <w:rsid w:val="008F6052"/>
    <w:rsid w:val="008F651F"/>
    <w:rsid w:val="008F6765"/>
    <w:rsid w:val="008F77B5"/>
    <w:rsid w:val="00901897"/>
    <w:rsid w:val="00901DE5"/>
    <w:rsid w:val="009021EB"/>
    <w:rsid w:val="00902682"/>
    <w:rsid w:val="0090280D"/>
    <w:rsid w:val="00902A1A"/>
    <w:rsid w:val="00904858"/>
    <w:rsid w:val="00905D30"/>
    <w:rsid w:val="00906500"/>
    <w:rsid w:val="009066A0"/>
    <w:rsid w:val="00906D85"/>
    <w:rsid w:val="00906E41"/>
    <w:rsid w:val="00907191"/>
    <w:rsid w:val="00910267"/>
    <w:rsid w:val="009114B7"/>
    <w:rsid w:val="009118BB"/>
    <w:rsid w:val="009120F5"/>
    <w:rsid w:val="00912C55"/>
    <w:rsid w:val="00912C72"/>
    <w:rsid w:val="009133DF"/>
    <w:rsid w:val="00913717"/>
    <w:rsid w:val="009141F9"/>
    <w:rsid w:val="009150D0"/>
    <w:rsid w:val="009150DC"/>
    <w:rsid w:val="00915332"/>
    <w:rsid w:val="00915537"/>
    <w:rsid w:val="00916199"/>
    <w:rsid w:val="009166D5"/>
    <w:rsid w:val="00916A2D"/>
    <w:rsid w:val="00916A41"/>
    <w:rsid w:val="00916ACF"/>
    <w:rsid w:val="00916E89"/>
    <w:rsid w:val="009173BD"/>
    <w:rsid w:val="00917AEF"/>
    <w:rsid w:val="00917BB1"/>
    <w:rsid w:val="00917BEF"/>
    <w:rsid w:val="00917EBA"/>
    <w:rsid w:val="00917F30"/>
    <w:rsid w:val="00920056"/>
    <w:rsid w:val="0092053B"/>
    <w:rsid w:val="00920714"/>
    <w:rsid w:val="00920962"/>
    <w:rsid w:val="0092193C"/>
    <w:rsid w:val="00924EEF"/>
    <w:rsid w:val="00926E64"/>
    <w:rsid w:val="00927857"/>
    <w:rsid w:val="0093043D"/>
    <w:rsid w:val="009304F9"/>
    <w:rsid w:val="00931F43"/>
    <w:rsid w:val="009327CD"/>
    <w:rsid w:val="00932976"/>
    <w:rsid w:val="00932F5E"/>
    <w:rsid w:val="00932FE4"/>
    <w:rsid w:val="009333D8"/>
    <w:rsid w:val="00934E6B"/>
    <w:rsid w:val="00935A2A"/>
    <w:rsid w:val="00935A3E"/>
    <w:rsid w:val="00936648"/>
    <w:rsid w:val="00936725"/>
    <w:rsid w:val="00937FD0"/>
    <w:rsid w:val="009405CA"/>
    <w:rsid w:val="00940B16"/>
    <w:rsid w:val="00941D85"/>
    <w:rsid w:val="00943C7B"/>
    <w:rsid w:val="00943E49"/>
    <w:rsid w:val="00944E72"/>
    <w:rsid w:val="0094712D"/>
    <w:rsid w:val="009478A3"/>
    <w:rsid w:val="00947D5E"/>
    <w:rsid w:val="009501B1"/>
    <w:rsid w:val="00950268"/>
    <w:rsid w:val="00950662"/>
    <w:rsid w:val="00951E75"/>
    <w:rsid w:val="009522BC"/>
    <w:rsid w:val="00952DF9"/>
    <w:rsid w:val="00953BAC"/>
    <w:rsid w:val="00953BEF"/>
    <w:rsid w:val="00954369"/>
    <w:rsid w:val="00954708"/>
    <w:rsid w:val="00955567"/>
    <w:rsid w:val="009562A9"/>
    <w:rsid w:val="00957998"/>
    <w:rsid w:val="00960A5C"/>
    <w:rsid w:val="00960BEC"/>
    <w:rsid w:val="00961396"/>
    <w:rsid w:val="00961A09"/>
    <w:rsid w:val="00962B35"/>
    <w:rsid w:val="00962BAE"/>
    <w:rsid w:val="00963F43"/>
    <w:rsid w:val="00964810"/>
    <w:rsid w:val="00965226"/>
    <w:rsid w:val="009661DB"/>
    <w:rsid w:val="00966C55"/>
    <w:rsid w:val="00966E08"/>
    <w:rsid w:val="00970639"/>
    <w:rsid w:val="00970F66"/>
    <w:rsid w:val="00972236"/>
    <w:rsid w:val="00972536"/>
    <w:rsid w:val="00972F66"/>
    <w:rsid w:val="009744CC"/>
    <w:rsid w:val="00975F81"/>
    <w:rsid w:val="009767F9"/>
    <w:rsid w:val="009776CF"/>
    <w:rsid w:val="009800F7"/>
    <w:rsid w:val="00981D5E"/>
    <w:rsid w:val="0098243A"/>
    <w:rsid w:val="00982AB9"/>
    <w:rsid w:val="00982C2D"/>
    <w:rsid w:val="0098375F"/>
    <w:rsid w:val="00983B88"/>
    <w:rsid w:val="00984601"/>
    <w:rsid w:val="00987786"/>
    <w:rsid w:val="00991156"/>
    <w:rsid w:val="00992290"/>
    <w:rsid w:val="0099298B"/>
    <w:rsid w:val="00992D5E"/>
    <w:rsid w:val="00992DF0"/>
    <w:rsid w:val="009934B8"/>
    <w:rsid w:val="009939C1"/>
    <w:rsid w:val="00994345"/>
    <w:rsid w:val="00994463"/>
    <w:rsid w:val="00994759"/>
    <w:rsid w:val="00994A5D"/>
    <w:rsid w:val="00994B09"/>
    <w:rsid w:val="00994FEE"/>
    <w:rsid w:val="00995676"/>
    <w:rsid w:val="00995D1C"/>
    <w:rsid w:val="00995EAB"/>
    <w:rsid w:val="00996DA3"/>
    <w:rsid w:val="009971E0"/>
    <w:rsid w:val="009A0867"/>
    <w:rsid w:val="009A111D"/>
    <w:rsid w:val="009A160A"/>
    <w:rsid w:val="009A21E6"/>
    <w:rsid w:val="009A270F"/>
    <w:rsid w:val="009A3015"/>
    <w:rsid w:val="009A3328"/>
    <w:rsid w:val="009A3E0F"/>
    <w:rsid w:val="009A4175"/>
    <w:rsid w:val="009A419F"/>
    <w:rsid w:val="009A442F"/>
    <w:rsid w:val="009A47D6"/>
    <w:rsid w:val="009A4B5F"/>
    <w:rsid w:val="009B0F31"/>
    <w:rsid w:val="009B10B8"/>
    <w:rsid w:val="009B14FD"/>
    <w:rsid w:val="009B22CD"/>
    <w:rsid w:val="009B242A"/>
    <w:rsid w:val="009B26F1"/>
    <w:rsid w:val="009B271C"/>
    <w:rsid w:val="009B3A81"/>
    <w:rsid w:val="009B3BE7"/>
    <w:rsid w:val="009B3F20"/>
    <w:rsid w:val="009B44D4"/>
    <w:rsid w:val="009B4EC5"/>
    <w:rsid w:val="009B512B"/>
    <w:rsid w:val="009B58AD"/>
    <w:rsid w:val="009B5941"/>
    <w:rsid w:val="009B6A71"/>
    <w:rsid w:val="009B6BA2"/>
    <w:rsid w:val="009B7602"/>
    <w:rsid w:val="009C0005"/>
    <w:rsid w:val="009C0416"/>
    <w:rsid w:val="009C0F4E"/>
    <w:rsid w:val="009C12A1"/>
    <w:rsid w:val="009C2526"/>
    <w:rsid w:val="009C3319"/>
    <w:rsid w:val="009C3516"/>
    <w:rsid w:val="009C3655"/>
    <w:rsid w:val="009C388E"/>
    <w:rsid w:val="009C39BF"/>
    <w:rsid w:val="009C4EB0"/>
    <w:rsid w:val="009C593E"/>
    <w:rsid w:val="009C5CDD"/>
    <w:rsid w:val="009C5D7B"/>
    <w:rsid w:val="009C67D8"/>
    <w:rsid w:val="009C68D1"/>
    <w:rsid w:val="009C79C6"/>
    <w:rsid w:val="009C7C28"/>
    <w:rsid w:val="009D0322"/>
    <w:rsid w:val="009D0FA4"/>
    <w:rsid w:val="009D2D29"/>
    <w:rsid w:val="009D2D44"/>
    <w:rsid w:val="009D2F22"/>
    <w:rsid w:val="009D44BC"/>
    <w:rsid w:val="009D5410"/>
    <w:rsid w:val="009D576D"/>
    <w:rsid w:val="009D79DA"/>
    <w:rsid w:val="009E0DCD"/>
    <w:rsid w:val="009E0E54"/>
    <w:rsid w:val="009E15CA"/>
    <w:rsid w:val="009E1901"/>
    <w:rsid w:val="009E235F"/>
    <w:rsid w:val="009E31B2"/>
    <w:rsid w:val="009E4C2C"/>
    <w:rsid w:val="009E4D13"/>
    <w:rsid w:val="009E4E19"/>
    <w:rsid w:val="009E53A6"/>
    <w:rsid w:val="009E5ABE"/>
    <w:rsid w:val="009F078B"/>
    <w:rsid w:val="009F0CCA"/>
    <w:rsid w:val="009F1032"/>
    <w:rsid w:val="009F1244"/>
    <w:rsid w:val="009F12C7"/>
    <w:rsid w:val="009F16EB"/>
    <w:rsid w:val="009F1B21"/>
    <w:rsid w:val="009F1DB4"/>
    <w:rsid w:val="009F3FBB"/>
    <w:rsid w:val="009F419E"/>
    <w:rsid w:val="009F5941"/>
    <w:rsid w:val="009F68C2"/>
    <w:rsid w:val="009F6C80"/>
    <w:rsid w:val="009F79E3"/>
    <w:rsid w:val="00A00ED2"/>
    <w:rsid w:val="00A00F3B"/>
    <w:rsid w:val="00A013FE"/>
    <w:rsid w:val="00A01AEF"/>
    <w:rsid w:val="00A02128"/>
    <w:rsid w:val="00A028A3"/>
    <w:rsid w:val="00A028CB"/>
    <w:rsid w:val="00A02A92"/>
    <w:rsid w:val="00A0340F"/>
    <w:rsid w:val="00A036A6"/>
    <w:rsid w:val="00A03FF6"/>
    <w:rsid w:val="00A04A95"/>
    <w:rsid w:val="00A04FBB"/>
    <w:rsid w:val="00A053C0"/>
    <w:rsid w:val="00A05CE1"/>
    <w:rsid w:val="00A067AD"/>
    <w:rsid w:val="00A10035"/>
    <w:rsid w:val="00A10292"/>
    <w:rsid w:val="00A10755"/>
    <w:rsid w:val="00A10C0D"/>
    <w:rsid w:val="00A12000"/>
    <w:rsid w:val="00A132C2"/>
    <w:rsid w:val="00A14274"/>
    <w:rsid w:val="00A14872"/>
    <w:rsid w:val="00A15026"/>
    <w:rsid w:val="00A1504E"/>
    <w:rsid w:val="00A15565"/>
    <w:rsid w:val="00A15DE8"/>
    <w:rsid w:val="00A174A4"/>
    <w:rsid w:val="00A17720"/>
    <w:rsid w:val="00A17B78"/>
    <w:rsid w:val="00A17CEE"/>
    <w:rsid w:val="00A2023F"/>
    <w:rsid w:val="00A214F9"/>
    <w:rsid w:val="00A22385"/>
    <w:rsid w:val="00A22C44"/>
    <w:rsid w:val="00A23ADF"/>
    <w:rsid w:val="00A23B6C"/>
    <w:rsid w:val="00A2424F"/>
    <w:rsid w:val="00A24571"/>
    <w:rsid w:val="00A251FC"/>
    <w:rsid w:val="00A265DD"/>
    <w:rsid w:val="00A26C48"/>
    <w:rsid w:val="00A30DFF"/>
    <w:rsid w:val="00A3335C"/>
    <w:rsid w:val="00A33747"/>
    <w:rsid w:val="00A33A2B"/>
    <w:rsid w:val="00A33B28"/>
    <w:rsid w:val="00A34053"/>
    <w:rsid w:val="00A35CE1"/>
    <w:rsid w:val="00A36DC6"/>
    <w:rsid w:val="00A37A0F"/>
    <w:rsid w:val="00A40D4D"/>
    <w:rsid w:val="00A412A0"/>
    <w:rsid w:val="00A433BC"/>
    <w:rsid w:val="00A437F7"/>
    <w:rsid w:val="00A43BAC"/>
    <w:rsid w:val="00A43C6B"/>
    <w:rsid w:val="00A44055"/>
    <w:rsid w:val="00A44FB4"/>
    <w:rsid w:val="00A46DB5"/>
    <w:rsid w:val="00A47E4D"/>
    <w:rsid w:val="00A505E2"/>
    <w:rsid w:val="00A51811"/>
    <w:rsid w:val="00A5287A"/>
    <w:rsid w:val="00A53142"/>
    <w:rsid w:val="00A54A6A"/>
    <w:rsid w:val="00A54FFD"/>
    <w:rsid w:val="00A550D7"/>
    <w:rsid w:val="00A561CA"/>
    <w:rsid w:val="00A5633C"/>
    <w:rsid w:val="00A60303"/>
    <w:rsid w:val="00A605E8"/>
    <w:rsid w:val="00A60A6F"/>
    <w:rsid w:val="00A613C6"/>
    <w:rsid w:val="00A61896"/>
    <w:rsid w:val="00A61B68"/>
    <w:rsid w:val="00A6219D"/>
    <w:rsid w:val="00A627EB"/>
    <w:rsid w:val="00A62ED6"/>
    <w:rsid w:val="00A63BC2"/>
    <w:rsid w:val="00A645CE"/>
    <w:rsid w:val="00A64B81"/>
    <w:rsid w:val="00A6562B"/>
    <w:rsid w:val="00A65FFD"/>
    <w:rsid w:val="00A660E8"/>
    <w:rsid w:val="00A673C0"/>
    <w:rsid w:val="00A703AE"/>
    <w:rsid w:val="00A708F3"/>
    <w:rsid w:val="00A70F7E"/>
    <w:rsid w:val="00A724B0"/>
    <w:rsid w:val="00A730B8"/>
    <w:rsid w:val="00A73899"/>
    <w:rsid w:val="00A73BA6"/>
    <w:rsid w:val="00A73E7E"/>
    <w:rsid w:val="00A74CF6"/>
    <w:rsid w:val="00A74DDE"/>
    <w:rsid w:val="00A75090"/>
    <w:rsid w:val="00A768C8"/>
    <w:rsid w:val="00A76AA9"/>
    <w:rsid w:val="00A80C23"/>
    <w:rsid w:val="00A8143D"/>
    <w:rsid w:val="00A81DF1"/>
    <w:rsid w:val="00A823BA"/>
    <w:rsid w:val="00A827E8"/>
    <w:rsid w:val="00A8280E"/>
    <w:rsid w:val="00A8281C"/>
    <w:rsid w:val="00A83236"/>
    <w:rsid w:val="00A840D2"/>
    <w:rsid w:val="00A8543A"/>
    <w:rsid w:val="00A86019"/>
    <w:rsid w:val="00A86208"/>
    <w:rsid w:val="00A86A14"/>
    <w:rsid w:val="00A873C1"/>
    <w:rsid w:val="00A9117E"/>
    <w:rsid w:val="00A91ED0"/>
    <w:rsid w:val="00A95DEB"/>
    <w:rsid w:val="00A97212"/>
    <w:rsid w:val="00AA09C4"/>
    <w:rsid w:val="00AA0BCB"/>
    <w:rsid w:val="00AA0E1D"/>
    <w:rsid w:val="00AA1724"/>
    <w:rsid w:val="00AA2183"/>
    <w:rsid w:val="00AA415C"/>
    <w:rsid w:val="00AA42B8"/>
    <w:rsid w:val="00AA4BB6"/>
    <w:rsid w:val="00AA4D20"/>
    <w:rsid w:val="00AA5B93"/>
    <w:rsid w:val="00AA5CD9"/>
    <w:rsid w:val="00AA6666"/>
    <w:rsid w:val="00AA6E9E"/>
    <w:rsid w:val="00AA6F04"/>
    <w:rsid w:val="00AA78A3"/>
    <w:rsid w:val="00AA7B73"/>
    <w:rsid w:val="00AA7EEE"/>
    <w:rsid w:val="00AB0638"/>
    <w:rsid w:val="00AB082D"/>
    <w:rsid w:val="00AB0D1B"/>
    <w:rsid w:val="00AB211F"/>
    <w:rsid w:val="00AB2C86"/>
    <w:rsid w:val="00AB2D70"/>
    <w:rsid w:val="00AB31B8"/>
    <w:rsid w:val="00AB5363"/>
    <w:rsid w:val="00AB5773"/>
    <w:rsid w:val="00AB57BA"/>
    <w:rsid w:val="00AB5DF4"/>
    <w:rsid w:val="00AB79DE"/>
    <w:rsid w:val="00AC081C"/>
    <w:rsid w:val="00AC11C6"/>
    <w:rsid w:val="00AC29F4"/>
    <w:rsid w:val="00AC2CCF"/>
    <w:rsid w:val="00AC3058"/>
    <w:rsid w:val="00AC30B7"/>
    <w:rsid w:val="00AC333F"/>
    <w:rsid w:val="00AC3B8A"/>
    <w:rsid w:val="00AC51C2"/>
    <w:rsid w:val="00AC5835"/>
    <w:rsid w:val="00AC5AFA"/>
    <w:rsid w:val="00AC6303"/>
    <w:rsid w:val="00AC6376"/>
    <w:rsid w:val="00AC6BDE"/>
    <w:rsid w:val="00AC744A"/>
    <w:rsid w:val="00AC7BE6"/>
    <w:rsid w:val="00AC7DBF"/>
    <w:rsid w:val="00AC7FF3"/>
    <w:rsid w:val="00AD016E"/>
    <w:rsid w:val="00AD12C5"/>
    <w:rsid w:val="00AD219F"/>
    <w:rsid w:val="00AD2FF6"/>
    <w:rsid w:val="00AD33E2"/>
    <w:rsid w:val="00AD3DF8"/>
    <w:rsid w:val="00AD41FF"/>
    <w:rsid w:val="00AD482E"/>
    <w:rsid w:val="00AD4E18"/>
    <w:rsid w:val="00AD7322"/>
    <w:rsid w:val="00AD7B0A"/>
    <w:rsid w:val="00AE0219"/>
    <w:rsid w:val="00AE0C3D"/>
    <w:rsid w:val="00AE2FD0"/>
    <w:rsid w:val="00AE3684"/>
    <w:rsid w:val="00AE3D9B"/>
    <w:rsid w:val="00AE3EC2"/>
    <w:rsid w:val="00AE42BC"/>
    <w:rsid w:val="00AE4B77"/>
    <w:rsid w:val="00AE4C90"/>
    <w:rsid w:val="00AE5136"/>
    <w:rsid w:val="00AE51A4"/>
    <w:rsid w:val="00AE541C"/>
    <w:rsid w:val="00AE5AA6"/>
    <w:rsid w:val="00AE5F77"/>
    <w:rsid w:val="00AE5F7A"/>
    <w:rsid w:val="00AE60CC"/>
    <w:rsid w:val="00AE72F0"/>
    <w:rsid w:val="00AE754F"/>
    <w:rsid w:val="00AE7794"/>
    <w:rsid w:val="00AF01FA"/>
    <w:rsid w:val="00AF3191"/>
    <w:rsid w:val="00AF3636"/>
    <w:rsid w:val="00AF49B2"/>
    <w:rsid w:val="00AF4D9C"/>
    <w:rsid w:val="00AF4E6D"/>
    <w:rsid w:val="00AF5578"/>
    <w:rsid w:val="00AF5F8E"/>
    <w:rsid w:val="00AF6777"/>
    <w:rsid w:val="00AF774F"/>
    <w:rsid w:val="00B00630"/>
    <w:rsid w:val="00B01471"/>
    <w:rsid w:val="00B01786"/>
    <w:rsid w:val="00B01D02"/>
    <w:rsid w:val="00B021EB"/>
    <w:rsid w:val="00B02B20"/>
    <w:rsid w:val="00B0359E"/>
    <w:rsid w:val="00B04553"/>
    <w:rsid w:val="00B0469E"/>
    <w:rsid w:val="00B050E6"/>
    <w:rsid w:val="00B057A2"/>
    <w:rsid w:val="00B0693A"/>
    <w:rsid w:val="00B070E9"/>
    <w:rsid w:val="00B07D35"/>
    <w:rsid w:val="00B11724"/>
    <w:rsid w:val="00B11731"/>
    <w:rsid w:val="00B13EF8"/>
    <w:rsid w:val="00B14637"/>
    <w:rsid w:val="00B147B0"/>
    <w:rsid w:val="00B151FF"/>
    <w:rsid w:val="00B158CB"/>
    <w:rsid w:val="00B172E7"/>
    <w:rsid w:val="00B175F2"/>
    <w:rsid w:val="00B17BF4"/>
    <w:rsid w:val="00B17EED"/>
    <w:rsid w:val="00B209DA"/>
    <w:rsid w:val="00B20D1E"/>
    <w:rsid w:val="00B2116B"/>
    <w:rsid w:val="00B21926"/>
    <w:rsid w:val="00B241BA"/>
    <w:rsid w:val="00B241D0"/>
    <w:rsid w:val="00B24494"/>
    <w:rsid w:val="00B245E6"/>
    <w:rsid w:val="00B249F1"/>
    <w:rsid w:val="00B25D76"/>
    <w:rsid w:val="00B25D84"/>
    <w:rsid w:val="00B26515"/>
    <w:rsid w:val="00B268DE"/>
    <w:rsid w:val="00B273F3"/>
    <w:rsid w:val="00B279E3"/>
    <w:rsid w:val="00B3082B"/>
    <w:rsid w:val="00B30838"/>
    <w:rsid w:val="00B30CC6"/>
    <w:rsid w:val="00B31508"/>
    <w:rsid w:val="00B32408"/>
    <w:rsid w:val="00B327F2"/>
    <w:rsid w:val="00B33B06"/>
    <w:rsid w:val="00B33BE1"/>
    <w:rsid w:val="00B33CB4"/>
    <w:rsid w:val="00B35601"/>
    <w:rsid w:val="00B3606E"/>
    <w:rsid w:val="00B36350"/>
    <w:rsid w:val="00B367DA"/>
    <w:rsid w:val="00B373C5"/>
    <w:rsid w:val="00B4094E"/>
    <w:rsid w:val="00B409E6"/>
    <w:rsid w:val="00B412C4"/>
    <w:rsid w:val="00B4132F"/>
    <w:rsid w:val="00B424CA"/>
    <w:rsid w:val="00B428E8"/>
    <w:rsid w:val="00B42C28"/>
    <w:rsid w:val="00B42F65"/>
    <w:rsid w:val="00B431FF"/>
    <w:rsid w:val="00B4436F"/>
    <w:rsid w:val="00B4461D"/>
    <w:rsid w:val="00B448A9"/>
    <w:rsid w:val="00B4497C"/>
    <w:rsid w:val="00B44BE7"/>
    <w:rsid w:val="00B45D05"/>
    <w:rsid w:val="00B46126"/>
    <w:rsid w:val="00B4645E"/>
    <w:rsid w:val="00B46A28"/>
    <w:rsid w:val="00B46D60"/>
    <w:rsid w:val="00B47963"/>
    <w:rsid w:val="00B507A8"/>
    <w:rsid w:val="00B519F4"/>
    <w:rsid w:val="00B526D8"/>
    <w:rsid w:val="00B52AC8"/>
    <w:rsid w:val="00B53F40"/>
    <w:rsid w:val="00B547B6"/>
    <w:rsid w:val="00B558C1"/>
    <w:rsid w:val="00B56999"/>
    <w:rsid w:val="00B56B08"/>
    <w:rsid w:val="00B56C8C"/>
    <w:rsid w:val="00B572D4"/>
    <w:rsid w:val="00B578AF"/>
    <w:rsid w:val="00B57E03"/>
    <w:rsid w:val="00B605F5"/>
    <w:rsid w:val="00B61B58"/>
    <w:rsid w:val="00B62388"/>
    <w:rsid w:val="00B62778"/>
    <w:rsid w:val="00B62E9F"/>
    <w:rsid w:val="00B6350B"/>
    <w:rsid w:val="00B6388F"/>
    <w:rsid w:val="00B64138"/>
    <w:rsid w:val="00B6441B"/>
    <w:rsid w:val="00B644EF"/>
    <w:rsid w:val="00B64B57"/>
    <w:rsid w:val="00B65A8C"/>
    <w:rsid w:val="00B666BF"/>
    <w:rsid w:val="00B669CC"/>
    <w:rsid w:val="00B70602"/>
    <w:rsid w:val="00B70BD8"/>
    <w:rsid w:val="00B71B44"/>
    <w:rsid w:val="00B71C86"/>
    <w:rsid w:val="00B71F98"/>
    <w:rsid w:val="00B72D31"/>
    <w:rsid w:val="00B73305"/>
    <w:rsid w:val="00B73388"/>
    <w:rsid w:val="00B7486D"/>
    <w:rsid w:val="00B750D7"/>
    <w:rsid w:val="00B7653D"/>
    <w:rsid w:val="00B7665A"/>
    <w:rsid w:val="00B7699A"/>
    <w:rsid w:val="00B779D5"/>
    <w:rsid w:val="00B80F83"/>
    <w:rsid w:val="00B8100B"/>
    <w:rsid w:val="00B81D8E"/>
    <w:rsid w:val="00B82C79"/>
    <w:rsid w:val="00B837CD"/>
    <w:rsid w:val="00B83A71"/>
    <w:rsid w:val="00B83F7B"/>
    <w:rsid w:val="00B8579B"/>
    <w:rsid w:val="00B85D67"/>
    <w:rsid w:val="00B85F9D"/>
    <w:rsid w:val="00B87128"/>
    <w:rsid w:val="00B871FC"/>
    <w:rsid w:val="00B900C7"/>
    <w:rsid w:val="00B9020F"/>
    <w:rsid w:val="00B9122E"/>
    <w:rsid w:val="00B91B8E"/>
    <w:rsid w:val="00B91CB7"/>
    <w:rsid w:val="00B91E2B"/>
    <w:rsid w:val="00B921A0"/>
    <w:rsid w:val="00B927CF"/>
    <w:rsid w:val="00B9371E"/>
    <w:rsid w:val="00B94CD1"/>
    <w:rsid w:val="00B94EDB"/>
    <w:rsid w:val="00B94F63"/>
    <w:rsid w:val="00B96158"/>
    <w:rsid w:val="00B9689E"/>
    <w:rsid w:val="00B96DE0"/>
    <w:rsid w:val="00B96E41"/>
    <w:rsid w:val="00B97366"/>
    <w:rsid w:val="00B97422"/>
    <w:rsid w:val="00BA0283"/>
    <w:rsid w:val="00BA126E"/>
    <w:rsid w:val="00BA1EC8"/>
    <w:rsid w:val="00BA226B"/>
    <w:rsid w:val="00BA2355"/>
    <w:rsid w:val="00BA2D4E"/>
    <w:rsid w:val="00BA30D8"/>
    <w:rsid w:val="00BA3FEB"/>
    <w:rsid w:val="00BA48FA"/>
    <w:rsid w:val="00BA599E"/>
    <w:rsid w:val="00BA647B"/>
    <w:rsid w:val="00BA6EED"/>
    <w:rsid w:val="00BA758A"/>
    <w:rsid w:val="00BB1134"/>
    <w:rsid w:val="00BB1B81"/>
    <w:rsid w:val="00BB237A"/>
    <w:rsid w:val="00BB383C"/>
    <w:rsid w:val="00BB5496"/>
    <w:rsid w:val="00BB5678"/>
    <w:rsid w:val="00BB6141"/>
    <w:rsid w:val="00BB66A7"/>
    <w:rsid w:val="00BB6C8E"/>
    <w:rsid w:val="00BB78A6"/>
    <w:rsid w:val="00BC06F9"/>
    <w:rsid w:val="00BC0B8B"/>
    <w:rsid w:val="00BC1843"/>
    <w:rsid w:val="00BC19F2"/>
    <w:rsid w:val="00BC1EB2"/>
    <w:rsid w:val="00BC2A13"/>
    <w:rsid w:val="00BC3F7D"/>
    <w:rsid w:val="00BC435E"/>
    <w:rsid w:val="00BC4924"/>
    <w:rsid w:val="00BC5793"/>
    <w:rsid w:val="00BC5893"/>
    <w:rsid w:val="00BC5FD4"/>
    <w:rsid w:val="00BC68AA"/>
    <w:rsid w:val="00BC6A61"/>
    <w:rsid w:val="00BC6C74"/>
    <w:rsid w:val="00BC7C68"/>
    <w:rsid w:val="00BD0AEB"/>
    <w:rsid w:val="00BD0B8C"/>
    <w:rsid w:val="00BD0DE8"/>
    <w:rsid w:val="00BD124D"/>
    <w:rsid w:val="00BD1AB3"/>
    <w:rsid w:val="00BD2B6F"/>
    <w:rsid w:val="00BD4A6E"/>
    <w:rsid w:val="00BD564F"/>
    <w:rsid w:val="00BD69EA"/>
    <w:rsid w:val="00BD7964"/>
    <w:rsid w:val="00BD7F44"/>
    <w:rsid w:val="00BE1240"/>
    <w:rsid w:val="00BE1800"/>
    <w:rsid w:val="00BE1A9A"/>
    <w:rsid w:val="00BE229E"/>
    <w:rsid w:val="00BE25E7"/>
    <w:rsid w:val="00BE26B0"/>
    <w:rsid w:val="00BE2D46"/>
    <w:rsid w:val="00BE3064"/>
    <w:rsid w:val="00BE331B"/>
    <w:rsid w:val="00BE49B6"/>
    <w:rsid w:val="00BE558A"/>
    <w:rsid w:val="00BE58B8"/>
    <w:rsid w:val="00BE75A0"/>
    <w:rsid w:val="00BE7969"/>
    <w:rsid w:val="00BF01EB"/>
    <w:rsid w:val="00BF122F"/>
    <w:rsid w:val="00BF1C9A"/>
    <w:rsid w:val="00BF251E"/>
    <w:rsid w:val="00BF258E"/>
    <w:rsid w:val="00BF2ABF"/>
    <w:rsid w:val="00BF3D77"/>
    <w:rsid w:val="00BF498A"/>
    <w:rsid w:val="00BF52B9"/>
    <w:rsid w:val="00BF5EC5"/>
    <w:rsid w:val="00BF6C09"/>
    <w:rsid w:val="00BF768C"/>
    <w:rsid w:val="00BF7DAB"/>
    <w:rsid w:val="00C00281"/>
    <w:rsid w:val="00C003D9"/>
    <w:rsid w:val="00C009D2"/>
    <w:rsid w:val="00C012E8"/>
    <w:rsid w:val="00C01E87"/>
    <w:rsid w:val="00C01F53"/>
    <w:rsid w:val="00C028FA"/>
    <w:rsid w:val="00C02B14"/>
    <w:rsid w:val="00C02B6D"/>
    <w:rsid w:val="00C0387A"/>
    <w:rsid w:val="00C03ED9"/>
    <w:rsid w:val="00C0503C"/>
    <w:rsid w:val="00C0556C"/>
    <w:rsid w:val="00C0567E"/>
    <w:rsid w:val="00C06CEA"/>
    <w:rsid w:val="00C075B7"/>
    <w:rsid w:val="00C10665"/>
    <w:rsid w:val="00C1176F"/>
    <w:rsid w:val="00C11BC4"/>
    <w:rsid w:val="00C12002"/>
    <w:rsid w:val="00C1234A"/>
    <w:rsid w:val="00C1295B"/>
    <w:rsid w:val="00C13479"/>
    <w:rsid w:val="00C13651"/>
    <w:rsid w:val="00C14E9F"/>
    <w:rsid w:val="00C15CC0"/>
    <w:rsid w:val="00C1615A"/>
    <w:rsid w:val="00C16501"/>
    <w:rsid w:val="00C16E06"/>
    <w:rsid w:val="00C177FD"/>
    <w:rsid w:val="00C17B60"/>
    <w:rsid w:val="00C201ED"/>
    <w:rsid w:val="00C230B4"/>
    <w:rsid w:val="00C2330A"/>
    <w:rsid w:val="00C2439D"/>
    <w:rsid w:val="00C243FB"/>
    <w:rsid w:val="00C254E3"/>
    <w:rsid w:val="00C272C8"/>
    <w:rsid w:val="00C27998"/>
    <w:rsid w:val="00C30A9C"/>
    <w:rsid w:val="00C30F26"/>
    <w:rsid w:val="00C31C29"/>
    <w:rsid w:val="00C32201"/>
    <w:rsid w:val="00C32563"/>
    <w:rsid w:val="00C32D6A"/>
    <w:rsid w:val="00C34145"/>
    <w:rsid w:val="00C34D50"/>
    <w:rsid w:val="00C34D77"/>
    <w:rsid w:val="00C35893"/>
    <w:rsid w:val="00C35BC6"/>
    <w:rsid w:val="00C36435"/>
    <w:rsid w:val="00C366FF"/>
    <w:rsid w:val="00C36E07"/>
    <w:rsid w:val="00C410EF"/>
    <w:rsid w:val="00C4198E"/>
    <w:rsid w:val="00C428E9"/>
    <w:rsid w:val="00C43222"/>
    <w:rsid w:val="00C43A41"/>
    <w:rsid w:val="00C43AC1"/>
    <w:rsid w:val="00C4457B"/>
    <w:rsid w:val="00C4463C"/>
    <w:rsid w:val="00C45337"/>
    <w:rsid w:val="00C46D87"/>
    <w:rsid w:val="00C46E5C"/>
    <w:rsid w:val="00C470D3"/>
    <w:rsid w:val="00C47413"/>
    <w:rsid w:val="00C51182"/>
    <w:rsid w:val="00C51836"/>
    <w:rsid w:val="00C51A9E"/>
    <w:rsid w:val="00C51CEF"/>
    <w:rsid w:val="00C51EBB"/>
    <w:rsid w:val="00C51EC4"/>
    <w:rsid w:val="00C523E8"/>
    <w:rsid w:val="00C54513"/>
    <w:rsid w:val="00C5473C"/>
    <w:rsid w:val="00C5484C"/>
    <w:rsid w:val="00C54E3A"/>
    <w:rsid w:val="00C54F53"/>
    <w:rsid w:val="00C5579C"/>
    <w:rsid w:val="00C56C1A"/>
    <w:rsid w:val="00C57B33"/>
    <w:rsid w:val="00C57B36"/>
    <w:rsid w:val="00C57CE7"/>
    <w:rsid w:val="00C600A1"/>
    <w:rsid w:val="00C6129F"/>
    <w:rsid w:val="00C62FA7"/>
    <w:rsid w:val="00C63580"/>
    <w:rsid w:val="00C63CE4"/>
    <w:rsid w:val="00C643F3"/>
    <w:rsid w:val="00C64546"/>
    <w:rsid w:val="00C64547"/>
    <w:rsid w:val="00C648E2"/>
    <w:rsid w:val="00C6536B"/>
    <w:rsid w:val="00C67DEE"/>
    <w:rsid w:val="00C70041"/>
    <w:rsid w:val="00C70592"/>
    <w:rsid w:val="00C71336"/>
    <w:rsid w:val="00C728C2"/>
    <w:rsid w:val="00C73330"/>
    <w:rsid w:val="00C73641"/>
    <w:rsid w:val="00C73D20"/>
    <w:rsid w:val="00C7416B"/>
    <w:rsid w:val="00C7419F"/>
    <w:rsid w:val="00C74DEA"/>
    <w:rsid w:val="00C74F0D"/>
    <w:rsid w:val="00C7539E"/>
    <w:rsid w:val="00C76329"/>
    <w:rsid w:val="00C76819"/>
    <w:rsid w:val="00C76BE5"/>
    <w:rsid w:val="00C77F86"/>
    <w:rsid w:val="00C81235"/>
    <w:rsid w:val="00C815F4"/>
    <w:rsid w:val="00C81D76"/>
    <w:rsid w:val="00C81E44"/>
    <w:rsid w:val="00C82263"/>
    <w:rsid w:val="00C825E6"/>
    <w:rsid w:val="00C8614B"/>
    <w:rsid w:val="00C86BA7"/>
    <w:rsid w:val="00C86EB7"/>
    <w:rsid w:val="00C8742A"/>
    <w:rsid w:val="00C910AF"/>
    <w:rsid w:val="00C924A1"/>
    <w:rsid w:val="00C92648"/>
    <w:rsid w:val="00C92798"/>
    <w:rsid w:val="00C92CB4"/>
    <w:rsid w:val="00C9313C"/>
    <w:rsid w:val="00C94642"/>
    <w:rsid w:val="00C96DEC"/>
    <w:rsid w:val="00C97387"/>
    <w:rsid w:val="00C9750F"/>
    <w:rsid w:val="00C97B50"/>
    <w:rsid w:val="00CA02F6"/>
    <w:rsid w:val="00CA04BB"/>
    <w:rsid w:val="00CA0B82"/>
    <w:rsid w:val="00CA0FBB"/>
    <w:rsid w:val="00CA22F8"/>
    <w:rsid w:val="00CA2520"/>
    <w:rsid w:val="00CA2B06"/>
    <w:rsid w:val="00CA32D2"/>
    <w:rsid w:val="00CA4739"/>
    <w:rsid w:val="00CA499D"/>
    <w:rsid w:val="00CA4BA9"/>
    <w:rsid w:val="00CA4E85"/>
    <w:rsid w:val="00CA5851"/>
    <w:rsid w:val="00CA58BE"/>
    <w:rsid w:val="00CA71F0"/>
    <w:rsid w:val="00CB0524"/>
    <w:rsid w:val="00CB0ACA"/>
    <w:rsid w:val="00CB1192"/>
    <w:rsid w:val="00CB13BA"/>
    <w:rsid w:val="00CB147E"/>
    <w:rsid w:val="00CB14B2"/>
    <w:rsid w:val="00CB1593"/>
    <w:rsid w:val="00CB21E4"/>
    <w:rsid w:val="00CB4A54"/>
    <w:rsid w:val="00CB4E8B"/>
    <w:rsid w:val="00CB6B2E"/>
    <w:rsid w:val="00CB6CC7"/>
    <w:rsid w:val="00CB7417"/>
    <w:rsid w:val="00CB74AF"/>
    <w:rsid w:val="00CB7EB0"/>
    <w:rsid w:val="00CC0B5B"/>
    <w:rsid w:val="00CC2502"/>
    <w:rsid w:val="00CC3A24"/>
    <w:rsid w:val="00CC433E"/>
    <w:rsid w:val="00CC5C65"/>
    <w:rsid w:val="00CC6256"/>
    <w:rsid w:val="00CC6574"/>
    <w:rsid w:val="00CC67F8"/>
    <w:rsid w:val="00CC6DD0"/>
    <w:rsid w:val="00CD11EC"/>
    <w:rsid w:val="00CD200C"/>
    <w:rsid w:val="00CD2A15"/>
    <w:rsid w:val="00CD2B6E"/>
    <w:rsid w:val="00CD401A"/>
    <w:rsid w:val="00CD4F6E"/>
    <w:rsid w:val="00CD52E0"/>
    <w:rsid w:val="00CD6B1A"/>
    <w:rsid w:val="00CE03FE"/>
    <w:rsid w:val="00CE042D"/>
    <w:rsid w:val="00CE1736"/>
    <w:rsid w:val="00CE17D2"/>
    <w:rsid w:val="00CE189A"/>
    <w:rsid w:val="00CE23AB"/>
    <w:rsid w:val="00CE3B02"/>
    <w:rsid w:val="00CE46E2"/>
    <w:rsid w:val="00CE4E7B"/>
    <w:rsid w:val="00CE6CD8"/>
    <w:rsid w:val="00CE7256"/>
    <w:rsid w:val="00CE75EE"/>
    <w:rsid w:val="00CF0256"/>
    <w:rsid w:val="00CF0DE7"/>
    <w:rsid w:val="00CF136E"/>
    <w:rsid w:val="00CF1584"/>
    <w:rsid w:val="00CF1E69"/>
    <w:rsid w:val="00CF26D5"/>
    <w:rsid w:val="00CF29F2"/>
    <w:rsid w:val="00CF2CC7"/>
    <w:rsid w:val="00CF3170"/>
    <w:rsid w:val="00CF3881"/>
    <w:rsid w:val="00CF4235"/>
    <w:rsid w:val="00CF45D6"/>
    <w:rsid w:val="00CF4B3F"/>
    <w:rsid w:val="00CF4CF7"/>
    <w:rsid w:val="00CF5175"/>
    <w:rsid w:val="00CF5181"/>
    <w:rsid w:val="00CF78A4"/>
    <w:rsid w:val="00CF7E13"/>
    <w:rsid w:val="00D003DD"/>
    <w:rsid w:val="00D003F8"/>
    <w:rsid w:val="00D006F0"/>
    <w:rsid w:val="00D00761"/>
    <w:rsid w:val="00D01C29"/>
    <w:rsid w:val="00D033D7"/>
    <w:rsid w:val="00D050E5"/>
    <w:rsid w:val="00D051C2"/>
    <w:rsid w:val="00D0556C"/>
    <w:rsid w:val="00D07559"/>
    <w:rsid w:val="00D076FF"/>
    <w:rsid w:val="00D1033E"/>
    <w:rsid w:val="00D113A5"/>
    <w:rsid w:val="00D14871"/>
    <w:rsid w:val="00D20681"/>
    <w:rsid w:val="00D210CB"/>
    <w:rsid w:val="00D220DF"/>
    <w:rsid w:val="00D22125"/>
    <w:rsid w:val="00D2370C"/>
    <w:rsid w:val="00D2469B"/>
    <w:rsid w:val="00D247B9"/>
    <w:rsid w:val="00D25F20"/>
    <w:rsid w:val="00D25FCB"/>
    <w:rsid w:val="00D2601B"/>
    <w:rsid w:val="00D26470"/>
    <w:rsid w:val="00D27A34"/>
    <w:rsid w:val="00D27D27"/>
    <w:rsid w:val="00D30AC5"/>
    <w:rsid w:val="00D32130"/>
    <w:rsid w:val="00D32AE2"/>
    <w:rsid w:val="00D332D2"/>
    <w:rsid w:val="00D33913"/>
    <w:rsid w:val="00D33B95"/>
    <w:rsid w:val="00D33DA5"/>
    <w:rsid w:val="00D3489D"/>
    <w:rsid w:val="00D349E3"/>
    <w:rsid w:val="00D35895"/>
    <w:rsid w:val="00D35965"/>
    <w:rsid w:val="00D359AD"/>
    <w:rsid w:val="00D35A7E"/>
    <w:rsid w:val="00D35CB8"/>
    <w:rsid w:val="00D36ACE"/>
    <w:rsid w:val="00D36EAE"/>
    <w:rsid w:val="00D37A01"/>
    <w:rsid w:val="00D37FE1"/>
    <w:rsid w:val="00D404BD"/>
    <w:rsid w:val="00D408BF"/>
    <w:rsid w:val="00D40CC2"/>
    <w:rsid w:val="00D411FC"/>
    <w:rsid w:val="00D4146E"/>
    <w:rsid w:val="00D421B1"/>
    <w:rsid w:val="00D42581"/>
    <w:rsid w:val="00D42A74"/>
    <w:rsid w:val="00D43EB9"/>
    <w:rsid w:val="00D442FD"/>
    <w:rsid w:val="00D44D97"/>
    <w:rsid w:val="00D45937"/>
    <w:rsid w:val="00D45BD0"/>
    <w:rsid w:val="00D46370"/>
    <w:rsid w:val="00D46BCC"/>
    <w:rsid w:val="00D5057B"/>
    <w:rsid w:val="00D50A4E"/>
    <w:rsid w:val="00D514F9"/>
    <w:rsid w:val="00D520EC"/>
    <w:rsid w:val="00D5225E"/>
    <w:rsid w:val="00D52B87"/>
    <w:rsid w:val="00D5310D"/>
    <w:rsid w:val="00D53124"/>
    <w:rsid w:val="00D531BA"/>
    <w:rsid w:val="00D54715"/>
    <w:rsid w:val="00D55F5D"/>
    <w:rsid w:val="00D56043"/>
    <w:rsid w:val="00D56D29"/>
    <w:rsid w:val="00D5707A"/>
    <w:rsid w:val="00D57540"/>
    <w:rsid w:val="00D60490"/>
    <w:rsid w:val="00D60D62"/>
    <w:rsid w:val="00D629B2"/>
    <w:rsid w:val="00D62FED"/>
    <w:rsid w:val="00D63B93"/>
    <w:rsid w:val="00D63DCC"/>
    <w:rsid w:val="00D640D4"/>
    <w:rsid w:val="00D65BE9"/>
    <w:rsid w:val="00D65D59"/>
    <w:rsid w:val="00D66705"/>
    <w:rsid w:val="00D70F77"/>
    <w:rsid w:val="00D71044"/>
    <w:rsid w:val="00D75E7D"/>
    <w:rsid w:val="00D75FE5"/>
    <w:rsid w:val="00D76A4E"/>
    <w:rsid w:val="00D76FE8"/>
    <w:rsid w:val="00D776D9"/>
    <w:rsid w:val="00D8077C"/>
    <w:rsid w:val="00D81B07"/>
    <w:rsid w:val="00D82BBC"/>
    <w:rsid w:val="00D83FDE"/>
    <w:rsid w:val="00D84CDC"/>
    <w:rsid w:val="00D8622F"/>
    <w:rsid w:val="00D9036B"/>
    <w:rsid w:val="00D9183F"/>
    <w:rsid w:val="00D92DE5"/>
    <w:rsid w:val="00D92E3A"/>
    <w:rsid w:val="00D93A08"/>
    <w:rsid w:val="00D9474E"/>
    <w:rsid w:val="00D95D19"/>
    <w:rsid w:val="00D9673E"/>
    <w:rsid w:val="00D96C23"/>
    <w:rsid w:val="00D96FD3"/>
    <w:rsid w:val="00D9752B"/>
    <w:rsid w:val="00D97595"/>
    <w:rsid w:val="00DA0727"/>
    <w:rsid w:val="00DA07CF"/>
    <w:rsid w:val="00DA145F"/>
    <w:rsid w:val="00DA1A5D"/>
    <w:rsid w:val="00DA252B"/>
    <w:rsid w:val="00DA4966"/>
    <w:rsid w:val="00DA5359"/>
    <w:rsid w:val="00DA6584"/>
    <w:rsid w:val="00DA66DA"/>
    <w:rsid w:val="00DA6EB3"/>
    <w:rsid w:val="00DA7C5A"/>
    <w:rsid w:val="00DB023B"/>
    <w:rsid w:val="00DB0946"/>
    <w:rsid w:val="00DB1ABB"/>
    <w:rsid w:val="00DB26DC"/>
    <w:rsid w:val="00DB28BA"/>
    <w:rsid w:val="00DB3D3F"/>
    <w:rsid w:val="00DB46C2"/>
    <w:rsid w:val="00DB4845"/>
    <w:rsid w:val="00DB4AA5"/>
    <w:rsid w:val="00DB4C86"/>
    <w:rsid w:val="00DB4CDB"/>
    <w:rsid w:val="00DB52A5"/>
    <w:rsid w:val="00DB645D"/>
    <w:rsid w:val="00DB6B5E"/>
    <w:rsid w:val="00DB6C5F"/>
    <w:rsid w:val="00DB7D89"/>
    <w:rsid w:val="00DB7E2D"/>
    <w:rsid w:val="00DC095C"/>
    <w:rsid w:val="00DC0A32"/>
    <w:rsid w:val="00DC2406"/>
    <w:rsid w:val="00DC38F4"/>
    <w:rsid w:val="00DC3981"/>
    <w:rsid w:val="00DC4175"/>
    <w:rsid w:val="00DC54AC"/>
    <w:rsid w:val="00DC6536"/>
    <w:rsid w:val="00DC65BE"/>
    <w:rsid w:val="00DC66CC"/>
    <w:rsid w:val="00DC6727"/>
    <w:rsid w:val="00DC76A9"/>
    <w:rsid w:val="00DD20A4"/>
    <w:rsid w:val="00DD28DC"/>
    <w:rsid w:val="00DD3421"/>
    <w:rsid w:val="00DD4035"/>
    <w:rsid w:val="00DD4C23"/>
    <w:rsid w:val="00DD51C9"/>
    <w:rsid w:val="00DD5A1A"/>
    <w:rsid w:val="00DD68F4"/>
    <w:rsid w:val="00DD701A"/>
    <w:rsid w:val="00DE08BD"/>
    <w:rsid w:val="00DE0C8E"/>
    <w:rsid w:val="00DE1AC8"/>
    <w:rsid w:val="00DE1FF7"/>
    <w:rsid w:val="00DE2C69"/>
    <w:rsid w:val="00DE433F"/>
    <w:rsid w:val="00DE44FE"/>
    <w:rsid w:val="00DE58E1"/>
    <w:rsid w:val="00DE5992"/>
    <w:rsid w:val="00DE59F6"/>
    <w:rsid w:val="00DE619F"/>
    <w:rsid w:val="00DE6595"/>
    <w:rsid w:val="00DE67F1"/>
    <w:rsid w:val="00DE681B"/>
    <w:rsid w:val="00DE75A8"/>
    <w:rsid w:val="00DF044C"/>
    <w:rsid w:val="00DF1253"/>
    <w:rsid w:val="00DF1469"/>
    <w:rsid w:val="00DF20C2"/>
    <w:rsid w:val="00DF20FE"/>
    <w:rsid w:val="00DF33E3"/>
    <w:rsid w:val="00DF34BD"/>
    <w:rsid w:val="00DF3F70"/>
    <w:rsid w:val="00DF41BE"/>
    <w:rsid w:val="00DF44DB"/>
    <w:rsid w:val="00DF4C6E"/>
    <w:rsid w:val="00DF5AC1"/>
    <w:rsid w:val="00DF613D"/>
    <w:rsid w:val="00DF7480"/>
    <w:rsid w:val="00E000EB"/>
    <w:rsid w:val="00E00155"/>
    <w:rsid w:val="00E00C9F"/>
    <w:rsid w:val="00E0158C"/>
    <w:rsid w:val="00E0281D"/>
    <w:rsid w:val="00E02E72"/>
    <w:rsid w:val="00E0436E"/>
    <w:rsid w:val="00E0696C"/>
    <w:rsid w:val="00E07346"/>
    <w:rsid w:val="00E07CD6"/>
    <w:rsid w:val="00E1035A"/>
    <w:rsid w:val="00E10B3C"/>
    <w:rsid w:val="00E10CB2"/>
    <w:rsid w:val="00E113E0"/>
    <w:rsid w:val="00E12191"/>
    <w:rsid w:val="00E128B2"/>
    <w:rsid w:val="00E128BD"/>
    <w:rsid w:val="00E147A3"/>
    <w:rsid w:val="00E156BF"/>
    <w:rsid w:val="00E15E2F"/>
    <w:rsid w:val="00E20649"/>
    <w:rsid w:val="00E20F16"/>
    <w:rsid w:val="00E2127C"/>
    <w:rsid w:val="00E2189C"/>
    <w:rsid w:val="00E21C7C"/>
    <w:rsid w:val="00E234CA"/>
    <w:rsid w:val="00E237B2"/>
    <w:rsid w:val="00E23E9E"/>
    <w:rsid w:val="00E242DA"/>
    <w:rsid w:val="00E253C0"/>
    <w:rsid w:val="00E2596A"/>
    <w:rsid w:val="00E267AD"/>
    <w:rsid w:val="00E30303"/>
    <w:rsid w:val="00E311DF"/>
    <w:rsid w:val="00E3186B"/>
    <w:rsid w:val="00E31F29"/>
    <w:rsid w:val="00E330D8"/>
    <w:rsid w:val="00E33DA2"/>
    <w:rsid w:val="00E344C6"/>
    <w:rsid w:val="00E34B19"/>
    <w:rsid w:val="00E34E76"/>
    <w:rsid w:val="00E35609"/>
    <w:rsid w:val="00E3621A"/>
    <w:rsid w:val="00E3682A"/>
    <w:rsid w:val="00E36F1E"/>
    <w:rsid w:val="00E402CD"/>
    <w:rsid w:val="00E40FDE"/>
    <w:rsid w:val="00E41D37"/>
    <w:rsid w:val="00E41FEC"/>
    <w:rsid w:val="00E43B09"/>
    <w:rsid w:val="00E441A9"/>
    <w:rsid w:val="00E443D6"/>
    <w:rsid w:val="00E44473"/>
    <w:rsid w:val="00E4486A"/>
    <w:rsid w:val="00E4520B"/>
    <w:rsid w:val="00E469BA"/>
    <w:rsid w:val="00E50BB5"/>
    <w:rsid w:val="00E52207"/>
    <w:rsid w:val="00E52BAB"/>
    <w:rsid w:val="00E52BF3"/>
    <w:rsid w:val="00E53096"/>
    <w:rsid w:val="00E5391A"/>
    <w:rsid w:val="00E53C35"/>
    <w:rsid w:val="00E546C0"/>
    <w:rsid w:val="00E550F0"/>
    <w:rsid w:val="00E557DA"/>
    <w:rsid w:val="00E55C1E"/>
    <w:rsid w:val="00E56196"/>
    <w:rsid w:val="00E56C82"/>
    <w:rsid w:val="00E60061"/>
    <w:rsid w:val="00E610CB"/>
    <w:rsid w:val="00E61267"/>
    <w:rsid w:val="00E61921"/>
    <w:rsid w:val="00E61970"/>
    <w:rsid w:val="00E61C9D"/>
    <w:rsid w:val="00E620EE"/>
    <w:rsid w:val="00E6256A"/>
    <w:rsid w:val="00E62F6B"/>
    <w:rsid w:val="00E64D71"/>
    <w:rsid w:val="00E64D7D"/>
    <w:rsid w:val="00E65F90"/>
    <w:rsid w:val="00E66B01"/>
    <w:rsid w:val="00E67738"/>
    <w:rsid w:val="00E67E7D"/>
    <w:rsid w:val="00E67FC0"/>
    <w:rsid w:val="00E702FC"/>
    <w:rsid w:val="00E70300"/>
    <w:rsid w:val="00E706C0"/>
    <w:rsid w:val="00E70C80"/>
    <w:rsid w:val="00E722D3"/>
    <w:rsid w:val="00E72746"/>
    <w:rsid w:val="00E72B65"/>
    <w:rsid w:val="00E730CB"/>
    <w:rsid w:val="00E7335C"/>
    <w:rsid w:val="00E735F2"/>
    <w:rsid w:val="00E73944"/>
    <w:rsid w:val="00E73A61"/>
    <w:rsid w:val="00E7463C"/>
    <w:rsid w:val="00E755FE"/>
    <w:rsid w:val="00E76C50"/>
    <w:rsid w:val="00E76D74"/>
    <w:rsid w:val="00E772E2"/>
    <w:rsid w:val="00E77A0D"/>
    <w:rsid w:val="00E801ED"/>
    <w:rsid w:val="00E802DB"/>
    <w:rsid w:val="00E817E5"/>
    <w:rsid w:val="00E81DA2"/>
    <w:rsid w:val="00E83222"/>
    <w:rsid w:val="00E83710"/>
    <w:rsid w:val="00E83DF6"/>
    <w:rsid w:val="00E84635"/>
    <w:rsid w:val="00E8496B"/>
    <w:rsid w:val="00E8660A"/>
    <w:rsid w:val="00E87208"/>
    <w:rsid w:val="00E90061"/>
    <w:rsid w:val="00E90CE2"/>
    <w:rsid w:val="00E913D5"/>
    <w:rsid w:val="00E91448"/>
    <w:rsid w:val="00E9273D"/>
    <w:rsid w:val="00E934B7"/>
    <w:rsid w:val="00E93A31"/>
    <w:rsid w:val="00E94AAB"/>
    <w:rsid w:val="00E94B36"/>
    <w:rsid w:val="00E965E8"/>
    <w:rsid w:val="00E976AA"/>
    <w:rsid w:val="00E97834"/>
    <w:rsid w:val="00EA0262"/>
    <w:rsid w:val="00EA07AE"/>
    <w:rsid w:val="00EA2539"/>
    <w:rsid w:val="00EA26CF"/>
    <w:rsid w:val="00EA27D2"/>
    <w:rsid w:val="00EA2BD0"/>
    <w:rsid w:val="00EA36E1"/>
    <w:rsid w:val="00EA3E66"/>
    <w:rsid w:val="00EA3EE3"/>
    <w:rsid w:val="00EA40E9"/>
    <w:rsid w:val="00EA4209"/>
    <w:rsid w:val="00EA4725"/>
    <w:rsid w:val="00EA4F57"/>
    <w:rsid w:val="00EA5DD4"/>
    <w:rsid w:val="00EA77BF"/>
    <w:rsid w:val="00EB11E6"/>
    <w:rsid w:val="00EB1622"/>
    <w:rsid w:val="00EB2224"/>
    <w:rsid w:val="00EB3357"/>
    <w:rsid w:val="00EB36C5"/>
    <w:rsid w:val="00EB41C1"/>
    <w:rsid w:val="00EB51EB"/>
    <w:rsid w:val="00EB5FE5"/>
    <w:rsid w:val="00EC118D"/>
    <w:rsid w:val="00EC1F75"/>
    <w:rsid w:val="00EC21A5"/>
    <w:rsid w:val="00EC27FF"/>
    <w:rsid w:val="00EC31DE"/>
    <w:rsid w:val="00EC38F9"/>
    <w:rsid w:val="00EC485D"/>
    <w:rsid w:val="00EC59B3"/>
    <w:rsid w:val="00EC7612"/>
    <w:rsid w:val="00EC77EE"/>
    <w:rsid w:val="00EC7CB8"/>
    <w:rsid w:val="00ED1764"/>
    <w:rsid w:val="00ED2AC4"/>
    <w:rsid w:val="00ED2C21"/>
    <w:rsid w:val="00ED2F3E"/>
    <w:rsid w:val="00ED4A61"/>
    <w:rsid w:val="00ED53A1"/>
    <w:rsid w:val="00ED5ADF"/>
    <w:rsid w:val="00ED7540"/>
    <w:rsid w:val="00ED795A"/>
    <w:rsid w:val="00ED7979"/>
    <w:rsid w:val="00ED7F0D"/>
    <w:rsid w:val="00EE0F59"/>
    <w:rsid w:val="00EE11AA"/>
    <w:rsid w:val="00EE1ECA"/>
    <w:rsid w:val="00EE3E10"/>
    <w:rsid w:val="00EE4144"/>
    <w:rsid w:val="00EE44A3"/>
    <w:rsid w:val="00EE69DE"/>
    <w:rsid w:val="00EE747F"/>
    <w:rsid w:val="00EE761E"/>
    <w:rsid w:val="00EE7A61"/>
    <w:rsid w:val="00EE7C99"/>
    <w:rsid w:val="00EE7D39"/>
    <w:rsid w:val="00EF021A"/>
    <w:rsid w:val="00EF03B4"/>
    <w:rsid w:val="00EF0565"/>
    <w:rsid w:val="00EF0E8E"/>
    <w:rsid w:val="00EF242E"/>
    <w:rsid w:val="00EF2CB7"/>
    <w:rsid w:val="00EF2E2E"/>
    <w:rsid w:val="00EF30C2"/>
    <w:rsid w:val="00EF36A8"/>
    <w:rsid w:val="00EF39FA"/>
    <w:rsid w:val="00EF5C30"/>
    <w:rsid w:val="00EF5C86"/>
    <w:rsid w:val="00EF5DA8"/>
    <w:rsid w:val="00EF64EE"/>
    <w:rsid w:val="00EF69E7"/>
    <w:rsid w:val="00EF716F"/>
    <w:rsid w:val="00EF7CC2"/>
    <w:rsid w:val="00EF7E58"/>
    <w:rsid w:val="00F00CBC"/>
    <w:rsid w:val="00F027F6"/>
    <w:rsid w:val="00F02B1E"/>
    <w:rsid w:val="00F02E49"/>
    <w:rsid w:val="00F04531"/>
    <w:rsid w:val="00F048BD"/>
    <w:rsid w:val="00F06F1C"/>
    <w:rsid w:val="00F06F86"/>
    <w:rsid w:val="00F07E80"/>
    <w:rsid w:val="00F11FC7"/>
    <w:rsid w:val="00F124E3"/>
    <w:rsid w:val="00F13C5D"/>
    <w:rsid w:val="00F15ADB"/>
    <w:rsid w:val="00F1647C"/>
    <w:rsid w:val="00F166A3"/>
    <w:rsid w:val="00F16B27"/>
    <w:rsid w:val="00F17BFF"/>
    <w:rsid w:val="00F200A5"/>
    <w:rsid w:val="00F206F4"/>
    <w:rsid w:val="00F20B35"/>
    <w:rsid w:val="00F21CE2"/>
    <w:rsid w:val="00F22644"/>
    <w:rsid w:val="00F228B6"/>
    <w:rsid w:val="00F22A8F"/>
    <w:rsid w:val="00F238D5"/>
    <w:rsid w:val="00F23AA4"/>
    <w:rsid w:val="00F23E78"/>
    <w:rsid w:val="00F24CCD"/>
    <w:rsid w:val="00F25875"/>
    <w:rsid w:val="00F26CA3"/>
    <w:rsid w:val="00F27BDF"/>
    <w:rsid w:val="00F27D0C"/>
    <w:rsid w:val="00F30067"/>
    <w:rsid w:val="00F311A2"/>
    <w:rsid w:val="00F312DF"/>
    <w:rsid w:val="00F31340"/>
    <w:rsid w:val="00F31F4A"/>
    <w:rsid w:val="00F32032"/>
    <w:rsid w:val="00F32768"/>
    <w:rsid w:val="00F328C2"/>
    <w:rsid w:val="00F34560"/>
    <w:rsid w:val="00F36D3D"/>
    <w:rsid w:val="00F36F87"/>
    <w:rsid w:val="00F4147D"/>
    <w:rsid w:val="00F4186E"/>
    <w:rsid w:val="00F41E46"/>
    <w:rsid w:val="00F4222B"/>
    <w:rsid w:val="00F4225A"/>
    <w:rsid w:val="00F441B8"/>
    <w:rsid w:val="00F45982"/>
    <w:rsid w:val="00F45CEC"/>
    <w:rsid w:val="00F45E62"/>
    <w:rsid w:val="00F4657A"/>
    <w:rsid w:val="00F469EA"/>
    <w:rsid w:val="00F5001A"/>
    <w:rsid w:val="00F517F5"/>
    <w:rsid w:val="00F52006"/>
    <w:rsid w:val="00F523B0"/>
    <w:rsid w:val="00F533FB"/>
    <w:rsid w:val="00F55286"/>
    <w:rsid w:val="00F5570B"/>
    <w:rsid w:val="00F557B0"/>
    <w:rsid w:val="00F55A99"/>
    <w:rsid w:val="00F55DC8"/>
    <w:rsid w:val="00F5630E"/>
    <w:rsid w:val="00F567BD"/>
    <w:rsid w:val="00F56A65"/>
    <w:rsid w:val="00F56E74"/>
    <w:rsid w:val="00F57351"/>
    <w:rsid w:val="00F57753"/>
    <w:rsid w:val="00F600A0"/>
    <w:rsid w:val="00F61224"/>
    <w:rsid w:val="00F614B0"/>
    <w:rsid w:val="00F62BA4"/>
    <w:rsid w:val="00F63D0E"/>
    <w:rsid w:val="00F64675"/>
    <w:rsid w:val="00F653BA"/>
    <w:rsid w:val="00F65CC4"/>
    <w:rsid w:val="00F65D2D"/>
    <w:rsid w:val="00F67D96"/>
    <w:rsid w:val="00F67E74"/>
    <w:rsid w:val="00F707FD"/>
    <w:rsid w:val="00F70B23"/>
    <w:rsid w:val="00F70E65"/>
    <w:rsid w:val="00F70FF8"/>
    <w:rsid w:val="00F71353"/>
    <w:rsid w:val="00F714A3"/>
    <w:rsid w:val="00F72E80"/>
    <w:rsid w:val="00F72F1C"/>
    <w:rsid w:val="00F73D0B"/>
    <w:rsid w:val="00F73E7A"/>
    <w:rsid w:val="00F74139"/>
    <w:rsid w:val="00F750A6"/>
    <w:rsid w:val="00F7585E"/>
    <w:rsid w:val="00F759F1"/>
    <w:rsid w:val="00F75CEB"/>
    <w:rsid w:val="00F76000"/>
    <w:rsid w:val="00F763C6"/>
    <w:rsid w:val="00F77380"/>
    <w:rsid w:val="00F77AF4"/>
    <w:rsid w:val="00F800F3"/>
    <w:rsid w:val="00F80B08"/>
    <w:rsid w:val="00F80BC1"/>
    <w:rsid w:val="00F80C0E"/>
    <w:rsid w:val="00F81016"/>
    <w:rsid w:val="00F8114A"/>
    <w:rsid w:val="00F829A3"/>
    <w:rsid w:val="00F82B2F"/>
    <w:rsid w:val="00F831D5"/>
    <w:rsid w:val="00F848F4"/>
    <w:rsid w:val="00F850A3"/>
    <w:rsid w:val="00F8522A"/>
    <w:rsid w:val="00F85A72"/>
    <w:rsid w:val="00F86719"/>
    <w:rsid w:val="00F86B67"/>
    <w:rsid w:val="00F8795A"/>
    <w:rsid w:val="00F87DB4"/>
    <w:rsid w:val="00F90986"/>
    <w:rsid w:val="00F909E3"/>
    <w:rsid w:val="00F90C67"/>
    <w:rsid w:val="00F92057"/>
    <w:rsid w:val="00F92236"/>
    <w:rsid w:val="00F92E50"/>
    <w:rsid w:val="00F933B6"/>
    <w:rsid w:val="00F93C2F"/>
    <w:rsid w:val="00F93FDF"/>
    <w:rsid w:val="00F94029"/>
    <w:rsid w:val="00F948BF"/>
    <w:rsid w:val="00F94F70"/>
    <w:rsid w:val="00F95DFC"/>
    <w:rsid w:val="00F96BC2"/>
    <w:rsid w:val="00F96CEE"/>
    <w:rsid w:val="00F97FED"/>
    <w:rsid w:val="00FA060E"/>
    <w:rsid w:val="00FA16F2"/>
    <w:rsid w:val="00FA205C"/>
    <w:rsid w:val="00FA24B4"/>
    <w:rsid w:val="00FA426F"/>
    <w:rsid w:val="00FA47BE"/>
    <w:rsid w:val="00FA4D2E"/>
    <w:rsid w:val="00FA545B"/>
    <w:rsid w:val="00FA57AF"/>
    <w:rsid w:val="00FA5F67"/>
    <w:rsid w:val="00FA61D1"/>
    <w:rsid w:val="00FA6FA6"/>
    <w:rsid w:val="00FA6FD3"/>
    <w:rsid w:val="00FA737C"/>
    <w:rsid w:val="00FA756E"/>
    <w:rsid w:val="00FB19B2"/>
    <w:rsid w:val="00FB1C71"/>
    <w:rsid w:val="00FB2A4E"/>
    <w:rsid w:val="00FB3360"/>
    <w:rsid w:val="00FB4691"/>
    <w:rsid w:val="00FB48A0"/>
    <w:rsid w:val="00FB529C"/>
    <w:rsid w:val="00FB60BA"/>
    <w:rsid w:val="00FB6413"/>
    <w:rsid w:val="00FB7635"/>
    <w:rsid w:val="00FB7BD3"/>
    <w:rsid w:val="00FC03F0"/>
    <w:rsid w:val="00FC0E10"/>
    <w:rsid w:val="00FC12B2"/>
    <w:rsid w:val="00FC2980"/>
    <w:rsid w:val="00FC357F"/>
    <w:rsid w:val="00FC3795"/>
    <w:rsid w:val="00FC4C2F"/>
    <w:rsid w:val="00FC50FC"/>
    <w:rsid w:val="00FC5371"/>
    <w:rsid w:val="00FC573F"/>
    <w:rsid w:val="00FC575D"/>
    <w:rsid w:val="00FC57B8"/>
    <w:rsid w:val="00FC5B5B"/>
    <w:rsid w:val="00FC5E04"/>
    <w:rsid w:val="00FC6066"/>
    <w:rsid w:val="00FC6713"/>
    <w:rsid w:val="00FC7271"/>
    <w:rsid w:val="00FD04F2"/>
    <w:rsid w:val="00FD29DF"/>
    <w:rsid w:val="00FD2FD0"/>
    <w:rsid w:val="00FD3DBF"/>
    <w:rsid w:val="00FD3EA9"/>
    <w:rsid w:val="00FD44AE"/>
    <w:rsid w:val="00FD44CE"/>
    <w:rsid w:val="00FD4651"/>
    <w:rsid w:val="00FD58B0"/>
    <w:rsid w:val="00FD5AF6"/>
    <w:rsid w:val="00FD5F60"/>
    <w:rsid w:val="00FD6545"/>
    <w:rsid w:val="00FD7030"/>
    <w:rsid w:val="00FD78D8"/>
    <w:rsid w:val="00FD7E44"/>
    <w:rsid w:val="00FE1040"/>
    <w:rsid w:val="00FE1950"/>
    <w:rsid w:val="00FE1BC5"/>
    <w:rsid w:val="00FE1C24"/>
    <w:rsid w:val="00FE23B3"/>
    <w:rsid w:val="00FE2F84"/>
    <w:rsid w:val="00FE3DAA"/>
    <w:rsid w:val="00FE64DB"/>
    <w:rsid w:val="00FE6E1E"/>
    <w:rsid w:val="00FE7A2A"/>
    <w:rsid w:val="00FF0002"/>
    <w:rsid w:val="00FF0140"/>
    <w:rsid w:val="00FF21AE"/>
    <w:rsid w:val="00FF3A94"/>
    <w:rsid w:val="00FF3ABF"/>
    <w:rsid w:val="00FF4581"/>
    <w:rsid w:val="00FF4BB4"/>
    <w:rsid w:val="00FF51D3"/>
    <w:rsid w:val="00FF53A5"/>
    <w:rsid w:val="00FF57CF"/>
    <w:rsid w:val="00FF5AE2"/>
    <w:rsid w:val="00FF63ED"/>
    <w:rsid w:val="00FF6D4C"/>
    <w:rsid w:val="00FF765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438A27"/>
  <w15:docId w15:val="{49ACBB97-777A-49E2-B938-6EA427B1C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fr-CH" w:eastAsia="fr-CH"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454C"/>
    <w:rPr>
      <w:sz w:val="24"/>
      <w:szCs w:val="24"/>
      <w:lang w:val="fr-FR" w:eastAsia="en-US"/>
    </w:rPr>
  </w:style>
  <w:style w:type="paragraph" w:styleId="Titre2">
    <w:name w:val="heading 2"/>
    <w:basedOn w:val="Normal"/>
    <w:next w:val="Normal"/>
    <w:link w:val="Titre2Car"/>
    <w:uiPriority w:val="9"/>
    <w:qFormat/>
    <w:rsid w:val="008E6ADF"/>
    <w:pPr>
      <w:keepNext/>
      <w:keepLines/>
      <w:spacing w:before="40" w:line="259" w:lineRule="auto"/>
      <w:outlineLvl w:val="1"/>
    </w:pPr>
    <w:rPr>
      <w:rFonts w:ascii="Calibri Light" w:eastAsia="MS Gothic" w:hAnsi="Calibri Light"/>
      <w:color w:val="2F5496"/>
      <w:sz w:val="26"/>
      <w:szCs w:val="26"/>
      <w:lang w:val="fr-CH"/>
    </w:rPr>
  </w:style>
  <w:style w:type="paragraph" w:styleId="Titre4">
    <w:name w:val="heading 4"/>
    <w:basedOn w:val="Normal"/>
    <w:next w:val="Normal"/>
    <w:link w:val="Titre4Car"/>
    <w:uiPriority w:val="9"/>
    <w:qFormat/>
    <w:rsid w:val="00B572D4"/>
    <w:pPr>
      <w:keepNext/>
      <w:keepLines/>
      <w:spacing w:before="40"/>
      <w:outlineLvl w:val="3"/>
    </w:pPr>
    <w:rPr>
      <w:rFonts w:ascii="Calibri Light" w:eastAsia="MS Gothic" w:hAnsi="Calibri Light"/>
      <w:i/>
      <w:iCs/>
      <w:color w:val="2F549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converted-space">
    <w:name w:val="apple-converted-space"/>
    <w:basedOn w:val="Policepardfaut"/>
    <w:rsid w:val="00BA2355"/>
  </w:style>
  <w:style w:type="character" w:styleId="Lienhypertexte">
    <w:name w:val="Hyperlink"/>
    <w:uiPriority w:val="99"/>
    <w:unhideWhenUsed/>
    <w:rsid w:val="00BA2355"/>
    <w:rPr>
      <w:color w:val="0000FF"/>
      <w:u w:val="single"/>
    </w:rPr>
  </w:style>
  <w:style w:type="character" w:customStyle="1" w:styleId="Grillemoyenne11">
    <w:name w:val="Grille moyenne 11"/>
    <w:uiPriority w:val="99"/>
    <w:semiHidden/>
    <w:rsid w:val="00596B64"/>
    <w:rPr>
      <w:color w:val="808080"/>
    </w:rPr>
  </w:style>
  <w:style w:type="paragraph" w:styleId="NormalWeb">
    <w:name w:val="Normal (Web)"/>
    <w:basedOn w:val="Normal"/>
    <w:uiPriority w:val="99"/>
    <w:unhideWhenUsed/>
    <w:rsid w:val="00795B9E"/>
    <w:pPr>
      <w:spacing w:before="100" w:beforeAutospacing="1" w:after="100" w:afterAutospacing="1"/>
    </w:pPr>
    <w:rPr>
      <w:rFonts w:ascii="Times New Roman" w:hAnsi="Times New Roman"/>
      <w:lang w:eastAsia="fr-FR"/>
    </w:rPr>
  </w:style>
  <w:style w:type="table" w:styleId="Grilledutableau">
    <w:name w:val="Table Grid"/>
    <w:basedOn w:val="TableauNormal"/>
    <w:uiPriority w:val="39"/>
    <w:rsid w:val="00A603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uiPriority w:val="20"/>
    <w:qFormat/>
    <w:rsid w:val="005C6EE5"/>
    <w:rPr>
      <w:i/>
      <w:iCs/>
    </w:rPr>
  </w:style>
  <w:style w:type="character" w:customStyle="1" w:styleId="Titre2Car">
    <w:name w:val="Titre 2 Car"/>
    <w:link w:val="Titre2"/>
    <w:uiPriority w:val="9"/>
    <w:rsid w:val="008E6ADF"/>
    <w:rPr>
      <w:rFonts w:ascii="Calibri Light" w:eastAsia="MS Gothic" w:hAnsi="Calibri Light" w:cs="Times New Roman"/>
      <w:color w:val="2F5496"/>
      <w:sz w:val="26"/>
      <w:szCs w:val="26"/>
      <w:lang w:val="fr-CH"/>
    </w:rPr>
  </w:style>
  <w:style w:type="paragraph" w:customStyle="1" w:styleId="p1">
    <w:name w:val="p1"/>
    <w:basedOn w:val="Normal"/>
    <w:rsid w:val="00CC0B5B"/>
    <w:rPr>
      <w:rFonts w:ascii="Helvetica" w:hAnsi="Helvetica"/>
      <w:color w:val="323333"/>
      <w:lang w:eastAsia="fr-FR"/>
    </w:rPr>
  </w:style>
  <w:style w:type="character" w:customStyle="1" w:styleId="s1">
    <w:name w:val="s1"/>
    <w:basedOn w:val="Policepardfaut"/>
    <w:rsid w:val="00CC0B5B"/>
  </w:style>
  <w:style w:type="character" w:customStyle="1" w:styleId="s2">
    <w:name w:val="s2"/>
    <w:rsid w:val="00014904"/>
    <w:rPr>
      <w:color w:val="2F7BAE"/>
    </w:rPr>
  </w:style>
  <w:style w:type="paragraph" w:styleId="En-tte">
    <w:name w:val="header"/>
    <w:basedOn w:val="Normal"/>
    <w:link w:val="En-tteCar"/>
    <w:uiPriority w:val="99"/>
    <w:unhideWhenUsed/>
    <w:rsid w:val="009E4C2C"/>
    <w:pPr>
      <w:tabs>
        <w:tab w:val="center" w:pos="4536"/>
        <w:tab w:val="right" w:pos="9072"/>
      </w:tabs>
    </w:pPr>
  </w:style>
  <w:style w:type="character" w:customStyle="1" w:styleId="En-tteCar">
    <w:name w:val="En-tête Car"/>
    <w:basedOn w:val="Policepardfaut"/>
    <w:link w:val="En-tte"/>
    <w:uiPriority w:val="99"/>
    <w:rsid w:val="009E4C2C"/>
  </w:style>
  <w:style w:type="paragraph" w:styleId="Pieddepage">
    <w:name w:val="footer"/>
    <w:basedOn w:val="Normal"/>
    <w:link w:val="PieddepageCar"/>
    <w:uiPriority w:val="99"/>
    <w:unhideWhenUsed/>
    <w:rsid w:val="009E4C2C"/>
    <w:pPr>
      <w:tabs>
        <w:tab w:val="center" w:pos="4536"/>
        <w:tab w:val="right" w:pos="9072"/>
      </w:tabs>
    </w:pPr>
  </w:style>
  <w:style w:type="character" w:customStyle="1" w:styleId="PieddepageCar">
    <w:name w:val="Pied de page Car"/>
    <w:basedOn w:val="Policepardfaut"/>
    <w:link w:val="Pieddepage"/>
    <w:uiPriority w:val="99"/>
    <w:rsid w:val="009E4C2C"/>
  </w:style>
  <w:style w:type="character" w:customStyle="1" w:styleId="Titre4Car">
    <w:name w:val="Titre 4 Car"/>
    <w:link w:val="Titre4"/>
    <w:uiPriority w:val="9"/>
    <w:semiHidden/>
    <w:rsid w:val="00B572D4"/>
    <w:rPr>
      <w:rFonts w:ascii="Calibri Light" w:eastAsia="MS Gothic" w:hAnsi="Calibri Light" w:cs="Times New Roman"/>
      <w:i/>
      <w:iCs/>
      <w:color w:val="2F5496"/>
    </w:rPr>
  </w:style>
  <w:style w:type="paragraph" w:styleId="Notedebasdepage">
    <w:name w:val="footnote text"/>
    <w:basedOn w:val="Normal"/>
    <w:link w:val="NotedebasdepageCar"/>
    <w:uiPriority w:val="99"/>
    <w:semiHidden/>
    <w:unhideWhenUsed/>
    <w:rsid w:val="00CE03FE"/>
    <w:rPr>
      <w:sz w:val="20"/>
      <w:szCs w:val="20"/>
    </w:rPr>
  </w:style>
  <w:style w:type="character" w:customStyle="1" w:styleId="NotedebasdepageCar">
    <w:name w:val="Note de bas de page Car"/>
    <w:link w:val="Notedebasdepage"/>
    <w:uiPriority w:val="99"/>
    <w:semiHidden/>
    <w:rsid w:val="00CE03FE"/>
    <w:rPr>
      <w:sz w:val="20"/>
      <w:szCs w:val="20"/>
    </w:rPr>
  </w:style>
  <w:style w:type="character" w:styleId="Appelnotedebasdep">
    <w:name w:val="footnote reference"/>
    <w:uiPriority w:val="99"/>
    <w:semiHidden/>
    <w:unhideWhenUsed/>
    <w:rsid w:val="00CE03FE"/>
    <w:rPr>
      <w:vertAlign w:val="superscript"/>
    </w:rPr>
  </w:style>
  <w:style w:type="paragraph" w:customStyle="1" w:styleId="EndNoteBibliographyTitle">
    <w:name w:val="EndNote Bibliography Title"/>
    <w:basedOn w:val="Normal"/>
    <w:link w:val="EndNoteBibliographyTitleCar"/>
    <w:rsid w:val="009150DC"/>
    <w:pPr>
      <w:jc w:val="center"/>
    </w:pPr>
    <w:rPr>
      <w:noProof/>
      <w:lang w:val="en-US"/>
    </w:rPr>
  </w:style>
  <w:style w:type="character" w:customStyle="1" w:styleId="EndNoteBibliographyTitleCar">
    <w:name w:val="EndNote Bibliography Title Car"/>
    <w:link w:val="EndNoteBibliographyTitle"/>
    <w:rsid w:val="009150DC"/>
    <w:rPr>
      <w:noProof/>
      <w:sz w:val="24"/>
      <w:szCs w:val="24"/>
      <w:lang w:val="en-US" w:eastAsia="en-US"/>
    </w:rPr>
  </w:style>
  <w:style w:type="paragraph" w:customStyle="1" w:styleId="EndNoteBibliography">
    <w:name w:val="EndNote Bibliography"/>
    <w:basedOn w:val="Normal"/>
    <w:link w:val="EndNoteBibliographyCar"/>
    <w:rsid w:val="009150DC"/>
    <w:rPr>
      <w:noProof/>
      <w:lang w:val="en-US"/>
    </w:rPr>
  </w:style>
  <w:style w:type="character" w:customStyle="1" w:styleId="EndNoteBibliographyCar">
    <w:name w:val="EndNote Bibliography Car"/>
    <w:link w:val="EndNoteBibliography"/>
    <w:rsid w:val="009150DC"/>
    <w:rPr>
      <w:noProof/>
      <w:sz w:val="24"/>
      <w:szCs w:val="24"/>
      <w:lang w:val="en-US" w:eastAsia="en-US"/>
    </w:rPr>
  </w:style>
  <w:style w:type="character" w:styleId="Marquedecommentaire">
    <w:name w:val="annotation reference"/>
    <w:uiPriority w:val="99"/>
    <w:semiHidden/>
    <w:unhideWhenUsed/>
    <w:rsid w:val="00FF63ED"/>
    <w:rPr>
      <w:sz w:val="16"/>
      <w:szCs w:val="16"/>
    </w:rPr>
  </w:style>
  <w:style w:type="paragraph" w:styleId="Commentaire">
    <w:name w:val="annotation text"/>
    <w:basedOn w:val="Normal"/>
    <w:link w:val="CommentaireCar"/>
    <w:uiPriority w:val="99"/>
    <w:semiHidden/>
    <w:unhideWhenUsed/>
    <w:rsid w:val="00FF63ED"/>
    <w:rPr>
      <w:sz w:val="20"/>
      <w:szCs w:val="20"/>
    </w:rPr>
  </w:style>
  <w:style w:type="character" w:customStyle="1" w:styleId="CommentaireCar">
    <w:name w:val="Commentaire Car"/>
    <w:link w:val="Commentaire"/>
    <w:uiPriority w:val="99"/>
    <w:semiHidden/>
    <w:rsid w:val="00FF63ED"/>
    <w:rPr>
      <w:sz w:val="20"/>
      <w:szCs w:val="20"/>
    </w:rPr>
  </w:style>
  <w:style w:type="paragraph" w:styleId="Objetducommentaire">
    <w:name w:val="annotation subject"/>
    <w:basedOn w:val="Commentaire"/>
    <w:next w:val="Commentaire"/>
    <w:link w:val="ObjetducommentaireCar"/>
    <w:uiPriority w:val="99"/>
    <w:semiHidden/>
    <w:unhideWhenUsed/>
    <w:rsid w:val="00FF63ED"/>
    <w:rPr>
      <w:b/>
      <w:bCs/>
    </w:rPr>
  </w:style>
  <w:style w:type="character" w:customStyle="1" w:styleId="ObjetducommentaireCar">
    <w:name w:val="Objet du commentaire Car"/>
    <w:link w:val="Objetducommentaire"/>
    <w:uiPriority w:val="99"/>
    <w:semiHidden/>
    <w:rsid w:val="00FF63ED"/>
    <w:rPr>
      <w:b/>
      <w:bCs/>
      <w:sz w:val="20"/>
      <w:szCs w:val="20"/>
    </w:rPr>
  </w:style>
  <w:style w:type="paragraph" w:styleId="Textedebulles">
    <w:name w:val="Balloon Text"/>
    <w:basedOn w:val="Normal"/>
    <w:link w:val="TextedebullesCar"/>
    <w:uiPriority w:val="99"/>
    <w:semiHidden/>
    <w:unhideWhenUsed/>
    <w:rsid w:val="00FF63ED"/>
    <w:rPr>
      <w:rFonts w:ascii="Segoe UI" w:hAnsi="Segoe UI" w:cs="Segoe UI"/>
      <w:sz w:val="18"/>
      <w:szCs w:val="18"/>
    </w:rPr>
  </w:style>
  <w:style w:type="character" w:customStyle="1" w:styleId="TextedebullesCar">
    <w:name w:val="Texte de bulles Car"/>
    <w:link w:val="Textedebulles"/>
    <w:uiPriority w:val="99"/>
    <w:semiHidden/>
    <w:rsid w:val="00FF63ED"/>
    <w:rPr>
      <w:rFonts w:ascii="Segoe UI" w:hAnsi="Segoe UI" w:cs="Segoe UI"/>
      <w:sz w:val="18"/>
      <w:szCs w:val="18"/>
    </w:rPr>
  </w:style>
  <w:style w:type="paragraph" w:styleId="Explorateurdedocuments">
    <w:name w:val="Document Map"/>
    <w:basedOn w:val="Normal"/>
    <w:link w:val="ExplorateurdedocumentsCar"/>
    <w:uiPriority w:val="99"/>
    <w:semiHidden/>
    <w:unhideWhenUsed/>
    <w:rsid w:val="002D6EA9"/>
    <w:rPr>
      <w:rFonts w:ascii="Times New Roman" w:hAnsi="Times New Roman"/>
    </w:rPr>
  </w:style>
  <w:style w:type="character" w:customStyle="1" w:styleId="ExplorateurdedocumentsCar">
    <w:name w:val="Explorateur de documents Car"/>
    <w:link w:val="Explorateurdedocuments"/>
    <w:uiPriority w:val="99"/>
    <w:semiHidden/>
    <w:rsid w:val="002D6EA9"/>
    <w:rPr>
      <w:rFonts w:ascii="Times New Roman" w:hAnsi="Times New Roman" w:cs="Times New Roman"/>
    </w:rPr>
  </w:style>
  <w:style w:type="paragraph" w:customStyle="1" w:styleId="Tramecouleur-Accent11">
    <w:name w:val="Trame couleur - Accent 11"/>
    <w:hidden/>
    <w:uiPriority w:val="99"/>
    <w:semiHidden/>
    <w:rsid w:val="002D6EA9"/>
    <w:rPr>
      <w:sz w:val="24"/>
      <w:szCs w:val="24"/>
      <w:lang w:val="fr-FR" w:eastAsia="en-US"/>
    </w:rPr>
  </w:style>
  <w:style w:type="paragraph" w:customStyle="1" w:styleId="p">
    <w:name w:val="p"/>
    <w:basedOn w:val="Normal"/>
    <w:rsid w:val="002F5390"/>
    <w:pPr>
      <w:spacing w:before="100" w:beforeAutospacing="1" w:after="100" w:afterAutospacing="1"/>
    </w:pPr>
    <w:rPr>
      <w:rFonts w:ascii="Times New Roman" w:hAnsi="Times New Roman"/>
      <w:lang w:eastAsia="fr-FR"/>
    </w:rPr>
  </w:style>
  <w:style w:type="character" w:customStyle="1" w:styleId="mi">
    <w:name w:val="mi"/>
    <w:basedOn w:val="Policepardfaut"/>
    <w:rsid w:val="002F5390"/>
  </w:style>
  <w:style w:type="character" w:customStyle="1" w:styleId="mtext">
    <w:name w:val="mtext"/>
    <w:basedOn w:val="Policepardfaut"/>
    <w:rsid w:val="002F5390"/>
  </w:style>
  <w:style w:type="character" w:customStyle="1" w:styleId="mo">
    <w:name w:val="mo"/>
    <w:basedOn w:val="Policepardfaut"/>
    <w:rsid w:val="002F5390"/>
  </w:style>
  <w:style w:type="character" w:customStyle="1" w:styleId="mn">
    <w:name w:val="mn"/>
    <w:basedOn w:val="Policepardfaut"/>
    <w:rsid w:val="002F5390"/>
  </w:style>
  <w:style w:type="paragraph" w:customStyle="1" w:styleId="Listecouleur-Accent11">
    <w:name w:val="Liste couleur - Accent 11"/>
    <w:basedOn w:val="Normal"/>
    <w:uiPriority w:val="34"/>
    <w:qFormat/>
    <w:rsid w:val="00030000"/>
    <w:pPr>
      <w:ind w:left="720"/>
      <w:contextualSpacing/>
    </w:pPr>
  </w:style>
  <w:style w:type="character" w:customStyle="1" w:styleId="CommentaireCar1">
    <w:name w:val="Commentaire Car1"/>
    <w:uiPriority w:val="99"/>
    <w:semiHidden/>
    <w:rsid w:val="00B46D60"/>
    <w:rPr>
      <w:sz w:val="24"/>
      <w:szCs w:val="24"/>
    </w:rPr>
  </w:style>
  <w:style w:type="paragraph" w:styleId="Rvision">
    <w:name w:val="Revision"/>
    <w:hidden/>
    <w:uiPriority w:val="71"/>
    <w:unhideWhenUsed/>
    <w:rsid w:val="00A04A95"/>
    <w:rPr>
      <w:sz w:val="24"/>
      <w:szCs w:val="24"/>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9323624">
      <w:bodyDiv w:val="1"/>
      <w:marLeft w:val="0"/>
      <w:marRight w:val="0"/>
      <w:marTop w:val="0"/>
      <w:marBottom w:val="0"/>
      <w:divBdr>
        <w:top w:val="none" w:sz="0" w:space="0" w:color="auto"/>
        <w:left w:val="none" w:sz="0" w:space="0" w:color="auto"/>
        <w:bottom w:val="none" w:sz="0" w:space="0" w:color="auto"/>
        <w:right w:val="none" w:sz="0" w:space="0" w:color="auto"/>
      </w:divBdr>
      <w:divsChild>
        <w:div w:id="1060400530">
          <w:marLeft w:val="0"/>
          <w:marRight w:val="0"/>
          <w:marTop w:val="0"/>
          <w:marBottom w:val="0"/>
          <w:divBdr>
            <w:top w:val="none" w:sz="0" w:space="0" w:color="auto"/>
            <w:left w:val="none" w:sz="0" w:space="0" w:color="auto"/>
            <w:bottom w:val="none" w:sz="0" w:space="0" w:color="auto"/>
            <w:right w:val="none" w:sz="0" w:space="0" w:color="auto"/>
          </w:divBdr>
          <w:divsChild>
            <w:div w:id="1083912013">
              <w:marLeft w:val="0"/>
              <w:marRight w:val="0"/>
              <w:marTop w:val="0"/>
              <w:marBottom w:val="0"/>
              <w:divBdr>
                <w:top w:val="none" w:sz="0" w:space="0" w:color="auto"/>
                <w:left w:val="none" w:sz="0" w:space="0" w:color="auto"/>
                <w:bottom w:val="none" w:sz="0" w:space="0" w:color="auto"/>
                <w:right w:val="none" w:sz="0" w:space="0" w:color="auto"/>
              </w:divBdr>
              <w:divsChild>
                <w:div w:id="1689288254">
                  <w:marLeft w:val="0"/>
                  <w:marRight w:val="0"/>
                  <w:marTop w:val="0"/>
                  <w:marBottom w:val="0"/>
                  <w:divBdr>
                    <w:top w:val="none" w:sz="0" w:space="0" w:color="auto"/>
                    <w:left w:val="none" w:sz="0" w:space="0" w:color="auto"/>
                    <w:bottom w:val="none" w:sz="0" w:space="0" w:color="auto"/>
                    <w:right w:val="none" w:sz="0" w:space="0" w:color="auto"/>
                  </w:divBdr>
                  <w:divsChild>
                    <w:div w:id="421149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7450965">
      <w:bodyDiv w:val="1"/>
      <w:marLeft w:val="0"/>
      <w:marRight w:val="0"/>
      <w:marTop w:val="0"/>
      <w:marBottom w:val="0"/>
      <w:divBdr>
        <w:top w:val="none" w:sz="0" w:space="0" w:color="auto"/>
        <w:left w:val="none" w:sz="0" w:space="0" w:color="auto"/>
        <w:bottom w:val="none" w:sz="0" w:space="0" w:color="auto"/>
        <w:right w:val="none" w:sz="0" w:space="0" w:color="auto"/>
      </w:divBdr>
      <w:divsChild>
        <w:div w:id="1323462668">
          <w:marLeft w:val="0"/>
          <w:marRight w:val="0"/>
          <w:marTop w:val="0"/>
          <w:marBottom w:val="0"/>
          <w:divBdr>
            <w:top w:val="none" w:sz="0" w:space="0" w:color="auto"/>
            <w:left w:val="none" w:sz="0" w:space="0" w:color="auto"/>
            <w:bottom w:val="none" w:sz="0" w:space="0" w:color="auto"/>
            <w:right w:val="none" w:sz="0" w:space="0" w:color="auto"/>
          </w:divBdr>
          <w:divsChild>
            <w:div w:id="209222687">
              <w:marLeft w:val="0"/>
              <w:marRight w:val="0"/>
              <w:marTop w:val="0"/>
              <w:marBottom w:val="0"/>
              <w:divBdr>
                <w:top w:val="none" w:sz="0" w:space="0" w:color="auto"/>
                <w:left w:val="none" w:sz="0" w:space="0" w:color="auto"/>
                <w:bottom w:val="none" w:sz="0" w:space="0" w:color="auto"/>
                <w:right w:val="none" w:sz="0" w:space="0" w:color="auto"/>
              </w:divBdr>
              <w:divsChild>
                <w:div w:id="714161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695315">
      <w:bodyDiv w:val="1"/>
      <w:marLeft w:val="0"/>
      <w:marRight w:val="0"/>
      <w:marTop w:val="0"/>
      <w:marBottom w:val="0"/>
      <w:divBdr>
        <w:top w:val="none" w:sz="0" w:space="0" w:color="auto"/>
        <w:left w:val="none" w:sz="0" w:space="0" w:color="auto"/>
        <w:bottom w:val="none" w:sz="0" w:space="0" w:color="auto"/>
        <w:right w:val="none" w:sz="0" w:space="0" w:color="auto"/>
      </w:divBdr>
    </w:div>
    <w:div w:id="630943431">
      <w:bodyDiv w:val="1"/>
      <w:marLeft w:val="0"/>
      <w:marRight w:val="0"/>
      <w:marTop w:val="0"/>
      <w:marBottom w:val="0"/>
      <w:divBdr>
        <w:top w:val="none" w:sz="0" w:space="0" w:color="auto"/>
        <w:left w:val="none" w:sz="0" w:space="0" w:color="auto"/>
        <w:bottom w:val="none" w:sz="0" w:space="0" w:color="auto"/>
        <w:right w:val="none" w:sz="0" w:space="0" w:color="auto"/>
      </w:divBdr>
    </w:div>
    <w:div w:id="821123461">
      <w:bodyDiv w:val="1"/>
      <w:marLeft w:val="0"/>
      <w:marRight w:val="0"/>
      <w:marTop w:val="0"/>
      <w:marBottom w:val="0"/>
      <w:divBdr>
        <w:top w:val="none" w:sz="0" w:space="0" w:color="auto"/>
        <w:left w:val="none" w:sz="0" w:space="0" w:color="auto"/>
        <w:bottom w:val="none" w:sz="0" w:space="0" w:color="auto"/>
        <w:right w:val="none" w:sz="0" w:space="0" w:color="auto"/>
      </w:divBdr>
    </w:div>
    <w:div w:id="979960518">
      <w:bodyDiv w:val="1"/>
      <w:marLeft w:val="0"/>
      <w:marRight w:val="0"/>
      <w:marTop w:val="0"/>
      <w:marBottom w:val="0"/>
      <w:divBdr>
        <w:top w:val="none" w:sz="0" w:space="0" w:color="auto"/>
        <w:left w:val="none" w:sz="0" w:space="0" w:color="auto"/>
        <w:bottom w:val="none" w:sz="0" w:space="0" w:color="auto"/>
        <w:right w:val="none" w:sz="0" w:space="0" w:color="auto"/>
      </w:divBdr>
    </w:div>
    <w:div w:id="997461349">
      <w:bodyDiv w:val="1"/>
      <w:marLeft w:val="0"/>
      <w:marRight w:val="0"/>
      <w:marTop w:val="0"/>
      <w:marBottom w:val="0"/>
      <w:divBdr>
        <w:top w:val="none" w:sz="0" w:space="0" w:color="auto"/>
        <w:left w:val="none" w:sz="0" w:space="0" w:color="auto"/>
        <w:bottom w:val="none" w:sz="0" w:space="0" w:color="auto"/>
        <w:right w:val="none" w:sz="0" w:space="0" w:color="auto"/>
      </w:divBdr>
      <w:divsChild>
        <w:div w:id="2020505750">
          <w:marLeft w:val="0"/>
          <w:marRight w:val="0"/>
          <w:marTop w:val="0"/>
          <w:marBottom w:val="0"/>
          <w:divBdr>
            <w:top w:val="none" w:sz="0" w:space="0" w:color="auto"/>
            <w:left w:val="none" w:sz="0" w:space="0" w:color="auto"/>
            <w:bottom w:val="none" w:sz="0" w:space="0" w:color="auto"/>
            <w:right w:val="none" w:sz="0" w:space="0" w:color="auto"/>
          </w:divBdr>
          <w:divsChild>
            <w:div w:id="335377793">
              <w:marLeft w:val="0"/>
              <w:marRight w:val="0"/>
              <w:marTop w:val="0"/>
              <w:marBottom w:val="0"/>
              <w:divBdr>
                <w:top w:val="none" w:sz="0" w:space="0" w:color="auto"/>
                <w:left w:val="none" w:sz="0" w:space="0" w:color="auto"/>
                <w:bottom w:val="none" w:sz="0" w:space="0" w:color="auto"/>
                <w:right w:val="none" w:sz="0" w:space="0" w:color="auto"/>
              </w:divBdr>
              <w:divsChild>
                <w:div w:id="1118987885">
                  <w:marLeft w:val="0"/>
                  <w:marRight w:val="0"/>
                  <w:marTop w:val="0"/>
                  <w:marBottom w:val="0"/>
                  <w:divBdr>
                    <w:top w:val="none" w:sz="0" w:space="0" w:color="auto"/>
                    <w:left w:val="none" w:sz="0" w:space="0" w:color="auto"/>
                    <w:bottom w:val="none" w:sz="0" w:space="0" w:color="auto"/>
                    <w:right w:val="none" w:sz="0" w:space="0" w:color="auto"/>
                  </w:divBdr>
                  <w:divsChild>
                    <w:div w:id="133914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453152">
      <w:bodyDiv w:val="1"/>
      <w:marLeft w:val="0"/>
      <w:marRight w:val="0"/>
      <w:marTop w:val="0"/>
      <w:marBottom w:val="0"/>
      <w:divBdr>
        <w:top w:val="none" w:sz="0" w:space="0" w:color="auto"/>
        <w:left w:val="none" w:sz="0" w:space="0" w:color="auto"/>
        <w:bottom w:val="none" w:sz="0" w:space="0" w:color="auto"/>
        <w:right w:val="none" w:sz="0" w:space="0" w:color="auto"/>
      </w:divBdr>
      <w:divsChild>
        <w:div w:id="2015304330">
          <w:marLeft w:val="0"/>
          <w:marRight w:val="0"/>
          <w:marTop w:val="0"/>
          <w:marBottom w:val="0"/>
          <w:divBdr>
            <w:top w:val="none" w:sz="0" w:space="0" w:color="auto"/>
            <w:left w:val="none" w:sz="0" w:space="0" w:color="auto"/>
            <w:bottom w:val="none" w:sz="0" w:space="0" w:color="auto"/>
            <w:right w:val="none" w:sz="0" w:space="0" w:color="auto"/>
          </w:divBdr>
          <w:divsChild>
            <w:div w:id="230235855">
              <w:marLeft w:val="0"/>
              <w:marRight w:val="0"/>
              <w:marTop w:val="0"/>
              <w:marBottom w:val="0"/>
              <w:divBdr>
                <w:top w:val="none" w:sz="0" w:space="0" w:color="auto"/>
                <w:left w:val="none" w:sz="0" w:space="0" w:color="auto"/>
                <w:bottom w:val="none" w:sz="0" w:space="0" w:color="auto"/>
                <w:right w:val="none" w:sz="0" w:space="0" w:color="auto"/>
              </w:divBdr>
              <w:divsChild>
                <w:div w:id="1398742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405535">
      <w:bodyDiv w:val="1"/>
      <w:marLeft w:val="0"/>
      <w:marRight w:val="0"/>
      <w:marTop w:val="0"/>
      <w:marBottom w:val="0"/>
      <w:divBdr>
        <w:top w:val="none" w:sz="0" w:space="0" w:color="auto"/>
        <w:left w:val="none" w:sz="0" w:space="0" w:color="auto"/>
        <w:bottom w:val="none" w:sz="0" w:space="0" w:color="auto"/>
        <w:right w:val="none" w:sz="0" w:space="0" w:color="auto"/>
      </w:divBdr>
    </w:div>
    <w:div w:id="1148934046">
      <w:bodyDiv w:val="1"/>
      <w:marLeft w:val="0"/>
      <w:marRight w:val="0"/>
      <w:marTop w:val="0"/>
      <w:marBottom w:val="0"/>
      <w:divBdr>
        <w:top w:val="none" w:sz="0" w:space="0" w:color="auto"/>
        <w:left w:val="none" w:sz="0" w:space="0" w:color="auto"/>
        <w:bottom w:val="none" w:sz="0" w:space="0" w:color="auto"/>
        <w:right w:val="none" w:sz="0" w:space="0" w:color="auto"/>
      </w:divBdr>
    </w:div>
    <w:div w:id="1382053588">
      <w:bodyDiv w:val="1"/>
      <w:marLeft w:val="0"/>
      <w:marRight w:val="0"/>
      <w:marTop w:val="0"/>
      <w:marBottom w:val="0"/>
      <w:divBdr>
        <w:top w:val="none" w:sz="0" w:space="0" w:color="auto"/>
        <w:left w:val="none" w:sz="0" w:space="0" w:color="auto"/>
        <w:bottom w:val="none" w:sz="0" w:space="0" w:color="auto"/>
        <w:right w:val="none" w:sz="0" w:space="0" w:color="auto"/>
      </w:divBdr>
    </w:div>
    <w:div w:id="1397701279">
      <w:bodyDiv w:val="1"/>
      <w:marLeft w:val="0"/>
      <w:marRight w:val="0"/>
      <w:marTop w:val="0"/>
      <w:marBottom w:val="0"/>
      <w:divBdr>
        <w:top w:val="none" w:sz="0" w:space="0" w:color="auto"/>
        <w:left w:val="none" w:sz="0" w:space="0" w:color="auto"/>
        <w:bottom w:val="none" w:sz="0" w:space="0" w:color="auto"/>
        <w:right w:val="none" w:sz="0" w:space="0" w:color="auto"/>
      </w:divBdr>
      <w:divsChild>
        <w:div w:id="336739748">
          <w:marLeft w:val="0"/>
          <w:marRight w:val="0"/>
          <w:marTop w:val="0"/>
          <w:marBottom w:val="0"/>
          <w:divBdr>
            <w:top w:val="none" w:sz="0" w:space="0" w:color="auto"/>
            <w:left w:val="none" w:sz="0" w:space="0" w:color="auto"/>
            <w:bottom w:val="none" w:sz="0" w:space="0" w:color="auto"/>
            <w:right w:val="none" w:sz="0" w:space="0" w:color="auto"/>
          </w:divBdr>
          <w:divsChild>
            <w:div w:id="1292905973">
              <w:marLeft w:val="0"/>
              <w:marRight w:val="0"/>
              <w:marTop w:val="0"/>
              <w:marBottom w:val="0"/>
              <w:divBdr>
                <w:top w:val="none" w:sz="0" w:space="0" w:color="auto"/>
                <w:left w:val="none" w:sz="0" w:space="0" w:color="auto"/>
                <w:bottom w:val="none" w:sz="0" w:space="0" w:color="auto"/>
                <w:right w:val="none" w:sz="0" w:space="0" w:color="auto"/>
              </w:divBdr>
              <w:divsChild>
                <w:div w:id="1626740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835402">
      <w:bodyDiv w:val="1"/>
      <w:marLeft w:val="0"/>
      <w:marRight w:val="0"/>
      <w:marTop w:val="0"/>
      <w:marBottom w:val="0"/>
      <w:divBdr>
        <w:top w:val="none" w:sz="0" w:space="0" w:color="auto"/>
        <w:left w:val="none" w:sz="0" w:space="0" w:color="auto"/>
        <w:bottom w:val="none" w:sz="0" w:space="0" w:color="auto"/>
        <w:right w:val="none" w:sz="0" w:space="0" w:color="auto"/>
      </w:divBdr>
    </w:div>
    <w:div w:id="1564412368">
      <w:bodyDiv w:val="1"/>
      <w:marLeft w:val="0"/>
      <w:marRight w:val="0"/>
      <w:marTop w:val="0"/>
      <w:marBottom w:val="0"/>
      <w:divBdr>
        <w:top w:val="none" w:sz="0" w:space="0" w:color="auto"/>
        <w:left w:val="none" w:sz="0" w:space="0" w:color="auto"/>
        <w:bottom w:val="none" w:sz="0" w:space="0" w:color="auto"/>
        <w:right w:val="none" w:sz="0" w:space="0" w:color="auto"/>
      </w:divBdr>
    </w:div>
    <w:div w:id="1596785322">
      <w:bodyDiv w:val="1"/>
      <w:marLeft w:val="0"/>
      <w:marRight w:val="0"/>
      <w:marTop w:val="0"/>
      <w:marBottom w:val="0"/>
      <w:divBdr>
        <w:top w:val="none" w:sz="0" w:space="0" w:color="auto"/>
        <w:left w:val="none" w:sz="0" w:space="0" w:color="auto"/>
        <w:bottom w:val="none" w:sz="0" w:space="0" w:color="auto"/>
        <w:right w:val="none" w:sz="0" w:space="0" w:color="auto"/>
      </w:divBdr>
      <w:divsChild>
        <w:div w:id="1703479582">
          <w:marLeft w:val="0"/>
          <w:marRight w:val="0"/>
          <w:marTop w:val="0"/>
          <w:marBottom w:val="0"/>
          <w:divBdr>
            <w:top w:val="none" w:sz="0" w:space="0" w:color="auto"/>
            <w:left w:val="none" w:sz="0" w:space="0" w:color="auto"/>
            <w:bottom w:val="none" w:sz="0" w:space="0" w:color="auto"/>
            <w:right w:val="none" w:sz="0" w:space="0" w:color="auto"/>
          </w:divBdr>
          <w:divsChild>
            <w:div w:id="1184317874">
              <w:marLeft w:val="0"/>
              <w:marRight w:val="0"/>
              <w:marTop w:val="0"/>
              <w:marBottom w:val="0"/>
              <w:divBdr>
                <w:top w:val="none" w:sz="0" w:space="0" w:color="auto"/>
                <w:left w:val="none" w:sz="0" w:space="0" w:color="auto"/>
                <w:bottom w:val="none" w:sz="0" w:space="0" w:color="auto"/>
                <w:right w:val="none" w:sz="0" w:space="0" w:color="auto"/>
              </w:divBdr>
              <w:divsChild>
                <w:div w:id="102868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863689">
      <w:bodyDiv w:val="1"/>
      <w:marLeft w:val="0"/>
      <w:marRight w:val="0"/>
      <w:marTop w:val="0"/>
      <w:marBottom w:val="0"/>
      <w:divBdr>
        <w:top w:val="none" w:sz="0" w:space="0" w:color="auto"/>
        <w:left w:val="none" w:sz="0" w:space="0" w:color="auto"/>
        <w:bottom w:val="none" w:sz="0" w:space="0" w:color="auto"/>
        <w:right w:val="none" w:sz="0" w:space="0" w:color="auto"/>
      </w:divBdr>
    </w:div>
    <w:div w:id="18465087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C13ECA-450F-4357-9D4D-B66762900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6</TotalTime>
  <Pages>13</Pages>
  <Words>2956</Words>
  <Characters>16262</Characters>
  <Application>Microsoft Office Word</Application>
  <DocSecurity>0</DocSecurity>
  <Lines>135</Lines>
  <Paragraphs>38</Paragraphs>
  <ScaleCrop>false</ScaleCrop>
  <HeadingPairs>
    <vt:vector size="2" baseType="variant">
      <vt:variant>
        <vt:lpstr>Titre</vt:lpstr>
      </vt:variant>
      <vt:variant>
        <vt:i4>1</vt:i4>
      </vt:variant>
    </vt:vector>
  </HeadingPairs>
  <TitlesOfParts>
    <vt:vector size="1" baseType="lpstr">
      <vt:lpstr/>
    </vt:vector>
  </TitlesOfParts>
  <Company>Unige</Company>
  <LinksUpToDate>false</LinksUpToDate>
  <CharactersWithSpaces>19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Burra</dc:creator>
  <cp:keywords/>
  <dc:description/>
  <cp:lastModifiedBy>Nicolas Burra</cp:lastModifiedBy>
  <cp:revision>230</cp:revision>
  <dcterms:created xsi:type="dcterms:W3CDTF">2017-11-21T16:46:00Z</dcterms:created>
  <dcterms:modified xsi:type="dcterms:W3CDTF">2021-05-19T07:28:00Z</dcterms:modified>
</cp:coreProperties>
</file>